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6520B3" w14:textId="77777777" w:rsidR="006A2B4B" w:rsidRDefault="00371980">
      <w:pPr>
        <w:rPr>
          <w:color w:val="538135"/>
        </w:rPr>
      </w:pPr>
      <w:r>
        <w:rPr>
          <w:color w:val="538135" w:themeColor="accent6" w:themeShade="BF"/>
        </w:rPr>
        <w:t>######### Load libraries ############</w:t>
      </w:r>
    </w:p>
    <w:p w14:paraId="61A43004" w14:textId="77777777" w:rsidR="006A2B4B" w:rsidRDefault="00371980">
      <w:pPr>
        <w:spacing w:after="0"/>
      </w:pPr>
      <w:r>
        <w:t>library(clickR)</w:t>
      </w:r>
    </w:p>
    <w:p w14:paraId="72D3041C" w14:textId="77777777" w:rsidR="006A2B4B" w:rsidRDefault="00371980">
      <w:pPr>
        <w:spacing w:after="0"/>
      </w:pPr>
      <w:r>
        <w:t>library(lme4)</w:t>
      </w:r>
    </w:p>
    <w:p w14:paraId="24518D46" w14:textId="77777777" w:rsidR="006A2B4B" w:rsidRDefault="00371980">
      <w:pPr>
        <w:spacing w:after="0"/>
      </w:pPr>
      <w:r>
        <w:t>library(nlme)</w:t>
      </w:r>
    </w:p>
    <w:p w14:paraId="67A58DDE" w14:textId="77777777" w:rsidR="006A2B4B" w:rsidRDefault="00371980">
      <w:pPr>
        <w:spacing w:after="0"/>
      </w:pPr>
      <w:r>
        <w:t>library(sciplot)</w:t>
      </w:r>
    </w:p>
    <w:p w14:paraId="55407CE0" w14:textId="77777777" w:rsidR="006A2B4B" w:rsidRDefault="00371980">
      <w:pPr>
        <w:spacing w:after="0"/>
        <w:rPr>
          <w:color w:val="538135" w:themeColor="accent6" w:themeShade="BF"/>
        </w:rPr>
      </w:pPr>
      <w:r>
        <w:rPr>
          <w:color w:val="538135" w:themeColor="accent6" w:themeShade="BF"/>
        </w:rPr>
        <w:t>#run file source-segmented.lme.r</w:t>
      </w:r>
    </w:p>
    <w:p w14:paraId="2603878D" w14:textId="77777777" w:rsidR="006A2B4B" w:rsidRDefault="006A2B4B">
      <w:pPr>
        <w:rPr>
          <w:color w:val="538135"/>
        </w:rPr>
      </w:pPr>
    </w:p>
    <w:p w14:paraId="7073EE75" w14:textId="77777777" w:rsidR="006A2B4B" w:rsidRDefault="00371980">
      <w:pPr>
        <w:rPr>
          <w:color w:val="538135"/>
        </w:rPr>
      </w:pPr>
      <w:r>
        <w:rPr>
          <w:color w:val="538135" w:themeColor="accent6" w:themeShade="BF"/>
        </w:rPr>
        <w:t>######### Influence of some extrinsic factors on lipolysis extent</w:t>
      </w:r>
    </w:p>
    <w:p w14:paraId="2A8FEE39" w14:textId="77777777" w:rsidR="006A2B4B" w:rsidRDefault="00371980">
      <w:pPr>
        <w:spacing w:after="0"/>
      </w:pPr>
      <w:r>
        <w:t>datos&lt;-read.csv2('data_base.csv')</w:t>
      </w:r>
    </w:p>
    <w:p w14:paraId="6EB2D3F3" w14:textId="77777777" w:rsidR="006A2B4B" w:rsidRDefault="00371980">
      <w:pPr>
        <w:spacing w:after="0"/>
      </w:pPr>
      <w:r>
        <w:t>datos&lt;</w:t>
      </w:r>
      <w:r>
        <w:t>-nice_names(datos)</w:t>
      </w:r>
    </w:p>
    <w:p w14:paraId="5D7A09E9" w14:textId="77777777" w:rsidR="006A2B4B" w:rsidRDefault="00371980">
      <w:pPr>
        <w:spacing w:after="0"/>
      </w:pPr>
      <w:r>
        <w:t>names(datos)</w:t>
      </w:r>
    </w:p>
    <w:p w14:paraId="2DDB1A92" w14:textId="77777777" w:rsidR="006A2B4B" w:rsidRDefault="00371980">
      <w:pPr>
        <w:spacing w:after="0"/>
      </w:pPr>
      <w:r>
        <w:t>datos[,c(3,10,11)]&lt;-fix.factors(datos[,c(3,10,11)])</w:t>
      </w:r>
    </w:p>
    <w:p w14:paraId="49970E3B" w14:textId="77777777" w:rsidR="006A2B4B" w:rsidRDefault="00371980">
      <w:pPr>
        <w:spacing w:after="0"/>
      </w:pPr>
      <w:r>
        <w:t>report(datos[,c('lipolysis</w:t>
      </w:r>
      <w:r>
        <w:t>','bile.salt.concentration</w:t>
      </w:r>
      <w:r>
        <w:t>')],by='bile.salt.concentration</w:t>
      </w:r>
      <w:r>
        <w:t>')</w:t>
      </w:r>
    </w:p>
    <w:p w14:paraId="4309DA4E" w14:textId="77777777" w:rsidR="006A2B4B" w:rsidRDefault="00371980">
      <w:pPr>
        <w:spacing w:after="0"/>
      </w:pPr>
      <w:r>
        <w:t>report(datos[,c('lipolysis</w:t>
      </w:r>
      <w:r>
        <w:t>','ph_intst')],by='ph_intst')</w:t>
      </w:r>
    </w:p>
    <w:p w14:paraId="6C08B940" w14:textId="77777777" w:rsidR="006A2B4B" w:rsidRDefault="00371980">
      <w:pPr>
        <w:spacing w:after="0"/>
      </w:pPr>
      <w:r>
        <w:t>datos$log_lipolysis</w:t>
      </w:r>
      <w:r>
        <w:t>&lt;-log(datos$lipolysis</w:t>
      </w:r>
      <w:r>
        <w:t>)</w:t>
      </w:r>
    </w:p>
    <w:p w14:paraId="25B7C111" w14:textId="77777777" w:rsidR="006A2B4B" w:rsidRDefault="00371980">
      <w:pPr>
        <w:spacing w:after="0"/>
      </w:pPr>
      <w:r>
        <w:t>fit_model&lt;-lmer(log_lipolysis</w:t>
      </w:r>
      <w:r>
        <w:t>~bile.salt.concentration</w:t>
      </w:r>
      <w:r>
        <w:t>*ph_intst+(1|Food</w:t>
      </w:r>
      <w:r>
        <w:t>), data=datos[datos$lu_g_fat==2000,])</w:t>
      </w:r>
    </w:p>
    <w:p w14:paraId="1576638C" w14:textId="77777777" w:rsidR="006A2B4B" w:rsidRDefault="00371980">
      <w:pPr>
        <w:spacing w:after="0"/>
      </w:pPr>
      <w:r>
        <w:t>report(fit_model,file='report_fit_model')</w:t>
      </w:r>
    </w:p>
    <w:p w14:paraId="79D5B870" w14:textId="77777777" w:rsidR="006A2B4B" w:rsidRDefault="00371980">
      <w:pPr>
        <w:spacing w:after="0"/>
      </w:pPr>
      <w:r>
        <w:t>report(fit_model)</w:t>
      </w:r>
    </w:p>
    <w:p w14:paraId="1711A4F0" w14:textId="77777777" w:rsidR="006A2B4B" w:rsidRDefault="00371980">
      <w:pPr>
        <w:spacing w:after="0"/>
      </w:pPr>
      <w:r>
        <w:t>exp(cbind(c(4.245,0.238,0.346,-0.148),c(4.139,0.144,0.252,-0.28),c(4.352,0.332,0.44,-0.015)))</w:t>
      </w:r>
    </w:p>
    <w:p w14:paraId="1AF15598" w14:textId="77777777" w:rsidR="006A2B4B" w:rsidRDefault="006A2B4B"/>
    <w:p w14:paraId="376D69DB" w14:textId="77777777" w:rsidR="006A2B4B" w:rsidRDefault="00371980">
      <w:pPr>
        <w:rPr>
          <w:color w:val="538135"/>
        </w:rPr>
      </w:pPr>
      <w:r>
        <w:rPr>
          <w:color w:val="538135" w:themeColor="accent6" w:themeShade="BF"/>
        </w:rPr>
        <w:t>######### Modelling lipolysis e</w:t>
      </w:r>
      <w:r>
        <w:rPr>
          <w:color w:val="538135" w:themeColor="accent6" w:themeShade="BF"/>
        </w:rPr>
        <w:t>xtent under Cystic Fibrosis conditions</w:t>
      </w:r>
    </w:p>
    <w:p w14:paraId="7B82D4E4" w14:textId="77777777" w:rsidR="006A2B4B" w:rsidRDefault="00371980">
      <w:pPr>
        <w:spacing w:after="0"/>
      </w:pPr>
      <w:r>
        <w:t>datos2&lt;-read.csv2('datos_segmented090318.csv')</w:t>
      </w:r>
    </w:p>
    <w:p w14:paraId="652E22F7" w14:textId="77777777" w:rsidR="006A2B4B" w:rsidRDefault="00371980">
      <w:pPr>
        <w:spacing w:after="0"/>
      </w:pPr>
      <w:r>
        <w:t>names(datos2)</w:t>
      </w:r>
    </w:p>
    <w:p w14:paraId="36004C8D" w14:textId="77777777" w:rsidR="006A2B4B" w:rsidRDefault="00371980">
      <w:pPr>
        <w:spacing w:after="0"/>
      </w:pPr>
      <w:r>
        <w:t>datos2$FOOD</w:t>
      </w:r>
      <w:r>
        <w:t>&lt;-factor(datos2$FOOD</w:t>
      </w:r>
      <w:r>
        <w:t>,levels=c('Salad','Milk</w:t>
      </w:r>
      <w:r>
        <w:t>','Pizza','</w:t>
      </w:r>
      <w:r>
        <w:t xml:space="preserve"> Bread &amp; butter</w:t>
      </w:r>
      <w:r>
        <w:t>','Greek Yogurt','Breakfast cereal</w:t>
      </w:r>
      <w:r>
        <w:t>','Ham &amp; Cheese Sandwich</w:t>
      </w:r>
      <w:r>
        <w:t>'</w:t>
      </w:r>
      <w:r>
        <w:t>,'Choco biscuit'))</w:t>
      </w:r>
    </w:p>
    <w:p w14:paraId="44858980" w14:textId="77777777" w:rsidR="006A2B4B" w:rsidRDefault="006A2B4B">
      <w:pPr>
        <w:spacing w:after="0"/>
      </w:pPr>
    </w:p>
    <w:p w14:paraId="51F8C9E4" w14:textId="77777777" w:rsidR="006A2B4B" w:rsidRDefault="00371980">
      <w:pPr>
        <w:spacing w:after="0"/>
      </w:pPr>
      <w:r>
        <w:t>pdf('todos.pdf',width=12,height=6)</w:t>
      </w:r>
    </w:p>
    <w:p w14:paraId="50661A3A" w14:textId="77777777" w:rsidR="006A2B4B" w:rsidRDefault="00371980">
      <w:pPr>
        <w:spacing w:after="0"/>
      </w:pPr>
      <w:r>
        <w:t>par(mfrow=c(1,2))</w:t>
      </w:r>
    </w:p>
    <w:p w14:paraId="7808FA35" w14:textId="77777777" w:rsidR="006A2B4B" w:rsidRDefault="00371980">
      <w:pPr>
        <w:spacing w:after="0"/>
      </w:pPr>
      <w:r>
        <w:t>lineplot.CI(LU..g.fat,Lipolysis</w:t>
      </w:r>
      <w:r>
        <w:t>,group=FOOD</w:t>
      </w:r>
      <w:r>
        <w:t>,data=datos2[datos2$Bile.salt.concentration</w:t>
      </w:r>
      <w:r>
        <w:t xml:space="preserve">==1 &amp; </w:t>
      </w:r>
    </w:p>
    <w:p w14:paraId="0B73CCFA" w14:textId="77777777" w:rsidR="006A2B4B" w:rsidRDefault="00371980">
      <w:pPr>
        <w:spacing w:after="0"/>
      </w:pPr>
      <w:r>
        <w:t xml:space="preserve">             datos2$pH.intst==6 &amp; datos2$FOOD</w:t>
      </w:r>
      <w:r>
        <w:t xml:space="preserve"> %in% c('Greek Yogurt','Pizza','Ham &amp; Cheese Sandwich</w:t>
      </w:r>
      <w:r>
        <w:t>','</w:t>
      </w:r>
      <w:r>
        <w:t>Salad'),],</w:t>
      </w:r>
    </w:p>
    <w:p w14:paraId="748B40E6" w14:textId="77777777" w:rsidR="006A2B4B" w:rsidRDefault="00371980">
      <w:pPr>
        <w:spacing w:after="0"/>
      </w:pPr>
      <w:r>
        <w:t xml:space="preserve">            xlab='LU/g fat',ylab='Lipolysis</w:t>
      </w:r>
      <w:r>
        <w:t xml:space="preserve"> %)',x.leg=2.8,y.leg=30,ylim=c(0,120),las=1)</w:t>
      </w:r>
    </w:p>
    <w:p w14:paraId="1D45AC98" w14:textId="77777777" w:rsidR="006A2B4B" w:rsidRDefault="00371980">
      <w:pPr>
        <w:spacing w:after="0"/>
      </w:pPr>
      <w:r>
        <w:t>abline(h=90,lty=2)</w:t>
      </w:r>
    </w:p>
    <w:p w14:paraId="14FB1292" w14:textId="77777777" w:rsidR="006A2B4B" w:rsidRDefault="00371980">
      <w:pPr>
        <w:spacing w:after="0"/>
      </w:pPr>
      <w:r>
        <w:t>lineplot.CI(LU..g.fat,Lipolysis</w:t>
      </w:r>
      <w:r>
        <w:t>,group=FOOD</w:t>
      </w:r>
      <w:r>
        <w:t>,data=datos2[datos2$Bile.salt.concentration</w:t>
      </w:r>
      <w:r>
        <w:t xml:space="preserve">==1 &amp; </w:t>
      </w:r>
    </w:p>
    <w:p w14:paraId="7F042C39" w14:textId="77777777" w:rsidR="006A2B4B" w:rsidRDefault="00371980">
      <w:pPr>
        <w:spacing w:after="0"/>
      </w:pPr>
      <w:r>
        <w:t xml:space="preserve">        datos2$pH.intst==6 &amp; datos2$FOOD</w:t>
      </w:r>
      <w:r>
        <w:t xml:space="preserve"> %in% c('</w:t>
      </w:r>
      <w:r>
        <w:t>Choco biscuit','Milk</w:t>
      </w:r>
      <w:r>
        <w:t>',</w:t>
      </w:r>
    </w:p>
    <w:p w14:paraId="5E2187F5" w14:textId="77777777" w:rsidR="006A2B4B" w:rsidRDefault="00371980">
      <w:pPr>
        <w:spacing w:after="0"/>
      </w:pPr>
      <w:r>
        <w:t xml:space="preserve">          '</w:t>
      </w:r>
      <w:bookmarkStart w:id="0" w:name="_GoBack"/>
      <w:r>
        <w:t>Bread</w:t>
      </w:r>
      <w:bookmarkEnd w:id="0"/>
      <w:r>
        <w:t xml:space="preserve"> &amp; butter</w:t>
      </w:r>
      <w:r>
        <w:t>','Breakfast cereal</w:t>
      </w:r>
      <w:r>
        <w:t>'),],</w:t>
      </w:r>
    </w:p>
    <w:p w14:paraId="4769A895" w14:textId="77777777" w:rsidR="006A2B4B" w:rsidRDefault="00371980">
      <w:pPr>
        <w:spacing w:after="0"/>
      </w:pPr>
      <w:r>
        <w:t xml:space="preserve">          xlab='LU/g fat',ylab='Lipolysis</w:t>
      </w:r>
      <w:r>
        <w:t xml:space="preserve"> (%)',x.leg=2.8,y.leg=30,ylim=c(0,120),las=1)</w:t>
      </w:r>
    </w:p>
    <w:p w14:paraId="3B752928" w14:textId="77777777" w:rsidR="006A2B4B" w:rsidRDefault="00371980">
      <w:pPr>
        <w:spacing w:after="0"/>
      </w:pPr>
      <w:r>
        <w:t>abline(h=90,lty=2)</w:t>
      </w:r>
    </w:p>
    <w:p w14:paraId="18B8B2E2" w14:textId="77777777" w:rsidR="006A2B4B" w:rsidRDefault="00371980">
      <w:pPr>
        <w:spacing w:after="0"/>
      </w:pPr>
      <w:r>
        <w:t>dev.off()</w:t>
      </w:r>
    </w:p>
    <w:p w14:paraId="00B3494B" w14:textId="77777777" w:rsidR="006A2B4B" w:rsidRDefault="006A2B4B">
      <w:pPr>
        <w:spacing w:after="0"/>
      </w:pPr>
    </w:p>
    <w:p w14:paraId="790F76C5" w14:textId="77777777" w:rsidR="006A2B4B" w:rsidRDefault="00371980">
      <w:pPr>
        <w:spacing w:after="0"/>
      </w:pPr>
      <w:r>
        <w:t>o&lt;-lme(Lipolysis</w:t>
      </w:r>
      <w:r>
        <w:t>~LU..g.fat, random=list(FOOD</w:t>
      </w:r>
      <w:r>
        <w:t>=pdDiag(</w:t>
      </w:r>
      <w:r>
        <w:t>~1)),</w:t>
      </w:r>
    </w:p>
    <w:p w14:paraId="614C4A11" w14:textId="77777777" w:rsidR="006A2B4B" w:rsidRDefault="00371980">
      <w:pPr>
        <w:spacing w:after="0"/>
      </w:pPr>
      <w:r>
        <w:t xml:space="preserve">       data=datos2[datos2$Bile.salt.concentration</w:t>
      </w:r>
      <w:r>
        <w:t>==1 &amp; datos2$pH.intst==6,])</w:t>
      </w:r>
    </w:p>
    <w:p w14:paraId="46C26623" w14:textId="77777777" w:rsidR="006A2B4B" w:rsidRDefault="006A2B4B"/>
    <w:p w14:paraId="2AD51F23" w14:textId="77777777" w:rsidR="006A2B4B" w:rsidRDefault="00371980">
      <w:pPr>
        <w:rPr>
          <w:color w:val="538135"/>
        </w:rPr>
      </w:pPr>
      <w:r>
        <w:rPr>
          <w:color w:val="538135" w:themeColor="accent6" w:themeShade="BF"/>
        </w:rPr>
        <w:t># Read and execute script: "source-segmented.lme.r" (attached at the end)</w:t>
      </w:r>
    </w:p>
    <w:p w14:paraId="4D185410" w14:textId="77777777" w:rsidR="006A2B4B" w:rsidRDefault="00371980">
      <w:pPr>
        <w:spacing w:after="0" w:line="240" w:lineRule="auto"/>
      </w:pPr>
      <w:r>
        <w:lastRenderedPageBreak/>
        <w:t>oseg&lt;-segmented.lme(o, Z=LU..g.fat, random=list(FOOD</w:t>
      </w:r>
      <w:r>
        <w:t>=pdDiag(~1+G0+U)),psi.link='identity')</w:t>
      </w:r>
    </w:p>
    <w:p w14:paraId="395DB531" w14:textId="77777777" w:rsidR="006A2B4B" w:rsidRDefault="00371980">
      <w:pPr>
        <w:spacing w:after="0" w:line="240" w:lineRule="auto"/>
      </w:pPr>
      <w:r>
        <w:t>oseg</w:t>
      </w:r>
    </w:p>
    <w:p w14:paraId="5AFCE84C" w14:textId="77777777" w:rsidR="006A2B4B" w:rsidRDefault="00371980">
      <w:pPr>
        <w:spacing w:after="0" w:line="240" w:lineRule="auto"/>
      </w:pPr>
      <w:r>
        <w:t>oseg$est.psi</w:t>
      </w:r>
    </w:p>
    <w:p w14:paraId="3368A119" w14:textId="77777777" w:rsidR="006A2B4B" w:rsidRDefault="00371980">
      <w:pPr>
        <w:spacing w:after="0" w:line="240" w:lineRule="auto"/>
      </w:pPr>
      <w:r>
        <w:t>ran</w:t>
      </w:r>
      <w:r>
        <w:t>ef(oseg$lme.fit)</w:t>
      </w:r>
    </w:p>
    <w:p w14:paraId="4FF90EBA" w14:textId="77777777" w:rsidR="006A2B4B" w:rsidRDefault="00371980">
      <w:pPr>
        <w:spacing w:after="0" w:line="240" w:lineRule="auto"/>
      </w:pPr>
      <w:r>
        <w:t>confint(oseg,conf.level = 0.95)</w:t>
      </w:r>
    </w:p>
    <w:p w14:paraId="20B6DCD3" w14:textId="77777777" w:rsidR="006A2B4B" w:rsidRDefault="00371980">
      <w:pPr>
        <w:spacing w:after="0" w:line="240" w:lineRule="auto"/>
      </w:pPr>
      <w:r>
        <w:t>plot(oseg,  n.plot=c(2,4), xlim=c(0,4000),ylim=c(0,140),</w:t>
      </w:r>
    </w:p>
    <w:p w14:paraId="224249AB" w14:textId="77777777" w:rsidR="006A2B4B" w:rsidRDefault="00371980">
      <w:pPr>
        <w:spacing w:after="0" w:line="240" w:lineRule="auto"/>
      </w:pPr>
      <w:r>
        <w:t xml:space="preserve">     yscale=-1,leg="top", pch=16, lwd=2,pop=T)</w:t>
      </w:r>
    </w:p>
    <w:p w14:paraId="6410F5BE" w14:textId="77777777" w:rsidR="006A2B4B" w:rsidRDefault="006A2B4B">
      <w:pPr>
        <w:spacing w:line="240" w:lineRule="auto"/>
      </w:pPr>
    </w:p>
    <w:p w14:paraId="79B064F1" w14:textId="77777777" w:rsidR="006A2B4B" w:rsidRDefault="006A2B4B">
      <w:pPr>
        <w:spacing w:line="240" w:lineRule="auto"/>
      </w:pPr>
    </w:p>
    <w:p w14:paraId="7F1D7978" w14:textId="77777777" w:rsidR="006A2B4B" w:rsidRDefault="006A2B4B">
      <w:pPr>
        <w:spacing w:line="240" w:lineRule="auto"/>
      </w:pPr>
    </w:p>
    <w:p w14:paraId="28C9DD9E" w14:textId="77777777" w:rsidR="006A2B4B" w:rsidRDefault="006A2B4B">
      <w:pPr>
        <w:spacing w:line="240" w:lineRule="auto"/>
      </w:pPr>
    </w:p>
    <w:p w14:paraId="6347B4F6" w14:textId="77777777" w:rsidR="006A2B4B" w:rsidRDefault="006A2B4B">
      <w:pPr>
        <w:spacing w:line="240" w:lineRule="auto"/>
      </w:pPr>
    </w:p>
    <w:p w14:paraId="50F634E8" w14:textId="77777777" w:rsidR="006A2B4B" w:rsidRDefault="006A2B4B">
      <w:pPr>
        <w:spacing w:line="240" w:lineRule="auto"/>
      </w:pPr>
    </w:p>
    <w:p w14:paraId="10588592" w14:textId="77777777" w:rsidR="006A2B4B" w:rsidRDefault="006A2B4B">
      <w:pPr>
        <w:spacing w:line="240" w:lineRule="auto"/>
      </w:pPr>
    </w:p>
    <w:p w14:paraId="2F08EAFC" w14:textId="77777777" w:rsidR="006A2B4B" w:rsidRDefault="00371980">
      <w:pPr>
        <w:spacing w:line="240" w:lineRule="auto"/>
        <w:rPr>
          <w:color w:val="538135"/>
        </w:rPr>
      </w:pPr>
      <w:r>
        <w:rPr>
          <w:color w:val="538135" w:themeColor="accent6" w:themeShade="BF"/>
        </w:rPr>
        <w:t># Source "source-segmented.lme.r"</w:t>
      </w:r>
    </w:p>
    <w:p w14:paraId="042BA130" w14:textId="77777777" w:rsidR="006A2B4B" w:rsidRDefault="00371980">
      <w:pPr>
        <w:spacing w:after="0" w:line="240" w:lineRule="auto"/>
      </w:pPr>
      <w:r>
        <w:t>#############################################################################</w:t>
      </w:r>
    </w:p>
    <w:p w14:paraId="18D36789" w14:textId="77777777" w:rsidR="006A2B4B" w:rsidRDefault="00371980">
      <w:pPr>
        <w:spacing w:after="0" w:line="240" w:lineRule="auto"/>
      </w:pPr>
      <w:r>
        <w:t>## R functions to fit segmented (piecewise linear) mixed models according to:</w:t>
      </w:r>
    </w:p>
    <w:p w14:paraId="0137B5FC" w14:textId="77777777" w:rsidR="006A2B4B" w:rsidRDefault="00371980">
      <w:pPr>
        <w:spacing w:after="0" w:line="240" w:lineRule="auto"/>
      </w:pPr>
      <w:r>
        <w:t xml:space="preserve">## Muggeo V., Atkins D.C., Gallop R.J., Dimidjian S. (2014) Segmented mixed models </w:t>
      </w:r>
    </w:p>
    <w:p w14:paraId="514D3566" w14:textId="77777777" w:rsidR="006A2B4B" w:rsidRDefault="00371980">
      <w:pPr>
        <w:spacing w:after="0" w:line="240" w:lineRule="auto"/>
      </w:pPr>
      <w:r>
        <w:t>##      with ran</w:t>
      </w:r>
      <w:r>
        <w:t xml:space="preserve">dom changepoints: a maximum likelihood approach with application to </w:t>
      </w:r>
    </w:p>
    <w:p w14:paraId="1A067462" w14:textId="77777777" w:rsidR="006A2B4B" w:rsidRDefault="00371980">
      <w:pPr>
        <w:spacing w:after="0" w:line="240" w:lineRule="auto"/>
      </w:pPr>
      <w:r>
        <w:t xml:space="preserve">##      treatment for depression study. Statistical Modelling, 14, 293-313.    </w:t>
      </w:r>
    </w:p>
    <w:p w14:paraId="04AB88E1" w14:textId="77777777" w:rsidR="006A2B4B" w:rsidRDefault="00371980">
      <w:pPr>
        <w:spacing w:after="0" w:line="240" w:lineRule="auto"/>
      </w:pPr>
      <w:r>
        <w:t xml:space="preserve">## Source this file and read comments and some worked examples at: </w:t>
      </w:r>
    </w:p>
    <w:p w14:paraId="43AED8D5" w14:textId="77777777" w:rsidR="006A2B4B" w:rsidRDefault="00371980">
      <w:pPr>
        <w:spacing w:after="0" w:line="240" w:lineRule="auto"/>
      </w:pPr>
      <w:r>
        <w:t>##    https://www.researchgate.net/publ</w:t>
      </w:r>
      <w:r>
        <w:t>ication/292629179</w:t>
      </w:r>
    </w:p>
    <w:p w14:paraId="25C14CF4" w14:textId="77777777" w:rsidR="006A2B4B" w:rsidRDefault="00371980">
      <w:pPr>
        <w:spacing w:after="0" w:line="240" w:lineRule="auto"/>
      </w:pPr>
      <w:r>
        <w:t>## Please send bugs or comments to: vito.muggeo@unipa.it</w:t>
      </w:r>
    </w:p>
    <w:p w14:paraId="03B203DC" w14:textId="77777777" w:rsidR="006A2B4B" w:rsidRDefault="00371980">
      <w:pPr>
        <w:spacing w:after="0" w:line="240" w:lineRule="auto"/>
      </w:pPr>
      <w:r>
        <w:t>## Please cite "Muggeo et al. (2014)" (see above) if you use these functions for your job</w:t>
      </w:r>
    </w:p>
    <w:p w14:paraId="5F4AD2E1" w14:textId="77777777" w:rsidR="006A2B4B" w:rsidRDefault="00371980">
      <w:pPr>
        <w:spacing w:after="0" w:line="240" w:lineRule="auto"/>
      </w:pPr>
      <w:r>
        <w:t>#############################################################################</w:t>
      </w:r>
    </w:p>
    <w:p w14:paraId="5488F846" w14:textId="77777777" w:rsidR="006A2B4B" w:rsidRDefault="006A2B4B">
      <w:pPr>
        <w:spacing w:after="0" w:line="240" w:lineRule="auto"/>
      </w:pPr>
    </w:p>
    <w:p w14:paraId="25A97CE8" w14:textId="77777777" w:rsidR="006A2B4B" w:rsidRDefault="00371980">
      <w:pPr>
        <w:spacing w:after="0" w:line="240" w:lineRule="auto"/>
      </w:pPr>
      <w:r>
        <w:t>logLik.segme</w:t>
      </w:r>
      <w:r>
        <w:t>nted.lme&lt;-function(object){</w:t>
      </w:r>
    </w:p>
    <w:p w14:paraId="7229A433" w14:textId="77777777" w:rsidR="006A2B4B" w:rsidRDefault="00371980">
      <w:pPr>
        <w:spacing w:after="0" w:line="240" w:lineRule="auto"/>
      </w:pPr>
      <w:r>
        <w:t xml:space="preserve">  a&lt;-logLik(object$lme.fit.noG)</w:t>
      </w:r>
    </w:p>
    <w:p w14:paraId="428D2327" w14:textId="77777777" w:rsidR="006A2B4B" w:rsidRDefault="00371980">
      <w:pPr>
        <w:spacing w:after="0" w:line="240" w:lineRule="auto"/>
      </w:pPr>
      <w:r>
        <w:t xml:space="preserve">  attr(a, "df") &lt;-attr(logLik(object$lme.fit), "df")</w:t>
      </w:r>
    </w:p>
    <w:p w14:paraId="3B8A54ED" w14:textId="77777777" w:rsidR="006A2B4B" w:rsidRDefault="00371980">
      <w:pPr>
        <w:spacing w:after="0" w:line="240" w:lineRule="auto"/>
      </w:pPr>
      <w:r>
        <w:t xml:space="preserve">  a</w:t>
      </w:r>
    </w:p>
    <w:p w14:paraId="44E8E60F" w14:textId="77777777" w:rsidR="006A2B4B" w:rsidRDefault="00371980">
      <w:pPr>
        <w:spacing w:after="0" w:line="240" w:lineRule="auto"/>
      </w:pPr>
      <w:r>
        <w:t xml:space="preserve">  }</w:t>
      </w:r>
    </w:p>
    <w:p w14:paraId="35CE9EBF" w14:textId="77777777" w:rsidR="006A2B4B" w:rsidRDefault="006A2B4B">
      <w:pPr>
        <w:spacing w:after="0" w:line="240" w:lineRule="auto"/>
      </w:pPr>
    </w:p>
    <w:p w14:paraId="52ACE24C" w14:textId="77777777" w:rsidR="006A2B4B" w:rsidRDefault="00371980">
      <w:pPr>
        <w:spacing w:after="0" w:line="240" w:lineRule="auto"/>
      </w:pPr>
      <w:r>
        <w:t>plot.segmented.lme&lt;-function(obj, id=NULL, res=TRUE, pop=FALSE, yscale=1, n.plot, leg="topright", vline=FALSE, ...){</w:t>
      </w:r>
    </w:p>
    <w:p w14:paraId="4D726070" w14:textId="77777777" w:rsidR="006A2B4B" w:rsidRDefault="00371980">
      <w:pPr>
        <w:spacing w:after="0" w:line="240" w:lineRule="auto"/>
      </w:pPr>
      <w:r>
        <w:t>#col modifica sol</w:t>
      </w:r>
      <w:r>
        <w:t>o i punti (ammesso che res=TRUE); le linee sono sempre NERE!!!!!!!</w:t>
      </w:r>
    </w:p>
    <w:p w14:paraId="37EA98EE" w14:textId="77777777" w:rsidR="006A2B4B" w:rsidRDefault="00371980">
      <w:pPr>
        <w:spacing w:after="0" w:line="240" w:lineRule="auto"/>
      </w:pPr>
      <w:r>
        <w:t>#plotting fitted segmented relationships for multiple subjects</w:t>
      </w:r>
    </w:p>
    <w:p w14:paraId="3DF9C00C" w14:textId="77777777" w:rsidR="006A2B4B" w:rsidRDefault="00371980">
      <w:pPr>
        <w:spacing w:after="0" w:line="240" w:lineRule="auto"/>
      </w:pPr>
      <w:r>
        <w:t>#obj: a "segmented.lme" object</w:t>
      </w:r>
    </w:p>
    <w:p w14:paraId="3149612E" w14:textId="77777777" w:rsidR="006A2B4B" w:rsidRDefault="00371980">
      <w:pPr>
        <w:spacing w:after="0" w:line="240" w:lineRule="auto"/>
      </w:pPr>
      <w:r>
        <w:t>#id: the subjects id to be plotted</w:t>
      </w:r>
    </w:p>
    <w:p w14:paraId="6721ECDD" w14:textId="77777777" w:rsidR="006A2B4B" w:rsidRDefault="00371980">
      <w:pPr>
        <w:spacing w:after="0" w:line="240" w:lineRule="auto"/>
      </w:pPr>
      <w:r>
        <w:t>#n.plot: a vector to be passed to par(mfrow= (should be cohe</w:t>
      </w:r>
      <w:r>
        <w:t xml:space="preserve">rent with length(id)). If missing, it is computed </w:t>
      </w:r>
    </w:p>
    <w:p w14:paraId="1B88BB3F" w14:textId="77777777" w:rsidR="006A2B4B" w:rsidRDefault="00371980">
      <w:pPr>
        <w:spacing w:after="0" w:line="240" w:lineRule="auto"/>
      </w:pPr>
      <w:r>
        <w:t>#</w:t>
      </w:r>
      <w:r>
        <w:tab/>
        <w:t>depending on length(id)</w:t>
      </w:r>
    </w:p>
    <w:p w14:paraId="67841502" w14:textId="77777777" w:rsidR="006A2B4B" w:rsidRDefault="00371980">
      <w:pPr>
        <w:spacing w:after="0" w:line="240" w:lineRule="auto"/>
      </w:pPr>
      <w:r>
        <w:t>#yscale=1 =&gt; range for all subjects</w:t>
      </w:r>
    </w:p>
    <w:p w14:paraId="5126E59C" w14:textId="77777777" w:rsidR="006A2B4B" w:rsidRDefault="00371980">
      <w:pPr>
        <w:spacing w:after="0" w:line="240" w:lineRule="auto"/>
      </w:pPr>
      <w:r>
        <w:t>#      x11() #quartz()?</w:t>
      </w:r>
    </w:p>
    <w:p w14:paraId="5C43837D" w14:textId="77777777" w:rsidR="006A2B4B" w:rsidRDefault="00371980">
      <w:pPr>
        <w:spacing w:after="0" w:line="240" w:lineRule="auto"/>
      </w:pPr>
      <w:r>
        <w:t xml:space="preserve">      opz&lt;-list(...)</w:t>
      </w:r>
    </w:p>
    <w:p w14:paraId="251828E1" w14:textId="77777777" w:rsidR="006A2B4B" w:rsidRDefault="00371980">
      <w:pPr>
        <w:spacing w:after="0" w:line="240" w:lineRule="auto"/>
      </w:pPr>
      <w:r>
        <w:t xml:space="preserve">      if(is.null(opz$ylab)) opz$ylab&lt;-all.vars(formula(obj[[1]]))[1]</w:t>
      </w:r>
    </w:p>
    <w:p w14:paraId="2AE50ABE" w14:textId="77777777" w:rsidR="006A2B4B" w:rsidRDefault="00371980">
      <w:pPr>
        <w:spacing w:after="0" w:line="240" w:lineRule="auto"/>
      </w:pPr>
      <w:r>
        <w:t xml:space="preserve">      if(is.null(opz$xlab)) opz$xlab&lt;-obj$namesGZ$nameZ</w:t>
      </w:r>
    </w:p>
    <w:p w14:paraId="2FD9EE0C" w14:textId="77777777" w:rsidR="006A2B4B" w:rsidRDefault="00371980">
      <w:pPr>
        <w:spacing w:after="0" w:line="240" w:lineRule="auto"/>
      </w:pPr>
      <w:r>
        <w:t xml:space="preserve">#--      </w:t>
      </w:r>
    </w:p>
    <w:p w14:paraId="568DFFB9" w14:textId="77777777" w:rsidR="006A2B4B" w:rsidRDefault="00371980">
      <w:pPr>
        <w:spacing w:after="0" w:line="240" w:lineRule="auto"/>
      </w:pPr>
      <w:r>
        <w:lastRenderedPageBreak/>
        <w:t xml:space="preserve">      if(is.null(id)) id&lt;-unique(names(obj$Z))</w:t>
      </w:r>
    </w:p>
    <w:p w14:paraId="20985358" w14:textId="77777777" w:rsidR="006A2B4B" w:rsidRDefault="00371980">
      <w:pPr>
        <w:spacing w:after="0" w:line="240" w:lineRule="auto"/>
      </w:pPr>
      <w:r>
        <w:t xml:space="preserve">      if(missing(n.plot)) n.plot&lt;- if(length(id)&lt;=1) c(1,1) else c(4, ceiling(length(id)/4))</w:t>
      </w:r>
    </w:p>
    <w:p w14:paraId="0EC22978" w14:textId="77777777" w:rsidR="006A2B4B" w:rsidRDefault="00371980">
      <w:pPr>
        <w:spacing w:after="0" w:line="240" w:lineRule="auto"/>
      </w:pPr>
      <w:r>
        <w:t xml:space="preserve">      par(mfrow=n.plot)</w:t>
      </w:r>
    </w:p>
    <w:p w14:paraId="49BD938B" w14:textId="77777777" w:rsidR="006A2B4B" w:rsidRDefault="00371980">
      <w:pPr>
        <w:spacing w:after="0" w:line="240" w:lineRule="auto"/>
      </w:pPr>
      <w:r>
        <w:t xml:space="preserve">      id.sx &lt;-1+n.plot[2]*</w:t>
      </w:r>
      <w:r>
        <w:t>(0:(n.plot[1]-1)) #i grafici di sx</w:t>
      </w:r>
    </w:p>
    <w:p w14:paraId="08D2291F" w14:textId="77777777" w:rsidR="006A2B4B" w:rsidRDefault="00371980">
      <w:pPr>
        <w:spacing w:after="0" w:line="240" w:lineRule="auto"/>
      </w:pPr>
      <w:r>
        <w:t xml:space="preserve">      id.bot&lt;- (prod(n.plot):1)[1:n.plot[2]] #i grafici di sotto</w:t>
      </w:r>
    </w:p>
    <w:p w14:paraId="018033C7" w14:textId="77777777" w:rsidR="006A2B4B" w:rsidRDefault="00371980">
      <w:pPr>
        <w:spacing w:after="0" w:line="240" w:lineRule="auto"/>
      </w:pPr>
      <w:r>
        <w:t xml:space="preserve">      par(mar=rep(0,4))</w:t>
      </w:r>
    </w:p>
    <w:p w14:paraId="2E4EFE89" w14:textId="77777777" w:rsidR="006A2B4B" w:rsidRDefault="00371980">
      <w:pPr>
        <w:spacing w:after="0" w:line="240" w:lineRule="auto"/>
      </w:pPr>
      <w:r>
        <w:t xml:space="preserve">      par(oma=c(5,5,1,1))</w:t>
      </w:r>
    </w:p>
    <w:p w14:paraId="27878BD0" w14:textId="77777777" w:rsidR="006A2B4B" w:rsidRDefault="00371980">
      <w:pPr>
        <w:spacing w:after="0" w:line="240" w:lineRule="auto"/>
      </w:pPr>
      <w:r>
        <w:t xml:space="preserve">      k&lt;-0</w:t>
      </w:r>
    </w:p>
    <w:p w14:paraId="160B78D4" w14:textId="77777777" w:rsidR="006A2B4B" w:rsidRDefault="00371980">
      <w:pPr>
        <w:spacing w:after="0" w:line="240" w:lineRule="auto"/>
      </w:pPr>
      <w:r>
        <w:t xml:space="preserve">      for(i in id){</w:t>
      </w:r>
    </w:p>
    <w:p w14:paraId="51271912" w14:textId="77777777" w:rsidR="006A2B4B" w:rsidRDefault="00371980">
      <w:pPr>
        <w:spacing w:after="0" w:line="240" w:lineRule="auto"/>
      </w:pPr>
      <w:r>
        <w:t xml:space="preserve">        k&lt;-k+1</w:t>
      </w:r>
    </w:p>
    <w:p w14:paraId="63F9A4A3" w14:textId="77777777" w:rsidR="006A2B4B" w:rsidRDefault="00371980">
      <w:pPr>
        <w:spacing w:after="0" w:line="240" w:lineRule="auto"/>
      </w:pPr>
      <w:r>
        <w:t xml:space="preserve">        plotSegLme(obj, id=i, pop=pop, res=res, xLab="", yLa</w:t>
      </w:r>
      <w:r>
        <w:t xml:space="preserve">b="", main="", xaxt="n", </w:t>
      </w:r>
    </w:p>
    <w:p w14:paraId="7B2DE252" w14:textId="77777777" w:rsidR="006A2B4B" w:rsidRDefault="00371980">
      <w:pPr>
        <w:spacing w:after="0" w:line="240" w:lineRule="auto"/>
      </w:pPr>
      <w:r>
        <w:t xml:space="preserve">              yaxt="n", leg=leg, yscale=yscale, vline=vline, ...)</w:t>
      </w:r>
    </w:p>
    <w:p w14:paraId="2A504D37" w14:textId="77777777" w:rsidR="006A2B4B" w:rsidRDefault="00371980">
      <w:pPr>
        <w:spacing w:after="0" w:line="240" w:lineRule="auto"/>
      </w:pPr>
      <w:r>
        <w:t xml:space="preserve">        #tt&lt;-axTicks(1)       las=2</w:t>
      </w:r>
    </w:p>
    <w:p w14:paraId="65AF0055" w14:textId="77777777" w:rsidR="006A2B4B" w:rsidRDefault="00371980">
      <w:pPr>
        <w:spacing w:after="0" w:line="240" w:lineRule="auto"/>
      </w:pPr>
      <w:r>
        <w:t xml:space="preserve">        if(k %in% id.bot) axis(1, cex.axis=.7, at=NULL) else axis(1, labels=FALSE)</w:t>
      </w:r>
    </w:p>
    <w:p w14:paraId="05ACB66B" w14:textId="77777777" w:rsidR="006A2B4B" w:rsidRDefault="00371980">
      <w:pPr>
        <w:spacing w:after="0" w:line="240" w:lineRule="auto"/>
      </w:pPr>
      <w:r>
        <w:t xml:space="preserve">        if(k %in% id.sx) axis(2, labels=TRUE,</w:t>
      </w:r>
      <w:r>
        <w:t xml:space="preserve"> cex.axis=.7) else axis(2, labels=FALSE)</w:t>
      </w:r>
    </w:p>
    <w:p w14:paraId="4DDECBCF" w14:textId="77777777" w:rsidR="006A2B4B" w:rsidRDefault="00371980">
      <w:pPr>
        <w:spacing w:after="0" w:line="240" w:lineRule="auto"/>
      </w:pPr>
      <w:r>
        <w:t xml:space="preserve">        }</w:t>
      </w:r>
    </w:p>
    <w:p w14:paraId="773DB317" w14:textId="77777777" w:rsidR="006A2B4B" w:rsidRDefault="00371980">
      <w:pPr>
        <w:spacing w:after="0" w:line="240" w:lineRule="auto"/>
      </w:pPr>
      <w:r>
        <w:t xml:space="preserve">      mtext(opz$xlab, 1, line=3, outer=TRUE)</w:t>
      </w:r>
    </w:p>
    <w:p w14:paraId="150C72F8" w14:textId="77777777" w:rsidR="006A2B4B" w:rsidRDefault="00371980">
      <w:pPr>
        <w:spacing w:after="0" w:line="240" w:lineRule="auto"/>
      </w:pPr>
      <w:r>
        <w:t xml:space="preserve">      mtext(opz$ylab, 2, line=3, outer=TRUE)</w:t>
      </w:r>
    </w:p>
    <w:p w14:paraId="19A34014" w14:textId="77777777" w:rsidR="006A2B4B" w:rsidRDefault="00371980">
      <w:pPr>
        <w:spacing w:after="0" w:line="240" w:lineRule="auto"/>
      </w:pPr>
      <w:r>
        <w:t xml:space="preserve">      }</w:t>
      </w:r>
    </w:p>
    <w:p w14:paraId="26DE0AA5" w14:textId="77777777" w:rsidR="006A2B4B" w:rsidRDefault="006A2B4B">
      <w:pPr>
        <w:spacing w:after="0" w:line="240" w:lineRule="auto"/>
      </w:pPr>
    </w:p>
    <w:p w14:paraId="2F4B2B71" w14:textId="77777777" w:rsidR="006A2B4B" w:rsidRDefault="006A2B4B">
      <w:pPr>
        <w:spacing w:after="0" w:line="240" w:lineRule="auto"/>
      </w:pPr>
    </w:p>
    <w:p w14:paraId="71CE5D2C" w14:textId="77777777" w:rsidR="006A2B4B" w:rsidRDefault="00371980">
      <w:pPr>
        <w:spacing w:after="0" w:line="240" w:lineRule="auto"/>
      </w:pPr>
      <w:r>
        <w:t xml:space="preserve">plotSegLme&lt;-function(obj, id, add=FALSE, res=TRUE, pop=FALSE, </w:t>
      </w:r>
    </w:p>
    <w:p w14:paraId="14D959FF" w14:textId="77777777" w:rsidR="006A2B4B" w:rsidRDefault="00371980">
      <w:pPr>
        <w:spacing w:after="0" w:line="240" w:lineRule="auto"/>
      </w:pPr>
      <w:r>
        <w:t xml:space="preserve">    yscale=-1, main=paste("id ="</w:t>
      </w:r>
      <w:r>
        <w:t>,id), leg=NULL, vline=FALSE, xLab, yLab, ...){</w:t>
      </w:r>
    </w:p>
    <w:p w14:paraId="715E4C99" w14:textId="77777777" w:rsidR="006A2B4B" w:rsidRDefault="00371980">
      <w:pPr>
        <w:spacing w:after="0" w:line="240" w:lineRule="auto"/>
      </w:pPr>
      <w:r>
        <w:t>#Simply plots (or adds) the observed data and the segmented fitted lines for subject 'id'</w:t>
      </w:r>
    </w:p>
    <w:p w14:paraId="49AD75EE" w14:textId="77777777" w:rsidR="006A2B4B" w:rsidRDefault="00371980">
      <w:pPr>
        <w:spacing w:after="0" w:line="240" w:lineRule="auto"/>
      </w:pPr>
      <w:r>
        <w:t>#---</w:t>
      </w:r>
    </w:p>
    <w:p w14:paraId="1E91F81D" w14:textId="77777777" w:rsidR="006A2B4B" w:rsidRDefault="00371980">
      <w:pPr>
        <w:spacing w:after="0" w:line="240" w:lineRule="auto"/>
      </w:pPr>
      <w:r>
        <w:t>#obj: an object of class "segmented.lme"</w:t>
      </w:r>
    </w:p>
    <w:p w14:paraId="60E84367" w14:textId="77777777" w:rsidR="006A2B4B" w:rsidRDefault="00371980">
      <w:pPr>
        <w:spacing w:after="0" w:line="240" w:lineRule="auto"/>
      </w:pPr>
      <w:r>
        <w:t>#id: the subject 'id'</w:t>
      </w:r>
    </w:p>
    <w:p w14:paraId="496EC293" w14:textId="77777777" w:rsidR="006A2B4B" w:rsidRDefault="00371980">
      <w:pPr>
        <w:spacing w:after="0" w:line="240" w:lineRule="auto"/>
      </w:pPr>
      <w:r>
        <w:t xml:space="preserve">#add: if FALSE, a new plot is produced with observations and fitted lines superimposed. </w:t>
      </w:r>
    </w:p>
    <w:p w14:paraId="392B5A6B" w14:textId="77777777" w:rsidR="006A2B4B" w:rsidRDefault="00371980">
      <w:pPr>
        <w:spacing w:after="0" w:line="240" w:lineRule="auto"/>
      </w:pPr>
      <w:r>
        <w:t>#res: if TRUE the observations (partial residuals) are added; otherwise only the fitted lines</w:t>
      </w:r>
    </w:p>
    <w:p w14:paraId="4F388C9E" w14:textId="77777777" w:rsidR="006A2B4B" w:rsidRDefault="00371980">
      <w:pPr>
        <w:spacing w:after="0" w:line="240" w:lineRule="auto"/>
      </w:pPr>
      <w:r>
        <w:t>#pop: if TRUE the population-level estimate of the segmented relationship</w:t>
      </w:r>
      <w:r>
        <w:t xml:space="preserve"> is added..</w:t>
      </w:r>
    </w:p>
    <w:p w14:paraId="477769C2" w14:textId="77777777" w:rsidR="006A2B4B" w:rsidRDefault="00371980">
      <w:pPr>
        <w:spacing w:after="0" w:line="240" w:lineRule="auto"/>
      </w:pPr>
      <w:r>
        <w:t>#yscale if &lt;0, the y-scale refers to the values of 'id' only; otherwise the overall range relevant to *all* subjects (useful for comparisons)</w:t>
      </w:r>
    </w:p>
    <w:p w14:paraId="4B210195" w14:textId="77777777" w:rsidR="006A2B4B" w:rsidRDefault="00371980">
      <w:pPr>
        <w:spacing w:after="0" w:line="240" w:lineRule="auto"/>
      </w:pPr>
      <w:r>
        <w:t>#main: the plot title. It can be ""</w:t>
      </w:r>
    </w:p>
    <w:p w14:paraId="4C467D41" w14:textId="77777777" w:rsidR="006A2B4B" w:rsidRDefault="00371980">
      <w:pPr>
        <w:spacing w:after="0" w:line="240" w:lineRule="auto"/>
      </w:pPr>
      <w:r>
        <w:t>#leg: if !NULL it can be one of "top", "topright",... and the id s</w:t>
      </w:r>
      <w:r>
        <w:t>ubject is put on the plot.</w:t>
      </w:r>
    </w:p>
    <w:p w14:paraId="4740156F" w14:textId="77777777" w:rsidR="006A2B4B" w:rsidRDefault="00371980">
      <w:pPr>
        <w:spacing w:after="0" w:line="240" w:lineRule="auto"/>
      </w:pPr>
      <w:r>
        <w:t>#vline: if TRUE</w:t>
      </w:r>
    </w:p>
    <w:p w14:paraId="00830F9B" w14:textId="77777777" w:rsidR="006A2B4B" w:rsidRDefault="00371980">
      <w:pPr>
        <w:spacing w:after="0" w:line="240" w:lineRule="auto"/>
      </w:pPr>
      <w:r>
        <w:t>#...: argomenti da passare al plot, compresi "col.l" e "lwd.l" che servono per le segmented lines individuali</w:t>
      </w:r>
    </w:p>
    <w:p w14:paraId="3EFA5D57" w14:textId="77777777" w:rsidR="006A2B4B" w:rsidRDefault="00371980">
      <w:pPr>
        <w:spacing w:after="0" w:line="240" w:lineRule="auto"/>
      </w:pPr>
      <w:r>
        <w:t xml:space="preserve">        nomi&lt;-rownames(coef(obj[[2]]))</w:t>
      </w:r>
    </w:p>
    <w:p w14:paraId="25DB96A5" w14:textId="77777777" w:rsidR="006A2B4B" w:rsidRDefault="00371980">
      <w:pPr>
        <w:spacing w:after="0" w:line="240" w:lineRule="auto"/>
      </w:pPr>
      <w:r>
        <w:t xml:space="preserve">        if(!(id %in% nomi)) stop("unit with specified 'id' is no</w:t>
      </w:r>
      <w:r>
        <w:t>t in the model..")</w:t>
      </w:r>
    </w:p>
    <w:p w14:paraId="742EF42E" w14:textId="77777777" w:rsidR="006A2B4B" w:rsidRDefault="00371980">
      <w:pPr>
        <w:spacing w:after="0" w:line="240" w:lineRule="auto"/>
      </w:pPr>
      <w:r>
        <w:t xml:space="preserve">        y&lt;-resid(obj[[2]]) + fitted(obj[[2]])</w:t>
      </w:r>
    </w:p>
    <w:p w14:paraId="485A8A69" w14:textId="77777777" w:rsidR="006A2B4B" w:rsidRDefault="00371980">
      <w:pPr>
        <w:spacing w:after="0" w:line="240" w:lineRule="auto"/>
      </w:pPr>
      <w:r>
        <w:t xml:space="preserve">        range.ok&lt;-range(y)</w:t>
      </w:r>
    </w:p>
    <w:p w14:paraId="547CC82B" w14:textId="77777777" w:rsidR="006A2B4B" w:rsidRDefault="00371980">
      <w:pPr>
        <w:spacing w:after="0" w:line="240" w:lineRule="auto"/>
      </w:pPr>
      <w:r>
        <w:t xml:space="preserve">        y&lt;-y[names(y)==id]</w:t>
      </w:r>
    </w:p>
    <w:p w14:paraId="5217F449" w14:textId="77777777" w:rsidR="006A2B4B" w:rsidRDefault="00371980">
      <w:pPr>
        <w:spacing w:after="0" w:line="240" w:lineRule="auto"/>
      </w:pPr>
      <w:r>
        <w:t xml:space="preserve">        if(yscale&lt;0) range.ok&lt;-range(y)</w:t>
      </w:r>
    </w:p>
    <w:p w14:paraId="7C03661D" w14:textId="77777777" w:rsidR="006A2B4B" w:rsidRDefault="006A2B4B">
      <w:pPr>
        <w:spacing w:after="0" w:line="240" w:lineRule="auto"/>
      </w:pPr>
    </w:p>
    <w:p w14:paraId="29715F52" w14:textId="77777777" w:rsidR="006A2B4B" w:rsidRDefault="00371980">
      <w:pPr>
        <w:spacing w:after="0" w:line="240" w:lineRule="auto"/>
      </w:pPr>
      <w:r>
        <w:t xml:space="preserve">        range.ok[1]&lt;-if(sign(range.ok[1])&gt;0) range.ok[1]*.99 else range.ok[1]*1.01</w:t>
      </w:r>
    </w:p>
    <w:p w14:paraId="7D629F22" w14:textId="77777777" w:rsidR="006A2B4B" w:rsidRDefault="00371980">
      <w:pPr>
        <w:spacing w:after="0" w:line="240" w:lineRule="auto"/>
      </w:pPr>
      <w:r>
        <w:t xml:space="preserve">        range</w:t>
      </w:r>
      <w:r>
        <w:t>.ok[2]&lt;-if(sign(range.ok[2])&gt;0) range.ok[2]*1.01 else range.ok[2]*.99</w:t>
      </w:r>
    </w:p>
    <w:p w14:paraId="4B7FCD18" w14:textId="77777777" w:rsidR="006A2B4B" w:rsidRDefault="006A2B4B">
      <w:pPr>
        <w:spacing w:after="0" w:line="240" w:lineRule="auto"/>
      </w:pPr>
    </w:p>
    <w:p w14:paraId="00EBE15F" w14:textId="77777777" w:rsidR="006A2B4B" w:rsidRDefault="00371980">
      <w:pPr>
        <w:spacing w:after="0" w:line="240" w:lineRule="auto"/>
      </w:pPr>
      <w:r>
        <w:t xml:space="preserve">        x&lt;-obj$Z[names(obj$Z)==id]</w:t>
      </w:r>
    </w:p>
    <w:p w14:paraId="7431B035" w14:textId="77777777" w:rsidR="006A2B4B" w:rsidRDefault="00371980">
      <w:pPr>
        <w:spacing w:after="0" w:line="240" w:lineRule="auto"/>
      </w:pPr>
      <w:r>
        <w:t xml:space="preserve">        </w:t>
      </w:r>
    </w:p>
    <w:p w14:paraId="3141D206" w14:textId="77777777" w:rsidR="006A2B4B" w:rsidRDefault="00371980">
      <w:pPr>
        <w:spacing w:after="0" w:line="240" w:lineRule="auto"/>
      </w:pPr>
      <w:r>
        <w:t xml:space="preserve">      opz&lt;-list(...)</w:t>
      </w:r>
    </w:p>
    <w:p w14:paraId="4522FD6E" w14:textId="77777777" w:rsidR="006A2B4B" w:rsidRDefault="00371980">
      <w:pPr>
        <w:spacing w:after="0" w:line="240" w:lineRule="auto"/>
      </w:pPr>
      <w:r>
        <w:t xml:space="preserve">      opz$x&lt;-x</w:t>
      </w:r>
    </w:p>
    <w:p w14:paraId="6A614936" w14:textId="77777777" w:rsidR="006A2B4B" w:rsidRDefault="00371980">
      <w:pPr>
        <w:spacing w:after="0" w:line="240" w:lineRule="auto"/>
      </w:pPr>
      <w:r>
        <w:t xml:space="preserve">      opz$y&lt;-y</w:t>
      </w:r>
    </w:p>
    <w:p w14:paraId="31429E2B" w14:textId="77777777" w:rsidR="006A2B4B" w:rsidRDefault="00371980">
      <w:pPr>
        <w:spacing w:after="0" w:line="240" w:lineRule="auto"/>
      </w:pPr>
      <w:r>
        <w:lastRenderedPageBreak/>
        <w:t xml:space="preserve">      </w:t>
      </w:r>
    </w:p>
    <w:p w14:paraId="63BAB3A2" w14:textId="77777777" w:rsidR="006A2B4B" w:rsidRDefault="00371980">
      <w:pPr>
        <w:spacing w:after="0" w:line="240" w:lineRule="auto"/>
      </w:pPr>
      <w:r>
        <w:t xml:space="preserve">      if(!is.null(opz$col.l)){</w:t>
      </w:r>
    </w:p>
    <w:p w14:paraId="0C8A29CB" w14:textId="77777777" w:rsidR="006A2B4B" w:rsidRDefault="00371980">
      <w:pPr>
        <w:spacing w:after="0" w:line="240" w:lineRule="auto"/>
      </w:pPr>
      <w:r>
        <w:t xml:space="preserve">            col.l&lt;-opz$col.l</w:t>
      </w:r>
    </w:p>
    <w:p w14:paraId="2B71FF5A" w14:textId="77777777" w:rsidR="006A2B4B" w:rsidRDefault="00371980">
      <w:pPr>
        <w:spacing w:after="0" w:line="240" w:lineRule="auto"/>
      </w:pPr>
      <w:r>
        <w:t xml:space="preserve">            opz$col.l&lt;</w:t>
      </w:r>
      <w:r>
        <w:t>-NULL</w:t>
      </w:r>
    </w:p>
    <w:p w14:paraId="4F5DF8C9" w14:textId="77777777" w:rsidR="006A2B4B" w:rsidRDefault="00371980">
      <w:pPr>
        <w:spacing w:after="0" w:line="240" w:lineRule="auto"/>
      </w:pPr>
      <w:r>
        <w:t xml:space="preserve">              } else {</w:t>
      </w:r>
    </w:p>
    <w:p w14:paraId="631E0FBC" w14:textId="77777777" w:rsidR="006A2B4B" w:rsidRDefault="00371980">
      <w:pPr>
        <w:spacing w:after="0" w:line="240" w:lineRule="auto"/>
      </w:pPr>
      <w:r>
        <w:t xml:space="preserve">            col.l&lt;-1</w:t>
      </w:r>
    </w:p>
    <w:p w14:paraId="134E7B89" w14:textId="77777777" w:rsidR="006A2B4B" w:rsidRDefault="00371980">
      <w:pPr>
        <w:spacing w:after="0" w:line="240" w:lineRule="auto"/>
      </w:pPr>
      <w:r>
        <w:t xml:space="preserve">            }</w:t>
      </w:r>
    </w:p>
    <w:p w14:paraId="44E60140" w14:textId="77777777" w:rsidR="006A2B4B" w:rsidRDefault="00371980">
      <w:pPr>
        <w:spacing w:after="0" w:line="240" w:lineRule="auto"/>
      </w:pPr>
      <w:r>
        <w:t xml:space="preserve">      if(!is.null(opz$lwd.l)){</w:t>
      </w:r>
    </w:p>
    <w:p w14:paraId="46CABCDB" w14:textId="77777777" w:rsidR="006A2B4B" w:rsidRDefault="00371980">
      <w:pPr>
        <w:spacing w:after="0" w:line="240" w:lineRule="auto"/>
      </w:pPr>
      <w:r>
        <w:t xml:space="preserve">            lwd.l&lt;-opz$lwd.l</w:t>
      </w:r>
    </w:p>
    <w:p w14:paraId="6ABBF7C5" w14:textId="77777777" w:rsidR="006A2B4B" w:rsidRDefault="00371980">
      <w:pPr>
        <w:spacing w:after="0" w:line="240" w:lineRule="auto"/>
      </w:pPr>
      <w:r>
        <w:t xml:space="preserve">            opz$lwd.l&lt;-NULL</w:t>
      </w:r>
    </w:p>
    <w:p w14:paraId="481D3514" w14:textId="77777777" w:rsidR="006A2B4B" w:rsidRDefault="00371980">
      <w:pPr>
        <w:spacing w:after="0" w:line="240" w:lineRule="auto"/>
      </w:pPr>
      <w:r>
        <w:t xml:space="preserve">              } else {</w:t>
      </w:r>
    </w:p>
    <w:p w14:paraId="238A2B6A" w14:textId="77777777" w:rsidR="006A2B4B" w:rsidRDefault="00371980">
      <w:pPr>
        <w:spacing w:after="0" w:line="240" w:lineRule="auto"/>
      </w:pPr>
      <w:r>
        <w:t xml:space="preserve">            lwd.l&lt;- 2</w:t>
      </w:r>
    </w:p>
    <w:p w14:paraId="06B0519C" w14:textId="77777777" w:rsidR="006A2B4B" w:rsidRDefault="00371980">
      <w:pPr>
        <w:spacing w:after="0" w:line="240" w:lineRule="auto"/>
      </w:pPr>
      <w:r>
        <w:t xml:space="preserve">            }</w:t>
      </w:r>
    </w:p>
    <w:p w14:paraId="353787D1" w14:textId="77777777" w:rsidR="006A2B4B" w:rsidRDefault="00371980">
      <w:pPr>
        <w:spacing w:after="0" w:line="240" w:lineRule="auto"/>
      </w:pPr>
      <w:r>
        <w:t xml:space="preserve">      </w:t>
      </w:r>
    </w:p>
    <w:p w14:paraId="2E6234F8" w14:textId="77777777" w:rsidR="006A2B4B" w:rsidRDefault="00371980">
      <w:pPr>
        <w:spacing w:after="0" w:line="240" w:lineRule="auto"/>
      </w:pPr>
      <w:r>
        <w:t xml:space="preserve">      if(missing(yLab)) yLab&lt;-"respons</w:t>
      </w:r>
      <w:r>
        <w:t>e"</w:t>
      </w:r>
    </w:p>
    <w:p w14:paraId="0896D1FC" w14:textId="77777777" w:rsidR="006A2B4B" w:rsidRDefault="00371980">
      <w:pPr>
        <w:spacing w:after="0" w:line="240" w:lineRule="auto"/>
      </w:pPr>
      <w:r>
        <w:t xml:space="preserve">      if(missing(xLab)) xLab&lt;-obj$namesGZ$nameZ</w:t>
      </w:r>
    </w:p>
    <w:p w14:paraId="1D025364" w14:textId="77777777" w:rsidR="006A2B4B" w:rsidRDefault="006A2B4B">
      <w:pPr>
        <w:spacing w:after="0" w:line="240" w:lineRule="auto"/>
      </w:pPr>
    </w:p>
    <w:p w14:paraId="7D45E88F" w14:textId="77777777" w:rsidR="006A2B4B" w:rsidRDefault="00371980">
      <w:pPr>
        <w:spacing w:after="0" w:line="240" w:lineRule="auto"/>
      </w:pPr>
      <w:r>
        <w:t xml:space="preserve">      opz$ylab&lt;-yLab</w:t>
      </w:r>
    </w:p>
    <w:p w14:paraId="7DF7AFDB" w14:textId="77777777" w:rsidR="006A2B4B" w:rsidRDefault="00371980">
      <w:pPr>
        <w:spacing w:after="0" w:line="240" w:lineRule="auto"/>
      </w:pPr>
      <w:r>
        <w:t xml:space="preserve">      opz$xlab&lt;-xLab</w:t>
      </w:r>
    </w:p>
    <w:p w14:paraId="222252C8" w14:textId="77777777" w:rsidR="006A2B4B" w:rsidRDefault="00371980">
      <w:pPr>
        <w:spacing w:after="0" w:line="240" w:lineRule="auto"/>
      </w:pPr>
      <w:r>
        <w:t xml:space="preserve">      </w:t>
      </w:r>
    </w:p>
    <w:p w14:paraId="19CE7DA1" w14:textId="77777777" w:rsidR="006A2B4B" w:rsidRDefault="00371980">
      <w:pPr>
        <w:spacing w:after="0" w:line="240" w:lineRule="auto"/>
      </w:pPr>
      <w:r>
        <w:t xml:space="preserve">      if(is.null(opz$cex))  opz$cex&lt;-1.5</w:t>
      </w:r>
    </w:p>
    <w:p w14:paraId="21B63B18" w14:textId="77777777" w:rsidR="006A2B4B" w:rsidRDefault="00371980">
      <w:pPr>
        <w:spacing w:after="0" w:line="240" w:lineRule="auto"/>
      </w:pPr>
      <w:r>
        <w:t xml:space="preserve">      if(is.null(opz$pch))  opz$pch&lt;-19</w:t>
      </w:r>
    </w:p>
    <w:p w14:paraId="6705C4A2" w14:textId="77777777" w:rsidR="006A2B4B" w:rsidRDefault="00371980">
      <w:pPr>
        <w:spacing w:after="0" w:line="240" w:lineRule="auto"/>
      </w:pPr>
      <w:r>
        <w:t xml:space="preserve">      if(is.null(opz$col))  opz$col&lt;-grey(.7)</w:t>
      </w:r>
    </w:p>
    <w:p w14:paraId="63556E8A" w14:textId="77777777" w:rsidR="006A2B4B" w:rsidRDefault="00371980">
      <w:pPr>
        <w:spacing w:after="0" w:line="240" w:lineRule="auto"/>
      </w:pPr>
      <w:r>
        <w:t xml:space="preserve">      if(is.null(opz$ylim)) opz$ylim&lt;-range.ok</w:t>
      </w:r>
    </w:p>
    <w:p w14:paraId="5F7E8F5B" w14:textId="77777777" w:rsidR="006A2B4B" w:rsidRDefault="00371980">
      <w:pPr>
        <w:spacing w:after="0" w:line="240" w:lineRule="auto"/>
      </w:pPr>
      <w:r>
        <w:t xml:space="preserve">      opz$main&lt;- if(add) " " else main </w:t>
      </w:r>
    </w:p>
    <w:p w14:paraId="154E6D21" w14:textId="77777777" w:rsidR="006A2B4B" w:rsidRDefault="00371980">
      <w:pPr>
        <w:spacing w:after="0" w:line="240" w:lineRule="auto"/>
      </w:pPr>
      <w:r>
        <w:t xml:space="preserve">      if(!is.null(leg)) opz$main&lt;-""</w:t>
      </w:r>
    </w:p>
    <w:p w14:paraId="7CBD4102" w14:textId="77777777" w:rsidR="006A2B4B" w:rsidRDefault="00371980">
      <w:pPr>
        <w:spacing w:after="0" w:line="240" w:lineRule="auto"/>
      </w:pPr>
      <w:r>
        <w:t xml:space="preserve">      if(!res) opz$type&lt;-"n"</w:t>
      </w:r>
    </w:p>
    <w:p w14:paraId="0373E882" w14:textId="77777777" w:rsidR="006A2B4B" w:rsidRDefault="00371980">
      <w:pPr>
        <w:spacing w:after="0" w:line="240" w:lineRule="auto"/>
      </w:pPr>
      <w:r>
        <w:t xml:space="preserve">      #browser()</w:t>
      </w:r>
    </w:p>
    <w:p w14:paraId="10AB8398" w14:textId="77777777" w:rsidR="006A2B4B" w:rsidRDefault="00371980">
      <w:pPr>
        <w:spacing w:after="0" w:line="240" w:lineRule="auto"/>
      </w:pPr>
      <w:r>
        <w:t xml:space="preserve">      if(!add) do.call(plot, opz)</w:t>
      </w:r>
    </w:p>
    <w:p w14:paraId="1EE412D2" w14:textId="77777777" w:rsidR="006A2B4B" w:rsidRDefault="00371980">
      <w:pPr>
        <w:spacing w:after="0" w:line="240" w:lineRule="auto"/>
      </w:pPr>
      <w:r>
        <w:t xml:space="preserve">      if(!is.null(leg)) legend(leg, legend=paste("id</w:t>
      </w:r>
      <w:r>
        <w:t xml:space="preserve"> =",id), bty="n")</w:t>
      </w:r>
    </w:p>
    <w:p w14:paraId="2EB2C966" w14:textId="77777777" w:rsidR="006A2B4B" w:rsidRDefault="006A2B4B">
      <w:pPr>
        <w:spacing w:after="0" w:line="240" w:lineRule="auto"/>
      </w:pPr>
    </w:p>
    <w:p w14:paraId="1BE50FFE" w14:textId="77777777" w:rsidR="006A2B4B" w:rsidRDefault="00371980">
      <w:pPr>
        <w:spacing w:after="0" w:line="240" w:lineRule="auto"/>
      </w:pPr>
      <w:r>
        <w:t xml:space="preserve">        mu&lt;-fitted(obj[[2]])[names(fitted(obj[[2]]))==id] #? fitted.segmented.lme(fit,1)</w:t>
      </w:r>
    </w:p>
    <w:p w14:paraId="3DA3571E" w14:textId="77777777" w:rsidR="006A2B4B" w:rsidRDefault="00371980">
      <w:pPr>
        <w:spacing w:after="0" w:line="240" w:lineRule="auto"/>
      </w:pPr>
      <w:r>
        <w:t xml:space="preserve">        psi&lt;- obj$est.psi[[paste(id)]]</w:t>
      </w:r>
    </w:p>
    <w:p w14:paraId="3E51FD8E" w14:textId="77777777" w:rsidR="006A2B4B" w:rsidRDefault="00371980">
      <w:pPr>
        <w:spacing w:after="0" w:line="240" w:lineRule="auto"/>
      </w:pPr>
      <w:r>
        <w:t xml:space="preserve">        m&lt;-cbind(x, mu)</w:t>
      </w:r>
    </w:p>
    <w:p w14:paraId="6A78FA63" w14:textId="77777777" w:rsidR="006A2B4B" w:rsidRDefault="00371980">
      <w:pPr>
        <w:spacing w:after="0" w:line="240" w:lineRule="auto"/>
      </w:pPr>
      <w:r>
        <w:t xml:space="preserve">        m&lt;-m[order(m[,1]), ]</w:t>
      </w:r>
    </w:p>
    <w:p w14:paraId="3E2AA4F2" w14:textId="77777777" w:rsidR="006A2B4B" w:rsidRDefault="00371980">
      <w:pPr>
        <w:spacing w:after="0" w:line="240" w:lineRule="auto"/>
      </w:pPr>
      <w:r>
        <w:t xml:space="preserve">        </w:t>
      </w:r>
    </w:p>
    <w:p w14:paraId="0506B0DC" w14:textId="77777777" w:rsidR="006A2B4B" w:rsidRDefault="00371980">
      <w:pPr>
        <w:spacing w:after="0" w:line="240" w:lineRule="auto"/>
      </w:pPr>
      <w:r>
        <w:t xml:space="preserve">        mL&lt;-m[m[,1]&lt;=psi, ,drop=FALSE]</w:t>
      </w:r>
    </w:p>
    <w:p w14:paraId="6CBB8C56" w14:textId="77777777" w:rsidR="006A2B4B" w:rsidRDefault="00371980">
      <w:pPr>
        <w:spacing w:after="0" w:line="240" w:lineRule="auto"/>
      </w:pPr>
      <w:r>
        <w:t xml:space="preserve">        if(nrow(mL)&gt;1){</w:t>
      </w:r>
    </w:p>
    <w:p w14:paraId="7203A3B8" w14:textId="77777777" w:rsidR="006A2B4B" w:rsidRDefault="00371980">
      <w:pPr>
        <w:spacing w:after="0" w:line="240" w:lineRule="auto"/>
      </w:pPr>
      <w:r>
        <w:t xml:space="preserve">          fL&lt;-splinefun(mL[,1], mL[,2])</w:t>
      </w:r>
    </w:p>
    <w:p w14:paraId="10ACBA04" w14:textId="77777777" w:rsidR="006A2B4B" w:rsidRDefault="00371980">
      <w:pPr>
        <w:spacing w:after="0" w:line="240" w:lineRule="auto"/>
      </w:pPr>
      <w:r>
        <w:t xml:space="preserve">          f.psi&lt;-fL(psi)</w:t>
      </w:r>
    </w:p>
    <w:p w14:paraId="4D68DBC8" w14:textId="77777777" w:rsidR="006A2B4B" w:rsidRDefault="00371980">
      <w:pPr>
        <w:spacing w:after="0" w:line="240" w:lineRule="auto"/>
      </w:pPr>
      <w:r>
        <w:t xml:space="preserve">          } else {</w:t>
      </w:r>
    </w:p>
    <w:p w14:paraId="4AC46790" w14:textId="77777777" w:rsidR="006A2B4B" w:rsidRDefault="00371980">
      <w:pPr>
        <w:spacing w:after="0" w:line="240" w:lineRule="auto"/>
      </w:pPr>
      <w:r>
        <w:t xml:space="preserve">          mR&lt;-m[m[,1]&gt;=psi, ,drop=FALSE]</w:t>
      </w:r>
    </w:p>
    <w:p w14:paraId="6BC5EC55" w14:textId="77777777" w:rsidR="006A2B4B" w:rsidRDefault="00371980">
      <w:pPr>
        <w:spacing w:after="0" w:line="240" w:lineRule="auto"/>
      </w:pPr>
      <w:r>
        <w:t xml:space="preserve">          fR&lt;-splinefun(mR[,1], mR[,2])</w:t>
      </w:r>
    </w:p>
    <w:p w14:paraId="23085DBC" w14:textId="77777777" w:rsidR="006A2B4B" w:rsidRDefault="00371980">
      <w:pPr>
        <w:spacing w:after="0" w:line="240" w:lineRule="auto"/>
      </w:pPr>
      <w:r>
        <w:t xml:space="preserve">          f.psi&lt;-fR(psi)</w:t>
      </w:r>
    </w:p>
    <w:p w14:paraId="1300BBA8" w14:textId="77777777" w:rsidR="006A2B4B" w:rsidRDefault="00371980">
      <w:pPr>
        <w:spacing w:after="0" w:line="240" w:lineRule="auto"/>
      </w:pPr>
      <w:r>
        <w:t xml:space="preserve">          }</w:t>
      </w:r>
    </w:p>
    <w:p w14:paraId="1E2BE504" w14:textId="77777777" w:rsidR="006A2B4B" w:rsidRDefault="00371980">
      <w:pPr>
        <w:spacing w:after="0" w:line="240" w:lineRule="auto"/>
      </w:pPr>
      <w:r>
        <w:t xml:space="preserve">        lines(c( m[1,1], psi, </w:t>
      </w:r>
      <w:r>
        <w:t xml:space="preserve">m[nrow(m),1]), c( m[1,2], f.psi, m[nrow(m),2]), col=col.l, lwd=lwd.l) </w:t>
      </w:r>
    </w:p>
    <w:p w14:paraId="14FD7AC9" w14:textId="77777777" w:rsidR="006A2B4B" w:rsidRDefault="00371980">
      <w:pPr>
        <w:spacing w:after="0" w:line="240" w:lineRule="auto"/>
      </w:pPr>
      <w:r>
        <w:t xml:space="preserve">        if(vline) segments(psi, par()$usr[3], psi, f.psi, lty=3, col=col.l)</w:t>
      </w:r>
    </w:p>
    <w:p w14:paraId="5B5C2A90" w14:textId="77777777" w:rsidR="006A2B4B" w:rsidRDefault="00371980">
      <w:pPr>
        <w:spacing w:after="0" w:line="240" w:lineRule="auto"/>
      </w:pPr>
      <w:r>
        <w:t xml:space="preserve">        points(psi, par()$usr[3]*1, pch=17, col=col.l, cex=1.2)</w:t>
      </w:r>
    </w:p>
    <w:p w14:paraId="79D9C354" w14:textId="77777777" w:rsidR="006A2B4B" w:rsidRDefault="006A2B4B">
      <w:pPr>
        <w:spacing w:after="0" w:line="240" w:lineRule="auto"/>
      </w:pPr>
    </w:p>
    <w:p w14:paraId="322778BC" w14:textId="77777777" w:rsidR="006A2B4B" w:rsidRDefault="006A2B4B">
      <w:pPr>
        <w:spacing w:after="0" w:line="240" w:lineRule="auto"/>
      </w:pPr>
    </w:p>
    <w:p w14:paraId="2F4F8AA8" w14:textId="77777777" w:rsidR="006A2B4B" w:rsidRDefault="00371980">
      <w:pPr>
        <w:spacing w:after="0" w:line="240" w:lineRule="auto"/>
      </w:pPr>
      <w:r>
        <w:t>#codici vecchi..</w:t>
      </w:r>
    </w:p>
    <w:p w14:paraId="19871804" w14:textId="77777777" w:rsidR="006A2B4B" w:rsidRDefault="00371980">
      <w:pPr>
        <w:spacing w:after="0" w:line="240" w:lineRule="auto"/>
      </w:pPr>
      <w:r>
        <w:t>#        #left side</w:t>
      </w:r>
    </w:p>
    <w:p w14:paraId="6EB101C8" w14:textId="77777777" w:rsidR="006A2B4B" w:rsidRDefault="00371980">
      <w:pPr>
        <w:spacing w:after="0" w:line="240" w:lineRule="auto"/>
      </w:pPr>
      <w:r>
        <w:lastRenderedPageBreak/>
        <w:t xml:space="preserve">#     </w:t>
      </w:r>
      <w:r>
        <w:t xml:space="preserve">   mL&lt;-m[m[,1]&lt;=psi, ,drop=FALSE]</w:t>
      </w:r>
    </w:p>
    <w:p w14:paraId="179E3591" w14:textId="77777777" w:rsidR="006A2B4B" w:rsidRDefault="00371980">
      <w:pPr>
        <w:spacing w:after="0" w:line="240" w:lineRule="auto"/>
      </w:pPr>
      <w:r>
        <w:t>#        fL&lt;-splinefun(mL[,1], mL[,2])</w:t>
      </w:r>
    </w:p>
    <w:p w14:paraId="2B79C256" w14:textId="77777777" w:rsidR="006A2B4B" w:rsidRDefault="00371980">
      <w:pPr>
        <w:spacing w:after="0" w:line="240" w:lineRule="auto"/>
      </w:pPr>
      <w:r>
        <w:t>#        new.xL&lt;- c(min(mL[,1]), psi)</w:t>
      </w:r>
    </w:p>
    <w:p w14:paraId="79211BBB" w14:textId="77777777" w:rsidR="006A2B4B" w:rsidRDefault="00371980">
      <w:pPr>
        <w:spacing w:after="0" w:line="240" w:lineRule="auto"/>
      </w:pPr>
      <w:r>
        <w:t>#        #right side</w:t>
      </w:r>
    </w:p>
    <w:p w14:paraId="0631C182" w14:textId="77777777" w:rsidR="006A2B4B" w:rsidRDefault="00371980">
      <w:pPr>
        <w:spacing w:after="0" w:line="240" w:lineRule="auto"/>
      </w:pPr>
      <w:r>
        <w:t>#        mR&lt;-m[m[,1]&gt;=psi, ,drop=FALSE]</w:t>
      </w:r>
    </w:p>
    <w:p w14:paraId="3DD95358" w14:textId="77777777" w:rsidR="006A2B4B" w:rsidRDefault="00371980">
      <w:pPr>
        <w:spacing w:after="0" w:line="240" w:lineRule="auto"/>
      </w:pPr>
      <w:r>
        <w:t>#        fR&lt;-splinefun(mR[,1], mR[,2])</w:t>
      </w:r>
    </w:p>
    <w:p w14:paraId="555F3CDF" w14:textId="77777777" w:rsidR="006A2B4B" w:rsidRDefault="00371980">
      <w:pPr>
        <w:spacing w:after="0" w:line="240" w:lineRule="auto"/>
      </w:pPr>
      <w:r>
        <w:t>#        new.xR&lt;- c(psi, max(mR[,1]))</w:t>
      </w:r>
    </w:p>
    <w:p w14:paraId="41AF120D" w14:textId="77777777" w:rsidR="006A2B4B" w:rsidRDefault="00371980">
      <w:pPr>
        <w:spacing w:after="0" w:line="240" w:lineRule="auto"/>
      </w:pPr>
      <w:r>
        <w:t>#        lines(new.xL, fL(new.xL), col=1, lwd=2)</w:t>
      </w:r>
    </w:p>
    <w:p w14:paraId="74544ACC" w14:textId="77777777" w:rsidR="006A2B4B" w:rsidRDefault="00371980">
      <w:pPr>
        <w:spacing w:after="0" w:line="240" w:lineRule="auto"/>
      </w:pPr>
      <w:r>
        <w:t>#        lines(new.xR, fR(new.xR), col=1, lwd=2)</w:t>
      </w:r>
    </w:p>
    <w:p w14:paraId="60C65849" w14:textId="77777777" w:rsidR="006A2B4B" w:rsidRDefault="00371980">
      <w:pPr>
        <w:spacing w:after="0" w:line="240" w:lineRule="auto"/>
      </w:pPr>
      <w:r>
        <w:t>#        if(vline) segments(psi, par()$usr[3], psi, fR(psi), lty=3, col=1)</w:t>
      </w:r>
    </w:p>
    <w:p w14:paraId="3435E32E" w14:textId="77777777" w:rsidR="006A2B4B" w:rsidRDefault="00371980">
      <w:pPr>
        <w:spacing w:after="0" w:line="240" w:lineRule="auto"/>
      </w:pPr>
      <w:r>
        <w:t xml:space="preserve">        </w:t>
      </w:r>
    </w:p>
    <w:p w14:paraId="12591C74" w14:textId="77777777" w:rsidR="006A2B4B" w:rsidRDefault="00371980">
      <w:pPr>
        <w:spacing w:after="0" w:line="240" w:lineRule="auto"/>
      </w:pPr>
      <w:r>
        <w:t xml:space="preserve">        if(pop){</w:t>
      </w:r>
    </w:p>
    <w:p w14:paraId="7FA53F37" w14:textId="77777777" w:rsidR="006A2B4B" w:rsidRDefault="00371980">
      <w:pPr>
        <w:spacing w:after="0" w:line="240" w:lineRule="auto"/>
      </w:pPr>
      <w:r>
        <w:t xml:space="preserve">              #mu&lt;-fitted(obj[[2]])[names(fitted(obj[[2]]</w:t>
      </w:r>
      <w:r>
        <w:t>))==id] #e' fitted.segmented.lme(fit,1)</w:t>
      </w:r>
    </w:p>
    <w:p w14:paraId="01772036" w14:textId="77777777" w:rsidR="006A2B4B" w:rsidRDefault="00371980">
      <w:pPr>
        <w:spacing w:after="0" w:line="240" w:lineRule="auto"/>
      </w:pPr>
      <w:r>
        <w:t xml:space="preserve">              mu&lt;-fitted(obj, level=0)[names(fitted(obj, level=0))==id]</w:t>
      </w:r>
    </w:p>
    <w:p w14:paraId="521B7B94" w14:textId="77777777" w:rsidR="006A2B4B" w:rsidRDefault="00371980">
      <w:pPr>
        <w:spacing w:after="0" w:line="240" w:lineRule="auto"/>
      </w:pPr>
      <w:r>
        <w:t xml:space="preserve">              psi&lt;- obj$fixed.psi[[paste(id)]]</w:t>
      </w:r>
    </w:p>
    <w:p w14:paraId="0360ACF2" w14:textId="77777777" w:rsidR="006A2B4B" w:rsidRDefault="00371980">
      <w:pPr>
        <w:spacing w:after="0" w:line="240" w:lineRule="auto"/>
      </w:pPr>
      <w:r>
        <w:t xml:space="preserve">              m&lt;-cbind(x, mu)</w:t>
      </w:r>
    </w:p>
    <w:p w14:paraId="2ED76621" w14:textId="77777777" w:rsidR="006A2B4B" w:rsidRDefault="00371980">
      <w:pPr>
        <w:spacing w:after="0" w:line="240" w:lineRule="auto"/>
      </w:pPr>
      <w:r>
        <w:t xml:space="preserve">              m&lt;-m[order(m[,1]), ]</w:t>
      </w:r>
    </w:p>
    <w:p w14:paraId="1875CBE5" w14:textId="77777777" w:rsidR="006A2B4B" w:rsidRDefault="006A2B4B">
      <w:pPr>
        <w:spacing w:after="0" w:line="240" w:lineRule="auto"/>
      </w:pPr>
    </w:p>
    <w:p w14:paraId="7A1BC3BD" w14:textId="77777777" w:rsidR="006A2B4B" w:rsidRDefault="00371980">
      <w:pPr>
        <w:spacing w:after="0" w:line="240" w:lineRule="auto"/>
      </w:pPr>
      <w:r>
        <w:t>#        mL&lt;-m[m[,1]&lt;=psi, ,dro</w:t>
      </w:r>
      <w:r>
        <w:t>p=FALSE]</w:t>
      </w:r>
    </w:p>
    <w:p w14:paraId="163128AB" w14:textId="77777777" w:rsidR="006A2B4B" w:rsidRDefault="00371980">
      <w:pPr>
        <w:spacing w:after="0" w:line="240" w:lineRule="auto"/>
      </w:pPr>
      <w:r>
        <w:t>#        if(nrow(mL)&gt;1){</w:t>
      </w:r>
    </w:p>
    <w:p w14:paraId="76F1D719" w14:textId="77777777" w:rsidR="006A2B4B" w:rsidRDefault="00371980">
      <w:pPr>
        <w:spacing w:after="0" w:line="240" w:lineRule="auto"/>
      </w:pPr>
      <w:r>
        <w:t>#          fL&lt;-splinefun(mL[,1], mL[,2])</w:t>
      </w:r>
    </w:p>
    <w:p w14:paraId="36D5D604" w14:textId="77777777" w:rsidR="006A2B4B" w:rsidRDefault="00371980">
      <w:pPr>
        <w:spacing w:after="0" w:line="240" w:lineRule="auto"/>
      </w:pPr>
      <w:r>
        <w:t>#          f.psi&lt;-fL(psi)</w:t>
      </w:r>
    </w:p>
    <w:p w14:paraId="44801BB6" w14:textId="77777777" w:rsidR="006A2B4B" w:rsidRDefault="00371980">
      <w:pPr>
        <w:spacing w:after="0" w:line="240" w:lineRule="auto"/>
      </w:pPr>
      <w:r>
        <w:t>#          } else {</w:t>
      </w:r>
    </w:p>
    <w:p w14:paraId="01B4012B" w14:textId="77777777" w:rsidR="006A2B4B" w:rsidRDefault="00371980">
      <w:pPr>
        <w:spacing w:after="0" w:line="240" w:lineRule="auto"/>
      </w:pPr>
      <w:r>
        <w:t>#          mR&lt;-m[m[,1]&gt;=psi, ,drop=FALSE]</w:t>
      </w:r>
    </w:p>
    <w:p w14:paraId="719D7F3F" w14:textId="77777777" w:rsidR="006A2B4B" w:rsidRDefault="00371980">
      <w:pPr>
        <w:spacing w:after="0" w:line="240" w:lineRule="auto"/>
      </w:pPr>
      <w:r>
        <w:t>#          fR&lt;-splinefun(mR[,1], mR[,2])</w:t>
      </w:r>
    </w:p>
    <w:p w14:paraId="42278FAC" w14:textId="77777777" w:rsidR="006A2B4B" w:rsidRDefault="00371980">
      <w:pPr>
        <w:spacing w:after="0" w:line="240" w:lineRule="auto"/>
      </w:pPr>
      <w:r>
        <w:t>#          f.psi&lt;-fR(psi)</w:t>
      </w:r>
    </w:p>
    <w:p w14:paraId="02BF86BD" w14:textId="77777777" w:rsidR="006A2B4B" w:rsidRDefault="00371980">
      <w:pPr>
        <w:spacing w:after="0" w:line="240" w:lineRule="auto"/>
      </w:pPr>
      <w:r>
        <w:t>#          }</w:t>
      </w:r>
    </w:p>
    <w:p w14:paraId="08A0BE8E" w14:textId="77777777" w:rsidR="006A2B4B" w:rsidRDefault="00371980">
      <w:pPr>
        <w:spacing w:after="0" w:line="240" w:lineRule="auto"/>
      </w:pPr>
      <w:r>
        <w:t xml:space="preserve">#        lines(c( m[1,1], psi, m[nrow(m),1]), c( m[1,2], f.psi, m[nrow(m),2]), col=col.l, lwd=lwd.l) </w:t>
      </w:r>
    </w:p>
    <w:p w14:paraId="19BB026A" w14:textId="77777777" w:rsidR="006A2B4B" w:rsidRDefault="006A2B4B">
      <w:pPr>
        <w:spacing w:after="0" w:line="240" w:lineRule="auto"/>
      </w:pPr>
    </w:p>
    <w:p w14:paraId="36586927" w14:textId="77777777" w:rsidR="006A2B4B" w:rsidRDefault="00371980">
      <w:pPr>
        <w:spacing w:after="0" w:line="240" w:lineRule="auto"/>
      </w:pPr>
      <w:r>
        <w:t xml:space="preserve">      </w:t>
      </w:r>
    </w:p>
    <w:p w14:paraId="78C6C0CA" w14:textId="77777777" w:rsidR="006A2B4B" w:rsidRDefault="00371980">
      <w:pPr>
        <w:spacing w:after="0" w:line="240" w:lineRule="auto"/>
      </w:pPr>
      <w:r>
        <w:t xml:space="preserve">              #left side</w:t>
      </w:r>
    </w:p>
    <w:p w14:paraId="7BDEEFC7" w14:textId="77777777" w:rsidR="006A2B4B" w:rsidRDefault="00371980">
      <w:pPr>
        <w:spacing w:after="0" w:line="240" w:lineRule="auto"/>
      </w:pPr>
      <w:r>
        <w:t xml:space="preserve">              m1&lt;-m[m[,1]&lt;=psi, ,drop=FALSE]</w:t>
      </w:r>
    </w:p>
    <w:p w14:paraId="32A1A2CD" w14:textId="77777777" w:rsidR="006A2B4B" w:rsidRDefault="00371980">
      <w:pPr>
        <w:spacing w:after="0" w:line="240" w:lineRule="auto"/>
      </w:pPr>
      <w:r>
        <w:t xml:space="preserve">              #right side</w:t>
      </w:r>
    </w:p>
    <w:p w14:paraId="7DEF4F89" w14:textId="77777777" w:rsidR="006A2B4B" w:rsidRDefault="00371980">
      <w:pPr>
        <w:spacing w:after="0" w:line="240" w:lineRule="auto"/>
      </w:pPr>
      <w:r>
        <w:t xml:space="preserve">              m2&lt;-m[m[,1]&gt;=psi, ,drop=FALSE]</w:t>
      </w:r>
    </w:p>
    <w:p w14:paraId="60CB3C65" w14:textId="77777777" w:rsidR="006A2B4B" w:rsidRDefault="00371980">
      <w:pPr>
        <w:spacing w:after="0" w:line="240" w:lineRule="auto"/>
      </w:pPr>
      <w:r>
        <w:t xml:space="preserve">     </w:t>
      </w:r>
      <w:r>
        <w:t xml:space="preserve">       </w:t>
      </w:r>
    </w:p>
    <w:p w14:paraId="6FD8D1D2" w14:textId="77777777" w:rsidR="006A2B4B" w:rsidRDefault="00371980">
      <w:pPr>
        <w:spacing w:after="0" w:line="240" w:lineRule="auto"/>
      </w:pPr>
      <w:r>
        <w:t xml:space="preserve">            if(nrow(m1)&gt;0){</w:t>
      </w:r>
    </w:p>
    <w:p w14:paraId="6BF64B0A" w14:textId="77777777" w:rsidR="006A2B4B" w:rsidRDefault="00371980">
      <w:pPr>
        <w:spacing w:after="0" w:line="240" w:lineRule="auto"/>
      </w:pPr>
      <w:r>
        <w:t xml:space="preserve">              f1&lt;-splinefun(m1[,1], m1[,2])</w:t>
      </w:r>
    </w:p>
    <w:p w14:paraId="62A9B23F" w14:textId="77777777" w:rsidR="006A2B4B" w:rsidRDefault="00371980">
      <w:pPr>
        <w:spacing w:after="0" w:line="240" w:lineRule="auto"/>
      </w:pPr>
      <w:r>
        <w:t xml:space="preserve">              estremo&lt;- if(nrow(m2)&gt;0) psi else min(psi, max(m1[,1]))</w:t>
      </w:r>
    </w:p>
    <w:p w14:paraId="2327FF38" w14:textId="77777777" w:rsidR="006A2B4B" w:rsidRDefault="00371980">
      <w:pPr>
        <w:spacing w:after="0" w:line="240" w:lineRule="auto"/>
      </w:pPr>
      <w:r>
        <w:t xml:space="preserve">              new.x1&lt;- c(min(m1[,1]), estremo)</w:t>
      </w:r>
    </w:p>
    <w:p w14:paraId="5076C323" w14:textId="77777777" w:rsidR="006A2B4B" w:rsidRDefault="00371980">
      <w:pPr>
        <w:spacing w:after="0" w:line="240" w:lineRule="auto"/>
      </w:pPr>
      <w:r>
        <w:t xml:space="preserve">              }</w:t>
      </w:r>
    </w:p>
    <w:p w14:paraId="7728ED9A" w14:textId="77777777" w:rsidR="006A2B4B" w:rsidRDefault="006A2B4B">
      <w:pPr>
        <w:spacing w:after="0" w:line="240" w:lineRule="auto"/>
      </w:pPr>
    </w:p>
    <w:p w14:paraId="78302F9E" w14:textId="77777777" w:rsidR="006A2B4B" w:rsidRDefault="00371980">
      <w:pPr>
        <w:spacing w:after="0" w:line="240" w:lineRule="auto"/>
      </w:pPr>
      <w:r>
        <w:t xml:space="preserve">            if(nrow(m2)&gt;0){</w:t>
      </w:r>
    </w:p>
    <w:p w14:paraId="6B9FB835" w14:textId="77777777" w:rsidR="006A2B4B" w:rsidRDefault="00371980">
      <w:pPr>
        <w:spacing w:after="0" w:line="240" w:lineRule="auto"/>
      </w:pPr>
      <w:r>
        <w:t xml:space="preserve">                f2&lt;-splinefun(m2[,1], m2[,2])</w:t>
      </w:r>
    </w:p>
    <w:p w14:paraId="696AB42D" w14:textId="77777777" w:rsidR="006A2B4B" w:rsidRDefault="00371980">
      <w:pPr>
        <w:spacing w:after="0" w:line="240" w:lineRule="auto"/>
      </w:pPr>
      <w:r>
        <w:t xml:space="preserve">      #        new.x1&lt;- seq(psi, max(m1[,1]), l=200)</w:t>
      </w:r>
    </w:p>
    <w:p w14:paraId="3D8F03FB" w14:textId="77777777" w:rsidR="006A2B4B" w:rsidRDefault="00371980">
      <w:pPr>
        <w:spacing w:after="0" w:line="240" w:lineRule="auto"/>
      </w:pPr>
      <w:r>
        <w:t xml:space="preserve">                estremo&lt;- if(nrow(m1)&gt;0) psi else max(psi, min(m2[,1]))</w:t>
      </w:r>
    </w:p>
    <w:p w14:paraId="329881A9" w14:textId="77777777" w:rsidR="006A2B4B" w:rsidRDefault="00371980">
      <w:pPr>
        <w:spacing w:after="0" w:line="240" w:lineRule="auto"/>
      </w:pPr>
      <w:r>
        <w:t xml:space="preserve">                new.x2&lt;- c(estremo, max(m2[,1]))</w:t>
      </w:r>
    </w:p>
    <w:p w14:paraId="1FB30331" w14:textId="77777777" w:rsidR="006A2B4B" w:rsidRDefault="00371980">
      <w:pPr>
        <w:spacing w:after="0" w:line="240" w:lineRule="auto"/>
      </w:pPr>
      <w:r>
        <w:t xml:space="preserve">                }</w:t>
      </w:r>
    </w:p>
    <w:p w14:paraId="318E3DA0" w14:textId="77777777" w:rsidR="006A2B4B" w:rsidRDefault="00371980">
      <w:pPr>
        <w:spacing w:after="0" w:line="240" w:lineRule="auto"/>
      </w:pPr>
      <w:r>
        <w:t>if(nrow(m1)&gt;0){</w:t>
      </w:r>
    </w:p>
    <w:p w14:paraId="38DF0043" w14:textId="77777777" w:rsidR="006A2B4B" w:rsidRDefault="00371980">
      <w:pPr>
        <w:spacing w:after="0" w:line="240" w:lineRule="auto"/>
      </w:pPr>
      <w:r>
        <w:t xml:space="preserve">  </w:t>
      </w:r>
      <w:r>
        <w:t xml:space="preserve">  if(nrow(m1)&gt;1) lines(new.x1, f1(new.x1), col=1, lwd=1.5, lty=2) else </w:t>
      </w:r>
    </w:p>
    <w:p w14:paraId="5E19DBB6" w14:textId="77777777" w:rsidR="006A2B4B" w:rsidRDefault="00371980">
      <w:pPr>
        <w:spacing w:after="0" w:line="240" w:lineRule="auto"/>
      </w:pPr>
      <w:r>
        <w:t xml:space="preserve">          lines(new.x1, c(f1(new.x1)[1], f2(new.x2)[1]), col=1, lwd=1.5, lty=2)</w:t>
      </w:r>
    </w:p>
    <w:p w14:paraId="210EB900" w14:textId="77777777" w:rsidR="006A2B4B" w:rsidRDefault="00371980">
      <w:pPr>
        <w:spacing w:after="0" w:line="240" w:lineRule="auto"/>
      </w:pPr>
      <w:r>
        <w:t xml:space="preserve">    }</w:t>
      </w:r>
    </w:p>
    <w:p w14:paraId="4CDBED58" w14:textId="77777777" w:rsidR="006A2B4B" w:rsidRDefault="00371980">
      <w:pPr>
        <w:spacing w:after="0" w:line="240" w:lineRule="auto"/>
      </w:pPr>
      <w:r>
        <w:t>if(nrow(m2)&gt;0){</w:t>
      </w:r>
    </w:p>
    <w:p w14:paraId="2C2D3996" w14:textId="77777777" w:rsidR="006A2B4B" w:rsidRDefault="00371980">
      <w:pPr>
        <w:spacing w:after="0" w:line="240" w:lineRule="auto"/>
      </w:pPr>
      <w:r>
        <w:lastRenderedPageBreak/>
        <w:t xml:space="preserve">    if(nrow(m2)&gt;1) lines(new.x2, f2(new.x2), col=1, lwd=1.5, lty=2) else </w:t>
      </w:r>
    </w:p>
    <w:p w14:paraId="5E07098E" w14:textId="77777777" w:rsidR="006A2B4B" w:rsidRDefault="00371980">
      <w:pPr>
        <w:spacing w:after="0" w:line="240" w:lineRule="auto"/>
      </w:pPr>
      <w:r>
        <w:t xml:space="preserve">        </w:t>
      </w:r>
      <w:r>
        <w:t xml:space="preserve">  lines(new.x2, c(f1(new.x1)[2], f2(new.x2)[2]), col=1, lwd=1.5, lty=2)</w:t>
      </w:r>
    </w:p>
    <w:p w14:paraId="4F06732A" w14:textId="77777777" w:rsidR="006A2B4B" w:rsidRDefault="00371980">
      <w:pPr>
        <w:spacing w:after="0" w:line="240" w:lineRule="auto"/>
      </w:pPr>
      <w:r>
        <w:t xml:space="preserve">    }</w:t>
      </w:r>
    </w:p>
    <w:p w14:paraId="457CDF49" w14:textId="77777777" w:rsidR="006A2B4B" w:rsidRDefault="006A2B4B">
      <w:pPr>
        <w:spacing w:after="0" w:line="240" w:lineRule="auto"/>
      </w:pPr>
    </w:p>
    <w:p w14:paraId="628EC2DE" w14:textId="77777777" w:rsidR="006A2B4B" w:rsidRDefault="00371980">
      <w:pPr>
        <w:spacing w:after="0" w:line="240" w:lineRule="auto"/>
      </w:pPr>
      <w:r>
        <w:t xml:space="preserve">              points(psi, par()$usr[3]*1.015, pch=4, col=1)</w:t>
      </w:r>
    </w:p>
    <w:p w14:paraId="19D6A634" w14:textId="77777777" w:rsidR="006A2B4B" w:rsidRDefault="00371980">
      <w:pPr>
        <w:spacing w:after="0" w:line="240" w:lineRule="auto"/>
      </w:pPr>
      <w:r>
        <w:t>#              segments(psi, par()$usr[3], psi, f1(psi), lty=3, col=1)</w:t>
      </w:r>
    </w:p>
    <w:p w14:paraId="5AB2CD6A" w14:textId="77777777" w:rsidR="006A2B4B" w:rsidRDefault="00371980">
      <w:pPr>
        <w:spacing w:after="0" w:line="240" w:lineRule="auto"/>
      </w:pPr>
      <w:r>
        <w:t xml:space="preserve">            }</w:t>
      </w:r>
    </w:p>
    <w:p w14:paraId="187F4203" w14:textId="77777777" w:rsidR="006A2B4B" w:rsidRDefault="00371980">
      <w:pPr>
        <w:spacing w:after="0" w:line="240" w:lineRule="auto"/>
      </w:pPr>
      <w:r>
        <w:t xml:space="preserve">        }</w:t>
      </w:r>
    </w:p>
    <w:p w14:paraId="65143325" w14:textId="77777777" w:rsidR="006A2B4B" w:rsidRDefault="006A2B4B">
      <w:pPr>
        <w:spacing w:after="0" w:line="240" w:lineRule="auto"/>
      </w:pPr>
    </w:p>
    <w:p w14:paraId="52FB0C46" w14:textId="77777777" w:rsidR="006A2B4B" w:rsidRDefault="006A2B4B">
      <w:pPr>
        <w:spacing w:after="0" w:line="240" w:lineRule="auto"/>
      </w:pPr>
    </w:p>
    <w:p w14:paraId="0412C09C" w14:textId="77777777" w:rsidR="006A2B4B" w:rsidRDefault="006A2B4B">
      <w:pPr>
        <w:spacing w:after="0" w:line="240" w:lineRule="auto"/>
      </w:pPr>
    </w:p>
    <w:p w14:paraId="5E73D8B7" w14:textId="77777777" w:rsidR="006A2B4B" w:rsidRDefault="00371980">
      <w:pPr>
        <w:spacing w:after="0" w:line="240" w:lineRule="auto"/>
      </w:pPr>
      <w:r>
        <w:t>fitted.segmented.lme&lt;-function(fit, level=1){</w:t>
      </w:r>
    </w:p>
    <w:p w14:paraId="1D4DDF97" w14:textId="77777777" w:rsidR="006A2B4B" w:rsidRDefault="00371980">
      <w:pPr>
        <w:spacing w:after="0" w:line="240" w:lineRule="auto"/>
      </w:pPr>
      <w:r>
        <w:t xml:space="preserve">#fit: an object of class "segmented.lme" </w:t>
      </w:r>
    </w:p>
    <w:p w14:paraId="4F87680A" w14:textId="77777777" w:rsidR="006A2B4B" w:rsidRDefault="00371980">
      <w:pPr>
        <w:spacing w:after="0" w:line="240" w:lineRule="auto"/>
      </w:pPr>
      <w:r>
        <w:t>#What about "fitted(oo$lme.fit.noG)" or "fitted(obj,level=1)+fit$Off"?</w:t>
      </w:r>
    </w:p>
    <w:p w14:paraId="18AF2CB7" w14:textId="77777777" w:rsidR="006A2B4B" w:rsidRDefault="00371980">
      <w:pPr>
        <w:spacing w:after="0" w:line="240" w:lineRule="auto"/>
      </w:pPr>
      <w:r>
        <w:t xml:space="preserve">#fitted(fitG,level=1)+fit$Off e' proprio uguale a fitted(fit.noG, level=1)  </w:t>
      </w:r>
    </w:p>
    <w:p w14:paraId="13531D3C" w14:textId="77777777" w:rsidR="006A2B4B" w:rsidRDefault="00371980">
      <w:pPr>
        <w:spacing w:after="0" w:line="240" w:lineRule="auto"/>
      </w:pPr>
      <w:r>
        <w:t>#comunque per level=</w:t>
      </w:r>
      <w:r>
        <w:t>0 (population parameter) l'identit? non vale, ed ? necessario fare i calcoli</w:t>
      </w:r>
    </w:p>
    <w:p w14:paraId="76953579" w14:textId="77777777" w:rsidR="006A2B4B" w:rsidRDefault="00371980">
      <w:pPr>
        <w:spacing w:after="0" w:line="240" w:lineRule="auto"/>
      </w:pPr>
      <w:r>
        <w:t>#   "manualmente"</w:t>
      </w:r>
    </w:p>
    <w:p w14:paraId="55316961" w14:textId="77777777" w:rsidR="006A2B4B" w:rsidRDefault="00371980">
      <w:pPr>
        <w:spacing w:after="0" w:line="240" w:lineRule="auto"/>
      </w:pPr>
      <w:r>
        <w:t xml:space="preserve">       obj&lt;-fit[[1]]</w:t>
      </w:r>
    </w:p>
    <w:p w14:paraId="63A482FB" w14:textId="77777777" w:rsidR="006A2B4B" w:rsidRDefault="00371980">
      <w:pPr>
        <w:spacing w:after="0" w:line="240" w:lineRule="auto"/>
      </w:pPr>
      <w:r>
        <w:t xml:space="preserve">       level&lt;-deparse(level)</w:t>
      </w:r>
    </w:p>
    <w:p w14:paraId="3941C1BB" w14:textId="77777777" w:rsidR="006A2B4B" w:rsidRDefault="00371980">
      <w:pPr>
        <w:spacing w:after="0" w:line="240" w:lineRule="auto"/>
      </w:pPr>
      <w:r>
        <w:t xml:space="preserve">       switch(level,</w:t>
      </w:r>
    </w:p>
    <w:p w14:paraId="2AB20803" w14:textId="77777777" w:rsidR="006A2B4B" w:rsidRDefault="00371980">
      <w:pPr>
        <w:spacing w:after="0" w:line="240" w:lineRule="auto"/>
      </w:pPr>
      <w:r>
        <w:t xml:space="preserve">            "0"={</w:t>
      </w:r>
    </w:p>
    <w:p w14:paraId="0AEA3635" w14:textId="77777777" w:rsidR="006A2B4B" w:rsidRDefault="00371980">
      <w:pPr>
        <w:spacing w:after="0" w:line="240" w:lineRule="auto"/>
      </w:pPr>
      <w:r>
        <w:t xml:space="preserve">              leftSlope&lt;-fixef(fit[[2]])[fit$namesGZ$nameZ]</w:t>
      </w:r>
    </w:p>
    <w:p w14:paraId="562E3DEF" w14:textId="77777777" w:rsidR="006A2B4B" w:rsidRDefault="00371980">
      <w:pPr>
        <w:spacing w:after="0" w:line="240" w:lineRule="auto"/>
      </w:pPr>
      <w:r>
        <w:t xml:space="preserve">            </w:t>
      </w:r>
      <w:r>
        <w:t xml:space="preserve">  b0&lt;-fixef(fit[[2]])["(Intercept)"]</w:t>
      </w:r>
    </w:p>
    <w:p w14:paraId="470AD9E2" w14:textId="77777777" w:rsidR="006A2B4B" w:rsidRDefault="00371980">
      <w:pPr>
        <w:spacing w:after="0" w:line="240" w:lineRule="auto"/>
      </w:pPr>
      <w:r>
        <w:t xml:space="preserve">              r&lt;-vector("list", length=length(names(fit$est.psi)))</w:t>
      </w:r>
    </w:p>
    <w:p w14:paraId="065587B3" w14:textId="77777777" w:rsidR="006A2B4B" w:rsidRDefault="00371980">
      <w:pPr>
        <w:spacing w:after="0" w:line="240" w:lineRule="auto"/>
      </w:pPr>
      <w:r>
        <w:t xml:space="preserve">              for(id in names(fit$est.psi)){</w:t>
      </w:r>
    </w:p>
    <w:p w14:paraId="1A439447" w14:textId="77777777" w:rsidR="006A2B4B" w:rsidRDefault="00371980">
      <w:pPr>
        <w:spacing w:after="0" w:line="240" w:lineRule="auto"/>
      </w:pPr>
      <w:r>
        <w:t xml:space="preserve">                diffSlope&lt;-fit$fixed.eta.delta[paste(id)]</w:t>
      </w:r>
    </w:p>
    <w:p w14:paraId="2D9C2EC0" w14:textId="77777777" w:rsidR="006A2B4B" w:rsidRDefault="00371980">
      <w:pPr>
        <w:spacing w:after="0" w:line="240" w:lineRule="auto"/>
      </w:pPr>
      <w:r>
        <w:t xml:space="preserve">                Psi&lt;- fit$fixed.psi[paste(id)]</w:t>
      </w:r>
    </w:p>
    <w:p w14:paraId="5BBA561D" w14:textId="77777777" w:rsidR="006A2B4B" w:rsidRDefault="00371980">
      <w:pPr>
        <w:spacing w:after="0" w:line="240" w:lineRule="auto"/>
      </w:pPr>
      <w:r>
        <w:t xml:space="preserve">  </w:t>
      </w:r>
      <w:r>
        <w:t xml:space="preserve">              x&lt;-fit$Z[names(fit$Z)==id]</w:t>
      </w:r>
    </w:p>
    <w:p w14:paraId="168672A0" w14:textId="77777777" w:rsidR="006A2B4B" w:rsidRDefault="00371980">
      <w:pPr>
        <w:spacing w:after="0" w:line="240" w:lineRule="auto"/>
      </w:pPr>
      <w:r>
        <w:t xml:space="preserve">                mu&lt;-b0+leftSlope*x+diffSlope*pmax(x-Psi,0)</w:t>
      </w:r>
    </w:p>
    <w:p w14:paraId="3EE820AB" w14:textId="77777777" w:rsidR="006A2B4B" w:rsidRDefault="00371980">
      <w:pPr>
        <w:spacing w:after="0" w:line="240" w:lineRule="auto"/>
      </w:pPr>
      <w:r>
        <w:t xml:space="preserve">                r[[id]]&lt;-mu</w:t>
      </w:r>
    </w:p>
    <w:p w14:paraId="6A3A10F7" w14:textId="77777777" w:rsidR="006A2B4B" w:rsidRDefault="00371980">
      <w:pPr>
        <w:spacing w:after="0" w:line="240" w:lineRule="auto"/>
      </w:pPr>
      <w:r>
        <w:t xml:space="preserve">                }</w:t>
      </w:r>
    </w:p>
    <w:p w14:paraId="50A9D38F" w14:textId="77777777" w:rsidR="006A2B4B" w:rsidRDefault="00371980">
      <w:pPr>
        <w:spacing w:after="0" w:line="240" w:lineRule="auto"/>
      </w:pPr>
      <w:r>
        <w:t xml:space="preserve">                mu&lt;-unlist(r)</w:t>
      </w:r>
    </w:p>
    <w:p w14:paraId="1E25EA25" w14:textId="77777777" w:rsidR="006A2B4B" w:rsidRDefault="00371980">
      <w:pPr>
        <w:spacing w:after="0" w:line="240" w:lineRule="auto"/>
      </w:pPr>
      <w:r>
        <w:t xml:space="preserve">                names(mu)&lt;-names(fit$Z)               </w:t>
      </w:r>
    </w:p>
    <w:p w14:paraId="2F945513" w14:textId="77777777" w:rsidR="006A2B4B" w:rsidRDefault="00371980">
      <w:pPr>
        <w:spacing w:after="0" w:line="240" w:lineRule="auto"/>
      </w:pPr>
      <w:r>
        <w:t>#                mu&lt;</w:t>
      </w:r>
      <w:r>
        <w:t>-fitted(obj,level=0) + fit$Off</w:t>
      </w:r>
    </w:p>
    <w:p w14:paraId="68908641" w14:textId="77777777" w:rsidR="006A2B4B" w:rsidRDefault="00371980">
      <w:pPr>
        <w:spacing w:after="0" w:line="240" w:lineRule="auto"/>
      </w:pPr>
      <w:r>
        <w:t>#                if("G0"%in%names(ranef(obj))){</w:t>
      </w:r>
    </w:p>
    <w:p w14:paraId="0B7B48FA" w14:textId="77777777" w:rsidR="006A2B4B" w:rsidRDefault="00371980">
      <w:pPr>
        <w:spacing w:after="0" w:line="240" w:lineRule="auto"/>
      </w:pPr>
      <w:r>
        <w:t>#                  ni&lt;-tapply(obj$groups[,1], obj$groups[,1], length)</w:t>
      </w:r>
    </w:p>
    <w:p w14:paraId="13AB5EBD" w14:textId="77777777" w:rsidR="006A2B4B" w:rsidRDefault="00371980">
      <w:pPr>
        <w:spacing w:after="0" w:line="240" w:lineRule="auto"/>
      </w:pPr>
      <w:r>
        <w:t>#                  ki&lt;-rep(ranef(obj)[["G0"]],ni)</w:t>
      </w:r>
    </w:p>
    <w:p w14:paraId="305E29D0" w14:textId="77777777" w:rsidR="006A2B4B" w:rsidRDefault="00371980">
      <w:pPr>
        <w:spacing w:after="0" w:line="240" w:lineRule="auto"/>
      </w:pPr>
      <w:r>
        <w:t>#                  mu&lt;-mu + ki*obj$data[["G0"]]</w:t>
      </w:r>
    </w:p>
    <w:p w14:paraId="2776F066" w14:textId="77777777" w:rsidR="006A2B4B" w:rsidRDefault="00371980">
      <w:pPr>
        <w:spacing w:after="0" w:line="240" w:lineRule="auto"/>
      </w:pPr>
      <w:r>
        <w:t xml:space="preserve">#        </w:t>
      </w:r>
      <w:r>
        <w:t xml:space="preserve">          }</w:t>
      </w:r>
    </w:p>
    <w:p w14:paraId="18F138BF" w14:textId="77777777" w:rsidR="006A2B4B" w:rsidRDefault="00371980">
      <w:pPr>
        <w:spacing w:after="0" w:line="240" w:lineRule="auto"/>
      </w:pPr>
      <w:r>
        <w:t xml:space="preserve">                    },</w:t>
      </w:r>
    </w:p>
    <w:p w14:paraId="791AB9FF" w14:textId="77777777" w:rsidR="006A2B4B" w:rsidRDefault="00371980">
      <w:pPr>
        <w:spacing w:after="0" w:line="240" w:lineRule="auto"/>
      </w:pPr>
      <w:r>
        <w:t xml:space="preserve">            "1"={ mu&lt;-fitted(obj,level=1)+fit$Off #e' proprio uguale a fitted(fit[[2]], level=1)</w:t>
      </w:r>
    </w:p>
    <w:p w14:paraId="115E57D6" w14:textId="77777777" w:rsidR="006A2B4B" w:rsidRDefault="00371980">
      <w:pPr>
        <w:spacing w:after="0" w:line="240" w:lineRule="auto"/>
      </w:pPr>
      <w:r>
        <w:t xml:space="preserve">                    }</w:t>
      </w:r>
    </w:p>
    <w:p w14:paraId="6B5C6B4E" w14:textId="77777777" w:rsidR="006A2B4B" w:rsidRDefault="00371980">
      <w:pPr>
        <w:spacing w:after="0" w:line="240" w:lineRule="auto"/>
      </w:pPr>
      <w:r>
        <w:t xml:space="preserve">              ) #end_switch</w:t>
      </w:r>
    </w:p>
    <w:p w14:paraId="538D82E0" w14:textId="77777777" w:rsidR="006A2B4B" w:rsidRDefault="00371980">
      <w:pPr>
        <w:spacing w:after="0" w:line="240" w:lineRule="auto"/>
      </w:pPr>
      <w:r>
        <w:t xml:space="preserve">       return(mu)</w:t>
      </w:r>
    </w:p>
    <w:p w14:paraId="76E2A8CF" w14:textId="77777777" w:rsidR="006A2B4B" w:rsidRDefault="00371980">
      <w:pPr>
        <w:spacing w:after="0" w:line="240" w:lineRule="auto"/>
      </w:pPr>
      <w:r>
        <w:t xml:space="preserve">       }</w:t>
      </w:r>
    </w:p>
    <w:p w14:paraId="7072FA71" w14:textId="77777777" w:rsidR="006A2B4B" w:rsidRDefault="006A2B4B">
      <w:pPr>
        <w:spacing w:after="0" w:line="240" w:lineRule="auto"/>
      </w:pPr>
    </w:p>
    <w:p w14:paraId="05FEBAF7" w14:textId="77777777" w:rsidR="006A2B4B" w:rsidRDefault="006A2B4B">
      <w:pPr>
        <w:spacing w:after="0" w:line="240" w:lineRule="auto"/>
      </w:pPr>
    </w:p>
    <w:p w14:paraId="1857373A" w14:textId="77777777" w:rsidR="006A2B4B" w:rsidRDefault="00371980">
      <w:pPr>
        <w:spacing w:after="0" w:line="240" w:lineRule="auto"/>
      </w:pPr>
      <w:r>
        <w:t>bootNP&lt;</w:t>
      </w:r>
      <w:r>
        <w:t>-function(fit, B=50, seed=NULL, it.max.b=6){</w:t>
      </w:r>
    </w:p>
    <w:p w14:paraId="64EE66F6" w14:textId="77777777" w:rsidR="006A2B4B" w:rsidRDefault="00371980">
      <w:pPr>
        <w:spacing w:after="0" w:line="240" w:lineRule="auto"/>
      </w:pPr>
      <w:r>
        <w:t>#Non parametric boot for slme4</w:t>
      </w:r>
    </w:p>
    <w:p w14:paraId="28F0E2BB" w14:textId="77777777" w:rsidR="006A2B4B" w:rsidRDefault="00371980">
      <w:pPr>
        <w:spacing w:after="0" w:line="240" w:lineRule="auto"/>
      </w:pPr>
      <w:r>
        <w:t>#fit: un oggetto di classe "segmented.lme"</w:t>
      </w:r>
    </w:p>
    <w:p w14:paraId="3C36E0F9" w14:textId="77777777" w:rsidR="006A2B4B" w:rsidRDefault="00371980">
      <w:pPr>
        <w:spacing w:after="0" w:line="240" w:lineRule="auto"/>
      </w:pPr>
      <w:r>
        <w:t>#-----------------------</w:t>
      </w:r>
    </w:p>
    <w:p w14:paraId="20617D69" w14:textId="77777777" w:rsidR="006A2B4B" w:rsidRDefault="00371980">
      <w:pPr>
        <w:spacing w:after="0" w:line="240" w:lineRule="auto"/>
      </w:pPr>
      <w:r>
        <w:lastRenderedPageBreak/>
        <w:t>update.lme.call&lt;-function (old.call, fixed., ..., evaluate=FALSE) {</w:t>
      </w:r>
    </w:p>
    <w:p w14:paraId="5714ED86" w14:textId="77777777" w:rsidR="006A2B4B" w:rsidRDefault="00371980">
      <w:pPr>
        <w:spacing w:after="0" w:line="240" w:lineRule="auto"/>
      </w:pPr>
      <w:r>
        <w:t xml:space="preserve">    call &lt;- old.call</w:t>
      </w:r>
    </w:p>
    <w:p w14:paraId="58E9195A" w14:textId="77777777" w:rsidR="006A2B4B" w:rsidRDefault="00371980">
      <w:pPr>
        <w:spacing w:after="0" w:line="240" w:lineRule="auto"/>
      </w:pPr>
      <w:r>
        <w:t xml:space="preserve">    extras &lt;- match.cal</w:t>
      </w:r>
      <w:r>
        <w:t>l(expand.dots = FALSE)$...</w:t>
      </w:r>
    </w:p>
    <w:p w14:paraId="017E6C36" w14:textId="77777777" w:rsidR="006A2B4B" w:rsidRDefault="00371980">
      <w:pPr>
        <w:spacing w:after="0" w:line="240" w:lineRule="auto"/>
      </w:pPr>
      <w:r>
        <w:t xml:space="preserve">    if (!missing(fixed.)) call$fixed &lt;- update.formula(call$fixed, fixed.)</w:t>
      </w:r>
    </w:p>
    <w:p w14:paraId="6A0A1746" w14:textId="77777777" w:rsidR="006A2B4B" w:rsidRDefault="00371980">
      <w:pPr>
        <w:spacing w:after="0" w:line="240" w:lineRule="auto"/>
      </w:pPr>
      <w:r>
        <w:t xml:space="preserve">    if (length(extras) &gt; 0) {</w:t>
      </w:r>
    </w:p>
    <w:p w14:paraId="202BD976" w14:textId="77777777" w:rsidR="006A2B4B" w:rsidRDefault="00371980">
      <w:pPr>
        <w:spacing w:after="0" w:line="240" w:lineRule="auto"/>
      </w:pPr>
      <w:r>
        <w:t xml:space="preserve">        existing &lt;- !is.na(match(names(extras), names(call)))</w:t>
      </w:r>
    </w:p>
    <w:p w14:paraId="4D423A90" w14:textId="77777777" w:rsidR="006A2B4B" w:rsidRDefault="00371980">
      <w:pPr>
        <w:spacing w:after="0" w:line="240" w:lineRule="auto"/>
      </w:pPr>
      <w:r>
        <w:t xml:space="preserve">        for (a in names(extras)[existing]) call[[a]] &lt;- extras</w:t>
      </w:r>
      <w:r>
        <w:t>[[a]]</w:t>
      </w:r>
    </w:p>
    <w:p w14:paraId="00CD9715" w14:textId="77777777" w:rsidR="006A2B4B" w:rsidRDefault="00371980">
      <w:pPr>
        <w:spacing w:after="0" w:line="240" w:lineRule="auto"/>
      </w:pPr>
      <w:r>
        <w:t xml:space="preserve">        if (any(!existing)) {</w:t>
      </w:r>
    </w:p>
    <w:p w14:paraId="6A29C244" w14:textId="77777777" w:rsidR="006A2B4B" w:rsidRDefault="00371980">
      <w:pPr>
        <w:spacing w:after="0" w:line="240" w:lineRule="auto"/>
      </w:pPr>
      <w:r>
        <w:t xml:space="preserve">            call &lt;- c(as.list(call), extras[!existing])</w:t>
      </w:r>
    </w:p>
    <w:p w14:paraId="5F0E890A" w14:textId="77777777" w:rsidR="006A2B4B" w:rsidRDefault="00371980">
      <w:pPr>
        <w:spacing w:after="0" w:line="240" w:lineRule="auto"/>
      </w:pPr>
      <w:r>
        <w:t xml:space="preserve">            call &lt;- as.call(call)</w:t>
      </w:r>
    </w:p>
    <w:p w14:paraId="4BAC1DDF" w14:textId="77777777" w:rsidR="006A2B4B" w:rsidRDefault="00371980">
      <w:pPr>
        <w:spacing w:after="0" w:line="240" w:lineRule="auto"/>
      </w:pPr>
      <w:r>
        <w:t xml:space="preserve">            }</w:t>
      </w:r>
    </w:p>
    <w:p w14:paraId="2502DAAA" w14:textId="77777777" w:rsidR="006A2B4B" w:rsidRDefault="00371980">
      <w:pPr>
        <w:spacing w:after="0" w:line="240" w:lineRule="auto"/>
      </w:pPr>
      <w:r>
        <w:t xml:space="preserve">        }</w:t>
      </w:r>
    </w:p>
    <w:p w14:paraId="798B7FC0" w14:textId="77777777" w:rsidR="006A2B4B" w:rsidRDefault="00371980">
      <w:pPr>
        <w:spacing w:after="0" w:line="240" w:lineRule="auto"/>
      </w:pPr>
      <w:r>
        <w:t xml:space="preserve">    if (evaluate) eval(call, parent.frame()) else call</w:t>
      </w:r>
    </w:p>
    <w:p w14:paraId="77B0DA57" w14:textId="77777777" w:rsidR="006A2B4B" w:rsidRDefault="00371980">
      <w:pPr>
        <w:spacing w:after="0" w:line="240" w:lineRule="auto"/>
      </w:pPr>
      <w:r>
        <w:t xml:space="preserve">    }</w:t>
      </w:r>
    </w:p>
    <w:p w14:paraId="56B52388" w14:textId="77777777" w:rsidR="006A2B4B" w:rsidRDefault="00371980">
      <w:pPr>
        <w:spacing w:after="0" w:line="240" w:lineRule="auto"/>
      </w:pPr>
      <w:r>
        <w:t>#---------</w:t>
      </w:r>
    </w:p>
    <w:p w14:paraId="7E20EFD8" w14:textId="77777777" w:rsidR="006A2B4B" w:rsidRDefault="00371980">
      <w:pPr>
        <w:spacing w:after="0" w:line="240" w:lineRule="auto"/>
      </w:pPr>
      <w:r>
        <w:t xml:space="preserve">    if(is.null(B) || B&lt;=0) stop("'</w:t>
      </w:r>
      <w:r>
        <w:t>B&gt;0' is requested")</w:t>
      </w:r>
    </w:p>
    <w:p w14:paraId="509E30B2" w14:textId="77777777" w:rsidR="006A2B4B" w:rsidRDefault="00371980">
      <w:pPr>
        <w:spacing w:after="0" w:line="240" w:lineRule="auto"/>
      </w:pPr>
      <w:r>
        <w:t xml:space="preserve">    N&lt;-nlevels(fit$lme.fit$groups[[1]]) #n. of subjects</w:t>
      </w:r>
    </w:p>
    <w:p w14:paraId="5FBF06FC" w14:textId="77777777" w:rsidR="006A2B4B" w:rsidRDefault="00371980">
      <w:pPr>
        <w:spacing w:after="0" w:line="240" w:lineRule="auto"/>
      </w:pPr>
      <w:r>
        <w:t xml:space="preserve">    newData&lt;-fit$lme.fit$data</w:t>
      </w:r>
    </w:p>
    <w:p w14:paraId="3E7BE815" w14:textId="77777777" w:rsidR="006A2B4B" w:rsidRDefault="00371980">
      <w:pPr>
        <w:spacing w:after="0" w:line="240" w:lineRule="auto"/>
      </w:pPr>
      <w:r>
        <w:t xml:space="preserve">    nomeRispo&lt;-all.vars(formula(fit$lme.fit))[1]</w:t>
      </w:r>
    </w:p>
    <w:p w14:paraId="3283551B" w14:textId="77777777" w:rsidR="006A2B4B" w:rsidRDefault="00371980">
      <w:pPr>
        <w:spacing w:after="0" w:line="240" w:lineRule="auto"/>
      </w:pPr>
      <w:r>
        <w:t xml:space="preserve">    #AGGIUSTA la risposta</w:t>
      </w:r>
    </w:p>
    <w:p w14:paraId="7364C0BA" w14:textId="77777777" w:rsidR="006A2B4B" w:rsidRDefault="00371980">
      <w:pPr>
        <w:spacing w:after="0" w:line="240" w:lineRule="auto"/>
      </w:pPr>
      <w:r>
        <w:t xml:space="preserve">    newData[,nomeRispo]&lt;-newData[,nomeRispo] + fit$Off</w:t>
      </w:r>
    </w:p>
    <w:p w14:paraId="7B428A31" w14:textId="77777777" w:rsidR="006A2B4B" w:rsidRDefault="006A2B4B">
      <w:pPr>
        <w:spacing w:after="0" w:line="240" w:lineRule="auto"/>
      </w:pPr>
    </w:p>
    <w:p w14:paraId="42BC65EC" w14:textId="77777777" w:rsidR="006A2B4B" w:rsidRDefault="00371980">
      <w:pPr>
        <w:spacing w:after="0" w:line="240" w:lineRule="auto"/>
      </w:pPr>
      <w:r>
        <w:t xml:space="preserve">    o.b&lt;</w:t>
      </w:r>
      <w:r>
        <w:t>-fit$boot.call</w:t>
      </w:r>
    </w:p>
    <w:p w14:paraId="509EECC5" w14:textId="77777777" w:rsidR="006A2B4B" w:rsidRDefault="00371980">
      <w:pPr>
        <w:spacing w:after="0" w:line="240" w:lineRule="auto"/>
      </w:pPr>
      <w:r>
        <w:t xml:space="preserve">    call.b&lt;-update(object=fit, obj=o.b, data=newD, it.max=it.max.b,</w:t>
      </w:r>
    </w:p>
    <w:p w14:paraId="7BEE19D4" w14:textId="77777777" w:rsidR="006A2B4B" w:rsidRDefault="00371980">
      <w:pPr>
        <w:spacing w:after="0" w:line="240" w:lineRule="auto"/>
      </w:pPr>
      <w:r>
        <w:t xml:space="preserve">          start=list(kappa0=startKappa0,kappa=startingKappa), display=FALSE, evaluate=FALSE)</w:t>
      </w:r>
    </w:p>
    <w:p w14:paraId="7861D92A" w14:textId="77777777" w:rsidR="006A2B4B" w:rsidRDefault="006A2B4B">
      <w:pPr>
        <w:spacing w:after="0" w:line="240" w:lineRule="auto"/>
      </w:pPr>
    </w:p>
    <w:p w14:paraId="5CD529E6" w14:textId="77777777" w:rsidR="006A2B4B" w:rsidRDefault="00371980">
      <w:pPr>
        <w:spacing w:after="0" w:line="240" w:lineRule="auto"/>
      </w:pPr>
      <w:r>
        <w:t xml:space="preserve">    startingKappa&lt;-extract.psi(fit)</w:t>
      </w:r>
    </w:p>
    <w:p w14:paraId="78B55051" w14:textId="77777777" w:rsidR="006A2B4B" w:rsidRDefault="00371980">
      <w:pPr>
        <w:spacing w:after="0" w:line="240" w:lineRule="auto"/>
      </w:pPr>
      <w:r>
        <w:t xml:space="preserve">    startKappa0&lt;- startingKappa[1]</w:t>
      </w:r>
    </w:p>
    <w:p w14:paraId="5ED7259D" w14:textId="77777777" w:rsidR="006A2B4B" w:rsidRDefault="00371980">
      <w:pPr>
        <w:spacing w:after="0" w:line="240" w:lineRule="auto"/>
      </w:pPr>
      <w:r>
        <w:t xml:space="preserve">    star</w:t>
      </w:r>
      <w:r>
        <w:t>tingKappa&lt;-startingKappa[-1]</w:t>
      </w:r>
    </w:p>
    <w:p w14:paraId="7ECAF157" w14:textId="77777777" w:rsidR="006A2B4B" w:rsidRDefault="00371980">
      <w:pPr>
        <w:spacing w:after="0" w:line="240" w:lineRule="auto"/>
      </w:pPr>
      <w:r>
        <w:t xml:space="preserve">    nomiKappa&lt;-names(startingKappa)</w:t>
      </w:r>
    </w:p>
    <w:p w14:paraId="4A9999BB" w14:textId="77777777" w:rsidR="006A2B4B" w:rsidRDefault="00371980">
      <w:pPr>
        <w:spacing w:after="0" w:line="240" w:lineRule="auto"/>
      </w:pPr>
      <w:r>
        <w:t xml:space="preserve">    nomiKappa&lt;-sapply(strsplit(nomiKappa, "G\\."),function(x)x[2])</w:t>
      </w:r>
    </w:p>
    <w:p w14:paraId="01AB6FFB" w14:textId="77777777" w:rsidR="006A2B4B" w:rsidRDefault="00371980">
      <w:pPr>
        <w:spacing w:after="0" w:line="240" w:lineRule="auto"/>
      </w:pPr>
      <w:r>
        <w:t xml:space="preserve">    names(startingKappa) &lt;- nomiKappa</w:t>
      </w:r>
    </w:p>
    <w:p w14:paraId="28F3A9E1" w14:textId="77777777" w:rsidR="006A2B4B" w:rsidRDefault="006A2B4B">
      <w:pPr>
        <w:spacing w:after="0" w:line="240" w:lineRule="auto"/>
      </w:pPr>
    </w:p>
    <w:p w14:paraId="26C8F156" w14:textId="77777777" w:rsidR="006A2B4B" w:rsidRDefault="00371980">
      <w:pPr>
        <w:spacing w:after="0" w:line="240" w:lineRule="auto"/>
      </w:pPr>
      <w:r>
        <w:t xml:space="preserve">    est&lt;-fixef(fit[[1]])</w:t>
      </w:r>
    </w:p>
    <w:p w14:paraId="05DF3D7F" w14:textId="77777777" w:rsidR="006A2B4B" w:rsidRDefault="00371980">
      <w:pPr>
        <w:spacing w:after="0" w:line="240" w:lineRule="auto"/>
      </w:pPr>
      <w:r>
        <w:t xml:space="preserve">    se&lt;-sqrt(diag(vcov(fit[[1]])))</w:t>
      </w:r>
    </w:p>
    <w:p w14:paraId="6046EF07" w14:textId="77777777" w:rsidR="006A2B4B" w:rsidRDefault="00371980">
      <w:pPr>
        <w:spacing w:after="0" w:line="240" w:lineRule="auto"/>
      </w:pPr>
      <w:r>
        <w:t xml:space="preserve">    COEF&lt;-SE&lt;</w:t>
      </w:r>
      <w:r>
        <w:t>-matrix(,B,length(est))</w:t>
      </w:r>
    </w:p>
    <w:p w14:paraId="1C4CBABC" w14:textId="77777777" w:rsidR="006A2B4B" w:rsidRDefault="00371980">
      <w:pPr>
        <w:spacing w:after="0" w:line="240" w:lineRule="auto"/>
      </w:pPr>
      <w:r>
        <w:t xml:space="preserve">    if(!is.null(seed)) set.seed(seed)</w:t>
      </w:r>
    </w:p>
    <w:p w14:paraId="46A473F2" w14:textId="77777777" w:rsidR="006A2B4B" w:rsidRDefault="006A2B4B">
      <w:pPr>
        <w:spacing w:after="0" w:line="240" w:lineRule="auto"/>
      </w:pPr>
    </w:p>
    <w:p w14:paraId="2E00E6DA" w14:textId="77777777" w:rsidR="006A2B4B" w:rsidRDefault="00371980">
      <w:pPr>
        <w:spacing w:after="0" w:line="240" w:lineRule="auto"/>
      </w:pPr>
      <w:r>
        <w:t xml:space="preserve">    for(i in seq(B)){</w:t>
      </w:r>
    </w:p>
    <w:p w14:paraId="73A50E29" w14:textId="77777777" w:rsidR="006A2B4B" w:rsidRDefault="00371980">
      <w:pPr>
        <w:spacing w:after="0" w:line="240" w:lineRule="auto"/>
      </w:pPr>
      <w:r>
        <w:t xml:space="preserve">       #build the boot sample</w:t>
      </w:r>
    </w:p>
    <w:p w14:paraId="1E1D3A5A" w14:textId="77777777" w:rsidR="006A2B4B" w:rsidRDefault="00371980">
      <w:pPr>
        <w:spacing w:after="0" w:line="240" w:lineRule="auto"/>
      </w:pPr>
      <w:r>
        <w:t xml:space="preserve">       #idx&lt;-sample(N, replace=TRUE)</w:t>
      </w:r>
    </w:p>
    <w:p w14:paraId="6254411F" w14:textId="77777777" w:rsidR="006A2B4B" w:rsidRDefault="00371980">
      <w:pPr>
        <w:spacing w:after="0" w:line="240" w:lineRule="auto"/>
      </w:pPr>
      <w:r>
        <w:t xml:space="preserve">       idx&lt;-sample(1:N, size=N, replace=TRUE)</w:t>
      </w:r>
    </w:p>
    <w:p w14:paraId="55532577" w14:textId="77777777" w:rsidR="006A2B4B" w:rsidRDefault="00371980">
      <w:pPr>
        <w:spacing w:after="0" w:line="240" w:lineRule="auto"/>
      </w:pPr>
      <w:r>
        <w:t xml:space="preserve">       newD&lt;-do.call("rbind",lapply(idx, function(x)newDat</w:t>
      </w:r>
      <w:r>
        <w:t>a[newData$id==x,]))</w:t>
      </w:r>
    </w:p>
    <w:p w14:paraId="71D132F3" w14:textId="77777777" w:rsidR="006A2B4B" w:rsidRDefault="00371980">
      <w:pPr>
        <w:spacing w:after="0" w:line="240" w:lineRule="auto"/>
      </w:pPr>
      <w:r>
        <w:t xml:space="preserve">       newD$y.b&lt;- newD$y</w:t>
      </w:r>
    </w:p>
    <w:p w14:paraId="019C83A0" w14:textId="77777777" w:rsidR="006A2B4B" w:rsidRDefault="00371980">
      <w:pPr>
        <w:spacing w:after="0" w:line="240" w:lineRule="auto"/>
      </w:pPr>
      <w:r>
        <w:t xml:space="preserve">       fit.b&lt;-try(suppressWarnings(eval(call.b)), silent=TRUE) #envir=newD)</w:t>
      </w:r>
    </w:p>
    <w:p w14:paraId="6C72419A" w14:textId="77777777" w:rsidR="006A2B4B" w:rsidRDefault="00371980">
      <w:pPr>
        <w:spacing w:after="0" w:line="240" w:lineRule="auto"/>
      </w:pPr>
      <w:r>
        <w:t xml:space="preserve">       if(is.list(fit.b)){</w:t>
      </w:r>
    </w:p>
    <w:p w14:paraId="764B9ECA" w14:textId="77777777" w:rsidR="006A2B4B" w:rsidRDefault="00371980">
      <w:pPr>
        <w:spacing w:after="0" w:line="240" w:lineRule="auto"/>
      </w:pPr>
      <w:r>
        <w:t xml:space="preserve">            Tt&lt;-nlme:::summary.lme(fit.b[[1]])$tTable</w:t>
      </w:r>
    </w:p>
    <w:p w14:paraId="4E179BB3" w14:textId="77777777" w:rsidR="006A2B4B" w:rsidRDefault="00371980">
      <w:pPr>
        <w:spacing w:after="0" w:line="240" w:lineRule="auto"/>
      </w:pPr>
      <w:r>
        <w:t xml:space="preserve">            COEF[i,]&lt;-Tt[,1] #coef</w:t>
      </w:r>
    </w:p>
    <w:p w14:paraId="7ABD06A7" w14:textId="77777777" w:rsidR="006A2B4B" w:rsidRDefault="00371980">
      <w:pPr>
        <w:spacing w:after="0" w:line="240" w:lineRule="auto"/>
      </w:pPr>
      <w:r>
        <w:t xml:space="preserve">            SE[i,]&lt;</w:t>
      </w:r>
      <w:r>
        <w:t>-Tt[,2] #se</w:t>
      </w:r>
    </w:p>
    <w:p w14:paraId="40B532B3" w14:textId="77777777" w:rsidR="006A2B4B" w:rsidRDefault="00371980">
      <w:pPr>
        <w:spacing w:after="0" w:line="240" w:lineRule="auto"/>
      </w:pPr>
      <w:r>
        <w:t xml:space="preserve">            }</w:t>
      </w:r>
    </w:p>
    <w:p w14:paraId="0266C497" w14:textId="77777777" w:rsidR="006A2B4B" w:rsidRDefault="00371980">
      <w:pPr>
        <w:spacing w:after="0" w:line="240" w:lineRule="auto"/>
      </w:pPr>
      <w:r>
        <w:t xml:space="preserve">       }</w:t>
      </w:r>
    </w:p>
    <w:p w14:paraId="3B9073E0" w14:textId="77777777" w:rsidR="006A2B4B" w:rsidRDefault="00371980">
      <w:pPr>
        <w:spacing w:after="0" w:line="240" w:lineRule="auto"/>
      </w:pPr>
      <w:r>
        <w:t xml:space="preserve">       r&lt;-list(coef=rbind(est,COEF),se=rbind(se,SE))</w:t>
      </w:r>
    </w:p>
    <w:p w14:paraId="2FBA39DC" w14:textId="77777777" w:rsidR="006A2B4B" w:rsidRDefault="00371980">
      <w:pPr>
        <w:spacing w:after="0" w:line="240" w:lineRule="auto"/>
      </w:pPr>
      <w:r>
        <w:lastRenderedPageBreak/>
        <w:t xml:space="preserve">       r</w:t>
      </w:r>
    </w:p>
    <w:p w14:paraId="164A8378" w14:textId="77777777" w:rsidR="006A2B4B" w:rsidRDefault="00371980">
      <w:pPr>
        <w:spacing w:after="0" w:line="240" w:lineRule="auto"/>
      </w:pPr>
      <w:r>
        <w:t xml:space="preserve">       }</w:t>
      </w:r>
    </w:p>
    <w:p w14:paraId="43A23E34" w14:textId="77777777" w:rsidR="006A2B4B" w:rsidRDefault="006A2B4B">
      <w:pPr>
        <w:spacing w:after="0" w:line="240" w:lineRule="auto"/>
      </w:pPr>
    </w:p>
    <w:p w14:paraId="42391FCA" w14:textId="77777777" w:rsidR="006A2B4B" w:rsidRDefault="006A2B4B">
      <w:pPr>
        <w:spacing w:after="0" w:line="240" w:lineRule="auto"/>
      </w:pPr>
    </w:p>
    <w:p w14:paraId="24856C7D" w14:textId="77777777" w:rsidR="006A2B4B" w:rsidRDefault="006A2B4B">
      <w:pPr>
        <w:spacing w:after="0" w:line="240" w:lineRule="auto"/>
      </w:pPr>
    </w:p>
    <w:p w14:paraId="2D9FC4AA" w14:textId="77777777" w:rsidR="006A2B4B" w:rsidRDefault="00371980">
      <w:pPr>
        <w:spacing w:after="0" w:line="240" w:lineRule="auto"/>
      </w:pPr>
      <w:r>
        <w:t>vcov.segmented.lme &lt;-function(object, obj.boot, ...){</w:t>
      </w:r>
    </w:p>
    <w:p w14:paraId="65486BA6" w14:textId="77777777" w:rsidR="006A2B4B" w:rsidRDefault="00371980">
      <w:pPr>
        <w:spacing w:after="0" w:line="240" w:lineRule="auto"/>
      </w:pPr>
      <w:r>
        <w:t xml:space="preserve">      opz&lt;-list(...)</w:t>
      </w:r>
    </w:p>
    <w:p w14:paraId="26569A7F" w14:textId="77777777" w:rsidR="006A2B4B" w:rsidRDefault="00371980">
      <w:pPr>
        <w:spacing w:after="0" w:line="240" w:lineRule="auto"/>
      </w:pPr>
      <w:r>
        <w:t xml:space="preserve">      if(missing(obj.boot)){</w:t>
      </w:r>
    </w:p>
    <w:p w14:paraId="6371AFC9" w14:textId="77777777" w:rsidR="006A2B4B" w:rsidRDefault="00371980">
      <w:pPr>
        <w:spacing w:after="0" w:line="240" w:lineRule="auto"/>
      </w:pPr>
      <w:r>
        <w:t xml:space="preserve">          if(is.null(opz$B)) {</w:t>
      </w:r>
    </w:p>
    <w:p w14:paraId="1B718DF6" w14:textId="77777777" w:rsidR="006A2B4B" w:rsidRDefault="00371980">
      <w:pPr>
        <w:spacing w:after="0" w:line="240" w:lineRule="auto"/>
      </w:pPr>
      <w:r>
        <w:t xml:space="preserve">            </w:t>
      </w:r>
      <w:r>
        <w:t xml:space="preserve">  r&lt;-object$lme.fit$varFix</w:t>
      </w:r>
    </w:p>
    <w:p w14:paraId="6E5FC4F8" w14:textId="77777777" w:rsidR="006A2B4B" w:rsidRDefault="00371980">
      <w:pPr>
        <w:spacing w:after="0" w:line="240" w:lineRule="auto"/>
      </w:pPr>
      <w:r>
        <w:t xml:space="preserve">          } else {</w:t>
      </w:r>
    </w:p>
    <w:p w14:paraId="6B145D8B" w14:textId="77777777" w:rsidR="006A2B4B" w:rsidRDefault="00371980">
      <w:pPr>
        <w:spacing w:after="0" w:line="240" w:lineRule="auto"/>
      </w:pPr>
      <w:r>
        <w:t xml:space="preserve">            obj.boot&lt;-bootNP(object, B=opz$B, seed=opz$seed, it.max.b=6)</w:t>
      </w:r>
    </w:p>
    <w:p w14:paraId="07559CA7" w14:textId="77777777" w:rsidR="006A2B4B" w:rsidRDefault="00371980">
      <w:pPr>
        <w:spacing w:after="0" w:line="240" w:lineRule="auto"/>
      </w:pPr>
      <w:r>
        <w:t xml:space="preserve">          }</w:t>
      </w:r>
    </w:p>
    <w:p w14:paraId="7A676F95" w14:textId="77777777" w:rsidR="006A2B4B" w:rsidRDefault="00371980">
      <w:pPr>
        <w:spacing w:after="0" w:line="240" w:lineRule="auto"/>
      </w:pPr>
      <w:r>
        <w:t xml:space="preserve">        r&lt;- var(obj.boot$coef[-1,])</w:t>
      </w:r>
    </w:p>
    <w:p w14:paraId="6D309AD1" w14:textId="77777777" w:rsidR="006A2B4B" w:rsidRDefault="00371980">
      <w:pPr>
        <w:spacing w:after="0" w:line="240" w:lineRule="auto"/>
      </w:pPr>
      <w:r>
        <w:t xml:space="preserve">        } else {</w:t>
      </w:r>
    </w:p>
    <w:p w14:paraId="7CB02F25" w14:textId="77777777" w:rsidR="006A2B4B" w:rsidRDefault="00371980">
      <w:pPr>
        <w:spacing w:after="0" w:line="240" w:lineRule="auto"/>
      </w:pPr>
      <w:r>
        <w:t xml:space="preserve">        r&lt;- var(obj.boot$coef[-1,])</w:t>
      </w:r>
    </w:p>
    <w:p w14:paraId="0E0D9BF3" w14:textId="77777777" w:rsidR="006A2B4B" w:rsidRDefault="00371980">
      <w:pPr>
        <w:spacing w:after="0" w:line="240" w:lineRule="auto"/>
      </w:pPr>
      <w:r>
        <w:t xml:space="preserve">        }</w:t>
      </w:r>
    </w:p>
    <w:p w14:paraId="3B247658" w14:textId="77777777" w:rsidR="006A2B4B" w:rsidRDefault="00371980">
      <w:pPr>
        <w:spacing w:after="0" w:line="240" w:lineRule="auto"/>
      </w:pPr>
      <w:r>
        <w:t xml:space="preserve">      return(r)</w:t>
      </w:r>
    </w:p>
    <w:p w14:paraId="00DCE93C" w14:textId="77777777" w:rsidR="006A2B4B" w:rsidRDefault="00371980">
      <w:pPr>
        <w:spacing w:after="0" w:line="240" w:lineRule="auto"/>
      </w:pPr>
      <w:r>
        <w:t xml:space="preserve">      }</w:t>
      </w:r>
    </w:p>
    <w:p w14:paraId="35EC5F6A" w14:textId="77777777" w:rsidR="006A2B4B" w:rsidRDefault="00371980">
      <w:pPr>
        <w:spacing w:after="0" w:line="240" w:lineRule="auto"/>
      </w:pPr>
      <w:r>
        <w:t xml:space="preserve">  </w:t>
      </w:r>
      <w:r>
        <w:t xml:space="preserve">    </w:t>
      </w:r>
    </w:p>
    <w:p w14:paraId="48153D53" w14:textId="77777777" w:rsidR="006A2B4B" w:rsidRDefault="006A2B4B">
      <w:pPr>
        <w:spacing w:after="0" w:line="240" w:lineRule="auto"/>
      </w:pPr>
    </w:p>
    <w:p w14:paraId="71DE79F5" w14:textId="77777777" w:rsidR="006A2B4B" w:rsidRDefault="00371980">
      <w:pPr>
        <w:spacing w:after="0" w:line="240" w:lineRule="auto"/>
      </w:pPr>
      <w:r>
        <w:t>confint.segmented.lme&lt;-function(object, conf.level=.95, obj.boot, ...){</w:t>
      </w:r>
    </w:p>
    <w:p w14:paraId="7EF99FEA" w14:textId="77777777" w:rsidR="006A2B4B" w:rsidRDefault="00371980">
      <w:pPr>
        <w:spacing w:after="0" w:line="240" w:lineRule="auto"/>
      </w:pPr>
      <w:r>
        <w:t xml:space="preserve">      opz&lt;-list(...)</w:t>
      </w:r>
    </w:p>
    <w:p w14:paraId="4978D436" w14:textId="77777777" w:rsidR="006A2B4B" w:rsidRDefault="00371980">
      <w:pPr>
        <w:spacing w:after="0" w:line="240" w:lineRule="auto"/>
      </w:pPr>
      <w:r>
        <w:t xml:space="preserve">      if(missing(obj.boot)){</w:t>
      </w:r>
    </w:p>
    <w:p w14:paraId="3B71ED5D" w14:textId="77777777" w:rsidR="006A2B4B" w:rsidRDefault="00371980">
      <w:pPr>
        <w:spacing w:after="0" w:line="240" w:lineRule="auto"/>
      </w:pPr>
      <w:r>
        <w:t xml:space="preserve">        if(is.null(opz$B)) {</w:t>
      </w:r>
    </w:p>
    <w:p w14:paraId="1CABE925" w14:textId="77777777" w:rsidR="006A2B4B" w:rsidRDefault="00371980">
      <w:pPr>
        <w:spacing w:after="0" w:line="240" w:lineRule="auto"/>
      </w:pPr>
      <w:r>
        <w:t xml:space="preserve">            r&lt;-object$lme.fit$varFix</w:t>
      </w:r>
    </w:p>
    <w:p w14:paraId="0A1BFA8D" w14:textId="77777777" w:rsidR="006A2B4B" w:rsidRDefault="00371980">
      <w:pPr>
        <w:spacing w:after="0" w:line="240" w:lineRule="auto"/>
      </w:pPr>
      <w:r>
        <w:t xml:space="preserve">            SE&lt;-sqrt(diag(r))</w:t>
      </w:r>
    </w:p>
    <w:p w14:paraId="6E6798FC" w14:textId="77777777" w:rsidR="006A2B4B" w:rsidRDefault="00371980">
      <w:pPr>
        <w:spacing w:after="0" w:line="240" w:lineRule="auto"/>
      </w:pPr>
      <w:r>
        <w:t xml:space="preserve">            est&lt;</w:t>
      </w:r>
      <w:r>
        <w:t>-  object$lme.fit$coef$fixed</w:t>
      </w:r>
    </w:p>
    <w:p w14:paraId="1764EA5E" w14:textId="77777777" w:rsidR="006A2B4B" w:rsidRDefault="00371980">
      <w:pPr>
        <w:spacing w:after="0" w:line="240" w:lineRule="auto"/>
      </w:pPr>
      <w:r>
        <w:t xml:space="preserve">            zalpha&lt;- -qnorm((1-conf.level)/2)</w:t>
      </w:r>
    </w:p>
    <w:p w14:paraId="157FE481" w14:textId="77777777" w:rsidR="006A2B4B" w:rsidRDefault="00371980">
      <w:pPr>
        <w:spacing w:after="0" w:line="240" w:lineRule="auto"/>
      </w:pPr>
      <w:r>
        <w:t xml:space="preserve">            CIN&lt;-rbind(est - zalpha*SE, est + zalpha*SE)</w:t>
      </w:r>
    </w:p>
    <w:p w14:paraId="666DDFDC" w14:textId="77777777" w:rsidR="006A2B4B" w:rsidRDefault="00371980">
      <w:pPr>
        <w:spacing w:after="0" w:line="240" w:lineRule="auto"/>
      </w:pPr>
      <w:r>
        <w:t xml:space="preserve">            rownames(CIN) &lt;- paste(100*c((1-conf.level)/2, (conf.level + (1-conf.level)/2)),"%", sep="")</w:t>
      </w:r>
    </w:p>
    <w:p w14:paraId="2031E134" w14:textId="77777777" w:rsidR="006A2B4B" w:rsidRDefault="00371980">
      <w:pPr>
        <w:spacing w:after="0" w:line="240" w:lineRule="auto"/>
      </w:pPr>
      <w:r>
        <w:t xml:space="preserve">            } else </w:t>
      </w:r>
      <w:r>
        <w:t>{</w:t>
      </w:r>
    </w:p>
    <w:p w14:paraId="3499390B" w14:textId="77777777" w:rsidR="006A2B4B" w:rsidRDefault="00371980">
      <w:pPr>
        <w:spacing w:after="0" w:line="240" w:lineRule="auto"/>
      </w:pPr>
      <w:r>
        <w:t xml:space="preserve">          obj.boot&lt;-bootNP(object, B=opz$B, seed=opz$seed, it.max.b=6)</w:t>
      </w:r>
    </w:p>
    <w:p w14:paraId="752E3AD4" w14:textId="77777777" w:rsidR="006A2B4B" w:rsidRDefault="00371980">
      <w:pPr>
        <w:spacing w:after="0" w:line="240" w:lineRule="auto"/>
      </w:pPr>
      <w:r>
        <w:t xml:space="preserve">          CIN &lt;-ci.boot(obj.boot, conf.level)</w:t>
      </w:r>
    </w:p>
    <w:p w14:paraId="0993BD12" w14:textId="77777777" w:rsidR="006A2B4B" w:rsidRDefault="00371980">
      <w:pPr>
        <w:spacing w:after="0" w:line="240" w:lineRule="auto"/>
      </w:pPr>
      <w:r>
        <w:t xml:space="preserve">          }</w:t>
      </w:r>
    </w:p>
    <w:p w14:paraId="03C91E4E" w14:textId="77777777" w:rsidR="006A2B4B" w:rsidRDefault="00371980">
      <w:pPr>
        <w:spacing w:after="0" w:line="240" w:lineRule="auto"/>
      </w:pPr>
      <w:r>
        <w:t xml:space="preserve">        } else {</w:t>
      </w:r>
    </w:p>
    <w:p w14:paraId="559C43BE" w14:textId="77777777" w:rsidR="006A2B4B" w:rsidRDefault="00371980">
      <w:pPr>
        <w:spacing w:after="0" w:line="240" w:lineRule="auto"/>
      </w:pPr>
      <w:r>
        <w:t xml:space="preserve">        CIN &lt;-ci.boot(obj.boot, conf.level)</w:t>
      </w:r>
    </w:p>
    <w:p w14:paraId="66DFACB5" w14:textId="77777777" w:rsidR="006A2B4B" w:rsidRDefault="00371980">
      <w:pPr>
        <w:spacing w:after="0" w:line="240" w:lineRule="auto"/>
      </w:pPr>
      <w:r>
        <w:t xml:space="preserve">        }</w:t>
      </w:r>
    </w:p>
    <w:p w14:paraId="2DF1900B" w14:textId="77777777" w:rsidR="006A2B4B" w:rsidRDefault="00371980">
      <w:pPr>
        <w:spacing w:after="0" w:line="240" w:lineRule="auto"/>
      </w:pPr>
      <w:r>
        <w:t xml:space="preserve">      return(CIN)</w:t>
      </w:r>
    </w:p>
    <w:p w14:paraId="272FCC3E" w14:textId="77777777" w:rsidR="006A2B4B" w:rsidRDefault="00371980">
      <w:pPr>
        <w:spacing w:after="0" w:line="240" w:lineRule="auto"/>
      </w:pPr>
      <w:r>
        <w:t xml:space="preserve">      }</w:t>
      </w:r>
    </w:p>
    <w:p w14:paraId="6FBB1C9E" w14:textId="77777777" w:rsidR="006A2B4B" w:rsidRDefault="00371980">
      <w:pPr>
        <w:spacing w:after="0" w:line="240" w:lineRule="auto"/>
      </w:pPr>
      <w:r>
        <w:t xml:space="preserve">      </w:t>
      </w:r>
    </w:p>
    <w:p w14:paraId="7845DF24" w14:textId="77777777" w:rsidR="006A2B4B" w:rsidRDefault="00371980">
      <w:pPr>
        <w:spacing w:after="0" w:line="240" w:lineRule="auto"/>
      </w:pPr>
      <w:r>
        <w:t xml:space="preserve">      </w:t>
      </w:r>
    </w:p>
    <w:p w14:paraId="2B8E7120" w14:textId="77777777" w:rsidR="006A2B4B" w:rsidRDefault="006A2B4B">
      <w:pPr>
        <w:spacing w:after="0" w:line="240" w:lineRule="auto"/>
      </w:pPr>
    </w:p>
    <w:p w14:paraId="129694A5" w14:textId="77777777" w:rsidR="006A2B4B" w:rsidRDefault="00371980">
      <w:pPr>
        <w:spacing w:after="0" w:line="240" w:lineRule="auto"/>
      </w:pPr>
      <w:r>
        <w:t>ci.boot&lt;</w:t>
      </w:r>
      <w:r>
        <w:t>-function(m, conf.level=0.95){ #era ci.boot() #confint.segmented.lme</w:t>
      </w:r>
    </w:p>
    <w:p w14:paraId="35D14460" w14:textId="77777777" w:rsidR="006A2B4B" w:rsidRDefault="00371980">
      <w:pPr>
        <w:spacing w:after="0" w:line="240" w:lineRule="auto"/>
      </w:pPr>
      <w:r>
        <w:t>#computes three boot CI</w:t>
      </w:r>
    </w:p>
    <w:p w14:paraId="3838E6D3" w14:textId="77777777" w:rsidR="006A2B4B" w:rsidRDefault="00371980">
      <w:pPr>
        <w:spacing w:after="0" w:line="240" w:lineRule="auto"/>
      </w:pPr>
      <w:r>
        <w:t>#m: object returned by bootNP()</w:t>
      </w:r>
    </w:p>
    <w:p w14:paraId="79FBFF38" w14:textId="77777777" w:rsidR="006A2B4B" w:rsidRDefault="00371980">
      <w:pPr>
        <w:spacing w:after="0" w:line="240" w:lineRule="auto"/>
      </w:pPr>
      <w:r>
        <w:t xml:space="preserve">    est.orig&lt;-m$coef[1,]</w:t>
      </w:r>
    </w:p>
    <w:p w14:paraId="537B0DFD" w14:textId="77777777" w:rsidR="006A2B4B" w:rsidRDefault="00371980">
      <w:pPr>
        <w:spacing w:after="0" w:line="240" w:lineRule="auto"/>
      </w:pPr>
      <w:r>
        <w:t xml:space="preserve">    se.orig&lt;-m$se[1,]</w:t>
      </w:r>
    </w:p>
    <w:p w14:paraId="32D48C7C" w14:textId="77777777" w:rsidR="006A2B4B" w:rsidRDefault="006A2B4B">
      <w:pPr>
        <w:spacing w:after="0" w:line="240" w:lineRule="auto"/>
      </w:pPr>
    </w:p>
    <w:p w14:paraId="1F1E4844" w14:textId="77777777" w:rsidR="006A2B4B" w:rsidRDefault="00371980">
      <w:pPr>
        <w:spacing w:after="0" w:line="240" w:lineRule="auto"/>
      </w:pPr>
      <w:r>
        <w:t xml:space="preserve">    zalpha&lt;- -qnorm((1-conf.level)/2)</w:t>
      </w:r>
    </w:p>
    <w:p w14:paraId="67C71CA9" w14:textId="77777777" w:rsidR="006A2B4B" w:rsidRDefault="006A2B4B">
      <w:pPr>
        <w:spacing w:after="0" w:line="240" w:lineRule="auto"/>
      </w:pPr>
    </w:p>
    <w:p w14:paraId="5CA375EE" w14:textId="77777777" w:rsidR="006A2B4B" w:rsidRDefault="00371980">
      <w:pPr>
        <w:spacing w:after="0" w:line="240" w:lineRule="auto"/>
      </w:pPr>
      <w:r>
        <w:lastRenderedPageBreak/>
        <w:t xml:space="preserve">    #percentile</w:t>
      </w:r>
    </w:p>
    <w:p w14:paraId="05F012F1" w14:textId="77777777" w:rsidR="006A2B4B" w:rsidRDefault="00371980">
      <w:pPr>
        <w:spacing w:after="0" w:line="240" w:lineRule="auto"/>
      </w:pPr>
      <w:r>
        <w:t xml:space="preserve">    CIt&lt;-CIN&lt;-CIperc&lt;</w:t>
      </w:r>
      <w:r>
        <w:t>-apply(m$coef[-1,], 2, quantile, prob=c((1-conf.level)/2, (conf.level + (1-conf.level)/2)), na.rm=TRUE)</w:t>
      </w:r>
    </w:p>
    <w:p w14:paraId="6613551B" w14:textId="77777777" w:rsidR="006A2B4B" w:rsidRDefault="006A2B4B">
      <w:pPr>
        <w:spacing w:after="0" w:line="240" w:lineRule="auto"/>
      </w:pPr>
    </w:p>
    <w:p w14:paraId="0EB4D76F" w14:textId="77777777" w:rsidR="006A2B4B" w:rsidRDefault="00371980">
      <w:pPr>
        <w:spacing w:after="0" w:line="240" w:lineRule="auto"/>
      </w:pPr>
      <w:r>
        <w:t xml:space="preserve">    #Normal-based</w:t>
      </w:r>
    </w:p>
    <w:p w14:paraId="4AB98302" w14:textId="77777777" w:rsidR="006A2B4B" w:rsidRDefault="00371980">
      <w:pPr>
        <w:spacing w:after="0" w:line="240" w:lineRule="auto"/>
      </w:pPr>
      <w:r>
        <w:t xml:space="preserve">    SE&lt;-apply(m$coef[-1,],2,sd, na.rm=TRUE)</w:t>
      </w:r>
    </w:p>
    <w:p w14:paraId="49E3BAB8" w14:textId="77777777" w:rsidR="006A2B4B" w:rsidRDefault="00371980">
      <w:pPr>
        <w:spacing w:after="0" w:line="240" w:lineRule="auto"/>
      </w:pPr>
      <w:r>
        <w:t xml:space="preserve">    CIN[1,]&lt;-est.orig - zalpha*SE</w:t>
      </w:r>
    </w:p>
    <w:p w14:paraId="407EFA43" w14:textId="77777777" w:rsidR="006A2B4B" w:rsidRDefault="00371980">
      <w:pPr>
        <w:spacing w:after="0" w:line="240" w:lineRule="auto"/>
      </w:pPr>
      <w:r>
        <w:t xml:space="preserve">    CIN[2,]&lt;-est.orig + zalpha*SE</w:t>
      </w:r>
    </w:p>
    <w:p w14:paraId="6253B8E0" w14:textId="77777777" w:rsidR="006A2B4B" w:rsidRDefault="006A2B4B">
      <w:pPr>
        <w:spacing w:after="0" w:line="240" w:lineRule="auto"/>
      </w:pPr>
    </w:p>
    <w:p w14:paraId="40E84FBA" w14:textId="77777777" w:rsidR="006A2B4B" w:rsidRDefault="00371980">
      <w:pPr>
        <w:spacing w:after="0" w:line="240" w:lineRule="auto"/>
      </w:pPr>
      <w:r>
        <w:t xml:space="preserve">    #t-boot</w:t>
      </w:r>
    </w:p>
    <w:p w14:paraId="2B47710E" w14:textId="77777777" w:rsidR="006A2B4B" w:rsidRDefault="00371980">
      <w:pPr>
        <w:spacing w:after="0" w:line="240" w:lineRule="auto"/>
      </w:pPr>
      <w:r>
        <w:t xml:space="preserve">    Tdis</w:t>
      </w:r>
      <w:r>
        <w:t>tr&lt;-(m$coef[-1,]-matrix(m$coef[1,],ncol=length(est.orig), nrow=nrow(m$coef)-1, byrow=TRUE))/m$se[-1,]</w:t>
      </w:r>
    </w:p>
    <w:p w14:paraId="6EC901CC" w14:textId="77777777" w:rsidR="006A2B4B" w:rsidRDefault="00371980">
      <w:pPr>
        <w:spacing w:after="0" w:line="240" w:lineRule="auto"/>
      </w:pPr>
      <w:r>
        <w:t xml:space="preserve">    quantT&lt;-apply(Tdistr,2,quantile, prob=c((1-conf.level)/2, (conf.level + (1-conf.level)/2)), na.rm=TRUE)</w:t>
      </w:r>
    </w:p>
    <w:p w14:paraId="3056D58A" w14:textId="77777777" w:rsidR="006A2B4B" w:rsidRDefault="00371980">
      <w:pPr>
        <w:spacing w:after="0" w:line="240" w:lineRule="auto"/>
      </w:pPr>
      <w:r>
        <w:t xml:space="preserve">    CIt[1,]&lt;-est.orig- quantT[2,]*se.orig</w:t>
      </w:r>
    </w:p>
    <w:p w14:paraId="0E4ACE4D" w14:textId="77777777" w:rsidR="006A2B4B" w:rsidRDefault="00371980">
      <w:pPr>
        <w:spacing w:after="0" w:line="240" w:lineRule="auto"/>
      </w:pPr>
      <w:r>
        <w:t xml:space="preserve">    </w:t>
      </w:r>
      <w:r>
        <w:t>CIt[2,]&lt;-est.orig- quantT[1,]*se.orig</w:t>
      </w:r>
    </w:p>
    <w:p w14:paraId="66D9182B" w14:textId="77777777" w:rsidR="006A2B4B" w:rsidRDefault="006A2B4B">
      <w:pPr>
        <w:spacing w:after="0" w:line="240" w:lineRule="auto"/>
      </w:pPr>
    </w:p>
    <w:p w14:paraId="31810C4E" w14:textId="77777777" w:rsidR="006A2B4B" w:rsidRDefault="00371980">
      <w:pPr>
        <w:spacing w:after="0" w:line="240" w:lineRule="auto"/>
      </w:pPr>
      <w:r>
        <w:t xml:space="preserve">    ris&lt;-list(norm=CIN, perc=CIperc, t=CIt)</w:t>
      </w:r>
    </w:p>
    <w:p w14:paraId="3EC1C847" w14:textId="77777777" w:rsidR="006A2B4B" w:rsidRDefault="00371980">
      <w:pPr>
        <w:spacing w:after="0" w:line="240" w:lineRule="auto"/>
      </w:pPr>
      <w:r>
        <w:t xml:space="preserve">    ris</w:t>
      </w:r>
    </w:p>
    <w:p w14:paraId="2B2D319F" w14:textId="77777777" w:rsidR="006A2B4B" w:rsidRDefault="00371980">
      <w:pPr>
        <w:spacing w:after="0" w:line="240" w:lineRule="auto"/>
      </w:pPr>
      <w:r>
        <w:t xml:space="preserve">    }</w:t>
      </w:r>
    </w:p>
    <w:p w14:paraId="7FD574D4" w14:textId="77777777" w:rsidR="006A2B4B" w:rsidRDefault="006A2B4B">
      <w:pPr>
        <w:spacing w:after="0" w:line="240" w:lineRule="auto"/>
      </w:pPr>
    </w:p>
    <w:p w14:paraId="3AEFE193" w14:textId="77777777" w:rsidR="006A2B4B" w:rsidRDefault="006A2B4B">
      <w:pPr>
        <w:spacing w:after="0" w:line="240" w:lineRule="auto"/>
      </w:pPr>
    </w:p>
    <w:p w14:paraId="1FADA849" w14:textId="77777777" w:rsidR="006A2B4B" w:rsidRDefault="006A2B4B">
      <w:pPr>
        <w:spacing w:after="0" w:line="240" w:lineRule="auto"/>
      </w:pPr>
    </w:p>
    <w:p w14:paraId="641DB0DD" w14:textId="77777777" w:rsidR="006A2B4B" w:rsidRDefault="006A2B4B">
      <w:pPr>
        <w:spacing w:after="0" w:line="240" w:lineRule="auto"/>
      </w:pPr>
    </w:p>
    <w:p w14:paraId="6216FEE7" w14:textId="77777777" w:rsidR="006A2B4B" w:rsidRDefault="00371980">
      <w:pPr>
        <w:spacing w:after="0" w:line="240" w:lineRule="auto"/>
      </w:pPr>
      <w:r>
        <w:t>extract.psi&lt;-function(obj){</w:t>
      </w:r>
    </w:p>
    <w:p w14:paraId="273DBDFC" w14:textId="77777777" w:rsidR="006A2B4B" w:rsidRDefault="00371980">
      <w:pPr>
        <w:spacing w:after="0" w:line="240" w:lineRule="auto"/>
      </w:pPr>
      <w:r>
        <w:t>#questa funzione restituisce i "kappa", ovvero i coeff di psi..</w:t>
      </w:r>
    </w:p>
    <w:p w14:paraId="06AE2CC4" w14:textId="77777777" w:rsidR="006A2B4B" w:rsidRDefault="00371980">
      <w:pPr>
        <w:spacing w:after="0" w:line="240" w:lineRule="auto"/>
      </w:pPr>
      <w:r>
        <w:t xml:space="preserve">      nomiG&lt;-obj$namesGZ$nomiG</w:t>
      </w:r>
    </w:p>
    <w:p w14:paraId="62F801DD" w14:textId="77777777" w:rsidR="006A2B4B" w:rsidRDefault="00371980">
      <w:pPr>
        <w:spacing w:after="0" w:line="240" w:lineRule="auto"/>
      </w:pPr>
      <w:r>
        <w:t xml:space="preserve">      b&lt;-fixef(obj[[1]])[c("G0",</w:t>
      </w:r>
      <w:r>
        <w:t>nomiG)]</w:t>
      </w:r>
    </w:p>
    <w:p w14:paraId="5F6C70FF" w14:textId="77777777" w:rsidR="006A2B4B" w:rsidRDefault="00371980">
      <w:pPr>
        <w:spacing w:after="0" w:line="240" w:lineRule="auto"/>
      </w:pPr>
      <w:r>
        <w:t xml:space="preserve">      b</w:t>
      </w:r>
    </w:p>
    <w:p w14:paraId="5E37CE30" w14:textId="77777777" w:rsidR="006A2B4B" w:rsidRDefault="00371980">
      <w:pPr>
        <w:spacing w:after="0" w:line="240" w:lineRule="auto"/>
      </w:pPr>
      <w:r>
        <w:t>}</w:t>
      </w:r>
    </w:p>
    <w:p w14:paraId="1DEDE254" w14:textId="77777777" w:rsidR="006A2B4B" w:rsidRDefault="006A2B4B">
      <w:pPr>
        <w:spacing w:after="0" w:line="240" w:lineRule="auto"/>
      </w:pPr>
    </w:p>
    <w:p w14:paraId="4A1070A7" w14:textId="77777777" w:rsidR="006A2B4B" w:rsidRDefault="00371980">
      <w:pPr>
        <w:spacing w:after="0" w:line="240" w:lineRule="auto"/>
      </w:pPr>
      <w:r>
        <w:t>logL&lt;-function(fit, metodo=1){</w:t>
      </w:r>
    </w:p>
    <w:p w14:paraId="73BEA316" w14:textId="77777777" w:rsidR="006A2B4B" w:rsidRDefault="00371980">
      <w:pPr>
        <w:spacing w:after="0" w:line="240" w:lineRule="auto"/>
      </w:pPr>
      <w:r>
        <w:t>#se metodo=1 takes the logLik from the lme fit without the G variables..</w:t>
      </w:r>
    </w:p>
    <w:p w14:paraId="73837CD3" w14:textId="77777777" w:rsidR="006A2B4B" w:rsidRDefault="00371980">
      <w:pPr>
        <w:spacing w:after="0" w:line="240" w:lineRule="auto"/>
      </w:pPr>
      <w:r>
        <w:t>#e&lt;- yy-fit0 #level0 residuals</w:t>
      </w:r>
    </w:p>
    <w:p w14:paraId="165891FB" w14:textId="77777777" w:rsidR="006A2B4B" w:rsidRDefault="00371980">
      <w:pPr>
        <w:spacing w:after="0" w:line="240" w:lineRule="auto"/>
      </w:pPr>
      <w:r>
        <w:t># -(249/2)*log(2*pi)-.5*determinant(V)$modulus-(t(e)%*%solve(V) %*%e) /2</w:t>
      </w:r>
    </w:p>
    <w:p w14:paraId="5EE5103D" w14:textId="77777777" w:rsidR="006A2B4B" w:rsidRDefault="00371980">
      <w:pPr>
        <w:spacing w:after="0" w:line="240" w:lineRule="auto"/>
      </w:pPr>
      <w:r>
        <w:t xml:space="preserve">    if(metodo==1) return(logLik(fit$lme.fit.noG))</w:t>
      </w:r>
    </w:p>
    <w:p w14:paraId="14ACEDFF" w14:textId="77777777" w:rsidR="006A2B4B" w:rsidRDefault="00371980">
      <w:pPr>
        <w:spacing w:after="0" w:line="240" w:lineRule="auto"/>
      </w:pPr>
      <w:r>
        <w:t xml:space="preserve">    if(class(fit[[1]])=="lme"){</w:t>
      </w:r>
    </w:p>
    <w:p w14:paraId="49331073" w14:textId="77777777" w:rsidR="006A2B4B" w:rsidRDefault="00371980">
      <w:pPr>
        <w:spacing w:after="0" w:line="240" w:lineRule="auto"/>
      </w:pPr>
      <w:r>
        <w:t xml:space="preserve">      obj&lt;-fit[[1]]</w:t>
      </w:r>
    </w:p>
    <w:p w14:paraId="470AEA30" w14:textId="77777777" w:rsidR="006A2B4B" w:rsidRDefault="00371980">
      <w:pPr>
        <w:spacing w:after="0" w:line="240" w:lineRule="auto"/>
      </w:pPr>
      <w:r>
        <w:t xml:space="preserve">      All&lt;-extract.lmeDesign(obj)</w:t>
      </w:r>
    </w:p>
    <w:p w14:paraId="08C7082F" w14:textId="77777777" w:rsidR="006A2B4B" w:rsidRDefault="00371980">
      <w:pPr>
        <w:spacing w:after="0" w:line="240" w:lineRule="auto"/>
      </w:pPr>
      <w:r>
        <w:t xml:space="preserve">      #ZZ&lt;-All$Z</w:t>
      </w:r>
    </w:p>
    <w:p w14:paraId="5691B742" w14:textId="77777777" w:rsidR="006A2B4B" w:rsidRDefault="00371980">
      <w:pPr>
        <w:spacing w:after="0" w:line="240" w:lineRule="auto"/>
      </w:pPr>
      <w:r>
        <w:t xml:space="preserve">      XX&lt;-All$X</w:t>
      </w:r>
    </w:p>
    <w:p w14:paraId="2F30440E" w14:textId="77777777" w:rsidR="006A2B4B" w:rsidRDefault="00371980">
      <w:pPr>
        <w:spacing w:after="0" w:line="240" w:lineRule="auto"/>
      </w:pPr>
      <w:r>
        <w:t xml:space="preserve">      yy&lt;-All$y</w:t>
      </w:r>
    </w:p>
    <w:p w14:paraId="69AFA832" w14:textId="77777777" w:rsidR="006A2B4B" w:rsidRDefault="00371980">
      <w:pPr>
        <w:spacing w:after="0" w:line="240" w:lineRule="auto"/>
      </w:pPr>
      <w:r>
        <w:t xml:space="preserve">      Off&lt;-fit$Off</w:t>
      </w:r>
    </w:p>
    <w:p w14:paraId="12D48193" w14:textId="77777777" w:rsidR="006A2B4B" w:rsidRDefault="00371980">
      <w:pPr>
        <w:spacing w:after="0" w:line="240" w:lineRule="auto"/>
      </w:pPr>
      <w:r>
        <w:t xml:space="preserve">      V&lt;-mgcv::extract.lme.cov(obj, data=obj$data)</w:t>
      </w:r>
    </w:p>
    <w:p w14:paraId="7D7B9E18" w14:textId="77777777" w:rsidR="006A2B4B" w:rsidRDefault="00371980">
      <w:pPr>
        <w:spacing w:after="0" w:line="240" w:lineRule="auto"/>
      </w:pPr>
      <w:r>
        <w:t xml:space="preserve"> </w:t>
      </w:r>
      <w:r>
        <w:t xml:space="preserve">    } else {</w:t>
      </w:r>
    </w:p>
    <w:p w14:paraId="0A6CF9AE" w14:textId="77777777" w:rsidR="006A2B4B" w:rsidRDefault="00371980">
      <w:pPr>
        <w:spacing w:after="0" w:line="240" w:lineRule="auto"/>
      </w:pPr>
      <w:r>
        <w:t xml:space="preserve">      #ZZ&lt;-fit$Z</w:t>
      </w:r>
    </w:p>
    <w:p w14:paraId="11B33E89" w14:textId="77777777" w:rsidR="006A2B4B" w:rsidRDefault="00371980">
      <w:pPr>
        <w:spacing w:after="0" w:line="240" w:lineRule="auto"/>
      </w:pPr>
      <w:r>
        <w:t xml:space="preserve">      XX&lt;-fit$X</w:t>
      </w:r>
    </w:p>
    <w:p w14:paraId="2472DBB2" w14:textId="77777777" w:rsidR="006A2B4B" w:rsidRDefault="00371980">
      <w:pPr>
        <w:spacing w:after="0" w:line="240" w:lineRule="auto"/>
      </w:pPr>
      <w:r>
        <w:t xml:space="preserve">      yy&lt;-fit$y</w:t>
      </w:r>
    </w:p>
    <w:p w14:paraId="656311E8" w14:textId="77777777" w:rsidR="006A2B4B" w:rsidRDefault="00371980">
      <w:pPr>
        <w:spacing w:after="0" w:line="240" w:lineRule="auto"/>
      </w:pPr>
      <w:r>
        <w:t xml:space="preserve">      V&lt;-fit$V</w:t>
      </w:r>
    </w:p>
    <w:p w14:paraId="24B2CDBF" w14:textId="77777777" w:rsidR="006A2B4B" w:rsidRDefault="00371980">
      <w:pPr>
        <w:spacing w:after="0" w:line="240" w:lineRule="auto"/>
      </w:pPr>
      <w:r>
        <w:t xml:space="preserve">      Off&lt;-fit$Off</w:t>
      </w:r>
    </w:p>
    <w:p w14:paraId="7A8BD167" w14:textId="77777777" w:rsidR="006A2B4B" w:rsidRDefault="00371980">
      <w:pPr>
        <w:spacing w:after="0" w:line="240" w:lineRule="auto"/>
      </w:pPr>
      <w:r>
        <w:t xml:space="preserve">      }</w:t>
      </w:r>
    </w:p>
    <w:p w14:paraId="60ED6563" w14:textId="77777777" w:rsidR="006A2B4B" w:rsidRDefault="00371980">
      <w:pPr>
        <w:spacing w:after="0" w:line="240" w:lineRule="auto"/>
      </w:pPr>
      <w:r>
        <w:t xml:space="preserve">    yy&lt;-yy+Off #true response</w:t>
      </w:r>
    </w:p>
    <w:p w14:paraId="0E57624E" w14:textId="77777777" w:rsidR="006A2B4B" w:rsidRDefault="00371980">
      <w:pPr>
        <w:spacing w:after="0" w:line="240" w:lineRule="auto"/>
      </w:pPr>
      <w:r>
        <w:lastRenderedPageBreak/>
        <w:t xml:space="preserve">    idG&lt;-match(c("G0",fit$namesGZ$nomiG), colnames(XX))</w:t>
      </w:r>
    </w:p>
    <w:p w14:paraId="49630DEC" w14:textId="77777777" w:rsidR="006A2B4B" w:rsidRDefault="00371980">
      <w:pPr>
        <w:spacing w:after="0" w:line="240" w:lineRule="auto"/>
      </w:pPr>
      <w:r>
        <w:t xml:space="preserve">    idG&lt;-idG[!is.na(idG)]</w:t>
      </w:r>
    </w:p>
    <w:p w14:paraId="7819EA6D" w14:textId="77777777" w:rsidR="006A2B4B" w:rsidRDefault="00371980">
      <w:pPr>
        <w:spacing w:after="0" w:line="240" w:lineRule="auto"/>
      </w:pPr>
      <w:r>
        <w:t xml:space="preserve">    p&lt;</w:t>
      </w:r>
      <w:r>
        <w:t>-ncol(XX) #including the changepoint parameters</w:t>
      </w:r>
    </w:p>
    <w:p w14:paraId="154353AF" w14:textId="77777777" w:rsidR="006A2B4B" w:rsidRDefault="00371980">
      <w:pPr>
        <w:spacing w:after="0" w:line="240" w:lineRule="auto"/>
      </w:pPr>
      <w:r>
        <w:t xml:space="preserve">    XX&lt;-XX[,-idG]</w:t>
      </w:r>
    </w:p>
    <w:p w14:paraId="52EE0C42" w14:textId="77777777" w:rsidR="006A2B4B" w:rsidRDefault="00371980">
      <w:pPr>
        <w:spacing w:after="0" w:line="240" w:lineRule="auto"/>
      </w:pPr>
      <w:r>
        <w:t xml:space="preserve">    b&lt;-fixef(obj)[-idG]</w:t>
      </w:r>
    </w:p>
    <w:p w14:paraId="115915D9" w14:textId="77777777" w:rsidR="006A2B4B" w:rsidRDefault="00371980">
      <w:pPr>
        <w:spacing w:after="0" w:line="240" w:lineRule="auto"/>
      </w:pPr>
      <w:r>
        <w:t xml:space="preserve">    #mu&lt;-fitted.segmented.lme(.., level=0)</w:t>
      </w:r>
    </w:p>
    <w:p w14:paraId="21A7DF74" w14:textId="77777777" w:rsidR="006A2B4B" w:rsidRDefault="00371980">
      <w:pPr>
        <w:spacing w:after="0" w:line="240" w:lineRule="auto"/>
      </w:pPr>
      <w:r>
        <w:t xml:space="preserve">    #mu&lt;-drop(XX%*%b)</w:t>
      </w:r>
    </w:p>
    <w:p w14:paraId="403432C4" w14:textId="77777777" w:rsidR="006A2B4B" w:rsidRDefault="00371980">
      <w:pPr>
        <w:spacing w:after="0" w:line="240" w:lineRule="auto"/>
      </w:pPr>
      <w:r>
        <w:t xml:space="preserve">    #sum(dmvnorm(yy, mu, V, log=TRUE)) #OK</w:t>
      </w:r>
    </w:p>
    <w:p w14:paraId="2D8C69F0" w14:textId="77777777" w:rsidR="006A2B4B" w:rsidRDefault="00371980">
      <w:pPr>
        <w:spacing w:after="0" w:line="240" w:lineRule="auto"/>
      </w:pPr>
      <w:r>
        <w:t xml:space="preserve">    L&lt;-chol(V) #L'L=V</w:t>
      </w:r>
    </w:p>
    <w:p w14:paraId="7EC8E2C4" w14:textId="77777777" w:rsidR="006A2B4B" w:rsidRDefault="00371980">
      <w:pPr>
        <w:spacing w:after="0" w:line="240" w:lineRule="auto"/>
      </w:pPr>
      <w:r>
        <w:t xml:space="preserve">    y1&lt;</w:t>
      </w:r>
      <w:r>
        <w:t>-backsolve(L,yy,transpose=TRUE)</w:t>
      </w:r>
    </w:p>
    <w:p w14:paraId="7BB07D73" w14:textId="77777777" w:rsidR="006A2B4B" w:rsidRDefault="00371980">
      <w:pPr>
        <w:spacing w:after="0" w:line="240" w:lineRule="auto"/>
      </w:pPr>
      <w:r>
        <w:t xml:space="preserve">    X1&lt;-backsolve(L,XX,transpose=TRUE)</w:t>
      </w:r>
    </w:p>
    <w:p w14:paraId="3CC9958C" w14:textId="77777777" w:rsidR="006A2B4B" w:rsidRDefault="00371980">
      <w:pPr>
        <w:spacing w:after="0" w:line="240" w:lineRule="auto"/>
      </w:pPr>
      <w:r>
        <w:t xml:space="preserve">    e1&lt;-y1-drop(X1%*%b)</w:t>
      </w:r>
    </w:p>
    <w:p w14:paraId="1C7ADD93" w14:textId="77777777" w:rsidR="006A2B4B" w:rsidRDefault="00371980">
      <w:pPr>
        <w:spacing w:after="0" w:line="240" w:lineRule="auto"/>
      </w:pPr>
      <w:r>
        <w:t xml:space="preserve">    n&lt;-length(y1)</w:t>
      </w:r>
    </w:p>
    <w:p w14:paraId="30930F58" w14:textId="77777777" w:rsidR="006A2B4B" w:rsidRDefault="00371980">
      <w:pPr>
        <w:spacing w:after="0" w:line="240" w:lineRule="auto"/>
      </w:pPr>
      <w:r>
        <w:t xml:space="preserve">    #NB sum(log(diag(L))) ? uguale a determinant(V, logarithm=TRUE)$modulus/2</w:t>
      </w:r>
    </w:p>
    <w:p w14:paraId="14C06CA0" w14:textId="77777777" w:rsidR="006A2B4B" w:rsidRDefault="00371980">
      <w:pPr>
        <w:spacing w:after="0" w:line="240" w:lineRule="auto"/>
      </w:pPr>
      <w:r>
        <w:t xml:space="preserve">    ll&lt;- if(fit[[1]]$method=="REML") {</w:t>
      </w:r>
    </w:p>
    <w:p w14:paraId="3513FECE" w14:textId="77777777" w:rsidR="006A2B4B" w:rsidRDefault="00371980">
      <w:pPr>
        <w:spacing w:after="0" w:line="240" w:lineRule="auto"/>
      </w:pPr>
      <w:r>
        <w:t xml:space="preserve">      (p-n)*log(2*pi)/2-su</w:t>
      </w:r>
      <w:r>
        <w:t>m(log(diag(L)))-drop(crossprod(e1))/2-as.numeric(determinant(crossprod(X1))$modulus)/2</w:t>
      </w:r>
    </w:p>
    <w:p w14:paraId="5B230604" w14:textId="77777777" w:rsidR="006A2B4B" w:rsidRDefault="00371980">
      <w:pPr>
        <w:spacing w:after="0" w:line="240" w:lineRule="auto"/>
      </w:pPr>
      <w:r>
        <w:t xml:space="preserve">      } else {-n/2*log(2*pi)-sum(log(diag(L)))-drop(crossprod(e1))/2}</w:t>
      </w:r>
    </w:p>
    <w:p w14:paraId="69AAB7D8" w14:textId="77777777" w:rsidR="006A2B4B" w:rsidRDefault="00371980">
      <w:pPr>
        <w:spacing w:after="0" w:line="240" w:lineRule="auto"/>
      </w:pPr>
      <w:r>
        <w:t xml:space="preserve">    ll</w:t>
      </w:r>
    </w:p>
    <w:p w14:paraId="555BC4FD" w14:textId="77777777" w:rsidR="006A2B4B" w:rsidRDefault="00371980">
      <w:pPr>
        <w:spacing w:after="0" w:line="240" w:lineRule="auto"/>
      </w:pPr>
      <w:r>
        <w:t xml:space="preserve">    }</w:t>
      </w:r>
    </w:p>
    <w:p w14:paraId="3CA110DA" w14:textId="77777777" w:rsidR="006A2B4B" w:rsidRDefault="006A2B4B">
      <w:pPr>
        <w:spacing w:after="0" w:line="240" w:lineRule="auto"/>
      </w:pPr>
    </w:p>
    <w:p w14:paraId="0A10471A" w14:textId="77777777" w:rsidR="006A2B4B" w:rsidRDefault="006A2B4B">
      <w:pPr>
        <w:spacing w:after="0" w:line="240" w:lineRule="auto"/>
      </w:pPr>
    </w:p>
    <w:p w14:paraId="2D8463FF" w14:textId="77777777" w:rsidR="006A2B4B" w:rsidRDefault="00371980">
      <w:pPr>
        <w:spacing w:after="0" w:line="240" w:lineRule="auto"/>
      </w:pPr>
      <w:r>
        <w:t>bootsegMix&lt;-function(fit,B=10, display=FALSE, metodo=1, frac=1, it.max=6, it.max.b=5</w:t>
      </w:r>
      <w:r>
        <w:t>, seed=NULL, start=NULL){</w:t>
      </w:r>
    </w:p>
    <w:p w14:paraId="4AFD0647" w14:textId="77777777" w:rsidR="006A2B4B" w:rsidRDefault="00371980">
      <w:pPr>
        <w:spacing w:after="0" w:line="240" w:lineRule="auto"/>
      </w:pPr>
      <w:r>
        <w:t>#metodo: viene passato alla funzione logL. Se 1 la logL che viene calcolata ? quella della componente</w:t>
      </w:r>
    </w:p>
    <w:p w14:paraId="67E6A70F" w14:textId="77777777" w:rsidR="006A2B4B" w:rsidRDefault="00371980">
      <w:pPr>
        <w:spacing w:after="0" w:line="240" w:lineRule="auto"/>
      </w:pPr>
      <w:r>
        <w:t>#   fit$lme.fit.noG, namely the logLik from the lme fit without the G variables..</w:t>
      </w:r>
    </w:p>
    <w:p w14:paraId="16A3DF6A" w14:textId="77777777" w:rsidR="006A2B4B" w:rsidRDefault="00371980">
      <w:pPr>
        <w:spacing w:after="0" w:line="240" w:lineRule="auto"/>
      </w:pPr>
      <w:r>
        <w:t>#bootRestart for slme4</w:t>
      </w:r>
    </w:p>
    <w:p w14:paraId="27BEADBE" w14:textId="77777777" w:rsidR="006A2B4B" w:rsidRDefault="00371980">
      <w:pPr>
        <w:spacing w:after="0" w:line="240" w:lineRule="auto"/>
      </w:pPr>
      <w:r>
        <w:t>#fit: un oggetto di cla</w:t>
      </w:r>
      <w:r>
        <w:t>sse "segmented.lme" (anche proveniente da un altra "bootsegMix" call)</w:t>
      </w:r>
    </w:p>
    <w:p w14:paraId="591C0965" w14:textId="77777777" w:rsidR="006A2B4B" w:rsidRDefault="00371980">
      <w:pPr>
        <w:spacing w:after="0" w:line="240" w:lineRule="auto"/>
      </w:pPr>
      <w:r>
        <w:t>#frac: size of the boot resample..</w:t>
      </w:r>
    </w:p>
    <w:p w14:paraId="23A14A73" w14:textId="77777777" w:rsidR="006A2B4B" w:rsidRDefault="00371980">
      <w:pPr>
        <w:spacing w:after="0" w:line="240" w:lineRule="auto"/>
      </w:pPr>
      <w:r>
        <w:t>#start : un vettor con i nomi (se non fornito gli starting values sono presi da fit)</w:t>
      </w:r>
    </w:p>
    <w:p w14:paraId="7DB1E0AF" w14:textId="77777777" w:rsidR="006A2B4B" w:rsidRDefault="00371980">
      <w:pPr>
        <w:spacing w:after="0" w:line="240" w:lineRule="auto"/>
      </w:pPr>
      <w:r>
        <w:t>#-----------------------</w:t>
      </w:r>
    </w:p>
    <w:p w14:paraId="2C05A1A5" w14:textId="77777777" w:rsidR="006A2B4B" w:rsidRDefault="00371980">
      <w:pPr>
        <w:spacing w:after="0" w:line="240" w:lineRule="auto"/>
      </w:pPr>
      <w:r>
        <w:t>update.lme.call&lt;-function (old.call, fixe</w:t>
      </w:r>
      <w:r>
        <w:t>d., ..., evaluate=FALSE) {</w:t>
      </w:r>
    </w:p>
    <w:p w14:paraId="6F170B62" w14:textId="77777777" w:rsidR="006A2B4B" w:rsidRDefault="00371980">
      <w:pPr>
        <w:spacing w:after="0" w:line="240" w:lineRule="auto"/>
      </w:pPr>
      <w:r>
        <w:t xml:space="preserve">    call &lt;- old.call</w:t>
      </w:r>
    </w:p>
    <w:p w14:paraId="621CA3A3" w14:textId="77777777" w:rsidR="006A2B4B" w:rsidRDefault="00371980">
      <w:pPr>
        <w:spacing w:after="0" w:line="240" w:lineRule="auto"/>
      </w:pPr>
      <w:r>
        <w:t xml:space="preserve">    extras &lt;- match.call(expand.dots = FALSE)$...</w:t>
      </w:r>
    </w:p>
    <w:p w14:paraId="7FBE99EC" w14:textId="77777777" w:rsidR="006A2B4B" w:rsidRDefault="00371980">
      <w:pPr>
        <w:spacing w:after="0" w:line="240" w:lineRule="auto"/>
      </w:pPr>
      <w:r>
        <w:t xml:space="preserve">    if (!missing(fixed.)) call$fixed &lt;- update.formula(call$fixed, fixed.)</w:t>
      </w:r>
    </w:p>
    <w:p w14:paraId="4E2400A6" w14:textId="77777777" w:rsidR="006A2B4B" w:rsidRDefault="00371980">
      <w:pPr>
        <w:spacing w:after="0" w:line="240" w:lineRule="auto"/>
      </w:pPr>
      <w:r>
        <w:t xml:space="preserve">    if (length(extras) &gt; 0) {</w:t>
      </w:r>
    </w:p>
    <w:p w14:paraId="5639BB57" w14:textId="77777777" w:rsidR="006A2B4B" w:rsidRDefault="00371980">
      <w:pPr>
        <w:spacing w:after="0" w:line="240" w:lineRule="auto"/>
      </w:pPr>
      <w:r>
        <w:t xml:space="preserve">        existing &lt;</w:t>
      </w:r>
      <w:r>
        <w:t>- !is.na(match(names(extras), names(call)))</w:t>
      </w:r>
    </w:p>
    <w:p w14:paraId="7FD4ED0A" w14:textId="77777777" w:rsidR="006A2B4B" w:rsidRDefault="00371980">
      <w:pPr>
        <w:spacing w:after="0" w:line="240" w:lineRule="auto"/>
      </w:pPr>
      <w:r>
        <w:t xml:space="preserve">        for (a in names(extras)[existing]) call[[a]] &lt;- extras[[a]]</w:t>
      </w:r>
    </w:p>
    <w:p w14:paraId="2696A32D" w14:textId="77777777" w:rsidR="006A2B4B" w:rsidRDefault="00371980">
      <w:pPr>
        <w:spacing w:after="0" w:line="240" w:lineRule="auto"/>
      </w:pPr>
      <w:r>
        <w:t xml:space="preserve">        if (any(!existing)) {</w:t>
      </w:r>
    </w:p>
    <w:p w14:paraId="7BFEC9A3" w14:textId="77777777" w:rsidR="006A2B4B" w:rsidRDefault="00371980">
      <w:pPr>
        <w:spacing w:after="0" w:line="240" w:lineRule="auto"/>
      </w:pPr>
      <w:r>
        <w:t xml:space="preserve">            call &lt;- c(as.list(call), extras[!existing])</w:t>
      </w:r>
    </w:p>
    <w:p w14:paraId="788A7FAD" w14:textId="77777777" w:rsidR="006A2B4B" w:rsidRDefault="00371980">
      <w:pPr>
        <w:spacing w:after="0" w:line="240" w:lineRule="auto"/>
      </w:pPr>
      <w:r>
        <w:t xml:space="preserve">            call &lt;- as.call(call)</w:t>
      </w:r>
    </w:p>
    <w:p w14:paraId="74510DA6" w14:textId="77777777" w:rsidR="006A2B4B" w:rsidRDefault="00371980">
      <w:pPr>
        <w:spacing w:after="0" w:line="240" w:lineRule="auto"/>
      </w:pPr>
      <w:r>
        <w:t xml:space="preserve">            }</w:t>
      </w:r>
    </w:p>
    <w:p w14:paraId="6485989B" w14:textId="77777777" w:rsidR="006A2B4B" w:rsidRDefault="00371980">
      <w:pPr>
        <w:spacing w:after="0" w:line="240" w:lineRule="auto"/>
      </w:pPr>
      <w:r>
        <w:t xml:space="preserve">        }</w:t>
      </w:r>
    </w:p>
    <w:p w14:paraId="743C6386" w14:textId="77777777" w:rsidR="006A2B4B" w:rsidRDefault="00371980">
      <w:pPr>
        <w:spacing w:after="0" w:line="240" w:lineRule="auto"/>
      </w:pPr>
      <w:r>
        <w:t xml:space="preserve">    if (evaluate) eval(call, parent.frame()) else call</w:t>
      </w:r>
    </w:p>
    <w:p w14:paraId="4BC2F720" w14:textId="77777777" w:rsidR="006A2B4B" w:rsidRDefault="00371980">
      <w:pPr>
        <w:spacing w:after="0" w:line="240" w:lineRule="auto"/>
      </w:pPr>
      <w:r>
        <w:t xml:space="preserve">    }</w:t>
      </w:r>
    </w:p>
    <w:p w14:paraId="118F72C0" w14:textId="77777777" w:rsidR="006A2B4B" w:rsidRDefault="00371980">
      <w:pPr>
        <w:spacing w:after="0" w:line="240" w:lineRule="auto"/>
      </w:pPr>
      <w:r>
        <w:t>#---------</w:t>
      </w:r>
    </w:p>
    <w:p w14:paraId="4731E759" w14:textId="77777777" w:rsidR="006A2B4B" w:rsidRDefault="00371980">
      <w:pPr>
        <w:spacing w:after="0" w:line="240" w:lineRule="auto"/>
      </w:pPr>
      <w:r>
        <w:t xml:space="preserve">    N&lt;-nlevels(fit$lme.fit$groups[[1]]) #n. of subjects</w:t>
      </w:r>
    </w:p>
    <w:p w14:paraId="608512A1" w14:textId="77777777" w:rsidR="006A2B4B" w:rsidRDefault="00371980">
      <w:pPr>
        <w:spacing w:after="0" w:line="240" w:lineRule="auto"/>
      </w:pPr>
      <w:r>
        <w:t xml:space="preserve">    newData&lt;-fit$lme.fit$data</w:t>
      </w:r>
    </w:p>
    <w:p w14:paraId="6C288766" w14:textId="77777777" w:rsidR="006A2B4B" w:rsidRDefault="00371980">
      <w:pPr>
        <w:spacing w:after="0" w:line="240" w:lineRule="auto"/>
      </w:pPr>
      <w:r>
        <w:t xml:space="preserve">    nomeRispo&lt;-all.vars(formula(fit$lme.fit))[1]</w:t>
      </w:r>
    </w:p>
    <w:p w14:paraId="69DF36E2" w14:textId="77777777" w:rsidR="006A2B4B" w:rsidRDefault="00371980">
      <w:pPr>
        <w:spacing w:after="0" w:line="240" w:lineRule="auto"/>
      </w:pPr>
      <w:r>
        <w:t xml:space="preserve">    #AGGIUSTA la risposta</w:t>
      </w:r>
    </w:p>
    <w:p w14:paraId="33496C6C" w14:textId="77777777" w:rsidR="006A2B4B" w:rsidRDefault="00371980">
      <w:pPr>
        <w:spacing w:after="0" w:line="240" w:lineRule="auto"/>
      </w:pPr>
      <w:r>
        <w:t xml:space="preserve">    newData[,nomeRispo]</w:t>
      </w:r>
      <w:r>
        <w:t>&lt;-newData[,nomeRispo] + fit$Off</w:t>
      </w:r>
    </w:p>
    <w:p w14:paraId="22D1296D" w14:textId="77777777" w:rsidR="006A2B4B" w:rsidRDefault="006A2B4B">
      <w:pPr>
        <w:spacing w:after="0" w:line="240" w:lineRule="auto"/>
      </w:pPr>
    </w:p>
    <w:p w14:paraId="4D2F0B4C" w14:textId="77777777" w:rsidR="006A2B4B" w:rsidRDefault="00371980">
      <w:pPr>
        <w:spacing w:after="0" w:line="240" w:lineRule="auto"/>
      </w:pPr>
      <w:r>
        <w:t xml:space="preserve">    o.b&lt;-fit$boot.call</w:t>
      </w:r>
    </w:p>
    <w:p w14:paraId="20D12E24" w14:textId="77777777" w:rsidR="006A2B4B" w:rsidRDefault="00371980">
      <w:pPr>
        <w:spacing w:after="0" w:line="240" w:lineRule="auto"/>
      </w:pPr>
      <w:r>
        <w:t>#old:    start.psi&lt;-extract.psi(fit)</w:t>
      </w:r>
    </w:p>
    <w:p w14:paraId="13E3D227" w14:textId="77777777" w:rsidR="006A2B4B" w:rsidRDefault="00371980">
      <w:pPr>
        <w:spacing w:after="0" w:line="240" w:lineRule="auto"/>
      </w:pPr>
      <w:r>
        <w:t>#old:    est.psi&lt;-start.psi["G0"]</w:t>
      </w:r>
    </w:p>
    <w:p w14:paraId="2601E90D" w14:textId="77777777" w:rsidR="006A2B4B" w:rsidRDefault="00371980">
      <w:pPr>
        <w:spacing w:after="0" w:line="240" w:lineRule="auto"/>
      </w:pPr>
      <w:r>
        <w:t>#old:    call.b&lt;-update(object=fit, obj=o.b, data=newD, psi=est.psi, display=FALSE, evaluate=FALSE)</w:t>
      </w:r>
    </w:p>
    <w:p w14:paraId="32566B1E" w14:textId="77777777" w:rsidR="006A2B4B" w:rsidRDefault="00371980">
      <w:pPr>
        <w:spacing w:after="0" w:line="240" w:lineRule="auto"/>
      </w:pPr>
      <w:r>
        <w:t xml:space="preserve">    call.b&lt;</w:t>
      </w:r>
      <w:r>
        <w:t>-update(object=fit, obj=o.b, data=newD, it.max=it.max.b,</w:t>
      </w:r>
    </w:p>
    <w:p w14:paraId="38583E1B" w14:textId="77777777" w:rsidR="006A2B4B" w:rsidRDefault="00371980">
      <w:pPr>
        <w:spacing w:after="0" w:line="240" w:lineRule="auto"/>
      </w:pPr>
      <w:r>
        <w:t xml:space="preserve">          start=list(kappa0=startKappa0,kappa=startingKappa), display=FALSE, evaluate=FALSE)</w:t>
      </w:r>
    </w:p>
    <w:p w14:paraId="2C537457" w14:textId="77777777" w:rsidR="006A2B4B" w:rsidRDefault="006A2B4B">
      <w:pPr>
        <w:spacing w:after="0" w:line="240" w:lineRule="auto"/>
      </w:pPr>
    </w:p>
    <w:p w14:paraId="18A301FA" w14:textId="77777777" w:rsidR="006A2B4B" w:rsidRDefault="00371980">
      <w:pPr>
        <w:spacing w:after="0" w:line="240" w:lineRule="auto"/>
      </w:pPr>
      <w:r>
        <w:t xml:space="preserve">    #mycall$data=quote(gh)</w:t>
      </w:r>
    </w:p>
    <w:p w14:paraId="408F9B87" w14:textId="77777777" w:rsidR="006A2B4B" w:rsidRDefault="00371980">
      <w:pPr>
        <w:spacing w:after="0" w:line="240" w:lineRule="auto"/>
      </w:pPr>
      <w:r>
        <w:t xml:space="preserve">    o.ok&lt;-update.lme.call(o.b, fixed.=y~.,evaluate=FALSE)</w:t>
      </w:r>
    </w:p>
    <w:p w14:paraId="604E5D5D" w14:textId="77777777" w:rsidR="006A2B4B" w:rsidRDefault="00371980">
      <w:pPr>
        <w:spacing w:after="0" w:line="240" w:lineRule="auto"/>
      </w:pPr>
      <w:r>
        <w:t>#old:    call.ok&lt;-up</w:t>
      </w:r>
      <w:r>
        <w:t>date(object=fit, obj=o.ok, data=newData, psi=est.psi.b, display=FALSE, evaluate=FALSE)</w:t>
      </w:r>
    </w:p>
    <w:p w14:paraId="39609207" w14:textId="77777777" w:rsidR="006A2B4B" w:rsidRDefault="006A2B4B">
      <w:pPr>
        <w:spacing w:after="0" w:line="240" w:lineRule="auto"/>
      </w:pPr>
    </w:p>
    <w:p w14:paraId="48CED6D5" w14:textId="77777777" w:rsidR="006A2B4B" w:rsidRDefault="00371980">
      <w:pPr>
        <w:spacing w:after="0" w:line="240" w:lineRule="auto"/>
      </w:pPr>
      <w:r>
        <w:t xml:space="preserve">    call.ok&lt;-update(object=fit, obj=o.ok, data=newData, it.max=it.max,</w:t>
      </w:r>
    </w:p>
    <w:p w14:paraId="42147D60" w14:textId="77777777" w:rsidR="006A2B4B" w:rsidRDefault="00371980">
      <w:pPr>
        <w:spacing w:after="0" w:line="240" w:lineRule="auto"/>
      </w:pPr>
      <w:r>
        <w:t xml:space="preserve">          start=list(kappa0=startKappa0.b,kappa=startingKappa.b), display=FALSE, evaluate=FALSE)</w:t>
      </w:r>
    </w:p>
    <w:p w14:paraId="271A971B" w14:textId="77777777" w:rsidR="006A2B4B" w:rsidRDefault="006A2B4B">
      <w:pPr>
        <w:spacing w:after="0" w:line="240" w:lineRule="auto"/>
      </w:pPr>
    </w:p>
    <w:p w14:paraId="4223A85F" w14:textId="77777777" w:rsidR="006A2B4B" w:rsidRDefault="00371980">
      <w:pPr>
        <w:spacing w:after="0" w:line="240" w:lineRule="auto"/>
      </w:pPr>
      <w:r>
        <w:t xml:space="preserve">    all.L&lt;-all.psi&lt;-NULL</w:t>
      </w:r>
    </w:p>
    <w:p w14:paraId="6CFF1BE0" w14:textId="77777777" w:rsidR="006A2B4B" w:rsidRDefault="00371980">
      <w:pPr>
        <w:spacing w:after="0" w:line="240" w:lineRule="auto"/>
      </w:pPr>
      <w:r>
        <w:t xml:space="preserve">    it&lt;-0</w:t>
      </w:r>
    </w:p>
    <w:p w14:paraId="11DD58A3" w14:textId="77777777" w:rsidR="006A2B4B" w:rsidRDefault="00371980">
      <w:pPr>
        <w:spacing w:after="0" w:line="240" w:lineRule="auto"/>
      </w:pPr>
      <w:r>
        <w:t xml:space="preserve">    L0&lt;-L.orig&lt;-logL(fit, metodo=metodo)</w:t>
      </w:r>
    </w:p>
    <w:p w14:paraId="739E2D38" w14:textId="77777777" w:rsidR="006A2B4B" w:rsidRDefault="00371980">
      <w:pPr>
        <w:spacing w:after="0" w:line="240" w:lineRule="auto"/>
      </w:pPr>
      <w:r>
        <w:t xml:space="preserve">    if(display){</w:t>
      </w:r>
    </w:p>
    <w:p w14:paraId="1639AC8A" w14:textId="77777777" w:rsidR="006A2B4B" w:rsidRDefault="00371980">
      <w:pPr>
        <w:spacing w:after="0" w:line="240" w:lineRule="auto"/>
      </w:pPr>
      <w:r>
        <w:t xml:space="preserve">       flush.console()</w:t>
      </w:r>
    </w:p>
    <w:p w14:paraId="3D9CF2E3" w14:textId="77777777" w:rsidR="006A2B4B" w:rsidRDefault="00371980">
      <w:pPr>
        <w:spacing w:after="0" w:line="240" w:lineRule="auto"/>
      </w:pPr>
      <w:r>
        <w:t xml:space="preserve">        cat("original data:", 0, "  logLik =", formatC(as.numeric(L.orig), 3, format = "f"),"   psi parms:", formatC(extract.psi(fit),4,for</w:t>
      </w:r>
      <w:r>
        <w:t>mat="f"),"\n")</w:t>
      </w:r>
    </w:p>
    <w:p w14:paraId="491ED69D" w14:textId="77777777" w:rsidR="006A2B4B" w:rsidRDefault="00371980">
      <w:pPr>
        <w:spacing w:after="0" w:line="240" w:lineRule="auto"/>
      </w:pPr>
      <w:r>
        <w:t xml:space="preserve">    }</w:t>
      </w:r>
    </w:p>
    <w:p w14:paraId="3F1C314F" w14:textId="77777777" w:rsidR="006A2B4B" w:rsidRDefault="00371980">
      <w:pPr>
        <w:spacing w:after="0" w:line="240" w:lineRule="auto"/>
      </w:pPr>
      <w:r>
        <w:t xml:space="preserve">    if(is.null(start)){</w:t>
      </w:r>
    </w:p>
    <w:p w14:paraId="379C693C" w14:textId="77777777" w:rsidR="006A2B4B" w:rsidRDefault="00371980">
      <w:pPr>
        <w:spacing w:after="0" w:line="240" w:lineRule="auto"/>
      </w:pPr>
      <w:r>
        <w:t xml:space="preserve">        startingKappa&lt;-extract.psi(fit)</w:t>
      </w:r>
    </w:p>
    <w:p w14:paraId="067DEBDB" w14:textId="77777777" w:rsidR="006A2B4B" w:rsidRDefault="00371980">
      <w:pPr>
        <w:spacing w:after="0" w:line="240" w:lineRule="auto"/>
      </w:pPr>
      <w:r>
        <w:t xml:space="preserve">        startKappa0&lt;- startingKappa[1]</w:t>
      </w:r>
    </w:p>
    <w:p w14:paraId="27CDE7DC" w14:textId="77777777" w:rsidR="006A2B4B" w:rsidRDefault="00371980">
      <w:pPr>
        <w:spacing w:after="0" w:line="240" w:lineRule="auto"/>
      </w:pPr>
      <w:r>
        <w:t xml:space="preserve">        startingKappa&lt;-startingKappa[-1]</w:t>
      </w:r>
    </w:p>
    <w:p w14:paraId="21449859" w14:textId="77777777" w:rsidR="006A2B4B" w:rsidRDefault="00371980">
      <w:pPr>
        <w:spacing w:after="0" w:line="240" w:lineRule="auto"/>
      </w:pPr>
      <w:r>
        <w:t xml:space="preserve">        nomiKappa&lt;-names(startingKappa)</w:t>
      </w:r>
    </w:p>
    <w:p w14:paraId="5F95555D" w14:textId="77777777" w:rsidR="006A2B4B" w:rsidRDefault="00371980">
      <w:pPr>
        <w:spacing w:after="0" w:line="240" w:lineRule="auto"/>
      </w:pPr>
      <w:r>
        <w:t xml:space="preserve">        nomiKappa&lt;-sapply(strsplit(nomiKappa, "G\\.</w:t>
      </w:r>
      <w:r>
        <w:t>"),function(x)x[2])</w:t>
      </w:r>
    </w:p>
    <w:p w14:paraId="7EF8B21D" w14:textId="77777777" w:rsidR="006A2B4B" w:rsidRDefault="00371980">
      <w:pPr>
        <w:spacing w:after="0" w:line="240" w:lineRule="auto"/>
      </w:pPr>
      <w:r>
        <w:t xml:space="preserve">        names(startingKappa) &lt;- nomiKappa</w:t>
      </w:r>
    </w:p>
    <w:p w14:paraId="25D600DE" w14:textId="77777777" w:rsidR="006A2B4B" w:rsidRDefault="00371980">
      <w:pPr>
        <w:spacing w:after="0" w:line="240" w:lineRule="auto"/>
      </w:pPr>
      <w:r>
        <w:t xml:space="preserve">    } else {</w:t>
      </w:r>
    </w:p>
    <w:p w14:paraId="1DEC01B8" w14:textId="77777777" w:rsidR="006A2B4B" w:rsidRDefault="00371980">
      <w:pPr>
        <w:spacing w:after="0" w:line="240" w:lineRule="auto"/>
      </w:pPr>
      <w:r>
        <w:t xml:space="preserve">        nomiG&lt;-sapply(strsplit(fit$namesGZ$nomiG, "G\\."),function(x)x[2])</w:t>
      </w:r>
    </w:p>
    <w:p w14:paraId="020AA4BF" w14:textId="77777777" w:rsidR="006A2B4B" w:rsidRDefault="00371980">
      <w:pPr>
        <w:spacing w:after="0" w:line="240" w:lineRule="auto"/>
      </w:pPr>
      <w:r>
        <w:t xml:space="preserve">        if(length(intersect(names(start), c("G0", nomiG)))!=length(start)) stop("'start' should include al</w:t>
      </w:r>
      <w:r>
        <w:t>l the changepoint parameters")</w:t>
      </w:r>
    </w:p>
    <w:p w14:paraId="6D5EF000" w14:textId="77777777" w:rsidR="006A2B4B" w:rsidRDefault="00371980">
      <w:pPr>
        <w:spacing w:after="0" w:line="240" w:lineRule="auto"/>
      </w:pPr>
      <w:r>
        <w:t xml:space="preserve">        startKappa0&lt;-start["G0"]</w:t>
      </w:r>
    </w:p>
    <w:p w14:paraId="6E2A2E2E" w14:textId="77777777" w:rsidR="006A2B4B" w:rsidRDefault="00371980">
      <w:pPr>
        <w:spacing w:after="0" w:line="240" w:lineRule="auto"/>
      </w:pPr>
      <w:r>
        <w:t xml:space="preserve">        startingKappa&lt;-start[-which("G0"%in%names(start))]</w:t>
      </w:r>
    </w:p>
    <w:p w14:paraId="633A8721" w14:textId="77777777" w:rsidR="006A2B4B" w:rsidRDefault="00371980">
      <w:pPr>
        <w:spacing w:after="0" w:line="240" w:lineRule="auto"/>
      </w:pPr>
      <w:r>
        <w:t xml:space="preserve">        nomiKappa&lt;-names(startingKappa)</w:t>
      </w:r>
    </w:p>
    <w:p w14:paraId="575EF6E5" w14:textId="77777777" w:rsidR="006A2B4B" w:rsidRDefault="00371980">
      <w:pPr>
        <w:spacing w:after="0" w:line="240" w:lineRule="auto"/>
      </w:pPr>
      <w:r>
        <w:t xml:space="preserve">    }</w:t>
      </w:r>
    </w:p>
    <w:p w14:paraId="71329D55" w14:textId="77777777" w:rsidR="006A2B4B" w:rsidRDefault="00371980">
      <w:pPr>
        <w:spacing w:after="0" w:line="240" w:lineRule="auto"/>
      </w:pPr>
      <w:r>
        <w:t xml:space="preserve">    if(!is.null(seed)) set.seed(seed)</w:t>
      </w:r>
    </w:p>
    <w:p w14:paraId="3DCAC688" w14:textId="77777777" w:rsidR="006A2B4B" w:rsidRDefault="00371980">
      <w:pPr>
        <w:spacing w:after="0" w:line="240" w:lineRule="auto"/>
      </w:pPr>
      <w:r>
        <w:t xml:space="preserve">    for(i in seq(B)){</w:t>
      </w:r>
    </w:p>
    <w:p w14:paraId="272F249A" w14:textId="77777777" w:rsidR="006A2B4B" w:rsidRDefault="00371980">
      <w:pPr>
        <w:spacing w:after="0" w:line="240" w:lineRule="auto"/>
      </w:pPr>
      <w:r>
        <w:t xml:space="preserve">       #build the boot samp</w:t>
      </w:r>
      <w:r>
        <w:t>le</w:t>
      </w:r>
    </w:p>
    <w:p w14:paraId="569BEF93" w14:textId="77777777" w:rsidR="006A2B4B" w:rsidRDefault="00371980">
      <w:pPr>
        <w:spacing w:after="0" w:line="240" w:lineRule="auto"/>
      </w:pPr>
      <w:r>
        <w:t xml:space="preserve">       #idx&lt;-sample(N, replace=TRUE)</w:t>
      </w:r>
    </w:p>
    <w:p w14:paraId="3742CD1E" w14:textId="77777777" w:rsidR="006A2B4B" w:rsidRDefault="00371980">
      <w:pPr>
        <w:spacing w:after="0" w:line="240" w:lineRule="auto"/>
      </w:pPr>
      <w:r>
        <w:t xml:space="preserve">       idx&lt;-sample(1:N, size=trunc(N*frac), replace=TRUE)</w:t>
      </w:r>
    </w:p>
    <w:p w14:paraId="18C3D543" w14:textId="77777777" w:rsidR="006A2B4B" w:rsidRDefault="00371980">
      <w:pPr>
        <w:spacing w:after="0" w:line="240" w:lineRule="auto"/>
      </w:pPr>
      <w:r>
        <w:t xml:space="preserve">       newD&lt;-do.call("rbind",lapply(idx, function(x)newData[newData$id==x,]))</w:t>
      </w:r>
    </w:p>
    <w:p w14:paraId="2BD92B41" w14:textId="77777777" w:rsidR="006A2B4B" w:rsidRDefault="00371980">
      <w:pPr>
        <w:spacing w:after="0" w:line="240" w:lineRule="auto"/>
      </w:pPr>
      <w:r>
        <w:t xml:space="preserve">       newD$y.b&lt;- newD$y</w:t>
      </w:r>
    </w:p>
    <w:p w14:paraId="455D3421" w14:textId="77777777" w:rsidR="006A2B4B" w:rsidRDefault="00371980">
      <w:pPr>
        <w:spacing w:after="0" w:line="240" w:lineRule="auto"/>
      </w:pPr>
      <w:r>
        <w:t xml:space="preserve">       fit.b&lt;</w:t>
      </w:r>
      <w:r>
        <w:t>-try(suppressWarnings(eval(call.b)), silent=TRUE) #envir=newD)</w:t>
      </w:r>
    </w:p>
    <w:p w14:paraId="23A5B5D3" w14:textId="77777777" w:rsidR="006A2B4B" w:rsidRDefault="00371980">
      <w:pPr>
        <w:spacing w:after="0" w:line="240" w:lineRule="auto"/>
      </w:pPr>
      <w:r>
        <w:t xml:space="preserve">       if(!is.list(fit.b)){</w:t>
      </w:r>
    </w:p>
    <w:p w14:paraId="273D1F58" w14:textId="77777777" w:rsidR="006A2B4B" w:rsidRDefault="00371980">
      <w:pPr>
        <w:spacing w:after="0" w:line="240" w:lineRule="auto"/>
      </w:pPr>
      <w:r>
        <w:t>#        fit.b&lt;-NULL</w:t>
      </w:r>
    </w:p>
    <w:p w14:paraId="6EE83594" w14:textId="77777777" w:rsidR="006A2B4B" w:rsidRDefault="00371980">
      <w:pPr>
        <w:spacing w:after="0" w:line="240" w:lineRule="auto"/>
      </w:pPr>
      <w:r>
        <w:t xml:space="preserve">        while(!is.list(fit.b)){</w:t>
      </w:r>
    </w:p>
    <w:p w14:paraId="5D5C5AF6" w14:textId="77777777" w:rsidR="006A2B4B" w:rsidRDefault="00371980">
      <w:pPr>
        <w:spacing w:after="0" w:line="240" w:lineRule="auto"/>
      </w:pPr>
      <w:r>
        <w:t xml:space="preserve">          idx&lt;-sample(1:N, size=trunc(N*frac), replace=TRUE)</w:t>
      </w:r>
    </w:p>
    <w:p w14:paraId="3B1A744C" w14:textId="77777777" w:rsidR="006A2B4B" w:rsidRDefault="00371980">
      <w:pPr>
        <w:spacing w:after="0" w:line="240" w:lineRule="auto"/>
      </w:pPr>
      <w:r>
        <w:lastRenderedPageBreak/>
        <w:t xml:space="preserve">          newD&lt;-do.call("rbind",lapply(idx, functio</w:t>
      </w:r>
      <w:r>
        <w:t>n(x)newData[newData$id==x,]))</w:t>
      </w:r>
    </w:p>
    <w:p w14:paraId="00EC54CA" w14:textId="77777777" w:rsidR="006A2B4B" w:rsidRDefault="00371980">
      <w:pPr>
        <w:spacing w:after="0" w:line="240" w:lineRule="auto"/>
      </w:pPr>
      <w:r>
        <w:t xml:space="preserve">          newD$y.b&lt;- newD$y</w:t>
      </w:r>
    </w:p>
    <w:p w14:paraId="057D804F" w14:textId="77777777" w:rsidR="006A2B4B" w:rsidRDefault="00371980">
      <w:pPr>
        <w:spacing w:after="0" w:line="240" w:lineRule="auto"/>
      </w:pPr>
      <w:r>
        <w:t xml:space="preserve">          fit.b&lt;-try(suppressWarnings(eval(call.b)), silent=TRUE) #envir=newD)</w:t>
      </w:r>
    </w:p>
    <w:p w14:paraId="3AB00FA6" w14:textId="77777777" w:rsidR="006A2B4B" w:rsidRDefault="00371980">
      <w:pPr>
        <w:spacing w:after="0" w:line="240" w:lineRule="auto"/>
      </w:pPr>
      <w:r>
        <w:t xml:space="preserve">          }</w:t>
      </w:r>
    </w:p>
    <w:p w14:paraId="0F551414" w14:textId="77777777" w:rsidR="006A2B4B" w:rsidRDefault="00371980">
      <w:pPr>
        <w:spacing w:after="0" w:line="240" w:lineRule="auto"/>
      </w:pPr>
      <w:r>
        <w:t xml:space="preserve">       }</w:t>
      </w:r>
    </w:p>
    <w:p w14:paraId="4DF00367" w14:textId="77777777" w:rsidR="006A2B4B" w:rsidRDefault="00371980">
      <w:pPr>
        <w:spacing w:after="0" w:line="240" w:lineRule="auto"/>
      </w:pPr>
      <w:r>
        <w:t xml:space="preserve">       if(is.list(fit.b)){</w:t>
      </w:r>
    </w:p>
    <w:p w14:paraId="0BBF72D8" w14:textId="77777777" w:rsidR="006A2B4B" w:rsidRDefault="00371980">
      <w:pPr>
        <w:spacing w:after="0" w:line="240" w:lineRule="auto"/>
      </w:pPr>
      <w:r>
        <w:t xml:space="preserve">            #old: start.psi.b&lt;-extract.psi(fit.b)</w:t>
      </w:r>
    </w:p>
    <w:p w14:paraId="4AA57593" w14:textId="77777777" w:rsidR="006A2B4B" w:rsidRDefault="00371980">
      <w:pPr>
        <w:spacing w:after="0" w:line="240" w:lineRule="auto"/>
      </w:pPr>
      <w:r>
        <w:t xml:space="preserve">            #old: est.psi.b&lt;-start.psi.b["G0"]</w:t>
      </w:r>
    </w:p>
    <w:p w14:paraId="489C6F94" w14:textId="77777777" w:rsidR="006A2B4B" w:rsidRDefault="00371980">
      <w:pPr>
        <w:spacing w:after="0" w:line="240" w:lineRule="auto"/>
      </w:pPr>
      <w:r>
        <w:t xml:space="preserve">            startingKappa.b&lt;-extract.psi(fit.b)</w:t>
      </w:r>
    </w:p>
    <w:p w14:paraId="34715F2D" w14:textId="77777777" w:rsidR="006A2B4B" w:rsidRDefault="00371980">
      <w:pPr>
        <w:spacing w:after="0" w:line="240" w:lineRule="auto"/>
      </w:pPr>
      <w:r>
        <w:t xml:space="preserve">            startKappa0.b&lt;- startingKappa.b[1]</w:t>
      </w:r>
    </w:p>
    <w:p w14:paraId="7C5D1617" w14:textId="77777777" w:rsidR="006A2B4B" w:rsidRDefault="00371980">
      <w:pPr>
        <w:spacing w:after="0" w:line="240" w:lineRule="auto"/>
      </w:pPr>
      <w:r>
        <w:t xml:space="preserve">            startingKappa.b&lt;-startingKappa.b[-1]</w:t>
      </w:r>
    </w:p>
    <w:p w14:paraId="1A255AE8" w14:textId="77777777" w:rsidR="006A2B4B" w:rsidRDefault="00371980">
      <w:pPr>
        <w:spacing w:after="0" w:line="240" w:lineRule="auto"/>
      </w:pPr>
      <w:r>
        <w:t xml:space="preserve">            #NB "nomiKappa" dovrebbero essere sempre gli stessi</w:t>
      </w:r>
    </w:p>
    <w:p w14:paraId="261D3526" w14:textId="77777777" w:rsidR="006A2B4B" w:rsidRDefault="00371980">
      <w:pPr>
        <w:spacing w:after="0" w:line="240" w:lineRule="auto"/>
      </w:pPr>
      <w:r>
        <w:t xml:space="preserve"> </w:t>
      </w:r>
      <w:r>
        <w:t xml:space="preserve">           names(startingKappa.b) &lt;- nomiKappa</w:t>
      </w:r>
    </w:p>
    <w:p w14:paraId="498CB57E" w14:textId="77777777" w:rsidR="006A2B4B" w:rsidRDefault="00371980">
      <w:pPr>
        <w:spacing w:after="0" w:line="240" w:lineRule="auto"/>
      </w:pPr>
      <w:r>
        <w:t xml:space="preserve">            fit.ok&lt;-try(suppressWarnings(eval(call.ok)), silent=TRUE) # data=newData)</w:t>
      </w:r>
    </w:p>
    <w:p w14:paraId="361B6F93" w14:textId="77777777" w:rsidR="006A2B4B" w:rsidRDefault="00371980">
      <w:pPr>
        <w:spacing w:after="0" w:line="240" w:lineRule="auto"/>
      </w:pPr>
      <w:r>
        <w:t xml:space="preserve">            L1&lt;-if(is.list(fit.ok)) logL(fit.ok, metodo=metodo) else (-Inf)</w:t>
      </w:r>
    </w:p>
    <w:p w14:paraId="55943B35" w14:textId="77777777" w:rsidR="006A2B4B" w:rsidRDefault="00371980">
      <w:pPr>
        <w:spacing w:after="0" w:line="240" w:lineRule="auto"/>
      </w:pPr>
      <w:r>
        <w:t xml:space="preserve">            } else {</w:t>
      </w:r>
    </w:p>
    <w:p w14:paraId="32B0542B" w14:textId="77777777" w:rsidR="006A2B4B" w:rsidRDefault="00371980">
      <w:pPr>
        <w:spacing w:after="0" w:line="240" w:lineRule="auto"/>
      </w:pPr>
      <w:r>
        <w:t xml:space="preserve">            stop("the firs</w:t>
      </w:r>
      <w:r>
        <w:t>t bootstrap fit is unsuccessful")</w:t>
      </w:r>
    </w:p>
    <w:p w14:paraId="3199CF63" w14:textId="77777777" w:rsidR="006A2B4B" w:rsidRDefault="00371980">
      <w:pPr>
        <w:spacing w:after="0" w:line="240" w:lineRule="auto"/>
      </w:pPr>
      <w:r>
        <w:t xml:space="preserve">            }</w:t>
      </w:r>
    </w:p>
    <w:p w14:paraId="74B5D3AA" w14:textId="77777777" w:rsidR="006A2B4B" w:rsidRDefault="00371980">
      <w:pPr>
        <w:spacing w:after="0" w:line="240" w:lineRule="auto"/>
      </w:pPr>
      <w:r>
        <w:t xml:space="preserve">       if(L0&lt;L1) {</w:t>
      </w:r>
    </w:p>
    <w:p w14:paraId="7E8624A1" w14:textId="77777777" w:rsidR="006A2B4B" w:rsidRDefault="00371980">
      <w:pPr>
        <w:spacing w:after="0" w:line="240" w:lineRule="auto"/>
      </w:pPr>
      <w:r>
        <w:t xml:space="preserve">          fit&lt;-fit.ok</w:t>
      </w:r>
    </w:p>
    <w:p w14:paraId="7B3828B3" w14:textId="77777777" w:rsidR="006A2B4B" w:rsidRDefault="00371980">
      <w:pPr>
        <w:spacing w:after="0" w:line="240" w:lineRule="auto"/>
      </w:pPr>
      <w:r>
        <w:t xml:space="preserve">          L0&lt;-L1</w:t>
      </w:r>
    </w:p>
    <w:p w14:paraId="347E50BE" w14:textId="77777777" w:rsidR="006A2B4B" w:rsidRDefault="00371980">
      <w:pPr>
        <w:spacing w:after="0" w:line="240" w:lineRule="auto"/>
      </w:pPr>
      <w:r>
        <w:t xml:space="preserve">          }</w:t>
      </w:r>
    </w:p>
    <w:p w14:paraId="6CEC4A49" w14:textId="77777777" w:rsidR="006A2B4B" w:rsidRDefault="00371980">
      <w:pPr>
        <w:spacing w:after="0" w:line="240" w:lineRule="auto"/>
      </w:pPr>
      <w:r>
        <w:t xml:space="preserve">       all.psi[length(all.psi)+1]&lt;-est.psi&lt;-extract.psi(fit)["G0"]</w:t>
      </w:r>
    </w:p>
    <w:p w14:paraId="3FEAB460" w14:textId="77777777" w:rsidR="006A2B4B" w:rsidRDefault="00371980">
      <w:pPr>
        <w:spacing w:after="0" w:line="240" w:lineRule="auto"/>
      </w:pPr>
      <w:r>
        <w:t xml:space="preserve">       all.L[length(all.L)+1]&lt;-L.ok&lt;-max(L0,L1)</w:t>
      </w:r>
    </w:p>
    <w:p w14:paraId="2A16A968" w14:textId="77777777" w:rsidR="006A2B4B" w:rsidRDefault="00371980">
      <w:pPr>
        <w:spacing w:after="0" w:line="240" w:lineRule="auto"/>
      </w:pPr>
      <w:r>
        <w:t xml:space="preserve">       it&lt;-it+1</w:t>
      </w:r>
    </w:p>
    <w:p w14:paraId="426DCF27" w14:textId="77777777" w:rsidR="006A2B4B" w:rsidRDefault="00371980">
      <w:pPr>
        <w:spacing w:after="0" w:line="240" w:lineRule="auto"/>
      </w:pPr>
      <w:r>
        <w:t xml:space="preserve">       if(display){</w:t>
      </w:r>
    </w:p>
    <w:p w14:paraId="09B0D2E1" w14:textId="77777777" w:rsidR="006A2B4B" w:rsidRDefault="00371980">
      <w:pPr>
        <w:spacing w:after="0" w:line="240" w:lineRule="auto"/>
      </w:pPr>
      <w:r>
        <w:t xml:space="preserve">       flush.console()</w:t>
      </w:r>
    </w:p>
    <w:p w14:paraId="5F96AEB2" w14:textId="77777777" w:rsidR="006A2B4B" w:rsidRDefault="00371980">
      <w:pPr>
        <w:spacing w:after="0" w:line="240" w:lineRule="auto"/>
      </w:pPr>
      <w:r>
        <w:t xml:space="preserve">        ll&lt;-if(it&lt;10) "  logLik =" else " logLik ="</w:t>
      </w:r>
    </w:p>
    <w:p w14:paraId="32B8BBE8" w14:textId="77777777" w:rsidR="006A2B4B" w:rsidRDefault="00371980">
      <w:pPr>
        <w:spacing w:after="0" w:line="240" w:lineRule="auto"/>
      </w:pPr>
      <w:r>
        <w:t xml:space="preserve">        cat("boot resample:", it, ll, formatC(L.ok, 3, format = "f"),"   psi parms:", formatC(extract.psi(fit),4,format="f"),"\n")</w:t>
      </w:r>
    </w:p>
    <w:p w14:paraId="740D7391" w14:textId="77777777" w:rsidR="006A2B4B" w:rsidRDefault="00371980">
      <w:pPr>
        <w:spacing w:after="0" w:line="240" w:lineRule="auto"/>
      </w:pPr>
      <w:r>
        <w:t xml:space="preserve">       }</w:t>
      </w:r>
    </w:p>
    <w:p w14:paraId="43177C09" w14:textId="77777777" w:rsidR="006A2B4B" w:rsidRDefault="00371980">
      <w:pPr>
        <w:spacing w:after="0" w:line="240" w:lineRule="auto"/>
      </w:pPr>
      <w:r>
        <w:t xml:space="preserve">       startingKappa&lt;</w:t>
      </w:r>
      <w:r>
        <w:t>-extract.psi(fit)</w:t>
      </w:r>
    </w:p>
    <w:p w14:paraId="76FE3092" w14:textId="77777777" w:rsidR="006A2B4B" w:rsidRDefault="00371980">
      <w:pPr>
        <w:spacing w:after="0" w:line="240" w:lineRule="auto"/>
      </w:pPr>
      <w:r>
        <w:t xml:space="preserve">       startKappa0&lt;- startingKappa[1]</w:t>
      </w:r>
    </w:p>
    <w:p w14:paraId="109A3FF0" w14:textId="77777777" w:rsidR="006A2B4B" w:rsidRDefault="00371980">
      <w:pPr>
        <w:spacing w:after="0" w:line="240" w:lineRule="auto"/>
      </w:pPr>
      <w:r>
        <w:t xml:space="preserve">       startingKappa&lt;-startingKappa[-1]</w:t>
      </w:r>
    </w:p>
    <w:p w14:paraId="08938713" w14:textId="77777777" w:rsidR="006A2B4B" w:rsidRDefault="00371980">
      <w:pPr>
        <w:spacing w:after="0" w:line="240" w:lineRule="auto"/>
      </w:pPr>
      <w:r>
        <w:t xml:space="preserve">       nomiKappa&lt;-names(startingKappa)</w:t>
      </w:r>
    </w:p>
    <w:p w14:paraId="1EB18FD0" w14:textId="77777777" w:rsidR="006A2B4B" w:rsidRDefault="00371980">
      <w:pPr>
        <w:spacing w:after="0" w:line="240" w:lineRule="auto"/>
      </w:pPr>
      <w:r>
        <w:t xml:space="preserve">       nomiKappa&lt;-sapply(strsplit(nomiKappa, "G\\."),function(x)x[2])</w:t>
      </w:r>
    </w:p>
    <w:p w14:paraId="1CE6E2F9" w14:textId="77777777" w:rsidR="006A2B4B" w:rsidRDefault="00371980">
      <w:pPr>
        <w:spacing w:after="0" w:line="240" w:lineRule="auto"/>
      </w:pPr>
      <w:r>
        <w:t xml:space="preserve">       names(startingKappa) &lt;- nomiKappa</w:t>
      </w:r>
    </w:p>
    <w:p w14:paraId="609E3E13" w14:textId="77777777" w:rsidR="006A2B4B" w:rsidRDefault="00371980">
      <w:pPr>
        <w:spacing w:after="0" w:line="240" w:lineRule="auto"/>
      </w:pPr>
      <w:r>
        <w:t xml:space="preserve">       } #</w:t>
      </w:r>
      <w:r>
        <w:t>end boot replicates</w:t>
      </w:r>
    </w:p>
    <w:p w14:paraId="31C05404" w14:textId="77777777" w:rsidR="006A2B4B" w:rsidRDefault="00371980">
      <w:pPr>
        <w:spacing w:after="0" w:line="240" w:lineRule="auto"/>
      </w:pPr>
      <w:r>
        <w:t xml:space="preserve">    fit$history.boot.restart&lt;-cbind(b=1:length(all.psi),psi=all.psi, logL=all.L)</w:t>
      </w:r>
    </w:p>
    <w:p w14:paraId="3A63F39F" w14:textId="77777777" w:rsidR="006A2B4B" w:rsidRDefault="00371980">
      <w:pPr>
        <w:spacing w:after="0" w:line="240" w:lineRule="auto"/>
      </w:pPr>
      <w:r>
        <w:t xml:space="preserve">    #r&lt;-list(seg.lme.fit=fit, history=cbind(b=1:length(all.psi),psi=all.psi, logL=all.L) )</w:t>
      </w:r>
    </w:p>
    <w:p w14:paraId="2785F042" w14:textId="77777777" w:rsidR="006A2B4B" w:rsidRDefault="00371980">
      <w:pPr>
        <w:spacing w:after="0" w:line="240" w:lineRule="auto"/>
      </w:pPr>
      <w:r>
        <w:t xml:space="preserve">    fit</w:t>
      </w:r>
    </w:p>
    <w:p w14:paraId="585ED11E" w14:textId="77777777" w:rsidR="006A2B4B" w:rsidRDefault="00371980">
      <w:pPr>
        <w:spacing w:after="0" w:line="240" w:lineRule="auto"/>
      </w:pPr>
      <w:r>
        <w:t xml:space="preserve">    }</w:t>
      </w:r>
    </w:p>
    <w:p w14:paraId="48894E21" w14:textId="77777777" w:rsidR="006A2B4B" w:rsidRDefault="006A2B4B">
      <w:pPr>
        <w:spacing w:after="0" w:line="240" w:lineRule="auto"/>
      </w:pPr>
    </w:p>
    <w:p w14:paraId="568726D9" w14:textId="77777777" w:rsidR="006A2B4B" w:rsidRDefault="006A2B4B">
      <w:pPr>
        <w:spacing w:after="0" w:line="240" w:lineRule="auto"/>
      </w:pPr>
    </w:p>
    <w:p w14:paraId="19EA2B06" w14:textId="77777777" w:rsidR="006A2B4B" w:rsidRDefault="00371980">
      <w:pPr>
        <w:spacing w:after="0" w:line="240" w:lineRule="auto"/>
      </w:pPr>
      <w:r>
        <w:t>print.segmented.lme&lt;-function(x,...){</w:t>
      </w:r>
    </w:p>
    <w:p w14:paraId="47815700" w14:textId="77777777" w:rsidR="006A2B4B" w:rsidRDefault="00371980">
      <w:pPr>
        <w:spacing w:after="0" w:line="240" w:lineRule="auto"/>
      </w:pPr>
      <w:r>
        <w:t>#    cat("</w:t>
      </w:r>
      <w:r>
        <w:t>*** Segmented Linear mixed-effects model ***\n")</w:t>
      </w:r>
    </w:p>
    <w:p w14:paraId="47F38253" w14:textId="77777777" w:rsidR="006A2B4B" w:rsidRDefault="00371980">
      <w:pPr>
        <w:spacing w:after="0" w:line="240" w:lineRule="auto"/>
      </w:pPr>
      <w:r>
        <w:t xml:space="preserve">    cat("Segmented Linear mixed-effects model \n")</w:t>
      </w:r>
    </w:p>
    <w:p w14:paraId="63DB967F" w14:textId="77777777" w:rsidR="006A2B4B" w:rsidRDefault="00371980">
      <w:pPr>
        <w:spacing w:after="0" w:line="240" w:lineRule="auto"/>
      </w:pPr>
      <w:r>
        <w:t xml:space="preserve">    cat("  psi.link =", x$call$psi.link, "\n")</w:t>
      </w:r>
    </w:p>
    <w:p w14:paraId="7A297900" w14:textId="77777777" w:rsidR="006A2B4B" w:rsidRDefault="00371980">
      <w:pPr>
        <w:spacing w:after="0" w:line="240" w:lineRule="auto"/>
      </w:pPr>
      <w:r>
        <w:t xml:space="preserve">    if(!is.null(x$history.boot.restart)) {</w:t>
      </w:r>
    </w:p>
    <w:p w14:paraId="2413E04D" w14:textId="77777777" w:rsidR="006A2B4B" w:rsidRDefault="00371980">
      <w:pPr>
        <w:spacing w:after="0" w:line="240" w:lineRule="auto"/>
      </w:pPr>
      <w:r>
        <w:t xml:space="preserve">    n.sol&lt;-length(unique(x$history.boot.restart[,"psi"]))</w:t>
      </w:r>
    </w:p>
    <w:p w14:paraId="2990A1A5" w14:textId="77777777" w:rsidR="006A2B4B" w:rsidRDefault="00371980">
      <w:pPr>
        <w:spacing w:after="0" w:line="240" w:lineRule="auto"/>
      </w:pPr>
      <w:r>
        <w:t xml:space="preserve">    cat(</w:t>
      </w:r>
      <w:r>
        <w:t>"  boot restart on", nrow(x$history.boot.restart), "samples; ", n.sol, "different solutions found\n")</w:t>
      </w:r>
    </w:p>
    <w:p w14:paraId="2C960F35" w14:textId="77777777" w:rsidR="006A2B4B" w:rsidRDefault="00371980">
      <w:pPr>
        <w:spacing w:after="0" w:line="240" w:lineRule="auto"/>
      </w:pPr>
      <w:r>
        <w:lastRenderedPageBreak/>
        <w:t xml:space="preserve">    }</w:t>
      </w:r>
    </w:p>
    <w:p w14:paraId="13D23D0C" w14:textId="77777777" w:rsidR="006A2B4B" w:rsidRDefault="00371980">
      <w:pPr>
        <w:spacing w:after="0" w:line="240" w:lineRule="auto"/>
      </w:pPr>
      <w:r>
        <w:t xml:space="preserve">    cat("\n")</w:t>
      </w:r>
    </w:p>
    <w:p w14:paraId="037CB235" w14:textId="77777777" w:rsidR="006A2B4B" w:rsidRDefault="00371980">
      <w:pPr>
        <w:spacing w:after="0" w:line="240" w:lineRule="auto"/>
      </w:pPr>
      <w:r>
        <w:t xml:space="preserve">    print(x[[1]])</w:t>
      </w:r>
    </w:p>
    <w:p w14:paraId="61CD3B3F" w14:textId="77777777" w:rsidR="006A2B4B" w:rsidRDefault="00371980">
      <w:pPr>
        <w:spacing w:after="0" w:line="240" w:lineRule="auto"/>
      </w:pPr>
      <w:r>
        <w:t xml:space="preserve">    }</w:t>
      </w:r>
    </w:p>
    <w:p w14:paraId="1966CF3C" w14:textId="77777777" w:rsidR="006A2B4B" w:rsidRDefault="006A2B4B">
      <w:pPr>
        <w:spacing w:after="0" w:line="240" w:lineRule="auto"/>
      </w:pPr>
    </w:p>
    <w:p w14:paraId="1828E121" w14:textId="77777777" w:rsidR="006A2B4B" w:rsidRDefault="00371980">
      <w:pPr>
        <w:spacing w:after="0" w:line="240" w:lineRule="auto"/>
      </w:pPr>
      <w:r>
        <w:t>#--------------------------------------------------------------------------------</w:t>
      </w:r>
    </w:p>
    <w:p w14:paraId="73516888" w14:textId="77777777" w:rsidR="006A2B4B" w:rsidRDefault="006A2B4B">
      <w:pPr>
        <w:spacing w:after="0" w:line="240" w:lineRule="auto"/>
      </w:pPr>
    </w:p>
    <w:p w14:paraId="1524166E" w14:textId="77777777" w:rsidR="006A2B4B" w:rsidRDefault="00371980">
      <w:pPr>
        <w:spacing w:after="0" w:line="240" w:lineRule="auto"/>
      </w:pPr>
      <w:r>
        <w:t>segmented.lme &lt;- function(</w:t>
      </w:r>
      <w:r>
        <w:t>obj, Z, psi, z.psi=~1, x.diff=~1,</w:t>
      </w:r>
    </w:p>
    <w:p w14:paraId="247D3887" w14:textId="77777777" w:rsidR="006A2B4B" w:rsidRDefault="00371980">
      <w:pPr>
        <w:spacing w:after="0" w:line="240" w:lineRule="auto"/>
      </w:pPr>
      <w:r>
        <w:t xml:space="preserve">            random=NULL, #una lista quale 'list(id=pdDiag(~1+x+U+G0))'</w:t>
      </w:r>
    </w:p>
    <w:p w14:paraId="72EE6037" w14:textId="77777777" w:rsidR="006A2B4B" w:rsidRDefault="00371980">
      <w:pPr>
        <w:spacing w:after="0" w:line="240" w:lineRule="auto"/>
      </w:pPr>
      <w:r>
        <w:t xml:space="preserve">            random.noG=NULL, #una lista senza G0. Se NULL viene aggiornata la formula di random escludendo "G0"</w:t>
      </w:r>
    </w:p>
    <w:p w14:paraId="3DEE21A1" w14:textId="77777777" w:rsidR="006A2B4B" w:rsidRDefault="00371980">
      <w:pPr>
        <w:spacing w:after="0" w:line="240" w:lineRule="auto"/>
      </w:pPr>
      <w:r>
        <w:t xml:space="preserve">            start.pd=NULL, #una matrice come starting value</w:t>
      </w:r>
    </w:p>
    <w:p w14:paraId="738CFCDF" w14:textId="77777777" w:rsidR="006A2B4B" w:rsidRDefault="00371980">
      <w:pPr>
        <w:spacing w:after="0" w:line="240" w:lineRule="auto"/>
      </w:pPr>
      <w:r>
        <w:t xml:space="preserve">            psi.link=c("identity","logit"), nq=0, adjust=0,</w:t>
      </w:r>
    </w:p>
    <w:p w14:paraId="02CDD99F" w14:textId="77777777" w:rsidR="006A2B4B" w:rsidRDefault="00371980">
      <w:pPr>
        <w:spacing w:after="0" w:line="240" w:lineRule="auto"/>
      </w:pPr>
      <w:r>
        <w:t xml:space="preserve">            start=NULL, #*named* list list(delta0, delta, kappa) and the 'delta' component, dovrebbe essere anche</w:t>
      </w:r>
    </w:p>
    <w:p w14:paraId="2E225DBD" w14:textId="77777777" w:rsidR="006A2B4B" w:rsidRDefault="00371980">
      <w:pPr>
        <w:spacing w:after="0" w:line="240" w:lineRule="auto"/>
      </w:pPr>
      <w:r>
        <w:t xml:space="preserve">            #nominata </w:t>
      </w:r>
      <w:r>
        <w:t>con i nomi delle variabili in x.diff</w:t>
      </w:r>
    </w:p>
    <w:p w14:paraId="7772DF3F" w14:textId="77777777" w:rsidR="006A2B4B" w:rsidRDefault="00371980">
      <w:pPr>
        <w:spacing w:after="0" w:line="240" w:lineRule="auto"/>
      </w:pPr>
      <w:r>
        <w:t xml:space="preserve">            data,</w:t>
      </w:r>
    </w:p>
    <w:p w14:paraId="0CEB5E97" w14:textId="77777777" w:rsidR="006A2B4B" w:rsidRDefault="00371980">
      <w:pPr>
        <w:spacing w:after="0" w:line="240" w:lineRule="auto"/>
      </w:pPr>
      <w:r>
        <w:t xml:space="preserve">            fixed.parms=NULL, #a *named* vector meaning the coefficients to be mantained fixed during the estimation</w:t>
      </w:r>
    </w:p>
    <w:p w14:paraId="3C986D25" w14:textId="77777777" w:rsidR="006A2B4B" w:rsidRDefault="00371980">
      <w:pPr>
        <w:spacing w:after="0" w:line="240" w:lineRule="auto"/>
      </w:pPr>
      <w:r>
        <w:t xml:space="preserve">            tol=0.0001, it.max=10, display=FALSE){</w:t>
      </w:r>
    </w:p>
    <w:p w14:paraId="3E9FF750" w14:textId="77777777" w:rsidR="006A2B4B" w:rsidRDefault="00371980">
      <w:pPr>
        <w:spacing w:after="0" w:line="240" w:lineRule="auto"/>
      </w:pPr>
      <w:r>
        <w:t>#obj is the lme fit or simply its</w:t>
      </w:r>
      <w:r>
        <w:t xml:space="preserve"> call</w:t>
      </w:r>
    </w:p>
    <w:p w14:paraId="19DF8DDC" w14:textId="77777777" w:rsidR="006A2B4B" w:rsidRDefault="00371980">
      <w:pPr>
        <w:spacing w:after="0" w:line="240" w:lineRule="auto"/>
      </w:pPr>
      <w:r>
        <w:t>#random: a list with a formula for the cluster variable 'id' and standard linear variables and "U" and "G0" meaning</w:t>
      </w:r>
    </w:p>
    <w:p w14:paraId="3051E393" w14:textId="77777777" w:rsidR="006A2B4B" w:rsidRDefault="00371980">
      <w:pPr>
        <w:spacing w:after="0" w:line="240" w:lineRule="auto"/>
      </w:pPr>
      <w:r>
        <w:t>#     random effects for the difference in slope and changepoint parameters. If it.max=0 the breakpoint is not estimated and</w:t>
      </w:r>
    </w:p>
    <w:p w14:paraId="50945026" w14:textId="77777777" w:rsidR="006A2B4B" w:rsidRDefault="00371980">
      <w:pPr>
        <w:spacing w:after="0" w:line="240" w:lineRule="auto"/>
      </w:pPr>
      <w:r>
        <w:t>#     the</w:t>
      </w:r>
      <w:r>
        <w:t xml:space="preserve"> formula should not include the term "G0".</w:t>
      </w:r>
    </w:p>
    <w:p w14:paraId="64D3A229" w14:textId="77777777" w:rsidR="006A2B4B" w:rsidRDefault="00371980">
      <w:pPr>
        <w:spacing w:after="0" w:line="240" w:lineRule="auto"/>
      </w:pPr>
      <w:r>
        <w:t>#random = list(id=pdBlocked(list(pdDiag(~1+x), pdSymm(~U+G0-1))))</w:t>
      </w:r>
    </w:p>
    <w:p w14:paraId="2600EF5D" w14:textId="77777777" w:rsidR="006A2B4B" w:rsidRDefault="00371980">
      <w:pPr>
        <w:spacing w:after="0" w:line="240" w:lineRule="auto"/>
      </w:pPr>
      <w:r>
        <w:t>#random = list(id=pdBlocked(list(pdSymm(~1+x), pdSymm(~U+G0-1))))</w:t>
      </w:r>
    </w:p>
    <w:p w14:paraId="0CEB8EEA" w14:textId="77777777" w:rsidR="006A2B4B" w:rsidRDefault="00371980">
      <w:pPr>
        <w:spacing w:after="0" w:line="240" w:lineRule="auto"/>
      </w:pPr>
      <w:r>
        <w:t>#random=list(id=pdDiag(~1+weeks+U+G0))</w:t>
      </w:r>
    </w:p>
    <w:p w14:paraId="43D66F77" w14:textId="77777777" w:rsidR="006A2B4B" w:rsidRDefault="00371980">
      <w:pPr>
        <w:spacing w:after="0" w:line="240" w:lineRule="auto"/>
      </w:pPr>
      <w:r>
        <w:t>#random=list(id=pdSymm(~1+weeks+U+G0))</w:t>
      </w:r>
    </w:p>
    <w:p w14:paraId="147EF483" w14:textId="77777777" w:rsidR="006A2B4B" w:rsidRDefault="00371980">
      <w:pPr>
        <w:spacing w:after="0" w:line="240" w:lineRule="auto"/>
      </w:pPr>
      <w:r>
        <w:t>#</w:t>
      </w:r>
    </w:p>
    <w:p w14:paraId="6576F59E" w14:textId="77777777" w:rsidR="006A2B4B" w:rsidRDefault="00371980">
      <w:pPr>
        <w:spacing w:after="0" w:line="240" w:lineRule="auto"/>
      </w:pPr>
      <w:r>
        <w:t>#Problemi: se control?</w:t>
      </w:r>
    </w:p>
    <w:p w14:paraId="1FB998CD" w14:textId="77777777" w:rsidR="006A2B4B" w:rsidRDefault="00371980">
      <w:pPr>
        <w:spacing w:after="0" w:line="240" w:lineRule="auto"/>
      </w:pPr>
      <w:r>
        <w:t>#control = list(msVerbose = FALSE, niterEM = 100, opt = "optim")</w:t>
      </w:r>
    </w:p>
    <w:p w14:paraId="2E27A141" w14:textId="77777777" w:rsidR="006A2B4B" w:rsidRDefault="00371980">
      <w:pPr>
        <w:spacing w:after="0" w:line="240" w:lineRule="auto"/>
      </w:pPr>
      <w:r>
        <w:t>#</w:t>
      </w:r>
    </w:p>
    <w:p w14:paraId="4161F79B" w14:textId="77777777" w:rsidR="006A2B4B" w:rsidRDefault="00371980">
      <w:pPr>
        <w:spacing w:after="0" w:line="240" w:lineRule="auto"/>
      </w:pPr>
      <w:r>
        <w:t>#nq: no. obs che consentono di "invalidare" la stima del breakpoints.</w:t>
      </w:r>
    </w:p>
    <w:p w14:paraId="6664C99A" w14:textId="77777777" w:rsidR="006A2B4B" w:rsidRDefault="00371980">
      <w:pPr>
        <w:spacing w:after="0" w:line="240" w:lineRule="auto"/>
      </w:pPr>
      <w:r>
        <w:t># Ovvero se nq=0, gli \hat{\psi}_i sono annullati se \hat{\psi}_i&lt;=min(Z_i) o \hat{\psi}&gt;=max(z_</w:t>
      </w:r>
      <w:r>
        <w:t>i)</w:t>
      </w:r>
    </w:p>
    <w:p w14:paraId="4397000C" w14:textId="77777777" w:rsidR="006A2B4B" w:rsidRDefault="00371980">
      <w:pPr>
        <w:spacing w:after="0" w:line="240" w:lineRule="auto"/>
      </w:pPr>
      <w:r>
        <w:t>#        se nq&gt;0 gli \hat{\psi}_i sono annullati se \hat{\psi}_i&lt;=min(sort(z)[1:nq]) o \hat{\psi}&gt;= max(rev(z)[1:nq]</w:t>
      </w:r>
    </w:p>
    <w:p w14:paraId="12E9A3CE" w14:textId="77777777" w:rsidR="006A2B4B" w:rsidRDefault="00371980">
      <w:pPr>
        <w:spacing w:after="0" w:line="240" w:lineRule="auto"/>
      </w:pPr>
      <w:r>
        <w:t>#adjust valore numerico (0,1,2).</w:t>
      </w:r>
    </w:p>
    <w:p w14:paraId="283DC857" w14:textId="77777777" w:rsidR="006A2B4B" w:rsidRDefault="00371980">
      <w:pPr>
        <w:spacing w:after="0" w:line="240" w:lineRule="auto"/>
      </w:pPr>
      <w:r>
        <w:t>#   Se 0 i psi_i vengono stimati "normalmente" e alla convergenza al vettore numerico dei psi viene ass</w:t>
      </w:r>
      <w:r>
        <w:t>egnato un</w:t>
      </w:r>
    </w:p>
    <w:p w14:paraId="653B756A" w14:textId="77777777" w:rsidR="006A2B4B" w:rsidRDefault="00371980">
      <w:pPr>
        <w:spacing w:after="0" w:line="240" w:lineRule="auto"/>
      </w:pPr>
      <w:r>
        <w:t>#   vettore di attributi che serve ad etichettare se il breakpoint ? plausibile o meno (secondo il valore di nq)</w:t>
      </w:r>
    </w:p>
    <w:p w14:paraId="35144C1C" w14:textId="77777777" w:rsidR="006A2B4B" w:rsidRDefault="00371980">
      <w:pPr>
        <w:spacing w:after="0" w:line="240" w:lineRule="auto"/>
      </w:pPr>
      <w:r>
        <w:t>#   Se 1 i psi ottenuti alla fine dell'algoritm vengono aggiustati secondo il valore di nq. Ad es., se nq=1 il breakpoint</w:t>
      </w:r>
    </w:p>
    <w:p w14:paraId="66B89786" w14:textId="77777777" w:rsidR="006A2B4B" w:rsidRDefault="00371980">
      <w:pPr>
        <w:spacing w:after="0" w:line="240" w:lineRule="auto"/>
      </w:pPr>
      <w:r>
        <w:t>#   immedia</w:t>
      </w:r>
      <w:r>
        <w:t>tamente prima del max (o dopo il min) vengono forzati al min/max e cos? sono di fatto annullati; naturalmente il</w:t>
      </w:r>
    </w:p>
    <w:p w14:paraId="5299E936" w14:textId="77777777" w:rsidR="006A2B4B" w:rsidRDefault="00371980">
      <w:pPr>
        <w:spacing w:after="0" w:line="240" w:lineRule="auto"/>
      </w:pPr>
      <w:r>
        <w:t>#   modello ? ristimato secondo  i nuovi psi. Se 2 l'aggiustamento viene fatto durante l'algoritmo..</w:t>
      </w:r>
    </w:p>
    <w:p w14:paraId="7594AE48" w14:textId="77777777" w:rsidR="006A2B4B" w:rsidRDefault="00371980">
      <w:pPr>
        <w:spacing w:after="0" w:line="240" w:lineRule="auto"/>
      </w:pPr>
      <w:r>
        <w:t>#---------------------</w:t>
      </w:r>
    </w:p>
    <w:p w14:paraId="63EEEF0C" w14:textId="77777777" w:rsidR="006A2B4B" w:rsidRDefault="00371980">
      <w:pPr>
        <w:spacing w:after="0" w:line="240" w:lineRule="auto"/>
      </w:pPr>
      <w:r>
        <w:t xml:space="preserve">    require(nlme)</w:t>
      </w:r>
    </w:p>
    <w:p w14:paraId="605598F7" w14:textId="77777777" w:rsidR="006A2B4B" w:rsidRDefault="00371980">
      <w:pPr>
        <w:spacing w:after="0" w:line="240" w:lineRule="auto"/>
      </w:pPr>
      <w:r>
        <w:lastRenderedPageBreak/>
        <w:t xml:space="preserve"> </w:t>
      </w:r>
      <w:r>
        <w:t xml:space="preserve">   #------------------</w:t>
      </w:r>
    </w:p>
    <w:p w14:paraId="4EDA345D" w14:textId="77777777" w:rsidR="006A2B4B" w:rsidRDefault="00371980">
      <w:pPr>
        <w:spacing w:after="0" w:line="240" w:lineRule="auto"/>
      </w:pPr>
      <w:r>
        <w:t xml:space="preserve">    update.lme.call&lt;-function (old.call, fixed., ..., evaluate=FALSE) {</w:t>
      </w:r>
    </w:p>
    <w:p w14:paraId="2417BE8F" w14:textId="77777777" w:rsidR="006A2B4B" w:rsidRDefault="00371980">
      <w:pPr>
        <w:spacing w:after="0" w:line="240" w:lineRule="auto"/>
      </w:pPr>
      <w:r>
        <w:t xml:space="preserve">    call &lt;- old.call</w:t>
      </w:r>
    </w:p>
    <w:p w14:paraId="3DF64792" w14:textId="77777777" w:rsidR="006A2B4B" w:rsidRDefault="00371980">
      <w:pPr>
        <w:spacing w:after="0" w:line="240" w:lineRule="auto"/>
      </w:pPr>
      <w:r>
        <w:t xml:space="preserve">    extras &lt;- match.call(expand.dots = FALSE)$...</w:t>
      </w:r>
    </w:p>
    <w:p w14:paraId="2C247ACA" w14:textId="77777777" w:rsidR="006A2B4B" w:rsidRDefault="00371980">
      <w:pPr>
        <w:spacing w:after="0" w:line="240" w:lineRule="auto"/>
      </w:pPr>
      <w:r>
        <w:t xml:space="preserve">    if (!missing(fixed.)) call$fixed &lt;- update.formula(call$fixed, fixed.)</w:t>
      </w:r>
    </w:p>
    <w:p w14:paraId="0E876D8E" w14:textId="77777777" w:rsidR="006A2B4B" w:rsidRDefault="00371980">
      <w:pPr>
        <w:spacing w:after="0" w:line="240" w:lineRule="auto"/>
      </w:pPr>
      <w:r>
        <w:t xml:space="preserve">    if (length(</w:t>
      </w:r>
      <w:r>
        <w:t>extras) &gt; 0) {</w:t>
      </w:r>
    </w:p>
    <w:p w14:paraId="7C828FB6" w14:textId="77777777" w:rsidR="006A2B4B" w:rsidRDefault="00371980">
      <w:pPr>
        <w:spacing w:after="0" w:line="240" w:lineRule="auto"/>
      </w:pPr>
      <w:r>
        <w:t xml:space="preserve">        existing &lt;- !is.na(match(names(extras), names(call)))</w:t>
      </w:r>
    </w:p>
    <w:p w14:paraId="37D042FC" w14:textId="77777777" w:rsidR="006A2B4B" w:rsidRDefault="00371980">
      <w:pPr>
        <w:spacing w:after="0" w:line="240" w:lineRule="auto"/>
      </w:pPr>
      <w:r>
        <w:t xml:space="preserve">        for (a in names(extras)[existing]) call[[a]] &lt;- extras[[a]]</w:t>
      </w:r>
    </w:p>
    <w:p w14:paraId="4BA69FC7" w14:textId="77777777" w:rsidR="006A2B4B" w:rsidRDefault="00371980">
      <w:pPr>
        <w:spacing w:after="0" w:line="240" w:lineRule="auto"/>
      </w:pPr>
      <w:r>
        <w:t xml:space="preserve">        if (any(!existing)) {</w:t>
      </w:r>
    </w:p>
    <w:p w14:paraId="524C7427" w14:textId="77777777" w:rsidR="006A2B4B" w:rsidRDefault="00371980">
      <w:pPr>
        <w:spacing w:after="0" w:line="240" w:lineRule="auto"/>
      </w:pPr>
      <w:r>
        <w:t xml:space="preserve">            call &lt;- c(as.list(call), extras[!existing])</w:t>
      </w:r>
    </w:p>
    <w:p w14:paraId="5A10D45B" w14:textId="77777777" w:rsidR="006A2B4B" w:rsidRDefault="00371980">
      <w:pPr>
        <w:spacing w:after="0" w:line="240" w:lineRule="auto"/>
      </w:pPr>
      <w:r>
        <w:t xml:space="preserve">            call &lt;- as.ca</w:t>
      </w:r>
      <w:r>
        <w:t>ll(call)</w:t>
      </w:r>
    </w:p>
    <w:p w14:paraId="52AF9F3E" w14:textId="77777777" w:rsidR="006A2B4B" w:rsidRDefault="00371980">
      <w:pPr>
        <w:spacing w:after="0" w:line="240" w:lineRule="auto"/>
      </w:pPr>
      <w:r>
        <w:t xml:space="preserve">            }</w:t>
      </w:r>
    </w:p>
    <w:p w14:paraId="367CF4DA" w14:textId="77777777" w:rsidR="006A2B4B" w:rsidRDefault="00371980">
      <w:pPr>
        <w:spacing w:after="0" w:line="240" w:lineRule="auto"/>
      </w:pPr>
      <w:r>
        <w:t xml:space="preserve">        }</w:t>
      </w:r>
    </w:p>
    <w:p w14:paraId="72CA152D" w14:textId="77777777" w:rsidR="006A2B4B" w:rsidRDefault="00371980">
      <w:pPr>
        <w:spacing w:after="0" w:line="240" w:lineRule="auto"/>
      </w:pPr>
      <w:r>
        <w:t xml:space="preserve">    if (evaluate) eval(call, parent.frame()) else call</w:t>
      </w:r>
    </w:p>
    <w:p w14:paraId="4D9B5236" w14:textId="77777777" w:rsidR="006A2B4B" w:rsidRDefault="00371980">
      <w:pPr>
        <w:spacing w:after="0" w:line="240" w:lineRule="auto"/>
      </w:pPr>
      <w:r>
        <w:t xml:space="preserve">    }</w:t>
      </w:r>
    </w:p>
    <w:p w14:paraId="5AADCCFD" w14:textId="77777777" w:rsidR="006A2B4B" w:rsidRDefault="00371980">
      <w:pPr>
        <w:spacing w:after="0" w:line="240" w:lineRule="auto"/>
      </w:pPr>
      <w:r>
        <w:t xml:space="preserve">    #---------------------------------------------------------------------------</w:t>
      </w:r>
    </w:p>
    <w:p w14:paraId="589DEAEA" w14:textId="77777777" w:rsidR="006A2B4B" w:rsidRDefault="00371980">
      <w:pPr>
        <w:spacing w:after="0" w:line="240" w:lineRule="auto"/>
      </w:pPr>
      <w:r>
        <w:t xml:space="preserve">    f.pd&lt;-function(obj){</w:t>
      </w:r>
    </w:p>
    <w:p w14:paraId="3D49E727" w14:textId="77777777" w:rsidR="006A2B4B" w:rsidRDefault="00371980">
      <w:pPr>
        <w:spacing w:after="0" w:line="240" w:lineRule="auto"/>
      </w:pPr>
      <w:r>
        <w:t xml:space="preserve">    #dato un modello lme 'obj'</w:t>
      </w:r>
      <w:r>
        <w:t xml:space="preserve"> restituisce una matrice pdMat che deve essere utilizzata come componente random</w:t>
      </w:r>
    </w:p>
    <w:p w14:paraId="57359C55" w14:textId="77777777" w:rsidR="006A2B4B" w:rsidRDefault="00371980">
      <w:pPr>
        <w:spacing w:after="0" w:line="240" w:lineRule="auto"/>
      </w:pPr>
      <w:r>
        <w:t xml:space="preserve">    #   nelle call "call.ok$random&lt;-list(id=pd)"</w:t>
      </w:r>
    </w:p>
    <w:p w14:paraId="3EBB4890" w14:textId="77777777" w:rsidR="006A2B4B" w:rsidRDefault="00371980">
      <w:pPr>
        <w:spacing w:after="0" w:line="240" w:lineRule="auto"/>
      </w:pPr>
      <w:r>
        <w:t xml:space="preserve">          pdClasse&lt;-class(obj$modelStruct$reStruct[[1]])[1]</w:t>
      </w:r>
    </w:p>
    <w:p w14:paraId="31DB946E" w14:textId="77777777" w:rsidR="006A2B4B" w:rsidRDefault="00371980">
      <w:pPr>
        <w:spacing w:after="0" w:line="240" w:lineRule="auto"/>
      </w:pPr>
      <w:r>
        <w:t xml:space="preserve">          if(pdClasse=="pdBlocked"</w:t>
      </w:r>
      <w:r>
        <w:t>){ #assumiamo solo 2 blocchi..(? un LIMITE, ma ? facile generalizzare..)</w:t>
      </w:r>
    </w:p>
    <w:p w14:paraId="4FDA0AD0" w14:textId="77777777" w:rsidR="006A2B4B" w:rsidRDefault="00371980">
      <w:pPr>
        <w:spacing w:after="0" w:line="240" w:lineRule="auto"/>
      </w:pPr>
      <w:r>
        <w:t xml:space="preserve">              start.v&lt;-unlist(lapply(obj$modelStruct$reStruct[[1]], function(z){as.numeric(z)}))</w:t>
      </w:r>
    </w:p>
    <w:p w14:paraId="7ADDB902" w14:textId="77777777" w:rsidR="006A2B4B" w:rsidRDefault="00371980">
      <w:pPr>
        <w:spacing w:after="0" w:line="240" w:lineRule="auto"/>
      </w:pPr>
      <w:r>
        <w:t xml:space="preserve">              cl1&lt;-class(obj$modelStruct$reStruct[[1]][[1]])[1]</w:t>
      </w:r>
    </w:p>
    <w:p w14:paraId="270F6DB3" w14:textId="77777777" w:rsidR="006A2B4B" w:rsidRDefault="00371980">
      <w:pPr>
        <w:spacing w:after="0" w:line="240" w:lineRule="auto"/>
      </w:pPr>
      <w:r>
        <w:t xml:space="preserve">              cl2&lt;-cla</w:t>
      </w:r>
      <w:r>
        <w:t>ss(obj$modelStruct$reStruct[[1]][[2]])[1]</w:t>
      </w:r>
    </w:p>
    <w:p w14:paraId="15F03C21" w14:textId="77777777" w:rsidR="006A2B4B" w:rsidRDefault="00371980">
      <w:pPr>
        <w:spacing w:after="0" w:line="240" w:lineRule="auto"/>
      </w:pPr>
      <w:r>
        <w:t xml:space="preserve">              fo1&lt;-attr(obj$modelStruct$reStruct[[1]][[1]],"formula")</w:t>
      </w:r>
    </w:p>
    <w:p w14:paraId="3C3F7822" w14:textId="77777777" w:rsidR="006A2B4B" w:rsidRDefault="00371980">
      <w:pPr>
        <w:spacing w:after="0" w:line="240" w:lineRule="auto"/>
      </w:pPr>
      <w:r>
        <w:t xml:space="preserve">              fo2&lt;-attr(obj$modelStruct$reStruct[[1]][[2]],"formula")</w:t>
      </w:r>
    </w:p>
    <w:p w14:paraId="69F08864" w14:textId="77777777" w:rsidR="006A2B4B" w:rsidRDefault="00371980">
      <w:pPr>
        <w:spacing w:after="0" w:line="240" w:lineRule="auto"/>
      </w:pPr>
      <w:r>
        <w:t xml:space="preserve">              no1&lt;-attr(obj$modelStruct$reStruct[[1]][[1]],"Dimnames")[[1]</w:t>
      </w:r>
      <w:r>
        <w:t>]</w:t>
      </w:r>
    </w:p>
    <w:p w14:paraId="4BAD4E93" w14:textId="77777777" w:rsidR="006A2B4B" w:rsidRDefault="00371980">
      <w:pPr>
        <w:spacing w:after="0" w:line="240" w:lineRule="auto"/>
      </w:pPr>
      <w:r>
        <w:t xml:space="preserve">              no2&lt;-attr(obj$modelStruct$reStruct[[1]][[2]],"Dimnames")[[1]]</w:t>
      </w:r>
    </w:p>
    <w:p w14:paraId="52AC4CF8" w14:textId="77777777" w:rsidR="006A2B4B" w:rsidRDefault="00371980">
      <w:pPr>
        <w:spacing w:after="0" w:line="240" w:lineRule="auto"/>
      </w:pPr>
      <w:r>
        <w:t xml:space="preserve">              pd&lt;-pdBlocked(start.v, pdClass = c(cl1,cl2), nam = list(no1, no2), form=list(fo1, fo2))</w:t>
      </w:r>
    </w:p>
    <w:p w14:paraId="3711B1B1" w14:textId="77777777" w:rsidR="006A2B4B" w:rsidRDefault="00371980">
      <w:pPr>
        <w:spacing w:after="0" w:line="240" w:lineRule="auto"/>
      </w:pPr>
      <w:r>
        <w:t xml:space="preserve">                } else {</w:t>
      </w:r>
    </w:p>
    <w:p w14:paraId="3CDAA6D9" w14:textId="77777777" w:rsidR="006A2B4B" w:rsidRDefault="00371980">
      <w:pPr>
        <w:spacing w:after="0" w:line="240" w:lineRule="auto"/>
      </w:pPr>
      <w:r>
        <w:t xml:space="preserve">              fo&lt;-attr(obj$modelStruct$reStruct[[1]</w:t>
      </w:r>
      <w:r>
        <w:t>],"formula")</w:t>
      </w:r>
    </w:p>
    <w:p w14:paraId="2B3F9A9D" w14:textId="77777777" w:rsidR="006A2B4B" w:rsidRDefault="00371980">
      <w:pPr>
        <w:spacing w:after="0" w:line="240" w:lineRule="auto"/>
      </w:pPr>
      <w:r>
        <w:t xml:space="preserve">              pd &lt;- pdMat(as.numeric(obj$modelStruct$reStruct[[1]]), form = fo, pdClass = pdClasse)</w:t>
      </w:r>
    </w:p>
    <w:p w14:paraId="421B5353" w14:textId="77777777" w:rsidR="006A2B4B" w:rsidRDefault="00371980">
      <w:pPr>
        <w:spacing w:after="0" w:line="240" w:lineRule="auto"/>
      </w:pPr>
      <w:r>
        <w:t xml:space="preserve">                }</w:t>
      </w:r>
    </w:p>
    <w:p w14:paraId="2D586C46" w14:textId="77777777" w:rsidR="006A2B4B" w:rsidRDefault="00371980">
      <w:pPr>
        <w:spacing w:after="0" w:line="240" w:lineRule="auto"/>
      </w:pPr>
      <w:r>
        <w:t xml:space="preserve">              pd}</w:t>
      </w:r>
    </w:p>
    <w:p w14:paraId="343E7A18" w14:textId="77777777" w:rsidR="006A2B4B" w:rsidRDefault="00371980">
      <w:pPr>
        <w:spacing w:after="0" w:line="240" w:lineRule="auto"/>
      </w:pPr>
      <w:r>
        <w:t xml:space="preserve">    #---------------------------------------------------------------------------</w:t>
      </w:r>
    </w:p>
    <w:p w14:paraId="5BDEBB31" w14:textId="77777777" w:rsidR="006A2B4B" w:rsidRDefault="00371980">
      <w:pPr>
        <w:spacing w:after="0" w:line="240" w:lineRule="auto"/>
      </w:pPr>
      <w:r>
        <w:t xml:space="preserve">    ###</w:t>
      </w:r>
    </w:p>
    <w:p w14:paraId="0AC023CA" w14:textId="77777777" w:rsidR="006A2B4B" w:rsidRDefault="00371980">
      <w:pPr>
        <w:spacing w:after="0" w:line="240" w:lineRule="auto"/>
      </w:pPr>
      <w:r>
        <w:t xml:space="preserve">    if(missing(psi</w:t>
      </w:r>
      <w:r>
        <w:t>) &amp;&amp; it.max==0) stop("Please supply 'psi' with 'it.max=0'")</w:t>
      </w:r>
    </w:p>
    <w:p w14:paraId="0829BFD2" w14:textId="77777777" w:rsidR="006A2B4B" w:rsidRDefault="00371980">
      <w:pPr>
        <w:spacing w:after="0" w:line="240" w:lineRule="auto"/>
      </w:pPr>
      <w:r>
        <w:t xml:space="preserve">    if("G0"%in%all.vars(attr(random$id,"formula")) &amp;&amp; it.max==0) stop("'G0' in the random part is meaningless with 'it.max=0'")</w:t>
      </w:r>
    </w:p>
    <w:p w14:paraId="44B0A10C" w14:textId="77777777" w:rsidR="006A2B4B" w:rsidRDefault="00371980">
      <w:pPr>
        <w:spacing w:after="0" w:line="240" w:lineRule="auto"/>
      </w:pPr>
      <w:r>
        <w:t xml:space="preserve">    if(!(is.call(obj) || class(obj)=="lme")) stop(" 'obj' should be </w:t>
      </w:r>
      <w:r>
        <w:t>a lme fit or a lme call")</w:t>
      </w:r>
    </w:p>
    <w:p w14:paraId="471F2752" w14:textId="77777777" w:rsidR="006A2B4B" w:rsidRDefault="00371980">
      <w:pPr>
        <w:spacing w:after="0" w:line="240" w:lineRule="auto"/>
      </w:pPr>
      <w:r>
        <w:t xml:space="preserve">    #if(names(obj$modelStruct[[1]])!="id")</w:t>
      </w:r>
    </w:p>
    <w:p w14:paraId="11344617" w14:textId="77777777" w:rsidR="006A2B4B" w:rsidRDefault="00371980">
      <w:pPr>
        <w:spacing w:after="0" w:line="240" w:lineRule="auto"/>
      </w:pPr>
      <w:r>
        <w:t xml:space="preserve">    if(is.null(random)) {</w:t>
      </w:r>
    </w:p>
    <w:p w14:paraId="1D7196E8" w14:textId="77777777" w:rsidR="006A2B4B" w:rsidRDefault="00371980">
      <w:pPr>
        <w:spacing w:after="0" w:line="240" w:lineRule="auto"/>
      </w:pPr>
      <w:r>
        <w:t xml:space="preserve">      random=list(id=pdMat(as.numeric(obj$modelStruct$reStruct[[1]]),</w:t>
      </w:r>
    </w:p>
    <w:p w14:paraId="29B6FEC0" w14:textId="77777777" w:rsidR="006A2B4B" w:rsidRDefault="00371980">
      <w:pPr>
        <w:spacing w:after="0" w:line="240" w:lineRule="auto"/>
      </w:pPr>
      <w:r>
        <w:t xml:space="preserve">          form=attr(obj$modelStruct[[1]][[1]],"formula"),</w:t>
      </w:r>
    </w:p>
    <w:p w14:paraId="6C57D5A0" w14:textId="77777777" w:rsidR="006A2B4B" w:rsidRDefault="00371980">
      <w:pPr>
        <w:spacing w:after="0" w:line="240" w:lineRule="auto"/>
      </w:pPr>
      <w:r>
        <w:t xml:space="preserve">          pdClass=class(obj$modelStruct$reStruct[[1]])[1]))</w:t>
      </w:r>
    </w:p>
    <w:p w14:paraId="00AB5F14" w14:textId="77777777" w:rsidR="006A2B4B" w:rsidRDefault="00371980">
      <w:pPr>
        <w:spacing w:after="0" w:line="240" w:lineRule="auto"/>
      </w:pPr>
      <w:r>
        <w:t xml:space="preserve">      }</w:t>
      </w:r>
    </w:p>
    <w:p w14:paraId="496B30CC" w14:textId="77777777" w:rsidR="006A2B4B" w:rsidRDefault="00371980">
      <w:pPr>
        <w:spacing w:after="0" w:line="240" w:lineRule="auto"/>
      </w:pPr>
      <w:r>
        <w:t xml:space="preserve">    psi.link&lt;-match.arg(psi.link)</w:t>
      </w:r>
    </w:p>
    <w:p w14:paraId="303BD43C" w14:textId="77777777" w:rsidR="006A2B4B" w:rsidRDefault="00371980">
      <w:pPr>
        <w:spacing w:after="0" w:line="240" w:lineRule="auto"/>
      </w:pPr>
      <w:r>
        <w:t xml:space="preserve">    logit&lt;-function(xx,a,b){log((xx-a)/(b-xx))}</w:t>
      </w:r>
    </w:p>
    <w:p w14:paraId="0249C3BD" w14:textId="77777777" w:rsidR="006A2B4B" w:rsidRDefault="00371980">
      <w:pPr>
        <w:spacing w:after="0" w:line="240" w:lineRule="auto"/>
      </w:pPr>
      <w:r>
        <w:t xml:space="preserve">    inv.logit&lt;-function(xx,a,b){((a+b*exp(xx))/(1+exp(xx)))}</w:t>
      </w:r>
    </w:p>
    <w:p w14:paraId="62E6D724" w14:textId="77777777" w:rsidR="006A2B4B" w:rsidRDefault="00371980">
      <w:pPr>
        <w:spacing w:after="0" w:line="240" w:lineRule="auto"/>
      </w:pPr>
      <w:r>
        <w:t xml:space="preserve">    #Queste funzioni min1() e max1() restitui</w:t>
      </w:r>
      <w:r>
        <w:t>scono il "quasi" min o max</w:t>
      </w:r>
    </w:p>
    <w:p w14:paraId="4CD863BC" w14:textId="77777777" w:rsidR="006A2B4B" w:rsidRDefault="00371980">
      <w:pPr>
        <w:spacing w:after="0" w:line="240" w:lineRule="auto"/>
      </w:pPr>
      <w:r>
        <w:lastRenderedPageBreak/>
        <w:t xml:space="preserve">    if(nq&gt;0){</w:t>
      </w:r>
    </w:p>
    <w:p w14:paraId="2477041B" w14:textId="77777777" w:rsidR="006A2B4B" w:rsidRDefault="00371980">
      <w:pPr>
        <w:spacing w:after="0" w:line="240" w:lineRule="auto"/>
      </w:pPr>
      <w:r>
        <w:t xml:space="preserve">        min1&lt;-function(x,na.rm=FALSE){x&lt;-sort(x)[-(1:nq)];min(x,na.rm=na.rm)}</w:t>
      </w:r>
    </w:p>
    <w:p w14:paraId="04E54D5D" w14:textId="77777777" w:rsidR="006A2B4B" w:rsidRDefault="00371980">
      <w:pPr>
        <w:spacing w:after="0" w:line="240" w:lineRule="auto"/>
      </w:pPr>
      <w:r>
        <w:t xml:space="preserve">        max1&lt;-function(x,na.rm=FALSE){x&lt;-rev(x)[-(1:nq)];max(x,na.rm=na.rm)}</w:t>
      </w:r>
    </w:p>
    <w:p w14:paraId="6BD59C2F" w14:textId="77777777" w:rsidR="006A2B4B" w:rsidRDefault="00371980">
      <w:pPr>
        <w:spacing w:after="0" w:line="240" w:lineRule="auto"/>
      </w:pPr>
      <w:r>
        <w:t xml:space="preserve">        } else {</w:t>
      </w:r>
    </w:p>
    <w:p w14:paraId="7CD5A823" w14:textId="77777777" w:rsidR="006A2B4B" w:rsidRDefault="00371980">
      <w:pPr>
        <w:spacing w:after="0" w:line="240" w:lineRule="auto"/>
      </w:pPr>
      <w:r>
        <w:t xml:space="preserve">        min1&lt;-min</w:t>
      </w:r>
    </w:p>
    <w:p w14:paraId="2BA04AAA" w14:textId="77777777" w:rsidR="006A2B4B" w:rsidRDefault="00371980">
      <w:pPr>
        <w:spacing w:after="0" w:line="240" w:lineRule="auto"/>
      </w:pPr>
      <w:r>
        <w:t xml:space="preserve">        max1&lt;-max</w:t>
      </w:r>
    </w:p>
    <w:p w14:paraId="3F5D30A7" w14:textId="77777777" w:rsidR="006A2B4B" w:rsidRDefault="00371980">
      <w:pPr>
        <w:spacing w:after="0" w:line="240" w:lineRule="auto"/>
      </w:pPr>
      <w:r>
        <w:t xml:space="preserve">       </w:t>
      </w:r>
      <w:r>
        <w:t xml:space="preserve"> }</w:t>
      </w:r>
    </w:p>
    <w:p w14:paraId="752048C9" w14:textId="77777777" w:rsidR="006A2B4B" w:rsidRDefault="00371980">
      <w:pPr>
        <w:spacing w:after="0" w:line="240" w:lineRule="auto"/>
      </w:pPr>
      <w:r>
        <w:t xml:space="preserve">    adjust&lt;-max(min(adjust,2),0)  #solo 0,1,2 sono consentiti..</w:t>
      </w:r>
    </w:p>
    <w:p w14:paraId="72954A37" w14:textId="77777777" w:rsidR="006A2B4B" w:rsidRDefault="00371980">
      <w:pPr>
        <w:spacing w:after="0" w:line="240" w:lineRule="auto"/>
      </w:pPr>
      <w:r>
        <w:t xml:space="preserve">    #--------------------------</w:t>
      </w:r>
    </w:p>
    <w:p w14:paraId="644D2247" w14:textId="77777777" w:rsidR="006A2B4B" w:rsidRDefault="00371980">
      <w:pPr>
        <w:spacing w:after="0" w:line="240" w:lineRule="auto"/>
      </w:pPr>
      <w:r>
        <w:t xml:space="preserve">    my.call&lt;-if(is.call(obj)) obj else obj$call</w:t>
      </w:r>
    </w:p>
    <w:p w14:paraId="7E28F932" w14:textId="77777777" w:rsidR="006A2B4B" w:rsidRDefault="00371980">
      <w:pPr>
        <w:spacing w:after="0" w:line="240" w:lineRule="auto"/>
      </w:pPr>
      <w:r>
        <w:t xml:space="preserve">    #------------------------</w:t>
      </w:r>
    </w:p>
    <w:p w14:paraId="04ECF997" w14:textId="77777777" w:rsidR="006A2B4B" w:rsidRDefault="00371980">
      <w:pPr>
        <w:spacing w:after="0" w:line="240" w:lineRule="auto"/>
      </w:pPr>
      <w:r>
        <w:t>#    browser()</w:t>
      </w:r>
    </w:p>
    <w:p w14:paraId="122FC43D" w14:textId="77777777" w:rsidR="006A2B4B" w:rsidRDefault="00371980">
      <w:pPr>
        <w:spacing w:after="0" w:line="240" w:lineRule="auto"/>
      </w:pPr>
      <w:r>
        <w:t xml:space="preserve">    </w:t>
      </w:r>
    </w:p>
    <w:p w14:paraId="4D881C58" w14:textId="77777777" w:rsidR="006A2B4B" w:rsidRDefault="00371980">
      <w:pPr>
        <w:spacing w:after="0" w:line="240" w:lineRule="auto"/>
      </w:pPr>
      <w:r>
        <w:t xml:space="preserve">    if(as.character(my.call$random[[1]])!="list") stop("ple</w:t>
      </w:r>
      <w:r>
        <w:t>ase, use a list to specify the random part in the 'lme' fit") #vedi gamm() per un approccio piu' elegante?</w:t>
      </w:r>
    </w:p>
    <w:p w14:paraId="79B4410B" w14:textId="77777777" w:rsidR="006A2B4B" w:rsidRDefault="00371980">
      <w:pPr>
        <w:spacing w:after="0" w:line="240" w:lineRule="auto"/>
      </w:pPr>
      <w:r>
        <w:t xml:space="preserve">    name.group&lt;-names(eval(my.call$random))</w:t>
      </w:r>
    </w:p>
    <w:p w14:paraId="1330447A" w14:textId="77777777" w:rsidR="006A2B4B" w:rsidRDefault="00371980">
      <w:pPr>
        <w:spacing w:after="0" w:line="240" w:lineRule="auto"/>
      </w:pPr>
      <w:r>
        <w:t xml:space="preserve">    name.Z&lt;-deparse(substitute(Z))</w:t>
      </w:r>
    </w:p>
    <w:p w14:paraId="3DBFAB00" w14:textId="77777777" w:rsidR="006A2B4B" w:rsidRDefault="00371980">
      <w:pPr>
        <w:spacing w:after="0" w:line="240" w:lineRule="auto"/>
      </w:pPr>
      <w:r>
        <w:t xml:space="preserve">    if(is.null(my.call$data)) stop("`obj' should include the argument </w:t>
      </w:r>
      <w:r>
        <w:t>`data'")</w:t>
      </w:r>
    </w:p>
    <w:p w14:paraId="7D0FFF0E" w14:textId="77777777" w:rsidR="006A2B4B" w:rsidRDefault="00371980">
      <w:pPr>
        <w:spacing w:after="0" w:line="240" w:lineRule="auto"/>
      </w:pPr>
      <w:r>
        <w:t xml:space="preserve">    allNOMI&lt;-unique(c(name.Z, name.group, all.vars(my.call$fixed), all.vars(my.call$random),</w:t>
      </w:r>
    </w:p>
    <w:p w14:paraId="69B8B70B" w14:textId="77777777" w:rsidR="006A2B4B" w:rsidRDefault="00371980">
      <w:pPr>
        <w:spacing w:after="0" w:line="240" w:lineRule="auto"/>
      </w:pPr>
      <w:r>
        <w:t xml:space="preserve">        all.vars(z.psi), all.vars(x.diff)))</w:t>
      </w:r>
    </w:p>
    <w:p w14:paraId="6E52FDAE" w14:textId="77777777" w:rsidR="006A2B4B" w:rsidRDefault="00371980">
      <w:pPr>
        <w:spacing w:after="0" w:line="240" w:lineRule="auto"/>
      </w:pPr>
      <w:r>
        <w:t xml:space="preserve">    formTUTTI&lt;-as.formula(paste("~.+", paste(allNOMI,collapse="+")))</w:t>
      </w:r>
    </w:p>
    <w:p w14:paraId="00DAF081" w14:textId="77777777" w:rsidR="006A2B4B" w:rsidRDefault="00371980">
      <w:pPr>
        <w:spacing w:after="0" w:line="240" w:lineRule="auto"/>
      </w:pPr>
      <w:r>
        <w:t xml:space="preserve">    formTUTTI&lt;</w:t>
      </w:r>
      <w:r>
        <w:t>-update.formula(my.call$fixed, as.formula(paste("~.+", paste(allNOMI,collapse="+"))))</w:t>
      </w:r>
    </w:p>
    <w:p w14:paraId="6A4934BD" w14:textId="77777777" w:rsidR="006A2B4B" w:rsidRDefault="00371980">
      <w:pPr>
        <w:spacing w:after="0" w:line="240" w:lineRule="auto"/>
      </w:pPr>
      <w:r>
        <w:t xml:space="preserve">    anyFixedG&lt;-FALSE</w:t>
      </w:r>
    </w:p>
    <w:p w14:paraId="1579397D" w14:textId="77777777" w:rsidR="006A2B4B" w:rsidRDefault="00371980">
      <w:pPr>
        <w:spacing w:after="0" w:line="240" w:lineRule="auto"/>
      </w:pPr>
      <w:r>
        <w:t xml:space="preserve">    if(!is.null(fixed.parms)){</w:t>
      </w:r>
    </w:p>
    <w:p w14:paraId="669F34E5" w14:textId="77777777" w:rsidR="006A2B4B" w:rsidRDefault="00371980">
      <w:pPr>
        <w:spacing w:after="0" w:line="240" w:lineRule="auto"/>
      </w:pPr>
      <w:r>
        <w:t xml:space="preserve">      name.fixed.butG0&lt;-setdiff(names(fixed.parms),"G0") #nomi dei termini fissi escluso G0</w:t>
      </w:r>
    </w:p>
    <w:p w14:paraId="04BD0FC9" w14:textId="77777777" w:rsidR="006A2B4B" w:rsidRDefault="00371980">
      <w:pPr>
        <w:spacing w:after="0" w:line="240" w:lineRule="auto"/>
      </w:pPr>
      <w:r>
        <w:t xml:space="preserve">      anyFixedG&lt;</w:t>
      </w:r>
      <w:r>
        <w:t>-if(length(name.fixed.butG0)&gt;=1) TRUE else FALSE #ci sono fixed coef nel submodel of psi?</w:t>
      </w:r>
    </w:p>
    <w:p w14:paraId="64133648" w14:textId="77777777" w:rsidR="006A2B4B" w:rsidRDefault="00371980">
      <w:pPr>
        <w:spacing w:after="0" w:line="240" w:lineRule="auto"/>
      </w:pPr>
      <w:r>
        <w:t xml:space="preserve">      if(anyFixedG){</w:t>
      </w:r>
    </w:p>
    <w:p w14:paraId="50166510" w14:textId="77777777" w:rsidR="006A2B4B" w:rsidRDefault="00371980">
      <w:pPr>
        <w:spacing w:after="0" w:line="240" w:lineRule="auto"/>
      </w:pPr>
      <w:r>
        <w:t xml:space="preserve">         formTUTTI&lt;-update.formula(formTUTTI, as.formula(paste("~.+", paste(name.fixed.butG0,collapse="+"))))</w:t>
      </w:r>
    </w:p>
    <w:p w14:paraId="062FE8CA" w14:textId="77777777" w:rsidR="006A2B4B" w:rsidRDefault="00371980">
      <w:pPr>
        <w:spacing w:after="0" w:line="240" w:lineRule="auto"/>
      </w:pPr>
      <w:r>
        <w:t xml:space="preserve">         }</w:t>
      </w:r>
    </w:p>
    <w:p w14:paraId="770235EA" w14:textId="77777777" w:rsidR="006A2B4B" w:rsidRDefault="00371980">
      <w:pPr>
        <w:spacing w:after="0" w:line="240" w:lineRule="auto"/>
      </w:pPr>
      <w:r>
        <w:t xml:space="preserve">      }</w:t>
      </w:r>
    </w:p>
    <w:p w14:paraId="2ADB5C7A" w14:textId="77777777" w:rsidR="006A2B4B" w:rsidRDefault="00371980">
      <w:pPr>
        <w:spacing w:after="0" w:line="240" w:lineRule="auto"/>
      </w:pPr>
      <w:r>
        <w:t xml:space="preserve">    if(missing(d</w:t>
      </w:r>
      <w:r>
        <w:t>ata)) {</w:t>
      </w:r>
    </w:p>
    <w:p w14:paraId="3C778192" w14:textId="77777777" w:rsidR="006A2B4B" w:rsidRDefault="00371980">
      <w:pPr>
        <w:spacing w:after="0" w:line="240" w:lineRule="auto"/>
      </w:pPr>
      <w:r>
        <w:t xml:space="preserve">        mf&lt;-model.frame(formTUTTI, data=eval(my.call$data), na.action=na.omit)</w:t>
      </w:r>
    </w:p>
    <w:p w14:paraId="4FB2A24B" w14:textId="77777777" w:rsidR="006A2B4B" w:rsidRDefault="00371980">
      <w:pPr>
        <w:spacing w:after="0" w:line="240" w:lineRule="auto"/>
      </w:pPr>
      <w:r>
        <w:t xml:space="preserve">        } else {</w:t>
      </w:r>
    </w:p>
    <w:p w14:paraId="1308F270" w14:textId="77777777" w:rsidR="006A2B4B" w:rsidRDefault="00371980">
      <w:pPr>
        <w:spacing w:after="0" w:line="240" w:lineRule="auto"/>
      </w:pPr>
      <w:r>
        <w:t xml:space="preserve">        mf&lt;-model.frame(formTUTTI, data=data, na.action=na.omit)</w:t>
      </w:r>
    </w:p>
    <w:p w14:paraId="59496856" w14:textId="77777777" w:rsidR="006A2B4B" w:rsidRDefault="00371980">
      <w:pPr>
        <w:spacing w:after="0" w:line="240" w:lineRule="auto"/>
      </w:pPr>
      <w:r>
        <w:t xml:space="preserve">        }</w:t>
      </w:r>
    </w:p>
    <w:p w14:paraId="7034872D" w14:textId="77777777" w:rsidR="006A2B4B" w:rsidRDefault="00371980">
      <w:pPr>
        <w:spacing w:after="0" w:line="240" w:lineRule="auto"/>
      </w:pPr>
      <w:r>
        <w:t xml:space="preserve">    nomeRispo&lt;-names(mf)[1]</w:t>
      </w:r>
    </w:p>
    <w:p w14:paraId="2A32C4AE" w14:textId="77777777" w:rsidR="006A2B4B" w:rsidRDefault="00371980">
      <w:pPr>
        <w:spacing w:after="0" w:line="240" w:lineRule="auto"/>
      </w:pPr>
      <w:r>
        <w:t xml:space="preserve">    Rispo&lt;-model.response(mf)</w:t>
      </w:r>
    </w:p>
    <w:p w14:paraId="78B02073" w14:textId="77777777" w:rsidR="006A2B4B" w:rsidRDefault="00371980">
      <w:pPr>
        <w:spacing w:after="0" w:line="240" w:lineRule="auto"/>
      </w:pPr>
      <w:r>
        <w:t xml:space="preserve">    #</w:t>
      </w:r>
    </w:p>
    <w:p w14:paraId="17D9C26F" w14:textId="77777777" w:rsidR="006A2B4B" w:rsidRDefault="00371980">
      <w:pPr>
        <w:spacing w:after="0" w:line="240" w:lineRule="auto"/>
      </w:pPr>
      <w:r>
        <w:t xml:space="preserve">    Z &lt;- mf[[</w:t>
      </w:r>
      <w:r>
        <w:t>name.Z]]</w:t>
      </w:r>
    </w:p>
    <w:p w14:paraId="1804CA1C" w14:textId="77777777" w:rsidR="006A2B4B" w:rsidRDefault="00371980">
      <w:pPr>
        <w:spacing w:after="0" w:line="240" w:lineRule="auto"/>
      </w:pPr>
      <w:r>
        <w:t xml:space="preserve">    id &lt;- mf[[name.group]] #obj$groups[,1]</w:t>
      </w:r>
    </w:p>
    <w:p w14:paraId="0ACA46FA" w14:textId="77777777" w:rsidR="006A2B4B" w:rsidRDefault="006A2B4B">
      <w:pPr>
        <w:spacing w:after="0" w:line="240" w:lineRule="auto"/>
      </w:pPr>
    </w:p>
    <w:p w14:paraId="0D119E25" w14:textId="77777777" w:rsidR="006A2B4B" w:rsidRDefault="00371980">
      <w:pPr>
        <w:spacing w:after="0" w:line="240" w:lineRule="auto"/>
      </w:pPr>
      <w:r>
        <w:t xml:space="preserve">    ni&lt;- tapply(id, id, length) #vector of cluster sizes</w:t>
      </w:r>
    </w:p>
    <w:p w14:paraId="77ECA331" w14:textId="77777777" w:rsidR="006A2B4B" w:rsidRDefault="00371980">
      <w:pPr>
        <w:spacing w:after="0" w:line="240" w:lineRule="auto"/>
      </w:pPr>
      <w:r>
        <w:t xml:space="preserve">    N&lt;-length(ni)#n. of clusters (subjects)</w:t>
      </w:r>
    </w:p>
    <w:p w14:paraId="4C3D8004" w14:textId="77777777" w:rsidR="006A2B4B" w:rsidRDefault="00371980">
      <w:pPr>
        <w:spacing w:after="0" w:line="240" w:lineRule="auto"/>
      </w:pPr>
      <w:r>
        <w:t xml:space="preserve">    n&lt;-length(id) #n. of total measurements</w:t>
      </w:r>
    </w:p>
    <w:p w14:paraId="6E6504F9" w14:textId="77777777" w:rsidR="006A2B4B" w:rsidRDefault="006A2B4B">
      <w:pPr>
        <w:spacing w:after="0" w:line="240" w:lineRule="auto"/>
      </w:pPr>
    </w:p>
    <w:p w14:paraId="347CB766" w14:textId="77777777" w:rsidR="006A2B4B" w:rsidRDefault="00371980">
      <w:pPr>
        <w:spacing w:after="0" w:line="240" w:lineRule="auto"/>
      </w:pPr>
      <w:r>
        <w:t xml:space="preserve">    id.x.diff&lt;-FALSE</w:t>
      </w:r>
    </w:p>
    <w:p w14:paraId="2F94901C" w14:textId="77777777" w:rsidR="006A2B4B" w:rsidRDefault="00371980">
      <w:pPr>
        <w:spacing w:after="0" w:line="240" w:lineRule="auto"/>
      </w:pPr>
      <w:r>
        <w:t xml:space="preserve">    id.z.psi&lt;-FALSE</w:t>
      </w:r>
    </w:p>
    <w:p w14:paraId="716943A8" w14:textId="77777777" w:rsidR="006A2B4B" w:rsidRDefault="00371980">
      <w:pPr>
        <w:spacing w:after="0" w:line="240" w:lineRule="auto"/>
      </w:pPr>
      <w:r>
        <w:t xml:space="preserve">    #M.z.psi &lt;- </w:t>
      </w:r>
      <w:r>
        <w:t>mf[all.vars(z.psi)] #</w:t>
      </w:r>
    </w:p>
    <w:p w14:paraId="6E557ACA" w14:textId="77777777" w:rsidR="006A2B4B" w:rsidRDefault="00371980">
      <w:pPr>
        <w:spacing w:after="0" w:line="240" w:lineRule="auto"/>
      </w:pPr>
      <w:r>
        <w:t xml:space="preserve">    #M.x.diff &lt;- mf[all.vars(x.diff)] #</w:t>
      </w:r>
    </w:p>
    <w:p w14:paraId="605493D6" w14:textId="77777777" w:rsidR="006A2B4B" w:rsidRDefault="006A2B4B">
      <w:pPr>
        <w:spacing w:after="0" w:line="240" w:lineRule="auto"/>
      </w:pPr>
    </w:p>
    <w:p w14:paraId="27B86DB5" w14:textId="77777777" w:rsidR="006A2B4B" w:rsidRDefault="00371980">
      <w:pPr>
        <w:spacing w:after="0" w:line="240" w:lineRule="auto"/>
      </w:pPr>
      <w:r>
        <w:t xml:space="preserve">    M.z.psi &lt;- model.matrix(z.psi, data = mf)</w:t>
      </w:r>
    </w:p>
    <w:p w14:paraId="695580FC" w14:textId="77777777" w:rsidR="006A2B4B" w:rsidRDefault="00371980">
      <w:pPr>
        <w:spacing w:after="0" w:line="240" w:lineRule="auto"/>
      </w:pPr>
      <w:r>
        <w:t xml:space="preserve">    if("(Intercept)"%in%colnames(M.z.psi)) M.z.psi&lt;-M.z.psi[,-match("(Intercept)", colnames(M.z.psi)),drop=FALSE]</w:t>
      </w:r>
    </w:p>
    <w:p w14:paraId="10422149" w14:textId="77777777" w:rsidR="006A2B4B" w:rsidRDefault="00371980">
      <w:pPr>
        <w:spacing w:after="0" w:line="240" w:lineRule="auto"/>
      </w:pPr>
      <w:r>
        <w:t xml:space="preserve">    M.x.diff &lt;</w:t>
      </w:r>
      <w:r>
        <w:t>- model.matrix(x.diff, data = mf)</w:t>
      </w:r>
    </w:p>
    <w:p w14:paraId="5403A9E9" w14:textId="77777777" w:rsidR="006A2B4B" w:rsidRDefault="00371980">
      <w:pPr>
        <w:spacing w:after="0" w:line="240" w:lineRule="auto"/>
      </w:pPr>
      <w:r>
        <w:t xml:space="preserve">    if("(Intercept)"%in%colnames(M.x.diff)) M.x.diff&lt;-M.x.diff[,-match("(Intercept)", colnames(M.x.diff)),drop=FALSE]</w:t>
      </w:r>
    </w:p>
    <w:p w14:paraId="2B9A38EC" w14:textId="77777777" w:rsidR="006A2B4B" w:rsidRDefault="006A2B4B">
      <w:pPr>
        <w:spacing w:after="0" w:line="240" w:lineRule="auto"/>
      </w:pPr>
    </w:p>
    <w:p w14:paraId="56867114" w14:textId="77777777" w:rsidR="006A2B4B" w:rsidRDefault="00371980">
      <w:pPr>
        <w:spacing w:after="0" w:line="240" w:lineRule="auto"/>
      </w:pPr>
      <w:r>
        <w:t xml:space="preserve">    fixed&lt;-"U+G0" #fixed&lt;-"U"</w:t>
      </w:r>
    </w:p>
    <w:p w14:paraId="7EACE0B5" w14:textId="77777777" w:rsidR="006A2B4B" w:rsidRDefault="00371980">
      <w:pPr>
        <w:spacing w:after="0" w:line="240" w:lineRule="auto"/>
      </w:pPr>
      <w:r>
        <w:t xml:space="preserve">    nomiG&lt;-NULL #se non ci sono explicative nel changepoint (se ci sono p</w:t>
      </w:r>
      <w:r>
        <w:t>oi viene sovrascritto)</w:t>
      </w:r>
    </w:p>
    <w:p w14:paraId="493574CB" w14:textId="77777777" w:rsidR="006A2B4B" w:rsidRDefault="00371980">
      <w:pPr>
        <w:spacing w:after="0" w:line="240" w:lineRule="auto"/>
      </w:pPr>
      <w:r>
        <w:t xml:space="preserve">    namesGZ&lt;-list(nameZ=name.Z)</w:t>
      </w:r>
    </w:p>
    <w:p w14:paraId="22CE5F19" w14:textId="77777777" w:rsidR="006A2B4B" w:rsidRDefault="006A2B4B">
      <w:pPr>
        <w:spacing w:after="0" w:line="240" w:lineRule="auto"/>
      </w:pPr>
    </w:p>
    <w:p w14:paraId="62230345" w14:textId="77777777" w:rsidR="006A2B4B" w:rsidRDefault="00371980">
      <w:pPr>
        <w:spacing w:after="0" w:line="240" w:lineRule="auto"/>
      </w:pPr>
      <w:r>
        <w:t xml:space="preserve">    Offs.kappa&lt;-0</w:t>
      </w:r>
    </w:p>
    <w:p w14:paraId="744148F4" w14:textId="77777777" w:rsidR="006A2B4B" w:rsidRDefault="00371980">
      <w:pPr>
        <w:spacing w:after="0" w:line="240" w:lineRule="auto"/>
      </w:pPr>
      <w:r>
        <w:t xml:space="preserve">    if(NCOL(M.z.psi)&gt;0){</w:t>
      </w:r>
    </w:p>
    <w:p w14:paraId="07989F25" w14:textId="77777777" w:rsidR="006A2B4B" w:rsidRDefault="00371980">
      <w:pPr>
        <w:spacing w:after="0" w:line="240" w:lineRule="auto"/>
      </w:pPr>
      <w:r>
        <w:t xml:space="preserve">          id.z.psi &lt;- TRUE</w:t>
      </w:r>
    </w:p>
    <w:p w14:paraId="051E1481" w14:textId="77777777" w:rsidR="006A2B4B" w:rsidRDefault="00371980">
      <w:pPr>
        <w:spacing w:after="0" w:line="240" w:lineRule="auto"/>
      </w:pPr>
      <w:r>
        <w:t xml:space="preserve">          Z.psi  &lt;- data.matrix(M.z.psi)</w:t>
      </w:r>
    </w:p>
    <w:p w14:paraId="6E0545F8" w14:textId="77777777" w:rsidR="006A2B4B" w:rsidRDefault="00371980">
      <w:pPr>
        <w:spacing w:after="0" w:line="240" w:lineRule="auto"/>
      </w:pPr>
      <w:r>
        <w:t xml:space="preserve">          if(anyFixedG){</w:t>
      </w:r>
    </w:p>
    <w:p w14:paraId="5B5A2245" w14:textId="77777777" w:rsidR="006A2B4B" w:rsidRDefault="00371980">
      <w:pPr>
        <w:spacing w:after="0" w:line="240" w:lineRule="auto"/>
      </w:pPr>
      <w:r>
        <w:t xml:space="preserve">            if(!all(name.fixed.butG0 %in% colnames(M.z.psi))) st</w:t>
      </w:r>
      <w:r>
        <w:t>op("variable(s) in 'fixed.parms' should be included in 'z.psi'")</w:t>
      </w:r>
    </w:p>
    <w:p w14:paraId="2BE18F8D" w14:textId="77777777" w:rsidR="006A2B4B" w:rsidRDefault="00371980">
      <w:pPr>
        <w:spacing w:after="0" w:line="240" w:lineRule="auto"/>
      </w:pPr>
      <w:r>
        <w:t xml:space="preserve">            Offs.kappa&lt;-Fixed.z.psi&lt;-drop(Z.psi[, name.fixed.butG0, drop=FALSE]%*% fixed.parms[name.fixed.butG0])</w:t>
      </w:r>
    </w:p>
    <w:p w14:paraId="074CEFF0" w14:textId="77777777" w:rsidR="006A2B4B" w:rsidRDefault="00371980">
      <w:pPr>
        <w:spacing w:after="0" w:line="240" w:lineRule="auto"/>
      </w:pPr>
      <w:r>
        <w:t xml:space="preserve">            Z.psi&lt;-Z.psi[,setdiff(colnames(Z.psi), name.fixed.butG0), drop=FA</w:t>
      </w:r>
      <w:r>
        <w:t>LSE]</w:t>
      </w:r>
    </w:p>
    <w:p w14:paraId="2D9D8A41" w14:textId="77777777" w:rsidR="006A2B4B" w:rsidRDefault="00371980">
      <w:pPr>
        <w:spacing w:after="0" w:line="240" w:lineRule="auto"/>
      </w:pPr>
      <w:r>
        <w:t xml:space="preserve">            }</w:t>
      </w:r>
    </w:p>
    <w:p w14:paraId="0FCD9EB5" w14:textId="77777777" w:rsidR="006A2B4B" w:rsidRDefault="00371980">
      <w:pPr>
        <w:spacing w:after="0" w:line="240" w:lineRule="auto"/>
      </w:pPr>
      <w:r>
        <w:t xml:space="preserve">          if(ncol(Z.psi)&gt;0){</w:t>
      </w:r>
    </w:p>
    <w:p w14:paraId="5E4E36FB" w14:textId="77777777" w:rsidR="006A2B4B" w:rsidRDefault="00371980">
      <w:pPr>
        <w:spacing w:after="0" w:line="240" w:lineRule="auto"/>
      </w:pPr>
      <w:r>
        <w:t xml:space="preserve">            nomiG&lt;-paste("G.",colnames(Z.psi),sep="") #paste("G.",colnames(M.z.psi)[-1],sep="")</w:t>
      </w:r>
    </w:p>
    <w:p w14:paraId="79A021FB" w14:textId="77777777" w:rsidR="006A2B4B" w:rsidRDefault="00371980">
      <w:pPr>
        <w:spacing w:after="0" w:line="240" w:lineRule="auto"/>
      </w:pPr>
      <w:r>
        <w:t xml:space="preserve">            namesGZ$nomiG&lt;-nomiG</w:t>
      </w:r>
    </w:p>
    <w:p w14:paraId="0F44A27B" w14:textId="77777777" w:rsidR="006A2B4B" w:rsidRDefault="00371980">
      <w:pPr>
        <w:spacing w:after="0" w:line="240" w:lineRule="auto"/>
      </w:pPr>
      <w:r>
        <w:t xml:space="preserve">            fixed&lt;-paste(fixed,paste(nomiG,collapse="+"),sep="+")</w:t>
      </w:r>
    </w:p>
    <w:p w14:paraId="571A0BBE" w14:textId="77777777" w:rsidR="006A2B4B" w:rsidRDefault="00371980">
      <w:pPr>
        <w:spacing w:after="0" w:line="240" w:lineRule="auto"/>
      </w:pPr>
      <w:r>
        <w:t xml:space="preserve">            }</w:t>
      </w:r>
      <w:r>
        <w:t xml:space="preserve"> else {</w:t>
      </w:r>
    </w:p>
    <w:p w14:paraId="1D4167AB" w14:textId="77777777" w:rsidR="006A2B4B" w:rsidRDefault="00371980">
      <w:pPr>
        <w:spacing w:after="0" w:line="240" w:lineRule="auto"/>
      </w:pPr>
      <w:r>
        <w:t xml:space="preserve">              id.z.psi &lt;- FALSE</w:t>
      </w:r>
    </w:p>
    <w:p w14:paraId="7132D752" w14:textId="77777777" w:rsidR="006A2B4B" w:rsidRDefault="00371980">
      <w:pPr>
        <w:spacing w:after="0" w:line="240" w:lineRule="auto"/>
      </w:pPr>
      <w:r>
        <w:t xml:space="preserve">              }</w:t>
      </w:r>
    </w:p>
    <w:p w14:paraId="467B5A94" w14:textId="77777777" w:rsidR="006A2B4B" w:rsidRDefault="00371980">
      <w:pPr>
        <w:spacing w:after="0" w:line="240" w:lineRule="auto"/>
      </w:pPr>
      <w:r>
        <w:t xml:space="preserve">          } else { #se NCOL(M.z.psi)&lt;=0</w:t>
      </w:r>
    </w:p>
    <w:p w14:paraId="054EA7ED" w14:textId="77777777" w:rsidR="006A2B4B" w:rsidRDefault="00371980">
      <w:pPr>
        <w:spacing w:after="0" w:line="240" w:lineRule="auto"/>
      </w:pPr>
      <w:r>
        <w:t xml:space="preserve">            if(anyFixedG) stop("variable(s) in 'fixed.parms' should be included in 'z.psi' ")</w:t>
      </w:r>
    </w:p>
    <w:p w14:paraId="358CDF81" w14:textId="77777777" w:rsidR="006A2B4B" w:rsidRDefault="00371980">
      <w:pPr>
        <w:spacing w:after="0" w:line="240" w:lineRule="auto"/>
      </w:pPr>
      <w:r>
        <w:t xml:space="preserve">          }</w:t>
      </w:r>
    </w:p>
    <w:p w14:paraId="78671860" w14:textId="77777777" w:rsidR="006A2B4B" w:rsidRDefault="00371980">
      <w:pPr>
        <w:spacing w:after="0" w:line="240" w:lineRule="auto"/>
      </w:pPr>
      <w:r>
        <w:t xml:space="preserve">    if(NCOL(M.x.diff)&gt;0) {</w:t>
      </w:r>
    </w:p>
    <w:p w14:paraId="261F03C7" w14:textId="77777777" w:rsidR="006A2B4B" w:rsidRDefault="00371980">
      <w:pPr>
        <w:spacing w:after="0" w:line="240" w:lineRule="auto"/>
      </w:pPr>
      <w:r>
        <w:t xml:space="preserve">          X.diff &lt;</w:t>
      </w:r>
      <w:r>
        <w:t>- data.matrix(M.x.diff) #eval(obj$call$data)[,deparse(substitute(x.diff))]</w:t>
      </w:r>
    </w:p>
    <w:p w14:paraId="0EE0A829" w14:textId="77777777" w:rsidR="006A2B4B" w:rsidRDefault="00371980">
      <w:pPr>
        <w:spacing w:after="0" w:line="240" w:lineRule="auto"/>
      </w:pPr>
      <w:r>
        <w:t xml:space="preserve">          id.x.diff &lt;- TRUE</w:t>
      </w:r>
    </w:p>
    <w:p w14:paraId="5B9FEF94" w14:textId="77777777" w:rsidR="006A2B4B" w:rsidRDefault="00371980">
      <w:pPr>
        <w:spacing w:after="0" w:line="240" w:lineRule="auto"/>
      </w:pPr>
      <w:r>
        <w:t xml:space="preserve">          nomiUx&lt;-paste("U.",colnames(M.x.diff),sep="")</w:t>
      </w:r>
    </w:p>
    <w:p w14:paraId="21B6F3EF" w14:textId="77777777" w:rsidR="006A2B4B" w:rsidRDefault="00371980">
      <w:pPr>
        <w:spacing w:after="0" w:line="240" w:lineRule="auto"/>
      </w:pPr>
      <w:r>
        <w:t xml:space="preserve">          namesGZ$nomiUx&lt;-nomiUx</w:t>
      </w:r>
    </w:p>
    <w:p w14:paraId="02B8D246" w14:textId="77777777" w:rsidR="006A2B4B" w:rsidRDefault="00371980">
      <w:pPr>
        <w:spacing w:after="0" w:line="240" w:lineRule="auto"/>
      </w:pPr>
      <w:r>
        <w:t xml:space="preserve">          fixed&lt;-paste(fixed,paste(nomiUx,collapse="+"),sep="+")</w:t>
      </w:r>
    </w:p>
    <w:p w14:paraId="07676E9F" w14:textId="77777777" w:rsidR="006A2B4B" w:rsidRDefault="00371980">
      <w:pPr>
        <w:spacing w:after="0" w:line="240" w:lineRule="auto"/>
      </w:pPr>
      <w:r>
        <w:t xml:space="preserve">          }</w:t>
      </w:r>
    </w:p>
    <w:p w14:paraId="260B7D2B" w14:textId="77777777" w:rsidR="006A2B4B" w:rsidRDefault="00371980">
      <w:pPr>
        <w:spacing w:after="0" w:line="240" w:lineRule="auto"/>
      </w:pPr>
      <w:r>
        <w:t xml:space="preserve">    min.Z&lt;-min1(Z)</w:t>
      </w:r>
    </w:p>
    <w:p w14:paraId="21CD95F5" w14:textId="77777777" w:rsidR="006A2B4B" w:rsidRDefault="00371980">
      <w:pPr>
        <w:spacing w:after="0" w:line="240" w:lineRule="auto"/>
      </w:pPr>
      <w:r>
        <w:t xml:space="preserve">    max.Z&lt;-max1(Z)</w:t>
      </w:r>
    </w:p>
    <w:p w14:paraId="66FE9D33" w14:textId="77777777" w:rsidR="006A2B4B" w:rsidRDefault="00371980">
      <w:pPr>
        <w:spacing w:after="0" w:line="240" w:lineRule="auto"/>
      </w:pPr>
      <w:r>
        <w:t xml:space="preserve">    mf["U"]&lt;-rep(1,length(id))</w:t>
      </w:r>
    </w:p>
    <w:p w14:paraId="50E190C5" w14:textId="77777777" w:rsidR="006A2B4B" w:rsidRDefault="00371980">
      <w:pPr>
        <w:spacing w:after="0" w:line="240" w:lineRule="auto"/>
      </w:pPr>
      <w:r>
        <w:t xml:space="preserve">    #if(!is.null(obj$data)) my.dd&lt;-cbind(obj$data,my.dd)</w:t>
      </w:r>
    </w:p>
    <w:p w14:paraId="787BB2A0" w14:textId="77777777" w:rsidR="006A2B4B" w:rsidRDefault="00371980">
      <w:pPr>
        <w:spacing w:after="0" w:line="240" w:lineRule="auto"/>
      </w:pPr>
      <w:r>
        <w:t xml:space="preserve">    if(name.group!="id") mf['id']&lt;-mf[name.group] #costruisci un'altra variabile di clustering con il nome id</w:t>
      </w:r>
    </w:p>
    <w:p w14:paraId="3C8094E5" w14:textId="77777777" w:rsidR="006A2B4B" w:rsidRDefault="00371980">
      <w:pPr>
        <w:spacing w:after="0" w:line="240" w:lineRule="auto"/>
      </w:pPr>
      <w:r>
        <w:t xml:space="preserve">    mf[</w:t>
      </w:r>
      <w:r>
        <w:t>name.Z]&lt;- Z</w:t>
      </w:r>
    </w:p>
    <w:p w14:paraId="2BDCD6E8" w14:textId="77777777" w:rsidR="006A2B4B" w:rsidRDefault="006A2B4B">
      <w:pPr>
        <w:spacing w:after="0" w:line="240" w:lineRule="auto"/>
      </w:pPr>
    </w:p>
    <w:p w14:paraId="522D4138" w14:textId="77777777" w:rsidR="006A2B4B" w:rsidRDefault="00371980">
      <w:pPr>
        <w:spacing w:after="0" w:line="240" w:lineRule="auto"/>
      </w:pPr>
      <w:r>
        <w:t xml:space="preserve">    est.kappa0&lt;-TRUE</w:t>
      </w:r>
    </w:p>
    <w:p w14:paraId="2D2BF15D" w14:textId="77777777" w:rsidR="006A2B4B" w:rsidRDefault="00371980">
      <w:pPr>
        <w:spacing w:after="0" w:line="240" w:lineRule="auto"/>
      </w:pPr>
      <w:r>
        <w:t xml:space="preserve">    if("G0" %in% names(fixed.parms)) {</w:t>
      </w:r>
    </w:p>
    <w:p w14:paraId="09D74578" w14:textId="77777777" w:rsidR="006A2B4B" w:rsidRDefault="00371980">
      <w:pPr>
        <w:spacing w:after="0" w:line="240" w:lineRule="auto"/>
      </w:pPr>
      <w:r>
        <w:t xml:space="preserve">        est.kappa0&lt;-FALSE</w:t>
      </w:r>
    </w:p>
    <w:p w14:paraId="2290C76A" w14:textId="77777777" w:rsidR="006A2B4B" w:rsidRDefault="00371980">
      <w:pPr>
        <w:spacing w:after="0" w:line="240" w:lineRule="auto"/>
      </w:pPr>
      <w:r>
        <w:t xml:space="preserve">        kappa0&lt;-kappa0Fixed&lt;-fixed.parms["G0"]</w:t>
      </w:r>
    </w:p>
    <w:p w14:paraId="273EF78A" w14:textId="77777777" w:rsidR="006A2B4B" w:rsidRDefault="00371980">
      <w:pPr>
        <w:spacing w:after="0" w:line="240" w:lineRule="auto"/>
      </w:pPr>
      <w:r>
        <w:lastRenderedPageBreak/>
        <w:t xml:space="preserve">        }</w:t>
      </w:r>
    </w:p>
    <w:p w14:paraId="35AB2E4B" w14:textId="77777777" w:rsidR="006A2B4B" w:rsidRDefault="006A2B4B">
      <w:pPr>
        <w:spacing w:after="0" w:line="240" w:lineRule="auto"/>
      </w:pPr>
    </w:p>
    <w:p w14:paraId="031BBFD4" w14:textId="77777777" w:rsidR="006A2B4B" w:rsidRDefault="00371980">
      <w:pPr>
        <w:spacing w:after="0" w:line="240" w:lineRule="auto"/>
      </w:pPr>
      <w:r>
        <w:t>#==================================================================</w:t>
      </w:r>
    </w:p>
    <w:p w14:paraId="5A9ACD8E" w14:textId="77777777" w:rsidR="006A2B4B" w:rsidRDefault="00371980">
      <w:pPr>
        <w:spacing w:after="0" w:line="240" w:lineRule="auto"/>
      </w:pPr>
      <w:r>
        <w:t>#==============================</w:t>
      </w:r>
      <w:r>
        <w:t>====================================</w:t>
      </w:r>
    </w:p>
    <w:p w14:paraId="7FCC9A80" w14:textId="77777777" w:rsidR="006A2B4B" w:rsidRDefault="006A2B4B">
      <w:pPr>
        <w:spacing w:after="0" w:line="240" w:lineRule="auto"/>
      </w:pPr>
    </w:p>
    <w:p w14:paraId="67501024" w14:textId="77777777" w:rsidR="006A2B4B" w:rsidRDefault="006A2B4B">
      <w:pPr>
        <w:spacing w:after="0" w:line="240" w:lineRule="auto"/>
      </w:pPr>
    </w:p>
    <w:p w14:paraId="058827CC" w14:textId="77777777" w:rsidR="006A2B4B" w:rsidRDefault="00371980">
      <w:pPr>
        <w:spacing w:after="0" w:line="240" w:lineRule="auto"/>
      </w:pPr>
      <w:r>
        <w:t xml:space="preserve">    if(est.kappa0){</w:t>
      </w:r>
    </w:p>
    <w:p w14:paraId="536B741B" w14:textId="77777777" w:rsidR="006A2B4B" w:rsidRDefault="00371980">
      <w:pPr>
        <w:spacing w:after="0" w:line="240" w:lineRule="auto"/>
      </w:pPr>
      <w:r>
        <w:t xml:space="preserve">      if(!is.null(start$kappa0)) {</w:t>
      </w:r>
    </w:p>
    <w:p w14:paraId="5C521616" w14:textId="77777777" w:rsidR="006A2B4B" w:rsidRDefault="00371980">
      <w:pPr>
        <w:spacing w:after="0" w:line="240" w:lineRule="auto"/>
      </w:pPr>
      <w:r>
        <w:t xml:space="preserve">      psi&lt;-if(psi.link=="logit") inv.logit(start$kappa0,min.Z,max.Z) else start$kappa0</w:t>
      </w:r>
    </w:p>
    <w:p w14:paraId="54262182" w14:textId="77777777" w:rsidR="006A2B4B" w:rsidRDefault="00371980">
      <w:pPr>
        <w:spacing w:after="0" w:line="240" w:lineRule="auto"/>
      </w:pPr>
      <w:r>
        <w:t xml:space="preserve">      }</w:t>
      </w:r>
    </w:p>
    <w:p w14:paraId="55E0580F" w14:textId="77777777" w:rsidR="006A2B4B" w:rsidRDefault="00371980">
      <w:pPr>
        <w:spacing w:after="0" w:line="240" w:lineRule="auto"/>
      </w:pPr>
      <w:r>
        <w:t xml:space="preserve">      if(missing(psi)){</w:t>
      </w:r>
    </w:p>
    <w:p w14:paraId="1A9F1D81" w14:textId="77777777" w:rsidR="006A2B4B" w:rsidRDefault="00371980">
      <w:pPr>
        <w:spacing w:after="0" w:line="240" w:lineRule="auto"/>
      </w:pPr>
      <w:r>
        <w:t>#        formulaFix.Poly&lt;</w:t>
      </w:r>
      <w:r>
        <w:t>-update.formula(my.call$fixed, paste("~.+",name.Z,"+",paste("I(",name.Z,"^2)",sep="")))</w:t>
      </w:r>
    </w:p>
    <w:p w14:paraId="653BA079" w14:textId="77777777" w:rsidR="006A2B4B" w:rsidRDefault="00371980">
      <w:pPr>
        <w:spacing w:after="0" w:line="240" w:lineRule="auto"/>
      </w:pPr>
      <w:r>
        <w:t>#        obj2&lt;-update.lme.call(my.call, fixed = formulaFix.Poly, data=mf, evaluate=TRUE)</w:t>
      </w:r>
    </w:p>
    <w:p w14:paraId="3B882E27" w14:textId="77777777" w:rsidR="006A2B4B" w:rsidRDefault="00371980">
      <w:pPr>
        <w:spacing w:after="0" w:line="240" w:lineRule="auto"/>
      </w:pPr>
      <w:r>
        <w:t>#        psi&lt;- -fixed.effects(obj2)[name.Z]/(2*fixed.effects(obj2)[paste("I(",n</w:t>
      </w:r>
      <w:r>
        <w:t>ame.Z,"^2)",sep="")])</w:t>
      </w:r>
    </w:p>
    <w:p w14:paraId="725F7318" w14:textId="77777777" w:rsidR="006A2B4B" w:rsidRDefault="00371980">
      <w:pPr>
        <w:spacing w:after="0" w:line="240" w:lineRule="auto"/>
      </w:pPr>
      <w:r>
        <w:t xml:space="preserve">        psi&lt;-tapply(Z, id, function(.x) sum(range(.x))/2)   </w:t>
      </w:r>
    </w:p>
    <w:p w14:paraId="52CF5342" w14:textId="77777777" w:rsidR="006A2B4B" w:rsidRDefault="00371980">
      <w:pPr>
        <w:spacing w:after="0" w:line="240" w:lineRule="auto"/>
      </w:pPr>
      <w:r>
        <w:t>#        browser()</w:t>
      </w:r>
    </w:p>
    <w:p w14:paraId="76B9E869" w14:textId="77777777" w:rsidR="006A2B4B" w:rsidRDefault="00371980">
      <w:pPr>
        <w:spacing w:after="0" w:line="240" w:lineRule="auto"/>
      </w:pPr>
      <w:r>
        <w:t xml:space="preserve">        if((psi &lt;= min(Z)) || psi&gt;=max(Z)) stop("psi estimated by midvalues is outside the range") #the quadratic fit </w:t>
      </w:r>
    </w:p>
    <w:p w14:paraId="5515F164" w14:textId="77777777" w:rsidR="006A2B4B" w:rsidRDefault="00371980">
      <w:pPr>
        <w:spacing w:after="0" w:line="240" w:lineRule="auto"/>
      </w:pPr>
      <w:r>
        <w:t xml:space="preserve">        }</w:t>
      </w:r>
    </w:p>
    <w:p w14:paraId="45DA5CE0" w14:textId="77777777" w:rsidR="006A2B4B" w:rsidRDefault="00371980">
      <w:pPr>
        <w:spacing w:after="0" w:line="240" w:lineRule="auto"/>
      </w:pPr>
      <w:r>
        <w:t xml:space="preserve">      } else { #se e' fis</w:t>
      </w:r>
      <w:r>
        <w:t>sato e quindi non devi stimarlo</w:t>
      </w:r>
    </w:p>
    <w:p w14:paraId="6529C528" w14:textId="77777777" w:rsidR="006A2B4B" w:rsidRDefault="00371980">
      <w:pPr>
        <w:spacing w:after="0" w:line="240" w:lineRule="auto"/>
      </w:pPr>
      <w:r>
        <w:t xml:space="preserve">      psi&lt;- kappa0</w:t>
      </w:r>
    </w:p>
    <w:p w14:paraId="0E7D69D3" w14:textId="77777777" w:rsidR="006A2B4B" w:rsidRDefault="00371980">
      <w:pPr>
        <w:spacing w:after="0" w:line="240" w:lineRule="auto"/>
      </w:pPr>
      <w:r>
        <w:t xml:space="preserve">      }</w:t>
      </w:r>
    </w:p>
    <w:p w14:paraId="7C517267" w14:textId="77777777" w:rsidR="006A2B4B" w:rsidRDefault="00371980">
      <w:pPr>
        <w:spacing w:after="0" w:line="240" w:lineRule="auto"/>
      </w:pPr>
      <w:r>
        <w:t xml:space="preserve">    psi.new &lt;- psi #stime iniziali</w:t>
      </w:r>
    </w:p>
    <w:p w14:paraId="5B9EE6CE" w14:textId="77777777" w:rsidR="006A2B4B" w:rsidRDefault="00371980">
      <w:pPr>
        <w:spacing w:after="0" w:line="240" w:lineRule="auto"/>
      </w:pPr>
      <w:r>
        <w:t xml:space="preserve">    if(length(psi)!=1 &amp;&amp; length(psi)!=N) stop("length(psi) has to be equal to 1 or n. of clusters")</w:t>
      </w:r>
    </w:p>
    <w:p w14:paraId="7A0963BE" w14:textId="77777777" w:rsidR="006A2B4B" w:rsidRDefault="00371980">
      <w:pPr>
        <w:spacing w:after="0" w:line="240" w:lineRule="auto"/>
      </w:pPr>
      <w:r>
        <w:t xml:space="preserve">    if(length(psi) == 1) {</w:t>
      </w:r>
    </w:p>
    <w:p w14:paraId="55447A57" w14:textId="77777777" w:rsidR="006A2B4B" w:rsidRDefault="00371980">
      <w:pPr>
        <w:spacing w:after="0" w:line="240" w:lineRule="auto"/>
      </w:pPr>
      <w:r>
        <w:t xml:space="preserve">        psi.new &lt;- rep(psi.new, N) </w:t>
      </w:r>
      <w:r>
        <w:t>#subj-specific changepoints</w:t>
      </w:r>
    </w:p>
    <w:p w14:paraId="3F16416F" w14:textId="77777777" w:rsidR="006A2B4B" w:rsidRDefault="00371980">
      <w:pPr>
        <w:spacing w:after="0" w:line="240" w:lineRule="auto"/>
      </w:pPr>
      <w:r>
        <w:t xml:space="preserve">        }</w:t>
      </w:r>
    </w:p>
    <w:p w14:paraId="53D91365" w14:textId="77777777" w:rsidR="006A2B4B" w:rsidRDefault="00371980">
      <w:pPr>
        <w:spacing w:after="0" w:line="240" w:lineRule="auto"/>
      </w:pPr>
      <w:r>
        <w:t xml:space="preserve">    psi.ex&lt;-rep(psi.new, ni ) #length = N (n. tot obs)</w:t>
      </w:r>
    </w:p>
    <w:p w14:paraId="49C9DBE3" w14:textId="77777777" w:rsidR="006A2B4B" w:rsidRDefault="006A2B4B">
      <w:pPr>
        <w:spacing w:after="0" w:line="240" w:lineRule="auto"/>
      </w:pPr>
    </w:p>
    <w:p w14:paraId="60057745" w14:textId="77777777" w:rsidR="006A2B4B" w:rsidRDefault="00371980">
      <w:pPr>
        <w:spacing w:after="0" w:line="240" w:lineRule="auto"/>
      </w:pPr>
      <w:r>
        <w:t xml:space="preserve">    #----------------------------------------</w:t>
      </w:r>
    </w:p>
    <w:p w14:paraId="4CBD69CF" w14:textId="77777777" w:rsidR="006A2B4B" w:rsidRDefault="00371980">
      <w:pPr>
        <w:spacing w:after="0" w:line="240" w:lineRule="auto"/>
      </w:pPr>
      <w:r>
        <w:t xml:space="preserve">    mf$U&lt;- pmax(0, Z-psi.ex)</w:t>
      </w:r>
    </w:p>
    <w:p w14:paraId="1990F894" w14:textId="77777777" w:rsidR="006A2B4B" w:rsidRDefault="00371980">
      <w:pPr>
        <w:spacing w:after="0" w:line="240" w:lineRule="auto"/>
      </w:pPr>
      <w:r>
        <w:t xml:space="preserve">    formulaFix.noG&lt;-update.formula(my.call$fixed, paste("~.+","U"))</w:t>
      </w:r>
    </w:p>
    <w:p w14:paraId="699CF917" w14:textId="77777777" w:rsidR="006A2B4B" w:rsidRDefault="00371980">
      <w:pPr>
        <w:spacing w:after="0" w:line="240" w:lineRule="auto"/>
      </w:pPr>
      <w:r>
        <w:t xml:space="preserve">    if(id.x.diff){</w:t>
      </w:r>
    </w:p>
    <w:p w14:paraId="460CD174" w14:textId="77777777" w:rsidR="006A2B4B" w:rsidRDefault="00371980">
      <w:pPr>
        <w:spacing w:after="0" w:line="240" w:lineRule="auto"/>
      </w:pPr>
      <w:r>
        <w:t xml:space="preserve">        Ux&lt;- as.matrix(mf$U*X.diff)</w:t>
      </w:r>
    </w:p>
    <w:p w14:paraId="74CC30C5" w14:textId="77777777" w:rsidR="006A2B4B" w:rsidRDefault="00371980">
      <w:pPr>
        <w:spacing w:after="0" w:line="240" w:lineRule="auto"/>
      </w:pPr>
      <w:r>
        <w:t xml:space="preserve">        colnames(Ux)&lt;-nomiUx</w:t>
      </w:r>
    </w:p>
    <w:p w14:paraId="5877E968" w14:textId="77777777" w:rsidR="006A2B4B" w:rsidRDefault="00371980">
      <w:pPr>
        <w:spacing w:after="0" w:line="240" w:lineRule="auto"/>
      </w:pPr>
      <w:r>
        <w:t xml:space="preserve">        mf&lt;-cbind(mf,Ux) #$Ux&lt;- my.dd$U*X.diff</w:t>
      </w:r>
    </w:p>
    <w:p w14:paraId="0B420DBB" w14:textId="77777777" w:rsidR="006A2B4B" w:rsidRDefault="00371980">
      <w:pPr>
        <w:spacing w:after="0" w:line="240" w:lineRule="auto"/>
      </w:pPr>
      <w:r>
        <w:t xml:space="preserve">        formulaFix.noG&lt;-update.formula(my.call$fixed, paste(".~.+U+",paste(nomiUx,collapse="+"),sep=""))</w:t>
      </w:r>
    </w:p>
    <w:p w14:paraId="00157556" w14:textId="77777777" w:rsidR="006A2B4B" w:rsidRDefault="00371980">
      <w:pPr>
        <w:spacing w:after="0" w:line="240" w:lineRule="auto"/>
      </w:pPr>
      <w:r>
        <w:t xml:space="preserve">        }</w:t>
      </w:r>
    </w:p>
    <w:p w14:paraId="524312C6" w14:textId="77777777" w:rsidR="006A2B4B" w:rsidRDefault="00371980">
      <w:pPr>
        <w:spacing w:after="0" w:line="240" w:lineRule="auto"/>
      </w:pPr>
      <w:r>
        <w:t xml:space="preserve">    #se vuoi assumere i psi fissi (it.max=0)</w:t>
      </w:r>
    </w:p>
    <w:p w14:paraId="7234080D" w14:textId="77777777" w:rsidR="006A2B4B" w:rsidRDefault="00371980">
      <w:pPr>
        <w:spacing w:after="0" w:line="240" w:lineRule="auto"/>
      </w:pPr>
      <w:r>
        <w:t xml:space="preserve">    if(it.max==0) {</w:t>
      </w:r>
    </w:p>
    <w:p w14:paraId="5125C532" w14:textId="77777777" w:rsidR="006A2B4B" w:rsidRDefault="00371980">
      <w:pPr>
        <w:spacing w:after="0" w:line="240" w:lineRule="auto"/>
      </w:pPr>
      <w:r>
        <w:t xml:space="preserve">        #aggiorna i random effects. Attenzione in tal caso random deve essere "U" ( o "1").</w:t>
      </w:r>
    </w:p>
    <w:p w14:paraId="310AED5A" w14:textId="77777777" w:rsidR="006A2B4B" w:rsidRDefault="00371980">
      <w:pPr>
        <w:spacing w:after="0" w:line="240" w:lineRule="auto"/>
      </w:pPr>
      <w:r>
        <w:t xml:space="preserve">        #Se fosse "U+G0" darebbe errore perch? G0 non esiste</w:t>
      </w:r>
    </w:p>
    <w:p w14:paraId="0B40558A" w14:textId="77777777" w:rsidR="006A2B4B" w:rsidRDefault="00371980">
      <w:pPr>
        <w:spacing w:after="0" w:line="240" w:lineRule="auto"/>
      </w:pPr>
      <w:r>
        <w:t xml:space="preserve">        #Oppure dovresti modificare la</w:t>
      </w:r>
      <w:r>
        <w:t xml:space="preserve"> formula di random,</w:t>
      </w:r>
    </w:p>
    <w:p w14:paraId="3E1E3951" w14:textId="77777777" w:rsidR="006A2B4B" w:rsidRDefault="00371980">
      <w:pPr>
        <w:spacing w:after="0" w:line="240" w:lineRule="auto"/>
      </w:pPr>
      <w:r>
        <w:t xml:space="preserve">        #attr(random[[1]], "formula")&lt;-update.formula(attr(random[[1]], "formula"), ~.-G0)</w:t>
      </w:r>
    </w:p>
    <w:p w14:paraId="2889BC62" w14:textId="77777777" w:rsidR="006A2B4B" w:rsidRDefault="00371980">
      <w:pPr>
        <w:spacing w:after="0" w:line="240" w:lineRule="auto"/>
      </w:pPr>
      <w:r>
        <w:t xml:space="preserve">        formulaRand&lt;-formulaRandOrig&lt;-my.call$random</w:t>
      </w:r>
    </w:p>
    <w:p w14:paraId="470CBAEA" w14:textId="77777777" w:rsidR="006A2B4B" w:rsidRDefault="00371980">
      <w:pPr>
        <w:spacing w:after="0" w:line="240" w:lineRule="auto"/>
      </w:pPr>
      <w:r>
        <w:t xml:space="preserve">        call.ok&lt;-update.lme.call(my.call, fixed = formulaFix.noG, random=random, data=mf, ev</w:t>
      </w:r>
      <w:r>
        <w:t>aluate=FALSE)</w:t>
      </w:r>
    </w:p>
    <w:p w14:paraId="4E6B8F81" w14:textId="77777777" w:rsidR="006A2B4B" w:rsidRDefault="00371980">
      <w:pPr>
        <w:spacing w:after="0" w:line="240" w:lineRule="auto"/>
      </w:pPr>
      <w:r>
        <w:t xml:space="preserve">        o&lt;-eval(call.ok)</w:t>
      </w:r>
    </w:p>
    <w:p w14:paraId="0F6D224E" w14:textId="77777777" w:rsidR="006A2B4B" w:rsidRDefault="00371980">
      <w:pPr>
        <w:spacing w:after="0" w:line="240" w:lineRule="auto"/>
      </w:pPr>
      <w:r>
        <w:t xml:space="preserve">        return(o)</w:t>
      </w:r>
    </w:p>
    <w:p w14:paraId="68C9C707" w14:textId="77777777" w:rsidR="006A2B4B" w:rsidRDefault="00371980">
      <w:pPr>
        <w:spacing w:after="0" w:line="240" w:lineRule="auto"/>
      </w:pPr>
      <w:r>
        <w:t xml:space="preserve">        } #end if(it.max=0)</w:t>
      </w:r>
    </w:p>
    <w:p w14:paraId="1FE53654" w14:textId="77777777" w:rsidR="006A2B4B" w:rsidRDefault="00371980">
      <w:pPr>
        <w:spacing w:after="0" w:line="240" w:lineRule="auto"/>
      </w:pPr>
      <w:r>
        <w:lastRenderedPageBreak/>
        <w:t>#---------------------------------------------------------------------------</w:t>
      </w:r>
    </w:p>
    <w:p w14:paraId="376205BD" w14:textId="77777777" w:rsidR="006A2B4B" w:rsidRDefault="00371980">
      <w:pPr>
        <w:spacing w:after="0" w:line="240" w:lineRule="auto"/>
      </w:pPr>
      <w:r>
        <w:t xml:space="preserve">    #should we fit a preliminary model? extract starting values</w:t>
      </w:r>
    </w:p>
    <w:p w14:paraId="4682F99A" w14:textId="77777777" w:rsidR="006A2B4B" w:rsidRDefault="00371980">
      <w:pPr>
        <w:spacing w:after="0" w:line="240" w:lineRule="auto"/>
      </w:pPr>
      <w:r>
        <w:t xml:space="preserve">    start.delta0&lt;-start$delta0</w:t>
      </w:r>
    </w:p>
    <w:p w14:paraId="29AE6FE6" w14:textId="77777777" w:rsidR="006A2B4B" w:rsidRDefault="00371980">
      <w:pPr>
        <w:spacing w:after="0" w:line="240" w:lineRule="auto"/>
      </w:pPr>
      <w:r>
        <w:t xml:space="preserve">    if(id.x.diff) start.delta&lt;-start$delta</w:t>
      </w:r>
    </w:p>
    <w:p w14:paraId="24079410" w14:textId="77777777" w:rsidR="006A2B4B" w:rsidRDefault="00371980">
      <w:pPr>
        <w:spacing w:after="0" w:line="240" w:lineRule="auto"/>
      </w:pPr>
      <w:r>
        <w:t xml:space="preserve">    need.prelim&lt;- (is.null(start.delta0) || (id.x.diff &amp;&amp; is.null(start.delta)))</w:t>
      </w:r>
    </w:p>
    <w:p w14:paraId="51C7E48E" w14:textId="77777777" w:rsidR="006A2B4B" w:rsidRDefault="00371980">
      <w:pPr>
        <w:spacing w:after="0" w:line="240" w:lineRule="auto"/>
      </w:pPr>
      <w:r>
        <w:t xml:space="preserve">    if(need.prelim){</w:t>
      </w:r>
    </w:p>
    <w:p w14:paraId="7C980502" w14:textId="77777777" w:rsidR="006A2B4B" w:rsidRDefault="00371980">
      <w:pPr>
        <w:spacing w:after="0" w:line="240" w:lineRule="auto"/>
      </w:pPr>
      <w:r>
        <w:t xml:space="preserve">      o&lt;-update.lme.call(my.call, fixed=formulaFix.noG, data=mf, evaluate=TRUE)</w:t>
      </w:r>
    </w:p>
    <w:p w14:paraId="6F050D5E" w14:textId="77777777" w:rsidR="006A2B4B" w:rsidRDefault="00371980">
      <w:pPr>
        <w:spacing w:after="0" w:line="240" w:lineRule="auto"/>
      </w:pPr>
      <w:r>
        <w:t xml:space="preserve">      delta0i&lt;-unlist(coef(o)[</w:t>
      </w:r>
      <w:r>
        <w:t>"U"]) #length= N</w:t>
      </w:r>
    </w:p>
    <w:p w14:paraId="2FDEC1DD" w14:textId="77777777" w:rsidR="006A2B4B" w:rsidRDefault="00371980">
      <w:pPr>
        <w:spacing w:after="0" w:line="240" w:lineRule="auto"/>
      </w:pPr>
      <w:r>
        <w:t xml:space="preserve">      if(id.x.diff) delta&lt;-fixed.effects(o)[nomiUx] #length= n.1</w:t>
      </w:r>
    </w:p>
    <w:p w14:paraId="0FC018B9" w14:textId="77777777" w:rsidR="006A2B4B" w:rsidRDefault="00371980">
      <w:pPr>
        <w:spacing w:after="0" w:line="240" w:lineRule="auto"/>
      </w:pPr>
      <w:r>
        <w:t xml:space="preserve">      } else {</w:t>
      </w:r>
    </w:p>
    <w:p w14:paraId="57813817" w14:textId="77777777" w:rsidR="006A2B4B" w:rsidRDefault="00371980">
      <w:pPr>
        <w:spacing w:after="0" w:line="240" w:lineRule="auto"/>
      </w:pPr>
      <w:r>
        <w:t xml:space="preserve">       delta0i&lt;-if(length(start.delta0)==N) start.delta0 else rep(start.delta0,N)</w:t>
      </w:r>
    </w:p>
    <w:p w14:paraId="13519DC1" w14:textId="77777777" w:rsidR="006A2B4B" w:rsidRDefault="00371980">
      <w:pPr>
        <w:spacing w:after="0" w:line="240" w:lineRule="auto"/>
      </w:pPr>
      <w:r>
        <w:t xml:space="preserve">       if(id.x.diff) delta&lt;-start.delta[nomiUx]</w:t>
      </w:r>
    </w:p>
    <w:p w14:paraId="3D1DAEF5" w14:textId="77777777" w:rsidR="006A2B4B" w:rsidRDefault="00371980">
      <w:pPr>
        <w:spacing w:after="0" w:line="240" w:lineRule="auto"/>
      </w:pPr>
      <w:r>
        <w:t xml:space="preserve">      }</w:t>
      </w:r>
    </w:p>
    <w:p w14:paraId="36CDCF89" w14:textId="77777777" w:rsidR="006A2B4B" w:rsidRDefault="006A2B4B">
      <w:pPr>
        <w:spacing w:after="0" w:line="240" w:lineRule="auto"/>
      </w:pPr>
    </w:p>
    <w:p w14:paraId="109F8F24" w14:textId="77777777" w:rsidR="006A2B4B" w:rsidRDefault="00371980">
      <w:pPr>
        <w:spacing w:after="0" w:line="240" w:lineRule="auto"/>
      </w:pPr>
      <w:r>
        <w:t xml:space="preserve">    start.kappa&lt;-sta</w:t>
      </w:r>
      <w:r>
        <w:t>rt$kappa</w:t>
      </w:r>
    </w:p>
    <w:p w14:paraId="54431FC9" w14:textId="77777777" w:rsidR="006A2B4B" w:rsidRDefault="006A2B4B">
      <w:pPr>
        <w:spacing w:after="0" w:line="240" w:lineRule="auto"/>
      </w:pPr>
    </w:p>
    <w:p w14:paraId="2E273557" w14:textId="77777777" w:rsidR="006A2B4B" w:rsidRDefault="00371980">
      <w:pPr>
        <w:spacing w:after="0" w:line="240" w:lineRule="auto"/>
      </w:pPr>
      <w:r>
        <w:t xml:space="preserve">    eta.psi&lt;-0</w:t>
      </w:r>
    </w:p>
    <w:p w14:paraId="313623D9" w14:textId="77777777" w:rsidR="006A2B4B" w:rsidRDefault="006A2B4B">
      <w:pPr>
        <w:spacing w:after="0" w:line="240" w:lineRule="auto"/>
      </w:pPr>
    </w:p>
    <w:p w14:paraId="0509FC20" w14:textId="77777777" w:rsidR="006A2B4B" w:rsidRDefault="00371980">
      <w:pPr>
        <w:spacing w:after="0" w:line="240" w:lineRule="auto"/>
      </w:pPr>
      <w:r>
        <w:t xml:space="preserve">    if(id.z.psi) {</w:t>
      </w:r>
    </w:p>
    <w:p w14:paraId="6B1A0541" w14:textId="77777777" w:rsidR="006A2B4B" w:rsidRDefault="00371980">
      <w:pPr>
        <w:spacing w:after="0" w:line="240" w:lineRule="auto"/>
      </w:pPr>
      <w:r>
        <w:t xml:space="preserve">        if(is.null(start.kappa)) {</w:t>
      </w:r>
    </w:p>
    <w:p w14:paraId="60488034" w14:textId="77777777" w:rsidR="006A2B4B" w:rsidRDefault="00371980">
      <w:pPr>
        <w:spacing w:after="0" w:line="240" w:lineRule="auto"/>
      </w:pPr>
      <w:r>
        <w:t xml:space="preserve">          kappa&lt;- rep(0, ncol(Z.psi))</w:t>
      </w:r>
    </w:p>
    <w:p w14:paraId="586B32D1" w14:textId="77777777" w:rsidR="006A2B4B" w:rsidRDefault="00371980">
      <w:pPr>
        <w:spacing w:after="0" w:line="240" w:lineRule="auto"/>
      </w:pPr>
      <w:r>
        <w:t xml:space="preserve">          names(kappa)&lt;-nomiG</w:t>
      </w:r>
    </w:p>
    <w:p w14:paraId="2389534B" w14:textId="77777777" w:rsidR="006A2B4B" w:rsidRDefault="00371980">
      <w:pPr>
        <w:spacing w:after="0" w:line="240" w:lineRule="auto"/>
      </w:pPr>
      <w:r>
        <w:t xml:space="preserve">          eta.psi&lt;-rep(0,nrow(Z.psi))</w:t>
      </w:r>
    </w:p>
    <w:p w14:paraId="664D3624" w14:textId="77777777" w:rsidR="006A2B4B" w:rsidRDefault="00371980">
      <w:pPr>
        <w:spacing w:after="0" w:line="240" w:lineRule="auto"/>
      </w:pPr>
      <w:r>
        <w:t xml:space="preserve">          } else {</w:t>
      </w:r>
    </w:p>
    <w:p w14:paraId="3B22F160" w14:textId="77777777" w:rsidR="006A2B4B" w:rsidRDefault="00371980">
      <w:pPr>
        <w:spacing w:after="0" w:line="240" w:lineRule="auto"/>
      </w:pPr>
      <w:r>
        <w:t xml:space="preserve">          kappa&lt;-start.kappa</w:t>
      </w:r>
    </w:p>
    <w:p w14:paraId="4692B1BD" w14:textId="77777777" w:rsidR="006A2B4B" w:rsidRDefault="00371980">
      <w:pPr>
        <w:spacing w:after="0" w:line="240" w:lineRule="auto"/>
      </w:pPr>
      <w:r>
        <w:t xml:space="preserve">          names(kappa)</w:t>
      </w:r>
      <w:r>
        <w:t>&lt;-paste("G.",names(kappa),sep="")</w:t>
      </w:r>
    </w:p>
    <w:p w14:paraId="04B96C8A" w14:textId="77777777" w:rsidR="006A2B4B" w:rsidRDefault="00371980">
      <w:pPr>
        <w:spacing w:after="0" w:line="240" w:lineRule="auto"/>
      </w:pPr>
      <w:r>
        <w:t xml:space="preserve">          if((length(kappa)!=NCOL(M.z.psi)) || any(is.na(match(names(kappa), nomiG)))) stop("error in the names/length of start.kappa")</w:t>
      </w:r>
    </w:p>
    <w:p w14:paraId="5885AB8B" w14:textId="77777777" w:rsidR="006A2B4B" w:rsidRDefault="00371980">
      <w:pPr>
        <w:spacing w:after="0" w:line="240" w:lineRule="auto"/>
      </w:pPr>
      <w:r>
        <w:t xml:space="preserve">          eta.psi &lt;- drop(Z.psi%*%kappa)</w:t>
      </w:r>
    </w:p>
    <w:p w14:paraId="1B12E34B" w14:textId="77777777" w:rsidR="006A2B4B" w:rsidRDefault="00371980">
      <w:pPr>
        <w:spacing w:after="0" w:line="240" w:lineRule="auto"/>
      </w:pPr>
      <w:r>
        <w:t xml:space="preserve">          }</w:t>
      </w:r>
    </w:p>
    <w:p w14:paraId="3EA66806" w14:textId="77777777" w:rsidR="006A2B4B" w:rsidRDefault="00371980">
      <w:pPr>
        <w:spacing w:after="0" w:line="240" w:lineRule="auto"/>
      </w:pPr>
      <w:r>
        <w:t xml:space="preserve">        }</w:t>
      </w:r>
    </w:p>
    <w:p w14:paraId="10F1755D" w14:textId="77777777" w:rsidR="006A2B4B" w:rsidRDefault="00371980">
      <w:pPr>
        <w:spacing w:after="0" w:line="240" w:lineRule="auto"/>
      </w:pPr>
      <w:r>
        <w:t>#######################</w:t>
      </w:r>
      <w:r>
        <w:t>##########</w:t>
      </w:r>
    </w:p>
    <w:p w14:paraId="1A3039B1" w14:textId="77777777" w:rsidR="006A2B4B" w:rsidRDefault="00371980">
      <w:pPr>
        <w:spacing w:after="0" w:line="240" w:lineRule="auto"/>
      </w:pPr>
      <w:r>
        <w:t xml:space="preserve">    if(anyFixedG) eta.psi&lt;- eta.psi + Offs.kappa</w:t>
      </w:r>
    </w:p>
    <w:p w14:paraId="47220B06" w14:textId="77777777" w:rsidR="006A2B4B" w:rsidRDefault="00371980">
      <w:pPr>
        <w:spacing w:after="0" w:line="240" w:lineRule="auto"/>
      </w:pPr>
      <w:r>
        <w:t xml:space="preserve">    #Offs.kappa&lt;-data.matrix(mf[name.fixed.butG0])%*%fixed.parms[name.fixed.butG0]</w:t>
      </w:r>
    </w:p>
    <w:p w14:paraId="000DC937" w14:textId="77777777" w:rsidR="006A2B4B" w:rsidRDefault="006A2B4B">
      <w:pPr>
        <w:spacing w:after="0" w:line="240" w:lineRule="auto"/>
      </w:pPr>
    </w:p>
    <w:p w14:paraId="2BECE2E7" w14:textId="77777777" w:rsidR="006A2B4B" w:rsidRDefault="00371980">
      <w:pPr>
        <w:spacing w:after="0" w:line="240" w:lineRule="auto"/>
      </w:pPr>
      <w:r>
        <w:t xml:space="preserve">    #-----------------------------------------------------------</w:t>
      </w:r>
    </w:p>
    <w:p w14:paraId="39C979EF" w14:textId="77777777" w:rsidR="006A2B4B" w:rsidRDefault="00371980">
      <w:pPr>
        <w:spacing w:after="0" w:line="240" w:lineRule="auto"/>
      </w:pPr>
      <w:r>
        <w:t xml:space="preserve">    formulaFix&lt;-update.formula(my.call$fixed, p</w:t>
      </w:r>
      <w:r>
        <w:t>aste(".~.+",fixed))</w:t>
      </w:r>
    </w:p>
    <w:p w14:paraId="015787EA" w14:textId="77777777" w:rsidR="006A2B4B" w:rsidRDefault="006A2B4B">
      <w:pPr>
        <w:spacing w:after="0" w:line="240" w:lineRule="auto"/>
      </w:pPr>
    </w:p>
    <w:p w14:paraId="1605D76E" w14:textId="77777777" w:rsidR="006A2B4B" w:rsidRDefault="00371980">
      <w:pPr>
        <w:spacing w:after="0" w:line="240" w:lineRule="auto"/>
      </w:pPr>
      <w:r>
        <w:t xml:space="preserve">    if(!est.kappa0) formulaFix&lt;-update.formula(formulaFix, .~.-G0)</w:t>
      </w:r>
    </w:p>
    <w:p w14:paraId="79264C02" w14:textId="77777777" w:rsidR="006A2B4B" w:rsidRDefault="00371980">
      <w:pPr>
        <w:spacing w:after="0" w:line="240" w:lineRule="auto"/>
      </w:pPr>
      <w:r>
        <w:t xml:space="preserve">    formulaRand&lt;-formulaRandOrig&lt;-my.call$random</w:t>
      </w:r>
    </w:p>
    <w:p w14:paraId="4D3EE525" w14:textId="77777777" w:rsidR="006A2B4B" w:rsidRDefault="00371980">
      <w:pPr>
        <w:spacing w:after="0" w:line="240" w:lineRule="auto"/>
      </w:pPr>
      <w:r>
        <w:t xml:space="preserve">    minMax&lt;-cbind(tapply(Z,id,min1),tapply(Z,id,max1)) #matrice nx2 dei min-max</w:t>
      </w:r>
    </w:p>
    <w:p w14:paraId="00E99AC8" w14:textId="77777777" w:rsidR="006A2B4B" w:rsidRDefault="00371980">
      <w:pPr>
        <w:spacing w:after="0" w:line="240" w:lineRule="auto"/>
      </w:pPr>
      <w:r>
        <w:t xml:space="preserve">    #----------------------------------</w:t>
      </w:r>
      <w:r>
        <w:t>-----------------------</w:t>
      </w:r>
    </w:p>
    <w:p w14:paraId="1CE39212" w14:textId="77777777" w:rsidR="006A2B4B" w:rsidRDefault="00371980">
      <w:pPr>
        <w:spacing w:after="0" w:line="240" w:lineRule="auto"/>
      </w:pPr>
      <w:r>
        <w:t xml:space="preserve">    call.ok&lt;-update.lme.call(my.call, fixed = formulaFix, random=random, data=mf, evaluate=FALSE,</w:t>
      </w:r>
    </w:p>
    <w:p w14:paraId="616784D8" w14:textId="77777777" w:rsidR="006A2B4B" w:rsidRDefault="00371980">
      <w:pPr>
        <w:spacing w:after="0" w:line="240" w:lineRule="auto"/>
      </w:pPr>
      <w:r>
        <w:t xml:space="preserve">        control = list(msVerbose = FALSE, niterEM = 100, opt = "optim"))</w:t>
      </w:r>
    </w:p>
    <w:p w14:paraId="5B6042AC" w14:textId="77777777" w:rsidR="006A2B4B" w:rsidRDefault="00371980">
      <w:pPr>
        <w:spacing w:after="0" w:line="240" w:lineRule="auto"/>
      </w:pPr>
      <w:r>
        <w:t xml:space="preserve">    if(!is.null(start.pd)) call.ok$random&lt;</w:t>
      </w:r>
      <w:r>
        <w:t>-quote(list(id=start.pd))</w:t>
      </w:r>
    </w:p>
    <w:p w14:paraId="16EAADBC" w14:textId="77777777" w:rsidR="006A2B4B" w:rsidRDefault="00371980">
      <w:pPr>
        <w:spacing w:after="0" w:line="240" w:lineRule="auto"/>
      </w:pPr>
      <w:r>
        <w:t xml:space="preserve">    #--------------------------------------------------------</w:t>
      </w:r>
    </w:p>
    <w:p w14:paraId="4417B254" w14:textId="77777777" w:rsidR="006A2B4B" w:rsidRDefault="00371980">
      <w:pPr>
        <w:spacing w:after="0" w:line="240" w:lineRule="auto"/>
      </w:pPr>
      <w:r>
        <w:t xml:space="preserve">    kappa0i  &lt;- if(psi.link=="logit") logit(psi.ex,min.Z,max.Z)  else psi.ex #length=n</w:t>
      </w:r>
    </w:p>
    <w:p w14:paraId="5C2120B9" w14:textId="77777777" w:rsidR="006A2B4B" w:rsidRDefault="00371980">
      <w:pPr>
        <w:spacing w:after="0" w:line="240" w:lineRule="auto"/>
      </w:pPr>
      <w:r>
        <w:t xml:space="preserve">    if(est.kappa0) kappa0&lt;-mean(kappa0i)</w:t>
      </w:r>
    </w:p>
    <w:p w14:paraId="7DF13BBC" w14:textId="77777777" w:rsidR="006A2B4B" w:rsidRDefault="00371980">
      <w:pPr>
        <w:spacing w:after="0" w:line="240" w:lineRule="auto"/>
      </w:pPr>
      <w:r>
        <w:t xml:space="preserve">    ki&lt;-kappa0i-kappa0</w:t>
      </w:r>
    </w:p>
    <w:p w14:paraId="2A8D9608" w14:textId="77777777" w:rsidR="006A2B4B" w:rsidRDefault="00371980">
      <w:pPr>
        <w:spacing w:after="0" w:line="240" w:lineRule="auto"/>
      </w:pPr>
      <w:r>
        <w:t xml:space="preserve">    etai&lt;</w:t>
      </w:r>
      <w:r>
        <w:t>- kappa0i + eta.psi</w:t>
      </w:r>
    </w:p>
    <w:p w14:paraId="14C178C4" w14:textId="77777777" w:rsidR="006A2B4B" w:rsidRDefault="00371980">
      <w:pPr>
        <w:spacing w:after="0" w:line="240" w:lineRule="auto"/>
      </w:pPr>
      <w:r>
        <w:t xml:space="preserve">    psi.ex&lt;-if(psi.link=="logit") inv.logit(etai,min.Z,max.Z) else etai  #length=n</w:t>
      </w:r>
    </w:p>
    <w:p w14:paraId="5D42B218" w14:textId="77777777" w:rsidR="006A2B4B" w:rsidRDefault="006A2B4B">
      <w:pPr>
        <w:spacing w:after="0" w:line="240" w:lineRule="auto"/>
      </w:pPr>
    </w:p>
    <w:p w14:paraId="62B73A14" w14:textId="77777777" w:rsidR="006A2B4B" w:rsidRDefault="00371980">
      <w:pPr>
        <w:spacing w:after="0" w:line="240" w:lineRule="auto"/>
      </w:pPr>
      <w:r>
        <w:t xml:space="preserve">    #----------------------------------------------------------</w:t>
      </w:r>
    </w:p>
    <w:p w14:paraId="2A3BF8AB" w14:textId="77777777" w:rsidR="006A2B4B" w:rsidRDefault="00371980">
      <w:pPr>
        <w:spacing w:after="0" w:line="240" w:lineRule="auto"/>
      </w:pPr>
      <w:r>
        <w:t xml:space="preserve">    boot.call&lt;-update.lme.call(my.call, y.b~., data=newData, evaluate=FALSE) #salva la c</w:t>
      </w:r>
      <w:r>
        <w:t>all before modifying obj</w:t>
      </w:r>
    </w:p>
    <w:p w14:paraId="59BF8512" w14:textId="77777777" w:rsidR="006A2B4B" w:rsidRDefault="00371980">
      <w:pPr>
        <w:spacing w:after="0" w:line="240" w:lineRule="auto"/>
      </w:pPr>
      <w:r>
        <w:t xml:space="preserve">    it &lt;- 1</w:t>
      </w:r>
    </w:p>
    <w:p w14:paraId="2360F249" w14:textId="77777777" w:rsidR="006A2B4B" w:rsidRDefault="00371980">
      <w:pPr>
        <w:spacing w:after="0" w:line="240" w:lineRule="auto"/>
      </w:pPr>
      <w:r>
        <w:t xml:space="preserve">    epsilon &lt;- 9</w:t>
      </w:r>
    </w:p>
    <w:p w14:paraId="593B9FD4" w14:textId="77777777" w:rsidR="006A2B4B" w:rsidRDefault="00371980">
      <w:pPr>
        <w:spacing w:after="0" w:line="240" w:lineRule="auto"/>
      </w:pPr>
      <w:r>
        <w:t xml:space="preserve">    obj&lt;-o #serve per estrarre la logLik</w:t>
      </w:r>
    </w:p>
    <w:p w14:paraId="5F6F6287" w14:textId="77777777" w:rsidR="006A2B4B" w:rsidRDefault="00371980">
      <w:pPr>
        <w:spacing w:after="0" w:line="240" w:lineRule="auto"/>
      </w:pPr>
      <w:r>
        <w:t xml:space="preserve">    b.new&lt;-rep(.1,length(all.vars(formulaFix))) #la risposta conteggiata in all.vars(formulaFix) conta per l'intecetta</w:t>
      </w:r>
    </w:p>
    <w:p w14:paraId="4F23BF11" w14:textId="77777777" w:rsidR="006A2B4B" w:rsidRDefault="006A2B4B">
      <w:pPr>
        <w:spacing w:after="0" w:line="240" w:lineRule="auto"/>
      </w:pPr>
    </w:p>
    <w:p w14:paraId="2965C9D7" w14:textId="77777777" w:rsidR="006A2B4B" w:rsidRDefault="00371980">
      <w:pPr>
        <w:spacing w:after="0" w:line="240" w:lineRule="auto"/>
      </w:pPr>
      <w:r>
        <w:t xml:space="preserve">    while(abs(epsilon) &gt; tol){</w:t>
      </w:r>
    </w:p>
    <w:p w14:paraId="40FD0EB4" w14:textId="77777777" w:rsidR="006A2B4B" w:rsidRDefault="00371980">
      <w:pPr>
        <w:spacing w:after="0" w:line="240" w:lineRule="auto"/>
      </w:pPr>
      <w:r>
        <w:t xml:space="preserve">        DD</w:t>
      </w:r>
      <w:r>
        <w:t>&lt;-if(psi.link=="logit") (max.Z-min.Z)*exp(etai)/((1+exp(etai))^2) else rep(1,n)</w:t>
      </w:r>
    </w:p>
    <w:p w14:paraId="4729E1D0" w14:textId="77777777" w:rsidR="006A2B4B" w:rsidRDefault="00371980">
      <w:pPr>
        <w:spacing w:after="0" w:line="240" w:lineRule="auto"/>
      </w:pPr>
      <w:r>
        <w:t xml:space="preserve">        V&lt;-ifelse(Z &gt;psi.ex, -1, 0)</w:t>
      </w:r>
    </w:p>
    <w:p w14:paraId="2CC8BAE9" w14:textId="77777777" w:rsidR="006A2B4B" w:rsidRDefault="00371980">
      <w:pPr>
        <w:spacing w:after="0" w:line="240" w:lineRule="auto"/>
      </w:pPr>
      <w:r>
        <w:t xml:space="preserve">        VD &lt;- V*DD</w:t>
      </w:r>
    </w:p>
    <w:p w14:paraId="2BB74806" w14:textId="77777777" w:rsidR="006A2B4B" w:rsidRDefault="00371980">
      <w:pPr>
        <w:spacing w:after="0" w:line="240" w:lineRule="auto"/>
      </w:pPr>
      <w:r>
        <w:t xml:space="preserve">        mf$U &lt;- pmax(0, Z-psi.ex)</w:t>
      </w:r>
    </w:p>
    <w:p w14:paraId="3152DDAE" w14:textId="77777777" w:rsidR="006A2B4B" w:rsidRDefault="00371980">
      <w:pPr>
        <w:spacing w:after="0" w:line="240" w:lineRule="auto"/>
      </w:pPr>
      <w:r>
        <w:t xml:space="preserve">        mf$G0&lt;- rep(delta0i,ni)*VD #rowSums(rep(delta0i,ni)*VD)</w:t>
      </w:r>
    </w:p>
    <w:p w14:paraId="530F2B56" w14:textId="77777777" w:rsidR="006A2B4B" w:rsidRDefault="00371980">
      <w:pPr>
        <w:spacing w:after="0" w:line="240" w:lineRule="auto"/>
      </w:pPr>
      <w:r>
        <w:t xml:space="preserve">        if(id.x.diff){</w:t>
      </w:r>
    </w:p>
    <w:p w14:paraId="07FE54E4" w14:textId="77777777" w:rsidR="006A2B4B" w:rsidRDefault="00371980">
      <w:pPr>
        <w:spacing w:after="0" w:line="240" w:lineRule="auto"/>
      </w:pPr>
      <w:r>
        <w:t xml:space="preserve">            Ux&lt;- as.matrix(mf$U*X.diff)</w:t>
      </w:r>
    </w:p>
    <w:p w14:paraId="430B6FB7" w14:textId="77777777" w:rsidR="006A2B4B" w:rsidRDefault="00371980">
      <w:pPr>
        <w:spacing w:after="0" w:line="240" w:lineRule="auto"/>
      </w:pPr>
      <w:r>
        <w:t xml:space="preserve">            colnames(Ux)&lt;-nomiUx</w:t>
      </w:r>
    </w:p>
    <w:p w14:paraId="28C9A4DC" w14:textId="77777777" w:rsidR="006A2B4B" w:rsidRDefault="00371980">
      <w:pPr>
        <w:spacing w:after="0" w:line="240" w:lineRule="auto"/>
      </w:pPr>
      <w:r>
        <w:t xml:space="preserve">            mf[,which(names(mf)%in%nomiUx)]&lt;-Ux</w:t>
      </w:r>
    </w:p>
    <w:p w14:paraId="5AC65C8B" w14:textId="77777777" w:rsidR="006A2B4B" w:rsidRDefault="00371980">
      <w:pPr>
        <w:spacing w:after="0" w:line="240" w:lineRule="auto"/>
      </w:pPr>
      <w:r>
        <w:t xml:space="preserve">            deltaMatrix&lt;-cbind(rep(delta0i,ni), matrix(delta,nrow=length(V),ncol=length(delta),byrow=TRUE))</w:t>
      </w:r>
    </w:p>
    <w:p w14:paraId="06D92B6C" w14:textId="77777777" w:rsidR="006A2B4B" w:rsidRDefault="00371980">
      <w:pPr>
        <w:spacing w:after="0" w:line="240" w:lineRule="auto"/>
      </w:pPr>
      <w:r>
        <w:t xml:space="preserve">            deltaVDx&lt;-delta</w:t>
      </w:r>
      <w:r>
        <w:t>Matrix*VD*cbind(1,M.x.diff)</w:t>
      </w:r>
    </w:p>
    <w:p w14:paraId="5463896D" w14:textId="77777777" w:rsidR="006A2B4B" w:rsidRDefault="00371980">
      <w:pPr>
        <w:spacing w:after="0" w:line="240" w:lineRule="auto"/>
      </w:pPr>
      <w:r>
        <w:t xml:space="preserve">            mf$G0&lt;-rowSums(deltaVDx)</w:t>
      </w:r>
    </w:p>
    <w:p w14:paraId="099C0779" w14:textId="77777777" w:rsidR="006A2B4B" w:rsidRDefault="00371980">
      <w:pPr>
        <w:spacing w:after="0" w:line="240" w:lineRule="auto"/>
      </w:pPr>
      <w:r>
        <w:t xml:space="preserve">            }</w:t>
      </w:r>
    </w:p>
    <w:p w14:paraId="41D75D83" w14:textId="77777777" w:rsidR="006A2B4B" w:rsidRDefault="00371980">
      <w:pPr>
        <w:spacing w:after="0" w:line="240" w:lineRule="auto"/>
      </w:pPr>
      <w:r>
        <w:t xml:space="preserve">        if(id.z.psi){</w:t>
      </w:r>
    </w:p>
    <w:p w14:paraId="7E2B3909" w14:textId="77777777" w:rsidR="006A2B4B" w:rsidRDefault="00371980">
      <w:pPr>
        <w:spacing w:after="0" w:line="240" w:lineRule="auto"/>
      </w:pPr>
      <w:r>
        <w:t xml:space="preserve">            G&lt;-cbind(mf$G0,mf$G0*M.z.psi)</w:t>
      </w:r>
    </w:p>
    <w:p w14:paraId="5B38154A" w14:textId="77777777" w:rsidR="006A2B4B" w:rsidRDefault="00371980">
      <w:pPr>
        <w:spacing w:after="0" w:line="240" w:lineRule="auto"/>
      </w:pPr>
      <w:r>
        <w:t xml:space="preserve">            colnames(G)&lt;-c("G0",nomiG)</w:t>
      </w:r>
    </w:p>
    <w:p w14:paraId="11959E03" w14:textId="77777777" w:rsidR="006A2B4B" w:rsidRDefault="00371980">
      <w:pPr>
        <w:spacing w:after="0" w:line="240" w:lineRule="auto"/>
      </w:pPr>
      <w:r>
        <w:t xml:space="preserve">            mf[,colnames(G)]&lt;-G</w:t>
      </w:r>
    </w:p>
    <w:p w14:paraId="33DBA2AC" w14:textId="77777777" w:rsidR="006A2B4B" w:rsidRDefault="00371980">
      <w:pPr>
        <w:spacing w:after="0" w:line="240" w:lineRule="auto"/>
      </w:pPr>
      <w:r>
        <w:t xml:space="preserve">            }</w:t>
      </w:r>
    </w:p>
    <w:p w14:paraId="0BFC6233" w14:textId="77777777" w:rsidR="006A2B4B" w:rsidRDefault="00371980">
      <w:pPr>
        <w:spacing w:after="0" w:line="240" w:lineRule="auto"/>
      </w:pPr>
      <w:r>
        <w:t xml:space="preserve">        dev.old &lt;</w:t>
      </w:r>
      <w:r>
        <w:t>- obj$logLik</w:t>
      </w:r>
    </w:p>
    <w:p w14:paraId="6C4FFD77" w14:textId="77777777" w:rsidR="006A2B4B" w:rsidRDefault="00371980">
      <w:pPr>
        <w:spacing w:after="0" w:line="240" w:lineRule="auto"/>
      </w:pPr>
      <w:r>
        <w:t xml:space="preserve">        #costruisci l'offset e modifica la risposta..</w:t>
      </w:r>
    </w:p>
    <w:p w14:paraId="53BBAE3F" w14:textId="77777777" w:rsidR="006A2B4B" w:rsidRDefault="00371980">
      <w:pPr>
        <w:spacing w:after="0" w:line="240" w:lineRule="auto"/>
      </w:pPr>
      <w:r>
        <w:t xml:space="preserve">        Off&lt;- if(est.kappa0)  -kappa0i*mf$G0 else -ki*mf$G0</w:t>
      </w:r>
    </w:p>
    <w:p w14:paraId="62189601" w14:textId="77777777" w:rsidR="006A2B4B" w:rsidRDefault="00371980">
      <w:pPr>
        <w:spacing w:after="0" w:line="240" w:lineRule="auto"/>
      </w:pPr>
      <w:r>
        <w:t xml:space="preserve">        if(id.z.psi) Off&lt;- Off - drop(as.matrix(mf[nomiG])%*%kappa[nomiG])</w:t>
      </w:r>
    </w:p>
    <w:p w14:paraId="643F8C83" w14:textId="77777777" w:rsidR="006A2B4B" w:rsidRDefault="00371980">
      <w:pPr>
        <w:spacing w:after="0" w:line="240" w:lineRule="auto"/>
      </w:pPr>
      <w:r>
        <w:t xml:space="preserve">        mf[nomeRispo]&lt;-Rispo-Off</w:t>
      </w:r>
    </w:p>
    <w:p w14:paraId="74FE69DC" w14:textId="77777777" w:rsidR="006A2B4B" w:rsidRDefault="00371980">
      <w:pPr>
        <w:spacing w:after="0" w:line="240" w:lineRule="auto"/>
      </w:pPr>
      <w:r>
        <w:t xml:space="preserve">        # estimate th</w:t>
      </w:r>
      <w:r>
        <w:t>e model</w:t>
      </w:r>
    </w:p>
    <w:p w14:paraId="5F3008D1" w14:textId="77777777" w:rsidR="006A2B4B" w:rsidRDefault="00371980">
      <w:pPr>
        <w:spacing w:after="0" w:line="240" w:lineRule="auto"/>
      </w:pPr>
      <w:r>
        <w:t xml:space="preserve">        ########################################</w:t>
      </w:r>
    </w:p>
    <w:p w14:paraId="50CF2958" w14:textId="77777777" w:rsidR="006A2B4B" w:rsidRDefault="00371980">
      <w:pPr>
        <w:spacing w:after="0" w:line="240" w:lineRule="auto"/>
      </w:pPr>
      <w:r>
        <w:t xml:space="preserve">        obj&lt;-eval(call.ok)</w:t>
      </w:r>
    </w:p>
    <w:p w14:paraId="3671F2A1" w14:textId="77777777" w:rsidR="006A2B4B" w:rsidRDefault="00371980">
      <w:pPr>
        <w:spacing w:after="0" w:line="240" w:lineRule="auto"/>
      </w:pPr>
      <w:r>
        <w:t xml:space="preserve">        ########################################</w:t>
      </w:r>
    </w:p>
    <w:p w14:paraId="4C75E646" w14:textId="77777777" w:rsidR="006A2B4B" w:rsidRDefault="00371980">
      <w:pPr>
        <w:spacing w:after="0" w:line="240" w:lineRule="auto"/>
      </w:pPr>
      <w:r>
        <w:t xml:space="preserve">        b.old&lt;-b.new</w:t>
      </w:r>
    </w:p>
    <w:p w14:paraId="620FF8D3" w14:textId="77777777" w:rsidR="006A2B4B" w:rsidRDefault="00371980">
      <w:pPr>
        <w:spacing w:after="0" w:line="240" w:lineRule="auto"/>
      </w:pPr>
      <w:r>
        <w:t xml:space="preserve">        b.new&lt;-fixed.effects(obj)</w:t>
      </w:r>
    </w:p>
    <w:p w14:paraId="19C997FD" w14:textId="77777777" w:rsidR="006A2B4B" w:rsidRDefault="00371980">
      <w:pPr>
        <w:spacing w:after="0" w:line="240" w:lineRule="auto"/>
      </w:pPr>
      <w:r>
        <w:t>###    if(psi.new&gt;max(Z)| psi.new&lt;min(Z)) stop("estimated psi out of</w:t>
      </w:r>
      <w:r>
        <w:t xml:space="preserve"> range: try another starting value!")</w:t>
      </w:r>
    </w:p>
    <w:p w14:paraId="65D87683" w14:textId="77777777" w:rsidR="006A2B4B" w:rsidRDefault="00371980">
      <w:pPr>
        <w:spacing w:after="0" w:line="240" w:lineRule="auto"/>
      </w:pPr>
      <w:r>
        <w:t xml:space="preserve">        dev.new &lt;- obj$logLik#sum((fitted(obj)-my.dd[,paste(formula(obj))[2]])^2) #</w:t>
      </w:r>
    </w:p>
    <w:p w14:paraId="3C4762DF" w14:textId="77777777" w:rsidR="006A2B4B" w:rsidRDefault="00371980">
      <w:pPr>
        <w:spacing w:after="0" w:line="240" w:lineRule="auto"/>
      </w:pPr>
      <w:r>
        <w:t xml:space="preserve">        if(display){</w:t>
      </w:r>
    </w:p>
    <w:p w14:paraId="19A8D257" w14:textId="77777777" w:rsidR="006A2B4B" w:rsidRDefault="00371980">
      <w:pPr>
        <w:spacing w:after="0" w:line="240" w:lineRule="auto"/>
      </w:pPr>
      <w:r>
        <w:t xml:space="preserve">            flush.console()</w:t>
      </w:r>
    </w:p>
    <w:p w14:paraId="7C9A1876" w14:textId="77777777" w:rsidR="006A2B4B" w:rsidRDefault="00371980">
      <w:pPr>
        <w:spacing w:after="0" w:line="240" w:lineRule="auto"/>
      </w:pPr>
      <w:r>
        <w:t xml:space="preserve">            if(it == 1) cat(0," ",formatC(dev.old,3,format="f"),"",</w:t>
      </w:r>
    </w:p>
    <w:p w14:paraId="3EA9644C" w14:textId="77777777" w:rsidR="006A2B4B" w:rsidRDefault="00371980">
      <w:pPr>
        <w:spacing w:after="0" w:line="240" w:lineRule="auto"/>
      </w:pPr>
      <w:r>
        <w:t xml:space="preserve">                "</w:t>
      </w:r>
      <w:r>
        <w:t>(No breakpoint(s))","\n")</w:t>
      </w:r>
    </w:p>
    <w:p w14:paraId="03799426" w14:textId="77777777" w:rsidR="006A2B4B" w:rsidRDefault="00371980">
      <w:pPr>
        <w:spacing w:after="0" w:line="240" w:lineRule="auto"/>
      </w:pPr>
      <w:r>
        <w:t xml:space="preserve">            spp &lt;- if(it &lt; 10) "" else NULL</w:t>
      </w:r>
    </w:p>
    <w:p w14:paraId="6A3535CB" w14:textId="77777777" w:rsidR="006A2B4B" w:rsidRDefault="00371980">
      <w:pPr>
        <w:spacing w:after="0" w:line="240" w:lineRule="auto"/>
      </w:pPr>
      <w:r>
        <w:t xml:space="preserve">            cat(it,spp,"",formatC(dev.new,3,format="f"),formatC(abs(epsilon),3,format="f"),"\n")</w:t>
      </w:r>
    </w:p>
    <w:p w14:paraId="165D8B3C" w14:textId="77777777" w:rsidR="006A2B4B" w:rsidRDefault="00371980">
      <w:pPr>
        <w:spacing w:after="0" w:line="240" w:lineRule="auto"/>
      </w:pPr>
      <w:r>
        <w:t xml:space="preserve">            }</w:t>
      </w:r>
    </w:p>
    <w:p w14:paraId="1DB33226" w14:textId="77777777" w:rsidR="006A2B4B" w:rsidRDefault="00371980">
      <w:pPr>
        <w:spacing w:after="0" w:line="240" w:lineRule="auto"/>
      </w:pPr>
      <w:r>
        <w:t xml:space="preserve">        epsilon &lt;- abs((dev.new-dev.old)/(dev.old+.1))</w:t>
      </w:r>
    </w:p>
    <w:p w14:paraId="7E979BDD" w14:textId="77777777" w:rsidR="006A2B4B" w:rsidRDefault="00371980">
      <w:pPr>
        <w:spacing w:after="0" w:line="240" w:lineRule="auto"/>
      </w:pPr>
      <w:r>
        <w:lastRenderedPageBreak/>
        <w:t xml:space="preserve">        #epsilon &lt;</w:t>
      </w:r>
      <w:r>
        <w:t>- max(abs((b.new-b.old)/b.old))</w:t>
      </w:r>
    </w:p>
    <w:p w14:paraId="1943791B" w14:textId="77777777" w:rsidR="006A2B4B" w:rsidRDefault="00371980">
      <w:pPr>
        <w:spacing w:after="0" w:line="240" w:lineRule="auto"/>
      </w:pPr>
      <w:r>
        <w:t xml:space="preserve">        if(it &gt;= it.max) break</w:t>
      </w:r>
    </w:p>
    <w:p w14:paraId="4C89B230" w14:textId="77777777" w:rsidR="006A2B4B" w:rsidRDefault="00371980">
      <w:pPr>
        <w:spacing w:after="0" w:line="240" w:lineRule="auto"/>
      </w:pPr>
      <w:r>
        <w:t xml:space="preserve">        if(abs(epsilon) &lt;= tol) break</w:t>
      </w:r>
    </w:p>
    <w:p w14:paraId="5985A9D0" w14:textId="77777777" w:rsidR="006A2B4B" w:rsidRDefault="00371980">
      <w:pPr>
        <w:spacing w:after="0" w:line="240" w:lineRule="auto"/>
      </w:pPr>
      <w:r>
        <w:t xml:space="preserve">        it &lt;- it+1</w:t>
      </w:r>
    </w:p>
    <w:p w14:paraId="77D06A40" w14:textId="77777777" w:rsidR="006A2B4B" w:rsidRDefault="00371980">
      <w:pPr>
        <w:spacing w:after="0" w:line="240" w:lineRule="auto"/>
      </w:pPr>
      <w:r>
        <w:t xml:space="preserve">        #stopping rules not met: update the estimates</w:t>
      </w:r>
    </w:p>
    <w:p w14:paraId="1189035A" w14:textId="77777777" w:rsidR="006A2B4B" w:rsidRDefault="00371980">
      <w:pPr>
        <w:spacing w:after="0" w:line="240" w:lineRule="auto"/>
      </w:pPr>
      <w:r>
        <w:t xml:space="preserve">        ##-------------------------------</w:t>
      </w:r>
    </w:p>
    <w:p w14:paraId="50524EF7" w14:textId="77777777" w:rsidR="006A2B4B" w:rsidRDefault="006A2B4B">
      <w:pPr>
        <w:spacing w:after="0" w:line="240" w:lineRule="auto"/>
      </w:pPr>
    </w:p>
    <w:p w14:paraId="00AC2736" w14:textId="77777777" w:rsidR="006A2B4B" w:rsidRDefault="00371980">
      <w:pPr>
        <w:spacing w:after="0" w:line="240" w:lineRule="auto"/>
      </w:pPr>
      <w:r>
        <w:t xml:space="preserve">        #delta0i&lt;</w:t>
      </w:r>
      <w:r>
        <w:t>-if(inflate.res) inflate.2residuals(obj, coeff=TRUE)[,"U"] else unlist(coef(obj)["U"])    #length=N</w:t>
      </w:r>
    </w:p>
    <w:p w14:paraId="6768EF0C" w14:textId="77777777" w:rsidR="006A2B4B" w:rsidRDefault="00371980">
      <w:pPr>
        <w:spacing w:after="0" w:line="240" w:lineRule="auto"/>
      </w:pPr>
      <w:r>
        <w:t xml:space="preserve">        if(id.x.diff) delta &lt;- fixed.effects(obj)[nomiUx]</w:t>
      </w:r>
    </w:p>
    <w:p w14:paraId="3FA7948C" w14:textId="77777777" w:rsidR="006A2B4B" w:rsidRDefault="00371980">
      <w:pPr>
        <w:spacing w:after="0" w:line="240" w:lineRule="auto"/>
      </w:pPr>
      <w:r>
        <w:t xml:space="preserve">        delta0i&lt;-unlist(coef(obj)["U"])</w:t>
      </w:r>
    </w:p>
    <w:p w14:paraId="1AFAA776" w14:textId="77777777" w:rsidR="006A2B4B" w:rsidRDefault="006A2B4B">
      <w:pPr>
        <w:spacing w:after="0" w:line="240" w:lineRule="auto"/>
      </w:pPr>
    </w:p>
    <w:p w14:paraId="1CF72339" w14:textId="77777777" w:rsidR="006A2B4B" w:rsidRDefault="00371980">
      <w:pPr>
        <w:spacing w:after="0" w:line="240" w:lineRule="auto"/>
      </w:pPr>
      <w:r>
        <w:t xml:space="preserve">        if(est.kappa0){</w:t>
      </w:r>
    </w:p>
    <w:p w14:paraId="500F14E0" w14:textId="77777777" w:rsidR="006A2B4B" w:rsidRDefault="00371980">
      <w:pPr>
        <w:spacing w:after="0" w:line="240" w:lineRule="auto"/>
      </w:pPr>
      <w:r>
        <w:t xml:space="preserve">            kappa0.old&lt;-kappa0 #l</w:t>
      </w:r>
      <w:r>
        <w:t>ength=1</w:t>
      </w:r>
    </w:p>
    <w:p w14:paraId="6DA0C70A" w14:textId="77777777" w:rsidR="006A2B4B" w:rsidRDefault="00371980">
      <w:pPr>
        <w:spacing w:after="0" w:line="240" w:lineRule="auto"/>
      </w:pPr>
      <w:r>
        <w:t xml:space="preserve">            kappa0 &lt;- fixed.effects(obj)["G0"]</w:t>
      </w:r>
    </w:p>
    <w:p w14:paraId="4C00B987" w14:textId="77777777" w:rsidR="006A2B4B" w:rsidRDefault="00371980">
      <w:pPr>
        <w:spacing w:after="0" w:line="240" w:lineRule="auto"/>
      </w:pPr>
      <w:r>
        <w:t xml:space="preserve">            #questo controllo ? sbagliato se link.psi="logit"</w:t>
      </w:r>
    </w:p>
    <w:p w14:paraId="52DA434A" w14:textId="77777777" w:rsidR="006A2B4B" w:rsidRDefault="00371980">
      <w:pPr>
        <w:spacing w:after="0" w:line="240" w:lineRule="auto"/>
      </w:pPr>
      <w:r>
        <w:t xml:space="preserve">            #if(kappa0&lt;= min(Z) || kappa0&gt;=max(Z)) stop("estimated psi outside the range")</w:t>
      </w:r>
    </w:p>
    <w:p w14:paraId="1A544028" w14:textId="77777777" w:rsidR="006A2B4B" w:rsidRDefault="00371980">
      <w:pPr>
        <w:spacing w:after="0" w:line="240" w:lineRule="auto"/>
      </w:pPr>
      <w:r>
        <w:t xml:space="preserve">            }</w:t>
      </w:r>
    </w:p>
    <w:p w14:paraId="2D2E02F1" w14:textId="77777777" w:rsidR="006A2B4B" w:rsidRDefault="00371980">
      <w:pPr>
        <w:spacing w:after="0" w:line="240" w:lineRule="auto"/>
      </w:pPr>
      <w:r>
        <w:t xml:space="preserve">        kappa0i.old&lt;-kappa0i #leng</w:t>
      </w:r>
      <w:r>
        <w:t>th=n</w:t>
      </w:r>
    </w:p>
    <w:p w14:paraId="5933AB2B" w14:textId="77777777" w:rsidR="006A2B4B" w:rsidRDefault="00371980">
      <w:pPr>
        <w:spacing w:after="0" w:line="240" w:lineRule="auto"/>
      </w:pPr>
      <w:r>
        <w:t xml:space="preserve">        ki&lt;-if("G0"%in%names(ranef(obj))) unlist(ranef(obj)["G0"]) else rep(0,N)</w:t>
      </w:r>
    </w:p>
    <w:p w14:paraId="2E3A85BC" w14:textId="77777777" w:rsidR="006A2B4B" w:rsidRDefault="00371980">
      <w:pPr>
        <w:spacing w:after="0" w:line="240" w:lineRule="auto"/>
      </w:pPr>
      <w:r>
        <w:t xml:space="preserve">        kappa0i &lt;- kappa0+ki #length=N</w:t>
      </w:r>
    </w:p>
    <w:p w14:paraId="16295378" w14:textId="77777777" w:rsidR="006A2B4B" w:rsidRDefault="00371980">
      <w:pPr>
        <w:spacing w:after="0" w:line="240" w:lineRule="auto"/>
      </w:pPr>
      <w:r>
        <w:t xml:space="preserve">        #kappa0i &lt;-if(inflate.res) inflate.2residuals(obj, coeff=TRUE)[,"G0"] else unlist(coef(obj)["G0"]) #length=N</w:t>
      </w:r>
    </w:p>
    <w:p w14:paraId="4A73D1B9" w14:textId="77777777" w:rsidR="006A2B4B" w:rsidRDefault="00371980">
      <w:pPr>
        <w:spacing w:after="0" w:line="240" w:lineRule="auto"/>
      </w:pPr>
      <w:r>
        <w:t xml:space="preserve">        kappa0</w:t>
      </w:r>
      <w:r>
        <w:t>i&lt;-rep(kappa0i,ni) #+ kappa0i.old #length=n</w:t>
      </w:r>
    </w:p>
    <w:p w14:paraId="584189B6" w14:textId="77777777" w:rsidR="006A2B4B" w:rsidRDefault="00371980">
      <w:pPr>
        <w:spacing w:after="0" w:line="240" w:lineRule="auto"/>
      </w:pPr>
      <w:r>
        <w:t xml:space="preserve">        ki&lt;-rep(ki,ni)</w:t>
      </w:r>
    </w:p>
    <w:p w14:paraId="654CED59" w14:textId="77777777" w:rsidR="006A2B4B" w:rsidRDefault="00371980">
      <w:pPr>
        <w:spacing w:after="0" w:line="240" w:lineRule="auto"/>
      </w:pPr>
      <w:r>
        <w:t xml:space="preserve">        etai&lt;-kappa0i</w:t>
      </w:r>
    </w:p>
    <w:p w14:paraId="533A4E31" w14:textId="77777777" w:rsidR="006A2B4B" w:rsidRDefault="00371980">
      <w:pPr>
        <w:spacing w:after="0" w:line="240" w:lineRule="auto"/>
      </w:pPr>
      <w:r>
        <w:t xml:space="preserve">        if(id.z.psi) {</w:t>
      </w:r>
    </w:p>
    <w:p w14:paraId="7ED685FD" w14:textId="77777777" w:rsidR="006A2B4B" w:rsidRDefault="00371980">
      <w:pPr>
        <w:spacing w:after="0" w:line="240" w:lineRule="auto"/>
      </w:pPr>
      <w:r>
        <w:t xml:space="preserve">            kappa.old&lt;-kappa #length=1</w:t>
      </w:r>
    </w:p>
    <w:p w14:paraId="06DF3319" w14:textId="77777777" w:rsidR="006A2B4B" w:rsidRDefault="00371980">
      <w:pPr>
        <w:spacing w:after="0" w:line="240" w:lineRule="auto"/>
      </w:pPr>
      <w:r>
        <w:t xml:space="preserve">            kappa&lt;-fixed.effects(obj)[nomiG]  #esclude G0..</w:t>
      </w:r>
    </w:p>
    <w:p w14:paraId="3BB8070C" w14:textId="77777777" w:rsidR="006A2B4B" w:rsidRDefault="00371980">
      <w:pPr>
        <w:spacing w:after="0" w:line="240" w:lineRule="auto"/>
      </w:pPr>
      <w:r>
        <w:t xml:space="preserve">            etai&lt;-etai+drop(Z.psi%*%kappa)</w:t>
      </w:r>
    </w:p>
    <w:p w14:paraId="1DF31D58" w14:textId="77777777" w:rsidR="006A2B4B" w:rsidRDefault="00371980">
      <w:pPr>
        <w:spacing w:after="0" w:line="240" w:lineRule="auto"/>
      </w:pPr>
      <w:r>
        <w:t xml:space="preserve">  </w:t>
      </w:r>
      <w:r>
        <w:t xml:space="preserve">          }</w:t>
      </w:r>
    </w:p>
    <w:p w14:paraId="12B98579" w14:textId="77777777" w:rsidR="006A2B4B" w:rsidRDefault="00371980">
      <w:pPr>
        <w:spacing w:after="0" w:line="240" w:lineRule="auto"/>
      </w:pPr>
      <w:r>
        <w:t xml:space="preserve">        if(anyFixedG){</w:t>
      </w:r>
    </w:p>
    <w:p w14:paraId="724237E3" w14:textId="77777777" w:rsidR="006A2B4B" w:rsidRDefault="00371980">
      <w:pPr>
        <w:spacing w:after="0" w:line="240" w:lineRule="auto"/>
      </w:pPr>
      <w:r>
        <w:t xml:space="preserve">          etai &lt;- etai+ Offs.kappa</w:t>
      </w:r>
    </w:p>
    <w:p w14:paraId="716703DC" w14:textId="77777777" w:rsidR="006A2B4B" w:rsidRDefault="00371980">
      <w:pPr>
        <w:spacing w:after="0" w:line="240" w:lineRule="auto"/>
      </w:pPr>
      <w:r>
        <w:t xml:space="preserve">            }</w:t>
      </w:r>
    </w:p>
    <w:p w14:paraId="180C0DA1" w14:textId="77777777" w:rsidR="006A2B4B" w:rsidRDefault="00371980">
      <w:pPr>
        <w:spacing w:after="0" w:line="240" w:lineRule="auto"/>
      </w:pPr>
      <w:r>
        <w:t xml:space="preserve">        psi.old &lt;- psi.ex #length=n.obs</w:t>
      </w:r>
    </w:p>
    <w:p w14:paraId="217392F6" w14:textId="77777777" w:rsidR="006A2B4B" w:rsidRDefault="00371980">
      <w:pPr>
        <w:spacing w:after="0" w:line="240" w:lineRule="auto"/>
      </w:pPr>
      <w:r>
        <w:t xml:space="preserve">        psi.ex&lt;-if(psi.link=="logit") inv.logit(etai,min.Z,max.Z) else etai  #length=n</w:t>
      </w:r>
    </w:p>
    <w:p w14:paraId="69D9A70E" w14:textId="77777777" w:rsidR="006A2B4B" w:rsidRDefault="00371980">
      <w:pPr>
        <w:spacing w:after="0" w:line="240" w:lineRule="auto"/>
      </w:pPr>
      <w:r>
        <w:t xml:space="preserve">        #eventuale aggiustamento dei psi.</w:t>
      </w:r>
    </w:p>
    <w:p w14:paraId="5DEAAD0F" w14:textId="77777777" w:rsidR="006A2B4B" w:rsidRDefault="00371980">
      <w:pPr>
        <w:spacing w:after="0" w:line="240" w:lineRule="auto"/>
      </w:pPr>
      <w:r>
        <w:t>#        if(adjust==2){</w:t>
      </w:r>
    </w:p>
    <w:p w14:paraId="0EFE04A6" w14:textId="77777777" w:rsidR="006A2B4B" w:rsidRDefault="00371980">
      <w:pPr>
        <w:spacing w:after="0" w:line="240" w:lineRule="auto"/>
      </w:pPr>
      <w:r>
        <w:t>#            id.bp&lt;-I(psi.new&gt;minMax[,1]&amp;psi.new&lt;minMax[,2])</w:t>
      </w:r>
    </w:p>
    <w:p w14:paraId="420512DF" w14:textId="77777777" w:rsidR="006A2B4B" w:rsidRDefault="00371980">
      <w:pPr>
        <w:spacing w:after="0" w:line="240" w:lineRule="auto"/>
      </w:pPr>
      <w:r>
        <w:t>#            psi.new[!id.bp] &lt;- tapply(Z,id,max)[!id.bp]# minMax[!id.bp,2]</w:t>
      </w:r>
    </w:p>
    <w:p w14:paraId="57B1C230" w14:textId="77777777" w:rsidR="006A2B4B" w:rsidRDefault="00371980">
      <w:pPr>
        <w:spacing w:after="0" w:line="240" w:lineRule="auto"/>
      </w:pPr>
      <w:r>
        <w:t>#            }</w:t>
      </w:r>
    </w:p>
    <w:p w14:paraId="597388B9" w14:textId="77777777" w:rsidR="006A2B4B" w:rsidRDefault="00371980">
      <w:pPr>
        <w:spacing w:after="0" w:line="240" w:lineRule="auto"/>
      </w:pPr>
      <w:r>
        <w:t xml:space="preserve">        pd&lt;-f.pd(obj)</w:t>
      </w:r>
    </w:p>
    <w:p w14:paraId="40510084" w14:textId="77777777" w:rsidR="006A2B4B" w:rsidRDefault="00371980">
      <w:pPr>
        <w:spacing w:after="0" w:line="240" w:lineRule="auto"/>
      </w:pPr>
      <w:r>
        <w:t xml:space="preserve">        call.ok$random&lt;-quote(list(id=pd))</w:t>
      </w:r>
    </w:p>
    <w:p w14:paraId="7E8DA396" w14:textId="77777777" w:rsidR="006A2B4B" w:rsidRDefault="00371980">
      <w:pPr>
        <w:spacing w:after="0" w:line="240" w:lineRule="auto"/>
      </w:pPr>
      <w:r>
        <w:t>#        if(it &gt;</w:t>
      </w:r>
      <w:r>
        <w:t xml:space="preserve"> it.max) break</w:t>
      </w:r>
    </w:p>
    <w:p w14:paraId="1AC9B751" w14:textId="77777777" w:rsidR="006A2B4B" w:rsidRDefault="00371980">
      <w:pPr>
        <w:spacing w:after="0" w:line="240" w:lineRule="auto"/>
      </w:pPr>
      <w:r>
        <w:t>#        if(abs(epsilon) &lt;= tol) break</w:t>
      </w:r>
    </w:p>
    <w:p w14:paraId="478A61C9" w14:textId="77777777" w:rsidR="006A2B4B" w:rsidRDefault="00371980">
      <w:pPr>
        <w:spacing w:after="0" w:line="240" w:lineRule="auto"/>
      </w:pPr>
      <w:r>
        <w:t xml:space="preserve">        } #end_while</w:t>
      </w:r>
    </w:p>
    <w:p w14:paraId="22D6412D" w14:textId="77777777" w:rsidR="006A2B4B" w:rsidRDefault="00371980">
      <w:pPr>
        <w:spacing w:after="0" w:line="240" w:lineRule="auto"/>
      </w:pPr>
      <w:r>
        <w:t>#---------------------------------------------------------------------------------------</w:t>
      </w:r>
    </w:p>
    <w:p w14:paraId="108F1712" w14:textId="77777777" w:rsidR="006A2B4B" w:rsidRDefault="00371980">
      <w:pPr>
        <w:spacing w:after="0" w:line="240" w:lineRule="auto"/>
      </w:pPr>
      <w:r>
        <w:t>#Adesso devi fare in modo che le linee *veramente si uniscano (no salti), boot restarting e</w:t>
      </w:r>
    </w:p>
    <w:p w14:paraId="5C74B819" w14:textId="77777777" w:rsidR="006A2B4B" w:rsidRDefault="00371980">
      <w:pPr>
        <w:spacing w:after="0" w:line="240" w:lineRule="auto"/>
      </w:pPr>
      <w:r>
        <w:t>#valore di logLik ed infine aggiorna obj&lt;-eval(call.ok)</w:t>
      </w:r>
    </w:p>
    <w:p w14:paraId="04C77785" w14:textId="77777777" w:rsidR="006A2B4B" w:rsidRDefault="006A2B4B">
      <w:pPr>
        <w:spacing w:after="0" w:line="240" w:lineRule="auto"/>
      </w:pPr>
    </w:p>
    <w:p w14:paraId="7340D406" w14:textId="77777777" w:rsidR="006A2B4B" w:rsidRDefault="00371980">
      <w:pPr>
        <w:spacing w:after="0" w:line="240" w:lineRule="auto"/>
      </w:pPr>
      <w:r>
        <w:t>#browser()</w:t>
      </w:r>
    </w:p>
    <w:p w14:paraId="1912D88D" w14:textId="77777777" w:rsidR="006A2B4B" w:rsidRDefault="00371980">
      <w:pPr>
        <w:spacing w:after="0" w:line="240" w:lineRule="auto"/>
      </w:pPr>
      <w:r>
        <w:t xml:space="preserve">    fixed.noG&lt;-if(is.null(nomiG)) update.formula(call.ok$fixed, paste(".~.-G0",sep="")) </w:t>
      </w:r>
    </w:p>
    <w:p w14:paraId="030A6222" w14:textId="77777777" w:rsidR="006A2B4B" w:rsidRDefault="00371980">
      <w:pPr>
        <w:spacing w:after="0" w:line="240" w:lineRule="auto"/>
      </w:pPr>
      <w:r>
        <w:lastRenderedPageBreak/>
        <w:t xml:space="preserve">        else update.formula(call.ok$fixed, paste(".~.-G0-",paste(nomiG, collapse="-"),sep=""))</w:t>
      </w:r>
    </w:p>
    <w:p w14:paraId="40635BB6" w14:textId="77777777" w:rsidR="006A2B4B" w:rsidRDefault="00371980">
      <w:pPr>
        <w:spacing w:after="0" w:line="240" w:lineRule="auto"/>
      </w:pPr>
      <w:r>
        <w:t xml:space="preserve">    if(is.null(random.noG)){ #se "random.noG" non ? stato specificato in segmented.lme()</w:t>
      </w:r>
    </w:p>
    <w:p w14:paraId="3EC23926" w14:textId="77777777" w:rsidR="006A2B4B" w:rsidRDefault="00371980">
      <w:pPr>
        <w:spacing w:after="0" w:line="240" w:lineRule="auto"/>
      </w:pPr>
      <w:r>
        <w:t xml:space="preserve">        random.noG&lt;-random</w:t>
      </w:r>
    </w:p>
    <w:p w14:paraId="3C174417" w14:textId="77777777" w:rsidR="006A2B4B" w:rsidRDefault="00371980">
      <w:pPr>
        <w:spacing w:after="0" w:line="240" w:lineRule="auto"/>
      </w:pPr>
      <w:r>
        <w:t xml:space="preserve">        #Escludi G0 dalla formula random..</w:t>
      </w:r>
    </w:p>
    <w:p w14:paraId="639C05AA" w14:textId="77777777" w:rsidR="006A2B4B" w:rsidRDefault="00371980">
      <w:pPr>
        <w:spacing w:after="0" w:line="240" w:lineRule="auto"/>
      </w:pPr>
      <w:r>
        <w:t xml:space="preserve">        #  -</w:t>
      </w:r>
    </w:p>
    <w:p w14:paraId="73922664" w14:textId="77777777" w:rsidR="006A2B4B" w:rsidRDefault="00371980">
      <w:pPr>
        <w:spacing w:after="0" w:line="240" w:lineRule="auto"/>
      </w:pPr>
      <w:r>
        <w:t xml:space="preserve">        if(!is.null(attr(random[[1]], "formula"))){ #se random e' un'unica formula t</w:t>
      </w:r>
      <w:r>
        <w:t>ipo 'list(id=pdDiag(~1+weeks+U+G0))' (o forse anche 'list(id=pdSymm(~1+weeks+U+G0))'</w:t>
      </w:r>
    </w:p>
    <w:p w14:paraId="48D7D026" w14:textId="77777777" w:rsidR="006A2B4B" w:rsidRDefault="00371980">
      <w:pPr>
        <w:spacing w:after="0" w:line="240" w:lineRule="auto"/>
      </w:pPr>
      <w:r>
        <w:t xml:space="preserve">        attr(random.noG[[1]], "formula")&lt;- update.formula(attr(random[[1]], "formula"), ~.-G0)#~1 + weeks + U</w:t>
      </w:r>
    </w:p>
    <w:p w14:paraId="1A592B88" w14:textId="77777777" w:rsidR="006A2B4B" w:rsidRDefault="00371980">
      <w:pPr>
        <w:spacing w:after="0" w:line="240" w:lineRule="auto"/>
      </w:pPr>
      <w:r>
        <w:t xml:space="preserve">        } else { #SOLO LA FORMULA DOVE C'E' G0 viene aggiorna</w:t>
      </w:r>
      <w:r>
        <w:t>ta, se random ? una lista di formule 'list(id=pdBlocked(list(pdSymm(~1+weeks), pdSymm(~U-1))))'</w:t>
      </w:r>
    </w:p>
    <w:p w14:paraId="69E7BF32" w14:textId="77777777" w:rsidR="006A2B4B" w:rsidRDefault="00371980">
      <w:pPr>
        <w:spacing w:after="0" w:line="240" w:lineRule="auto"/>
      </w:pPr>
      <w:r>
        <w:t xml:space="preserve">        idRand.G0&lt;-which(sapply(sapply(random[[1]], function(.x) attr(.x,"formula")), function(.x) "G0"%in%all.vars(.x)))</w:t>
      </w:r>
    </w:p>
    <w:p w14:paraId="7A9EC33E" w14:textId="77777777" w:rsidR="006A2B4B" w:rsidRDefault="00371980">
      <w:pPr>
        <w:spacing w:after="0" w:line="240" w:lineRule="auto"/>
      </w:pPr>
      <w:r>
        <w:t xml:space="preserve">        attr(random.noG[[1]][[2]], "</w:t>
      </w:r>
      <w:r>
        <w:t>formula")&lt;-update.formula(attr(random[[1]][[idRand.G0]], "formula"),~.-G0)</w:t>
      </w:r>
    </w:p>
    <w:p w14:paraId="37B518CF" w14:textId="77777777" w:rsidR="006A2B4B" w:rsidRDefault="00371980">
      <w:pPr>
        <w:spacing w:after="0" w:line="240" w:lineRule="auto"/>
      </w:pPr>
      <w:r>
        <w:t xml:space="preserve">        }</w:t>
      </w:r>
    </w:p>
    <w:p w14:paraId="39859DA2" w14:textId="77777777" w:rsidR="006A2B4B" w:rsidRDefault="00371980">
      <w:pPr>
        <w:spacing w:after="0" w:line="240" w:lineRule="auto"/>
      </w:pPr>
      <w:r>
        <w:t xml:space="preserve">        #  -qui </w:t>
      </w:r>
    </w:p>
    <w:p w14:paraId="55FD20EC" w14:textId="77777777" w:rsidR="006A2B4B" w:rsidRDefault="00371980">
      <w:pPr>
        <w:spacing w:after="0" w:line="240" w:lineRule="auto"/>
      </w:pPr>
      <w:r>
        <w:t xml:space="preserve">        #attr(random.noG[[1]][[2]], "formula")&lt;-update.formula(attr(random.noG[[1]][[2]], "formula"),~.-G0)</w:t>
      </w:r>
    </w:p>
    <w:p w14:paraId="6AE4EC1A" w14:textId="77777777" w:rsidR="006A2B4B" w:rsidRDefault="00371980">
      <w:pPr>
        <w:spacing w:after="0" w:line="240" w:lineRule="auto"/>
      </w:pPr>
      <w:r>
        <w:t xml:space="preserve">        }</w:t>
      </w:r>
    </w:p>
    <w:p w14:paraId="6B4290A3" w14:textId="77777777" w:rsidR="006A2B4B" w:rsidRDefault="00371980">
      <w:pPr>
        <w:spacing w:after="0" w:line="240" w:lineRule="auto"/>
      </w:pPr>
      <w:r>
        <w:t xml:space="preserve">    call.ok.noG&lt;-update.lme.call(cal</w:t>
      </w:r>
      <w:r>
        <w:t>l.ok, fixed = fixed.noG, random = random.noG)</w:t>
      </w:r>
    </w:p>
    <w:p w14:paraId="73B3AC55" w14:textId="77777777" w:rsidR="006A2B4B" w:rsidRDefault="00371980">
      <w:pPr>
        <w:spacing w:after="0" w:line="240" w:lineRule="auto"/>
      </w:pPr>
      <w:r>
        <w:t xml:space="preserve">    mf[nomeRispo]&lt;-Rispo</w:t>
      </w:r>
    </w:p>
    <w:p w14:paraId="4EE7211B" w14:textId="77777777" w:rsidR="006A2B4B" w:rsidRDefault="00371980">
      <w:pPr>
        <w:spacing w:after="0" w:line="240" w:lineRule="auto"/>
      </w:pPr>
      <w:r>
        <w:t xml:space="preserve">    obj.noG&lt;-eval(call.ok.noG)</w:t>
      </w:r>
    </w:p>
    <w:p w14:paraId="13EDD5C3" w14:textId="77777777" w:rsidR="006A2B4B" w:rsidRDefault="006A2B4B">
      <w:pPr>
        <w:spacing w:after="0" w:line="240" w:lineRule="auto"/>
      </w:pPr>
    </w:p>
    <w:p w14:paraId="262E6239" w14:textId="77777777" w:rsidR="006A2B4B" w:rsidRDefault="00371980">
      <w:pPr>
        <w:spacing w:after="0" w:line="240" w:lineRule="auto"/>
      </w:pPr>
      <w:r>
        <w:t xml:space="preserve">    if(it &gt; it.max) warning("max iterations achieved", call. = FALSE)</w:t>
      </w:r>
    </w:p>
    <w:p w14:paraId="5C7AEA04" w14:textId="77777777" w:rsidR="006A2B4B" w:rsidRDefault="00371980">
      <w:pPr>
        <w:spacing w:after="0" w:line="240" w:lineRule="auto"/>
      </w:pPr>
      <w:r>
        <w:t xml:space="preserve">    psi.new&lt;-psi.ex[cumsum(ni)]</w:t>
      </w:r>
    </w:p>
    <w:p w14:paraId="727075F7" w14:textId="77777777" w:rsidR="006A2B4B" w:rsidRDefault="00371980">
      <w:pPr>
        <w:spacing w:after="0" w:line="240" w:lineRule="auto"/>
      </w:pPr>
      <w:r>
        <w:t xml:space="preserve">    names(psi.new)&lt;-levels(unlist(obj$groups))</w:t>
      </w:r>
    </w:p>
    <w:p w14:paraId="5F6A6EC1" w14:textId="77777777" w:rsidR="006A2B4B" w:rsidRDefault="00371980">
      <w:pPr>
        <w:spacing w:after="0" w:line="240" w:lineRule="auto"/>
      </w:pPr>
      <w:r>
        <w:t xml:space="preserve">    </w:t>
      </w:r>
      <w:r>
        <w:t>id.bp&lt;-I(psi.new&gt;minMax[,1]&amp;psi.new&lt;minMax[,2])</w:t>
      </w:r>
    </w:p>
    <w:p w14:paraId="1127BCDB" w14:textId="77777777" w:rsidR="006A2B4B" w:rsidRDefault="006A2B4B">
      <w:pPr>
        <w:spacing w:after="0" w:line="240" w:lineRule="auto"/>
      </w:pPr>
    </w:p>
    <w:p w14:paraId="3C84CFC3" w14:textId="77777777" w:rsidR="006A2B4B" w:rsidRDefault="00371980">
      <w:pPr>
        <w:spacing w:after="0" w:line="240" w:lineRule="auto"/>
      </w:pPr>
      <w:r>
        <w:t xml:space="preserve">    #mf$rispo&lt;-Rispo</w:t>
      </w:r>
    </w:p>
    <w:p w14:paraId="4E233A24" w14:textId="77777777" w:rsidR="006A2B4B" w:rsidRDefault="00371980">
      <w:pPr>
        <w:spacing w:after="0" w:line="240" w:lineRule="auto"/>
      </w:pPr>
      <w:r>
        <w:t xml:space="preserve">    #o.new&lt;-lme.formula(rispo ~ x + U + U.x.diff, data = mf, random=list(id=pdDiag(~1+x+U)), method=..)</w:t>
      </w:r>
    </w:p>
    <w:p w14:paraId="387A49CD" w14:textId="77777777" w:rsidR="006A2B4B" w:rsidRDefault="00371980">
      <w:pPr>
        <w:spacing w:after="0" w:line="240" w:lineRule="auto"/>
      </w:pPr>
      <w:r>
        <w:t xml:space="preserve">    #return(o.new)</w:t>
      </w:r>
    </w:p>
    <w:p w14:paraId="466E0554" w14:textId="77777777" w:rsidR="006A2B4B" w:rsidRDefault="006A2B4B">
      <w:pPr>
        <w:spacing w:after="0" w:line="240" w:lineRule="auto"/>
      </w:pPr>
    </w:p>
    <w:p w14:paraId="05CF48C7" w14:textId="77777777" w:rsidR="006A2B4B" w:rsidRDefault="00371980">
      <w:pPr>
        <w:spacing w:after="0" w:line="240" w:lineRule="auto"/>
      </w:pPr>
      <w:r>
        <w:t xml:space="preserve">    if(adjust==1){</w:t>
      </w:r>
    </w:p>
    <w:p w14:paraId="7C27A4EC" w14:textId="77777777" w:rsidR="006A2B4B" w:rsidRDefault="00371980">
      <w:pPr>
        <w:spacing w:after="0" w:line="240" w:lineRule="auto"/>
      </w:pPr>
      <w:r>
        <w:t xml:space="preserve">#ristima il modello con i nuovi psi ( e le </w:t>
      </w:r>
      <w:r>
        <w:t>nuove variabili)</w:t>
      </w:r>
    </w:p>
    <w:p w14:paraId="17EEFF80" w14:textId="77777777" w:rsidR="006A2B4B" w:rsidRDefault="00371980">
      <w:pPr>
        <w:spacing w:after="0" w:line="240" w:lineRule="auto"/>
      </w:pPr>
      <w:r>
        <w:t xml:space="preserve">        psi.new[!id.bp] &lt;- tapply(Z,id,max)[!id.bp]# minMax[!id.bp,2]</w:t>
      </w:r>
    </w:p>
    <w:p w14:paraId="46CC9E74" w14:textId="77777777" w:rsidR="006A2B4B" w:rsidRDefault="00371980">
      <w:pPr>
        <w:spacing w:after="0" w:line="240" w:lineRule="auto"/>
      </w:pPr>
      <w:r>
        <w:t xml:space="preserve">        psi.ex &lt;- rep(psi.new, aa) #length=n.obs</w:t>
      </w:r>
    </w:p>
    <w:p w14:paraId="32E79086" w14:textId="77777777" w:rsidR="006A2B4B" w:rsidRDefault="00371980">
      <w:pPr>
        <w:spacing w:after="0" w:line="240" w:lineRule="auto"/>
      </w:pPr>
      <w:r>
        <w:t xml:space="preserve">        DD&lt;-fn1(c(rep(kappa0,aa),kappa1), Z.psi ,2, link=psi.link) #length=n.obs</w:t>
      </w:r>
    </w:p>
    <w:p w14:paraId="78A029FC" w14:textId="77777777" w:rsidR="006A2B4B" w:rsidRDefault="00371980">
      <w:pPr>
        <w:spacing w:after="0" w:line="240" w:lineRule="auto"/>
      </w:pPr>
      <w:r>
        <w:t xml:space="preserve">        V&lt;-ifelse(Z &gt;psi.ex, -1, 0)</w:t>
      </w:r>
    </w:p>
    <w:p w14:paraId="3377A96D" w14:textId="77777777" w:rsidR="006A2B4B" w:rsidRDefault="00371980">
      <w:pPr>
        <w:spacing w:after="0" w:line="240" w:lineRule="auto"/>
      </w:pPr>
      <w:r>
        <w:t xml:space="preserve">   </w:t>
      </w:r>
      <w:r>
        <w:t xml:space="preserve">     my.dd$U&lt;- pmax(0, Z -psi.ex)</w:t>
      </w:r>
    </w:p>
    <w:p w14:paraId="10AB7E43" w14:textId="77777777" w:rsidR="006A2B4B" w:rsidRDefault="00371980">
      <w:pPr>
        <w:spacing w:after="0" w:line="240" w:lineRule="auto"/>
      </w:pPr>
      <w:r>
        <w:t xml:space="preserve">        VD &lt;- V*DD</w:t>
      </w:r>
    </w:p>
    <w:p w14:paraId="1E1784A4" w14:textId="77777777" w:rsidR="006A2B4B" w:rsidRDefault="00371980">
      <w:pPr>
        <w:spacing w:after="0" w:line="240" w:lineRule="auto"/>
      </w:pPr>
      <w:r>
        <w:t xml:space="preserve">        deltaMatrix&lt;-cbind(rep(betaa,aa), matrix(delta,nrow=length(V),ncol=length(delta),byrow=TRUE))</w:t>
      </w:r>
    </w:p>
    <w:p w14:paraId="0748592E" w14:textId="77777777" w:rsidR="006A2B4B" w:rsidRDefault="00371980">
      <w:pPr>
        <w:spacing w:after="0" w:line="240" w:lineRule="auto"/>
      </w:pPr>
      <w:r>
        <w:t xml:space="preserve">        deltaVDx&lt;-deltaMatrix*VD*M.x.diff</w:t>
      </w:r>
    </w:p>
    <w:p w14:paraId="7D91E5C4" w14:textId="77777777" w:rsidR="006A2B4B" w:rsidRDefault="00371980">
      <w:pPr>
        <w:spacing w:after="0" w:line="240" w:lineRule="auto"/>
      </w:pPr>
      <w:r>
        <w:t xml:space="preserve">        G0&lt;-rowSums(deltaVDx)</w:t>
      </w:r>
    </w:p>
    <w:p w14:paraId="612888E9" w14:textId="77777777" w:rsidR="006A2B4B" w:rsidRDefault="00371980">
      <w:pPr>
        <w:spacing w:after="0" w:line="240" w:lineRule="auto"/>
      </w:pPr>
      <w:r>
        <w:t xml:space="preserve">        G&lt;-G0*M.z.psi</w:t>
      </w:r>
    </w:p>
    <w:p w14:paraId="6B194475" w14:textId="77777777" w:rsidR="006A2B4B" w:rsidRDefault="00371980">
      <w:pPr>
        <w:spacing w:after="0" w:line="240" w:lineRule="auto"/>
      </w:pPr>
      <w:r>
        <w:t xml:space="preserve">        colnames(G)&lt;-c("G0",paste("G.",colnames(M.z.psi)[-1],collapse="+",sep=""))</w:t>
      </w:r>
    </w:p>
    <w:p w14:paraId="43643956" w14:textId="77777777" w:rsidR="006A2B4B" w:rsidRDefault="00371980">
      <w:pPr>
        <w:spacing w:after="0" w:line="240" w:lineRule="auto"/>
      </w:pPr>
      <w:r>
        <w:t xml:space="preserve">        my.dd&lt;-cbind(my.dd, G)</w:t>
      </w:r>
    </w:p>
    <w:p w14:paraId="76F86364" w14:textId="77777777" w:rsidR="006A2B4B" w:rsidRDefault="00371980">
      <w:pPr>
        <w:spacing w:after="0" w:line="240" w:lineRule="auto"/>
      </w:pPr>
      <w:r>
        <w:t xml:space="preserve">        dev.old &lt;- obj$logLik</w:t>
      </w:r>
    </w:p>
    <w:p w14:paraId="3209FAA6" w14:textId="77777777" w:rsidR="006A2B4B" w:rsidRDefault="00371980">
      <w:pPr>
        <w:spacing w:after="0" w:line="240" w:lineRule="auto"/>
      </w:pPr>
      <w:r>
        <w:t xml:space="preserve">        #stima il modello:</w:t>
      </w:r>
    </w:p>
    <w:p w14:paraId="43E18DF1" w14:textId="77777777" w:rsidR="006A2B4B" w:rsidRDefault="00371980">
      <w:pPr>
        <w:spacing w:after="0" w:line="240" w:lineRule="auto"/>
      </w:pPr>
      <w:r>
        <w:t xml:space="preserve">        obj&lt;-eval(call.ok)</w:t>
      </w:r>
    </w:p>
    <w:p w14:paraId="3F0F3603" w14:textId="77777777" w:rsidR="006A2B4B" w:rsidRDefault="00371980">
      <w:pPr>
        <w:spacing w:after="0" w:line="240" w:lineRule="auto"/>
      </w:pPr>
      <w:r>
        <w:lastRenderedPageBreak/>
        <w:t xml:space="preserve">        }</w:t>
      </w:r>
    </w:p>
    <w:p w14:paraId="4597D44D" w14:textId="77777777" w:rsidR="006A2B4B" w:rsidRDefault="006A2B4B">
      <w:pPr>
        <w:spacing w:after="0" w:line="240" w:lineRule="auto"/>
      </w:pPr>
    </w:p>
    <w:p w14:paraId="6CB86530" w14:textId="77777777" w:rsidR="006A2B4B" w:rsidRDefault="00371980">
      <w:pPr>
        <w:spacing w:after="0" w:line="240" w:lineRule="auto"/>
      </w:pPr>
      <w:r>
        <w:t xml:space="preserve">    attr(psi.new,which="is.break")&lt;-id.bp</w:t>
      </w:r>
    </w:p>
    <w:p w14:paraId="790ECCC2" w14:textId="77777777" w:rsidR="006A2B4B" w:rsidRDefault="00371980">
      <w:pPr>
        <w:spacing w:after="0" w:line="240" w:lineRule="auto"/>
      </w:pPr>
      <w:r>
        <w:t xml:space="preserve">    #</w:t>
      </w:r>
      <w:r>
        <w:t>if(id.z.psi) names(kappa)&lt;- colnames(M.z.psi) #? gi? fatto prima</w:t>
      </w:r>
    </w:p>
    <w:p w14:paraId="47D22517" w14:textId="77777777" w:rsidR="006A2B4B" w:rsidRDefault="00371980">
      <w:pPr>
        <w:spacing w:after="0" w:line="240" w:lineRule="auto"/>
      </w:pPr>
      <w:r>
        <w:t xml:space="preserve">    RIS &lt;- list("lme.fit"=obj, "lme.fit.noG"=obj.noG, "est.psi"=psi.new, call=match.call())</w:t>
      </w:r>
    </w:p>
    <w:p w14:paraId="63E5AB82" w14:textId="77777777" w:rsidR="006A2B4B" w:rsidRDefault="00371980">
      <w:pPr>
        <w:spacing w:after="0" w:line="240" w:lineRule="auto"/>
      </w:pPr>
      <w:r>
        <w:t xml:space="preserve">    if(!is.null(fixed.parms)) RIS$fixed.parms&lt;-fixed.parms</w:t>
      </w:r>
    </w:p>
    <w:p w14:paraId="7CF1975A" w14:textId="77777777" w:rsidR="006A2B4B" w:rsidRDefault="00371980">
      <w:pPr>
        <w:spacing w:after="0" w:line="240" w:lineRule="auto"/>
      </w:pPr>
      <w:r>
        <w:t xml:space="preserve">    if(id.z.psi) {</w:t>
      </w:r>
    </w:p>
    <w:p w14:paraId="5B4864EF" w14:textId="77777777" w:rsidR="006A2B4B" w:rsidRDefault="00371980">
      <w:pPr>
        <w:spacing w:after="0" w:line="240" w:lineRule="auto"/>
      </w:pPr>
      <w:r>
        <w:t xml:space="preserve">        RIS$fixed.eta</w:t>
      </w:r>
      <w:r>
        <w:t>.psi&lt;-drop(as.matrix(cbind(1,M.z.psi[cumsum(ni),]))%*%c(kappa0,kappa))</w:t>
      </w:r>
    </w:p>
    <w:p w14:paraId="03550DCE" w14:textId="77777777" w:rsidR="006A2B4B" w:rsidRDefault="00371980">
      <w:pPr>
        <w:spacing w:after="0" w:line="240" w:lineRule="auto"/>
      </w:pPr>
      <w:r>
        <w:t xml:space="preserve">        names(RIS$fixed.eta.psi) &lt;-names(psi.new)</w:t>
      </w:r>
    </w:p>
    <w:p w14:paraId="70FF374E" w14:textId="77777777" w:rsidR="006A2B4B" w:rsidRDefault="00371980">
      <w:pPr>
        <w:spacing w:after="0" w:line="240" w:lineRule="auto"/>
      </w:pPr>
      <w:r>
        <w:t xml:space="preserve">        } else {</w:t>
      </w:r>
    </w:p>
    <w:p w14:paraId="09F99045" w14:textId="77777777" w:rsidR="006A2B4B" w:rsidRDefault="00371980">
      <w:pPr>
        <w:spacing w:after="0" w:line="240" w:lineRule="auto"/>
      </w:pPr>
      <w:r>
        <w:t xml:space="preserve">        RIS$fixed.eta.psi&lt;-rep(kappa0, length(psi.new))</w:t>
      </w:r>
    </w:p>
    <w:p w14:paraId="462064E2" w14:textId="77777777" w:rsidR="006A2B4B" w:rsidRDefault="00371980">
      <w:pPr>
        <w:spacing w:after="0" w:line="240" w:lineRule="auto"/>
      </w:pPr>
      <w:r>
        <w:t xml:space="preserve">        names(RIS$fixed.eta.psi) &lt;-names(psi.new)</w:t>
      </w:r>
    </w:p>
    <w:p w14:paraId="63CB0652" w14:textId="77777777" w:rsidR="006A2B4B" w:rsidRDefault="00371980">
      <w:pPr>
        <w:spacing w:after="0" w:line="240" w:lineRule="auto"/>
      </w:pPr>
      <w:r>
        <w:t xml:space="preserve">        }</w:t>
      </w:r>
    </w:p>
    <w:p w14:paraId="7EBE57EB" w14:textId="77777777" w:rsidR="006A2B4B" w:rsidRDefault="00371980">
      <w:pPr>
        <w:spacing w:after="0" w:line="240" w:lineRule="auto"/>
      </w:pPr>
      <w:r>
        <w:t xml:space="preserve">    if(id.x.diff) {</w:t>
      </w:r>
    </w:p>
    <w:p w14:paraId="673FD44B" w14:textId="77777777" w:rsidR="006A2B4B" w:rsidRDefault="00371980">
      <w:pPr>
        <w:spacing w:after="0" w:line="240" w:lineRule="auto"/>
      </w:pPr>
      <w:r>
        <w:t xml:space="preserve">        RIS$fixed.eta.delta&lt;-drop(as.matrix(cbind(1,M.x.diff[cumsum(ni),]))%*%fixef(obj)[c("U",nomiUx)])</w:t>
      </w:r>
    </w:p>
    <w:p w14:paraId="16C04041" w14:textId="77777777" w:rsidR="006A2B4B" w:rsidRDefault="00371980">
      <w:pPr>
        <w:spacing w:after="0" w:line="240" w:lineRule="auto"/>
      </w:pPr>
      <w:r>
        <w:t xml:space="preserve">        names(RIS$fixed.eta.delta) &lt;-names(psi.new)</w:t>
      </w:r>
    </w:p>
    <w:p w14:paraId="686DAC84" w14:textId="77777777" w:rsidR="006A2B4B" w:rsidRDefault="00371980">
      <w:pPr>
        <w:spacing w:after="0" w:line="240" w:lineRule="auto"/>
      </w:pPr>
      <w:r>
        <w:t xml:space="preserve">        } else {</w:t>
      </w:r>
    </w:p>
    <w:p w14:paraId="528038EA" w14:textId="77777777" w:rsidR="006A2B4B" w:rsidRDefault="00371980">
      <w:pPr>
        <w:spacing w:after="0" w:line="240" w:lineRule="auto"/>
      </w:pPr>
      <w:r>
        <w:t xml:space="preserve">        RIS$fixed.eta.delta&lt;- rep(fixef(obj)["U"], length(psi.</w:t>
      </w:r>
      <w:r>
        <w:t>new))</w:t>
      </w:r>
    </w:p>
    <w:p w14:paraId="1C14579B" w14:textId="77777777" w:rsidR="006A2B4B" w:rsidRDefault="00371980">
      <w:pPr>
        <w:spacing w:after="0" w:line="240" w:lineRule="auto"/>
      </w:pPr>
      <w:r>
        <w:t xml:space="preserve">        names(RIS$fixed.eta.delta) &lt;-names(psi.new)</w:t>
      </w:r>
    </w:p>
    <w:p w14:paraId="53718CAE" w14:textId="77777777" w:rsidR="006A2B4B" w:rsidRDefault="00371980">
      <w:pPr>
        <w:spacing w:after="0" w:line="240" w:lineRule="auto"/>
      </w:pPr>
      <w:r>
        <w:t xml:space="preserve">        }</w:t>
      </w:r>
    </w:p>
    <w:p w14:paraId="462ED1F7" w14:textId="77777777" w:rsidR="006A2B4B" w:rsidRDefault="006A2B4B">
      <w:pPr>
        <w:spacing w:after="0" w:line="240" w:lineRule="auto"/>
      </w:pPr>
    </w:p>
    <w:p w14:paraId="0D39DA02" w14:textId="77777777" w:rsidR="006A2B4B" w:rsidRDefault="00371980">
      <w:pPr>
        <w:spacing w:after="0" w:line="240" w:lineRule="auto"/>
      </w:pPr>
      <w:r>
        <w:t xml:space="preserve">    RIS$fixed.psi&lt;-if(psi.link=="logit") inv.logit(RIS$fixed.eta.psi,min.Z,max.Z) else RIS$fixed.eta.psi</w:t>
      </w:r>
    </w:p>
    <w:p w14:paraId="7F6D3A11" w14:textId="77777777" w:rsidR="006A2B4B" w:rsidRDefault="00371980">
      <w:pPr>
        <w:spacing w:after="0" w:line="240" w:lineRule="auto"/>
      </w:pPr>
      <w:r>
        <w:t xml:space="preserve">    #browser()</w:t>
      </w:r>
    </w:p>
    <w:p w14:paraId="1C5998FC" w14:textId="77777777" w:rsidR="006A2B4B" w:rsidRDefault="00371980">
      <w:pPr>
        <w:spacing w:after="0" w:line="240" w:lineRule="auto"/>
      </w:pPr>
      <w:r>
        <w:t xml:space="preserve">    names(RIS$fixed.psi) &lt;- names(psi.new)</w:t>
      </w:r>
    </w:p>
    <w:p w14:paraId="344ECA4C" w14:textId="77777777" w:rsidR="006A2B4B" w:rsidRDefault="00371980">
      <w:pPr>
        <w:spacing w:after="0" w:line="240" w:lineRule="auto"/>
      </w:pPr>
      <w:r>
        <w:t xml:space="preserve">    RIS$call$psi.link&lt;</w:t>
      </w:r>
      <w:r>
        <w:t>-psi.link #in questo modo il nome ? "completo"..</w:t>
      </w:r>
    </w:p>
    <w:p w14:paraId="4DB39BC7" w14:textId="77777777" w:rsidR="006A2B4B" w:rsidRDefault="00371980">
      <w:pPr>
        <w:spacing w:after="0" w:line="240" w:lineRule="auto"/>
      </w:pPr>
      <w:r>
        <w:t xml:space="preserve">    RIS$boot.call&lt;-boot.call</w:t>
      </w:r>
    </w:p>
    <w:p w14:paraId="7E6BF6C8" w14:textId="77777777" w:rsidR="006A2B4B" w:rsidRDefault="00371980">
      <w:pPr>
        <w:spacing w:after="0" w:line="240" w:lineRule="auto"/>
      </w:pPr>
      <w:r>
        <w:t xml:space="preserve">    RIS$namesGZ&lt;-namesGZ</w:t>
      </w:r>
    </w:p>
    <w:p w14:paraId="0EE76087" w14:textId="77777777" w:rsidR="006A2B4B" w:rsidRDefault="00371980">
      <w:pPr>
        <w:spacing w:after="0" w:line="240" w:lineRule="auto"/>
      </w:pPr>
      <w:r>
        <w:t xml:space="preserve">    RIS$Off&lt;-Off</w:t>
      </w:r>
    </w:p>
    <w:p w14:paraId="5D6ED6E9" w14:textId="77777777" w:rsidR="006A2B4B" w:rsidRDefault="00371980">
      <w:pPr>
        <w:spacing w:after="0" w:line="240" w:lineRule="auto"/>
      </w:pPr>
      <w:r>
        <w:t xml:space="preserve">    RIS$rangeZ&lt;- tapply(Z, id, range)</w:t>
      </w:r>
    </w:p>
    <w:p w14:paraId="00378782" w14:textId="77777777" w:rsidR="006A2B4B" w:rsidRDefault="00371980">
      <w:pPr>
        <w:spacing w:after="0" w:line="240" w:lineRule="auto"/>
      </w:pPr>
      <w:r>
        <w:t xml:space="preserve">    names(Z)&lt;-id</w:t>
      </w:r>
    </w:p>
    <w:p w14:paraId="6D56380D" w14:textId="77777777" w:rsidR="006A2B4B" w:rsidRDefault="00371980">
      <w:pPr>
        <w:spacing w:after="0" w:line="240" w:lineRule="auto"/>
      </w:pPr>
      <w:r>
        <w:t xml:space="preserve">    RIS$Z&lt;-Z</w:t>
      </w:r>
    </w:p>
    <w:p w14:paraId="1FB142E9" w14:textId="77777777" w:rsidR="006A2B4B" w:rsidRDefault="00371980">
      <w:pPr>
        <w:spacing w:after="0" w:line="240" w:lineRule="auto"/>
      </w:pPr>
      <w:r>
        <w:t xml:space="preserve">    class(RIS)&lt;-"segmented.lme"</w:t>
      </w:r>
    </w:p>
    <w:p w14:paraId="6E60B3FE" w14:textId="77777777" w:rsidR="006A2B4B" w:rsidRDefault="00371980">
      <w:pPr>
        <w:spacing w:after="0" w:line="240" w:lineRule="auto"/>
      </w:pPr>
      <w:r>
        <w:t xml:space="preserve">    RIS</w:t>
      </w:r>
    </w:p>
    <w:p w14:paraId="0EE5FED4" w14:textId="77777777" w:rsidR="006A2B4B" w:rsidRDefault="00371980">
      <w:pPr>
        <w:spacing w:after="0" w:line="240" w:lineRule="auto"/>
      </w:pPr>
      <w:r>
        <w:t>}</w:t>
      </w:r>
    </w:p>
    <w:p w14:paraId="286DBFB1" w14:textId="77777777" w:rsidR="006A2B4B" w:rsidRDefault="006A2B4B">
      <w:pPr>
        <w:spacing w:line="240" w:lineRule="auto"/>
      </w:pPr>
    </w:p>
    <w:p w14:paraId="155FB761" w14:textId="77777777" w:rsidR="006A2B4B" w:rsidRDefault="006A2B4B">
      <w:pPr>
        <w:spacing w:line="240" w:lineRule="auto"/>
      </w:pPr>
    </w:p>
    <w:p w14:paraId="140AC20F" w14:textId="77777777" w:rsidR="006A2B4B" w:rsidRDefault="006A2B4B">
      <w:pPr>
        <w:spacing w:line="240" w:lineRule="auto"/>
      </w:pPr>
    </w:p>
    <w:p w14:paraId="7BC3674D" w14:textId="77777777" w:rsidR="006A2B4B" w:rsidRDefault="006A2B4B">
      <w:pPr>
        <w:spacing w:line="240" w:lineRule="auto"/>
      </w:pPr>
    </w:p>
    <w:p w14:paraId="125EFB79" w14:textId="77777777" w:rsidR="006A2B4B" w:rsidRDefault="006A2B4B">
      <w:pPr>
        <w:spacing w:line="240" w:lineRule="auto"/>
      </w:pPr>
    </w:p>
    <w:p w14:paraId="60E2063B" w14:textId="77777777" w:rsidR="006A2B4B" w:rsidRDefault="006A2B4B">
      <w:pPr>
        <w:spacing w:line="240" w:lineRule="auto"/>
      </w:pPr>
    </w:p>
    <w:p w14:paraId="5A15E4E4" w14:textId="77777777" w:rsidR="006A2B4B" w:rsidRDefault="006A2B4B">
      <w:pPr>
        <w:spacing w:line="240" w:lineRule="auto"/>
      </w:pPr>
    </w:p>
    <w:sectPr w:rsidR="006A2B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F8ABE" w14:textId="77777777" w:rsidR="00000000" w:rsidRDefault="00371980">
      <w:pPr>
        <w:spacing w:after="0" w:line="240" w:lineRule="auto"/>
      </w:pPr>
      <w:r>
        <w:separator/>
      </w:r>
    </w:p>
  </w:endnote>
  <w:endnote w:type="continuationSeparator" w:id="0">
    <w:p w14:paraId="45CC7B79" w14:textId="77777777" w:rsidR="00000000" w:rsidRDefault="00371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FAE868" w14:textId="77777777" w:rsidR="006A2B4B" w:rsidRDefault="00371980">
      <w:pPr>
        <w:spacing w:after="0" w:line="240" w:lineRule="auto"/>
      </w:pPr>
      <w:r>
        <w:separator/>
      </w:r>
    </w:p>
  </w:footnote>
  <w:footnote w:type="continuationSeparator" w:id="0">
    <w:p w14:paraId="7516C72C" w14:textId="77777777" w:rsidR="006A2B4B" w:rsidRDefault="003719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B4B"/>
    <w:rsid w:val="00371980"/>
    <w:rsid w:val="006A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6CE6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s-E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character" w:customStyle="1" w:styleId="Heading1Char">
    <w:name w:val="Heading 1 Char"/>
    <w:basedOn w:val="Fuentedeprrafopredeter"/>
    <w:link w:val="Heading1"/>
    <w:uiPriority w:val="9"/>
    <w:rPr>
      <w:rFonts w:ascii="Arial" w:eastAsia="Arial" w:hAnsi="Arial" w:cs="Arial"/>
      <w:sz w:val="40"/>
      <w:szCs w:val="40"/>
    </w:rPr>
  </w:style>
  <w:style w:type="paragraph" w:customStyle="1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character" w:customStyle="1" w:styleId="Heading2Char">
    <w:name w:val="Heading 2 Char"/>
    <w:basedOn w:val="Fuentedeprrafopredeter"/>
    <w:link w:val="Heading2"/>
    <w:uiPriority w:val="9"/>
    <w:rPr>
      <w:rFonts w:ascii="Arial" w:eastAsia="Arial" w:hAnsi="Arial" w:cs="Arial"/>
      <w:sz w:val="34"/>
    </w:rPr>
  </w:style>
  <w:style w:type="paragraph" w:customStyle="1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character" w:customStyle="1" w:styleId="Heading3Char">
    <w:name w:val="Heading 3 Char"/>
    <w:basedOn w:val="Fuentedeprrafopredeter"/>
    <w:link w:val="Heading3"/>
    <w:uiPriority w:val="9"/>
    <w:rPr>
      <w:rFonts w:ascii="Arial" w:eastAsia="Arial" w:hAnsi="Arial" w:cs="Arial"/>
      <w:sz w:val="30"/>
      <w:szCs w:val="30"/>
    </w:rPr>
  </w:style>
  <w:style w:type="paragraph" w:customStyle="1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character" w:customStyle="1" w:styleId="Heading4Char">
    <w:name w:val="Heading 4 Char"/>
    <w:basedOn w:val="Fuentedeprrafopredeter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paragraph" w:customStyle="1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character" w:customStyle="1" w:styleId="Heading5Char">
    <w:name w:val="Heading 5 Char"/>
    <w:basedOn w:val="Fuentedeprrafopredeter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paragraph" w:customStyle="1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character" w:customStyle="1" w:styleId="Heading6Char">
    <w:name w:val="Heading 6 Char"/>
    <w:basedOn w:val="Fuentedeprrafopredeter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paragraph" w:customStyle="1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character" w:customStyle="1" w:styleId="Heading7Char">
    <w:name w:val="Heading 7 Char"/>
    <w:basedOn w:val="Fuentedeprrafopredeter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paragraph" w:customStyle="1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character" w:customStyle="1" w:styleId="Heading8Char">
    <w:name w:val="Heading 8 Char"/>
    <w:basedOn w:val="Fuentedeprrafopredeter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paragraph" w:customStyle="1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customStyle="1" w:styleId="Heading9Char">
    <w:name w:val="Heading 9 Char"/>
    <w:basedOn w:val="Fuentedeprrafopredeter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Ttulo">
    <w:name w:val="Title"/>
    <w:basedOn w:val="Normal"/>
    <w:next w:val="Normal"/>
    <w:link w:val="TtuloC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Pr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Pr>
      <w:sz w:val="24"/>
      <w:szCs w:val="24"/>
    </w:rPr>
  </w:style>
  <w:style w:type="paragraph" w:styleId="Cita">
    <w:name w:val="Quote"/>
    <w:basedOn w:val="Normal"/>
    <w:next w:val="Normal"/>
    <w:link w:val="CitaCar"/>
    <w:uiPriority w:val="29"/>
    <w:qFormat/>
    <w:pPr>
      <w:ind w:left="720" w:right="720"/>
    </w:pPr>
    <w:rPr>
      <w:i/>
    </w:rPr>
  </w:style>
  <w:style w:type="character" w:customStyle="1" w:styleId="CitaCar">
    <w:name w:val="Cita Car"/>
    <w:link w:val="Cita"/>
    <w:uiPriority w:val="29"/>
    <w:rPr>
      <w:i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intensaCar">
    <w:name w:val="Cita intensa Car"/>
    <w:link w:val="Citaintensa"/>
    <w:uiPriority w:val="30"/>
    <w:rPr>
      <w:i/>
    </w:rPr>
  </w:style>
  <w:style w:type="paragraph" w:customStyle="1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Fuentedeprrafopredeter"/>
    <w:link w:val="Header"/>
    <w:uiPriority w:val="99"/>
  </w:style>
  <w:style w:type="paragraph" w:customStyle="1" w:styleId="Footer">
    <w:name w:val="Footer"/>
    <w:basedOn w:val="Normal"/>
    <w:link w:val="Foot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Fuentedeprrafopredeter"/>
    <w:link w:val="Footer"/>
    <w:uiPriority w:val="99"/>
  </w:style>
  <w:style w:type="table" w:styleId="Tablaconcuadrcula">
    <w:name w:val="Table Grid"/>
    <w:basedOn w:val="Tablanormal"/>
    <w:uiPriority w:val="59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ipervnculo">
    <w:name w:val="Hyperlink"/>
    <w:uiPriority w:val="99"/>
    <w:unhideWhenUsed/>
    <w:rPr>
      <w:color w:val="0563C1" w:themeColor="hyperlink"/>
      <w:u w:val="single"/>
    </w:rPr>
  </w:style>
  <w:style w:type="paragraph" w:styleId="Textonotapie">
    <w:name w:val="footnote text"/>
    <w:basedOn w:val="Normal"/>
    <w:link w:val="Textonotapi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TextonotapieCar">
    <w:name w:val="Texto nota pie Car"/>
    <w:link w:val="Textonotapie"/>
    <w:uiPriority w:val="99"/>
    <w:rPr>
      <w:sz w:val="18"/>
    </w:rPr>
  </w:style>
  <w:style w:type="character" w:styleId="Refdenotaalpie">
    <w:name w:val="footnote reference"/>
    <w:basedOn w:val="Fuentedeprrafopredeter"/>
    <w:uiPriority w:val="99"/>
    <w:unhideWhenUsed/>
    <w:rPr>
      <w:vertAlign w:val="superscript"/>
    </w:rPr>
  </w:style>
  <w:style w:type="paragraph" w:styleId="TDC1">
    <w:name w:val="toc 1"/>
    <w:basedOn w:val="Normal"/>
    <w:next w:val="Normal"/>
    <w:uiPriority w:val="39"/>
    <w:unhideWhenUsed/>
    <w:pPr>
      <w:spacing w:after="57"/>
    </w:pPr>
  </w:style>
  <w:style w:type="paragraph" w:styleId="TD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D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D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D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D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D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D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D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cabezadodetabladecontenido">
    <w:name w:val="TOC Heading"/>
    <w:uiPriority w:val="39"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s-ES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character" w:customStyle="1" w:styleId="Heading1Char">
    <w:name w:val="Heading 1 Char"/>
    <w:basedOn w:val="Fuentedeprrafopredeter"/>
    <w:link w:val="Heading1"/>
    <w:uiPriority w:val="9"/>
    <w:rPr>
      <w:rFonts w:ascii="Arial" w:eastAsia="Arial" w:hAnsi="Arial" w:cs="Arial"/>
      <w:sz w:val="40"/>
      <w:szCs w:val="40"/>
    </w:rPr>
  </w:style>
  <w:style w:type="paragraph" w:customStyle="1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character" w:customStyle="1" w:styleId="Heading2Char">
    <w:name w:val="Heading 2 Char"/>
    <w:basedOn w:val="Fuentedeprrafopredeter"/>
    <w:link w:val="Heading2"/>
    <w:uiPriority w:val="9"/>
    <w:rPr>
      <w:rFonts w:ascii="Arial" w:eastAsia="Arial" w:hAnsi="Arial" w:cs="Arial"/>
      <w:sz w:val="34"/>
    </w:rPr>
  </w:style>
  <w:style w:type="paragraph" w:customStyle="1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character" w:customStyle="1" w:styleId="Heading3Char">
    <w:name w:val="Heading 3 Char"/>
    <w:basedOn w:val="Fuentedeprrafopredeter"/>
    <w:link w:val="Heading3"/>
    <w:uiPriority w:val="9"/>
    <w:rPr>
      <w:rFonts w:ascii="Arial" w:eastAsia="Arial" w:hAnsi="Arial" w:cs="Arial"/>
      <w:sz w:val="30"/>
      <w:szCs w:val="30"/>
    </w:rPr>
  </w:style>
  <w:style w:type="paragraph" w:customStyle="1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character" w:customStyle="1" w:styleId="Heading4Char">
    <w:name w:val="Heading 4 Char"/>
    <w:basedOn w:val="Fuentedeprrafopredeter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paragraph" w:customStyle="1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character" w:customStyle="1" w:styleId="Heading5Char">
    <w:name w:val="Heading 5 Char"/>
    <w:basedOn w:val="Fuentedeprrafopredeter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paragraph" w:customStyle="1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character" w:customStyle="1" w:styleId="Heading6Char">
    <w:name w:val="Heading 6 Char"/>
    <w:basedOn w:val="Fuentedeprrafopredeter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paragraph" w:customStyle="1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character" w:customStyle="1" w:styleId="Heading7Char">
    <w:name w:val="Heading 7 Char"/>
    <w:basedOn w:val="Fuentedeprrafopredeter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paragraph" w:customStyle="1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character" w:customStyle="1" w:styleId="Heading8Char">
    <w:name w:val="Heading 8 Char"/>
    <w:basedOn w:val="Fuentedeprrafopredeter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paragraph" w:customStyle="1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customStyle="1" w:styleId="Heading9Char">
    <w:name w:val="Heading 9 Char"/>
    <w:basedOn w:val="Fuentedeprrafopredeter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Ttulo">
    <w:name w:val="Title"/>
    <w:basedOn w:val="Normal"/>
    <w:next w:val="Normal"/>
    <w:link w:val="TtuloC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Pr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11"/>
    <w:qFormat/>
    <w:pPr>
      <w:spacing w:before="200" w:after="200"/>
    </w:pPr>
    <w:rPr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Pr>
      <w:sz w:val="24"/>
      <w:szCs w:val="24"/>
    </w:rPr>
  </w:style>
  <w:style w:type="paragraph" w:styleId="Cita">
    <w:name w:val="Quote"/>
    <w:basedOn w:val="Normal"/>
    <w:next w:val="Normal"/>
    <w:link w:val="CitaCar"/>
    <w:uiPriority w:val="29"/>
    <w:qFormat/>
    <w:pPr>
      <w:ind w:left="720" w:right="720"/>
    </w:pPr>
    <w:rPr>
      <w:i/>
    </w:rPr>
  </w:style>
  <w:style w:type="character" w:customStyle="1" w:styleId="CitaCar">
    <w:name w:val="Cita Car"/>
    <w:link w:val="Cita"/>
    <w:uiPriority w:val="29"/>
    <w:rPr>
      <w:i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intensaCar">
    <w:name w:val="Cita intensa Car"/>
    <w:link w:val="Citaintensa"/>
    <w:uiPriority w:val="30"/>
    <w:rPr>
      <w:i/>
    </w:rPr>
  </w:style>
  <w:style w:type="paragraph" w:customStyle="1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basedOn w:val="Fuentedeprrafopredeter"/>
    <w:link w:val="Header"/>
    <w:uiPriority w:val="99"/>
  </w:style>
  <w:style w:type="paragraph" w:customStyle="1" w:styleId="Footer">
    <w:name w:val="Footer"/>
    <w:basedOn w:val="Normal"/>
    <w:link w:val="Foot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Fuentedeprrafopredeter"/>
    <w:link w:val="Footer"/>
    <w:uiPriority w:val="99"/>
  </w:style>
  <w:style w:type="table" w:styleId="Tablaconcuadrcula">
    <w:name w:val="Table Grid"/>
    <w:basedOn w:val="Tablanormal"/>
    <w:uiPriority w:val="59"/>
    <w:pPr>
      <w:spacing w:after="0" w:line="240" w:lineRule="auto"/>
    </w:p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anormal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anormal"/>
    <w:uiPriority w:val="99"/>
    <w:pPr>
      <w:spacing w:after="0" w:line="240" w:lineRule="auto"/>
    </w:pPr>
    <w:rPr>
      <w:color w:val="404040"/>
      <w:sz w:val="20"/>
      <w:szCs w:val="20"/>
      <w:lang w:eastAsia="es-ES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Hipervnculo">
    <w:name w:val="Hyperlink"/>
    <w:uiPriority w:val="99"/>
    <w:unhideWhenUsed/>
    <w:rPr>
      <w:color w:val="0563C1" w:themeColor="hyperlink"/>
      <w:u w:val="single"/>
    </w:rPr>
  </w:style>
  <w:style w:type="paragraph" w:styleId="Textonotapie">
    <w:name w:val="footnote text"/>
    <w:basedOn w:val="Normal"/>
    <w:link w:val="TextonotapieC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TextonotapieCar">
    <w:name w:val="Texto nota pie Car"/>
    <w:link w:val="Textonotapie"/>
    <w:uiPriority w:val="99"/>
    <w:rPr>
      <w:sz w:val="18"/>
    </w:rPr>
  </w:style>
  <w:style w:type="character" w:styleId="Refdenotaalpie">
    <w:name w:val="footnote reference"/>
    <w:basedOn w:val="Fuentedeprrafopredeter"/>
    <w:uiPriority w:val="99"/>
    <w:unhideWhenUsed/>
    <w:rPr>
      <w:vertAlign w:val="superscript"/>
    </w:rPr>
  </w:style>
  <w:style w:type="paragraph" w:styleId="TDC1">
    <w:name w:val="toc 1"/>
    <w:basedOn w:val="Normal"/>
    <w:next w:val="Normal"/>
    <w:uiPriority w:val="39"/>
    <w:unhideWhenUsed/>
    <w:pPr>
      <w:spacing w:after="57"/>
    </w:pPr>
  </w:style>
  <w:style w:type="paragraph" w:styleId="TD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D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D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D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D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D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D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D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cabezadodetabladecontenido">
    <w:name w:val="TOC Heading"/>
    <w:uiPriority w:val="39"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2</Pages>
  <Words>6877</Words>
  <Characters>37825</Characters>
  <Application>Microsoft Macintosh Word</Application>
  <DocSecurity>0</DocSecurity>
  <Lines>315</Lines>
  <Paragraphs>89</Paragraphs>
  <ScaleCrop>false</ScaleCrop>
  <Company/>
  <LinksUpToDate>false</LinksUpToDate>
  <CharactersWithSpaces>44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oaquim Calvo Lerma</cp:lastModifiedBy>
  <cp:revision>2</cp:revision>
  <dcterms:created xsi:type="dcterms:W3CDTF">2019-02-12T09:04:00Z</dcterms:created>
  <dcterms:modified xsi:type="dcterms:W3CDTF">2019-02-12T09:08:00Z</dcterms:modified>
</cp:coreProperties>
</file>